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29494F" w14:textId="07F3EDCA" w:rsidR="00B873DE" w:rsidRPr="0089277E" w:rsidRDefault="00B873DE" w:rsidP="00786B1D">
      <w:pPr>
        <w:keepLines/>
        <w:jc w:val="center"/>
        <w:rPr>
          <w:rStyle w:val="Strong"/>
          <w:rFonts w:ascii="Times New Roman" w:hAnsi="Times New Roman" w:cs="Times New Roman"/>
          <w:sz w:val="24"/>
        </w:rPr>
      </w:pPr>
    </w:p>
    <w:p w14:paraId="7EEE4126" w14:textId="77777777" w:rsidR="00A32C38" w:rsidRPr="0089277E" w:rsidRDefault="00A32C38" w:rsidP="006E5BED">
      <w:pPr>
        <w:keepLines/>
        <w:jc w:val="center"/>
        <w:rPr>
          <w:rStyle w:val="Strong"/>
          <w:rFonts w:ascii="Times New Roman" w:hAnsi="Times New Roman" w:cs="Times New Roman"/>
          <w:sz w:val="24"/>
        </w:rPr>
      </w:pPr>
    </w:p>
    <w:p w14:paraId="15464CC3" w14:textId="77777777" w:rsidR="00A32C38" w:rsidRPr="0089277E" w:rsidRDefault="00A32C38" w:rsidP="006E5BED">
      <w:pPr>
        <w:keepLines/>
        <w:jc w:val="center"/>
        <w:rPr>
          <w:rStyle w:val="Strong"/>
          <w:rFonts w:ascii="Times New Roman" w:hAnsi="Times New Roman" w:cs="Times New Roman"/>
          <w:sz w:val="24"/>
        </w:rPr>
      </w:pPr>
    </w:p>
    <w:p w14:paraId="029D8699" w14:textId="77777777" w:rsidR="00A32C38" w:rsidRPr="0089277E" w:rsidRDefault="00A32C38" w:rsidP="006E5BED">
      <w:pPr>
        <w:keepLines/>
        <w:jc w:val="center"/>
        <w:rPr>
          <w:rStyle w:val="Strong"/>
          <w:rFonts w:ascii="Times New Roman" w:hAnsi="Times New Roman" w:cs="Times New Roman"/>
          <w:sz w:val="24"/>
        </w:rPr>
      </w:pPr>
    </w:p>
    <w:p w14:paraId="1637B078" w14:textId="6C51D681" w:rsidR="00B873DE" w:rsidRPr="00595F27" w:rsidRDefault="00E06E87" w:rsidP="00F857B6">
      <w:pPr>
        <w:pStyle w:val="Caption"/>
        <w:keepNext w:val="0"/>
        <w:keepLines/>
        <w:rPr>
          <w:rFonts w:ascii="Times New Roman" w:hAnsi="Times New Roman" w:cs="Times New Roman"/>
          <w:b w:val="0"/>
          <w:sz w:val="28"/>
          <w:szCs w:val="28"/>
        </w:rPr>
      </w:pPr>
      <w:r>
        <w:rPr>
          <w:rStyle w:val="Strong"/>
          <w:rFonts w:ascii="Times New Roman" w:hAnsi="Times New Roman" w:cs="Times New Roman"/>
          <w:b/>
          <w:sz w:val="28"/>
        </w:rPr>
        <w:t xml:space="preserve">Use of HIV Self-Test Kits to Increase Identification of </w:t>
      </w:r>
      <w:r w:rsidR="00AD3DC3">
        <w:rPr>
          <w:rStyle w:val="Strong"/>
          <w:rFonts w:ascii="Times New Roman" w:hAnsi="Times New Roman" w:cs="Times New Roman"/>
          <w:b/>
          <w:sz w:val="28"/>
        </w:rPr>
        <w:t>Index</w:t>
      </w:r>
      <w:r>
        <w:rPr>
          <w:rStyle w:val="Strong"/>
          <w:rFonts w:ascii="Times New Roman" w:hAnsi="Times New Roman" w:cs="Times New Roman"/>
          <w:b/>
          <w:sz w:val="28"/>
        </w:rPr>
        <w:t xml:space="preserve"> Partners</w:t>
      </w:r>
      <w:r w:rsidR="00AD3DC3">
        <w:rPr>
          <w:rStyle w:val="Strong"/>
          <w:rFonts w:ascii="Times New Roman" w:hAnsi="Times New Roman" w:cs="Times New Roman"/>
          <w:b/>
          <w:sz w:val="28"/>
        </w:rPr>
        <w:t xml:space="preserve"> in Malawi</w:t>
      </w:r>
    </w:p>
    <w:p w14:paraId="7179A91B" w14:textId="77777777" w:rsidR="00B873DE" w:rsidRPr="00CC70AC" w:rsidRDefault="00B873DE" w:rsidP="00F857B6">
      <w:pPr>
        <w:pStyle w:val="Caption"/>
        <w:keepNext w:val="0"/>
        <w:keepLines/>
        <w:rPr>
          <w:rFonts w:ascii="Times New Roman" w:hAnsi="Times New Roman" w:cs="Times New Roman"/>
          <w:sz w:val="28"/>
          <w:szCs w:val="28"/>
        </w:rPr>
      </w:pPr>
    </w:p>
    <w:p w14:paraId="635975E1" w14:textId="77777777" w:rsidR="00B873DE" w:rsidRPr="00CC70AC" w:rsidRDefault="00B873DE" w:rsidP="00F857B6">
      <w:pPr>
        <w:pStyle w:val="Caption"/>
        <w:keepNext w:val="0"/>
        <w:keepLines/>
        <w:rPr>
          <w:rFonts w:ascii="Times New Roman" w:hAnsi="Times New Roman" w:cs="Times New Roman"/>
          <w:sz w:val="28"/>
          <w:szCs w:val="28"/>
        </w:rPr>
      </w:pPr>
    </w:p>
    <w:p w14:paraId="7A0C295A" w14:textId="77777777" w:rsidR="00B873DE" w:rsidRPr="00CC70AC" w:rsidRDefault="00B873DE" w:rsidP="00631D60">
      <w:pPr>
        <w:pStyle w:val="Caption"/>
        <w:keepNext w:val="0"/>
        <w:keepLines/>
        <w:jc w:val="left"/>
        <w:rPr>
          <w:rFonts w:ascii="Times New Roman" w:hAnsi="Times New Roman" w:cs="Times New Roman"/>
          <w:sz w:val="28"/>
          <w:szCs w:val="28"/>
        </w:rPr>
      </w:pPr>
    </w:p>
    <w:p w14:paraId="3F9B621F" w14:textId="77777777" w:rsidR="00B873DE" w:rsidRPr="00CC70AC" w:rsidRDefault="00B873DE" w:rsidP="00F857B6">
      <w:pPr>
        <w:pStyle w:val="Caption"/>
        <w:keepNext w:val="0"/>
        <w:keepLines/>
        <w:rPr>
          <w:rFonts w:ascii="Times New Roman" w:hAnsi="Times New Roman" w:cs="Times New Roman"/>
          <w:sz w:val="28"/>
          <w:szCs w:val="28"/>
        </w:rPr>
      </w:pPr>
      <w:bookmarkStart w:id="0" w:name="_Toc360181542"/>
      <w:r w:rsidRPr="00CC70AC">
        <w:rPr>
          <w:rFonts w:ascii="Times New Roman" w:hAnsi="Times New Roman" w:cs="Times New Roman"/>
          <w:sz w:val="28"/>
          <w:szCs w:val="28"/>
        </w:rPr>
        <w:t>Sponsored by:</w:t>
      </w:r>
      <w:bookmarkEnd w:id="0"/>
    </w:p>
    <w:p w14:paraId="471025FD" w14:textId="77777777" w:rsidR="00B873DE" w:rsidRPr="00CC70AC" w:rsidRDefault="007F3770" w:rsidP="00F857B6">
      <w:pPr>
        <w:keepLines/>
        <w:jc w:val="center"/>
        <w:rPr>
          <w:b/>
          <w:sz w:val="28"/>
          <w:szCs w:val="28"/>
        </w:rPr>
      </w:pPr>
      <w:r w:rsidRPr="00CC70AC">
        <w:rPr>
          <w:b/>
          <w:sz w:val="28"/>
          <w:szCs w:val="28"/>
        </w:rPr>
        <w:t>USAID/PEPFAR</w:t>
      </w:r>
    </w:p>
    <w:p w14:paraId="518E35DF" w14:textId="77777777" w:rsidR="004B192D" w:rsidRPr="00CC70AC" w:rsidRDefault="004B192D" w:rsidP="00F857B6">
      <w:pPr>
        <w:keepLines/>
        <w:jc w:val="center"/>
        <w:rPr>
          <w:sz w:val="28"/>
          <w:szCs w:val="28"/>
        </w:rPr>
      </w:pPr>
    </w:p>
    <w:p w14:paraId="57B5997B" w14:textId="77777777" w:rsidR="00B873DE" w:rsidRPr="00CC70AC" w:rsidRDefault="00B873DE" w:rsidP="00F857B6">
      <w:pPr>
        <w:keepLines/>
        <w:jc w:val="center"/>
        <w:rPr>
          <w:sz w:val="28"/>
          <w:szCs w:val="28"/>
        </w:rPr>
      </w:pPr>
    </w:p>
    <w:p w14:paraId="6CCDEBFB" w14:textId="77777777" w:rsidR="00B873DE" w:rsidRPr="00CC70AC" w:rsidRDefault="00B873DE" w:rsidP="00F857B6">
      <w:pPr>
        <w:keepLines/>
        <w:jc w:val="center"/>
        <w:rPr>
          <w:sz w:val="28"/>
          <w:szCs w:val="28"/>
        </w:rPr>
      </w:pPr>
    </w:p>
    <w:p w14:paraId="32E2F665" w14:textId="77777777" w:rsidR="00B873DE" w:rsidRPr="00CC70AC" w:rsidRDefault="00B873DE" w:rsidP="00F857B6">
      <w:pPr>
        <w:keepLines/>
        <w:jc w:val="center"/>
        <w:rPr>
          <w:sz w:val="28"/>
          <w:szCs w:val="28"/>
        </w:rPr>
      </w:pPr>
    </w:p>
    <w:p w14:paraId="48133E0F" w14:textId="0B2F535F" w:rsidR="00B873DE" w:rsidRPr="00CC70AC" w:rsidRDefault="00B873DE" w:rsidP="00F857B6">
      <w:pPr>
        <w:keepLines/>
        <w:jc w:val="center"/>
        <w:rPr>
          <w:sz w:val="28"/>
          <w:szCs w:val="28"/>
        </w:rPr>
      </w:pPr>
    </w:p>
    <w:p w14:paraId="25409639" w14:textId="2CB8ABF4" w:rsidR="00B873DE" w:rsidRPr="00E45B3B" w:rsidRDefault="00B873DE" w:rsidP="00A90E75">
      <w:pPr>
        <w:keepLines/>
        <w:ind w:left="5760" w:hanging="5760"/>
        <w:jc w:val="center"/>
        <w:rPr>
          <w:sz w:val="28"/>
          <w:szCs w:val="28"/>
        </w:rPr>
      </w:pPr>
      <w:bookmarkStart w:id="1" w:name="_Toc360181546"/>
      <w:r w:rsidRPr="00E45B3B">
        <w:rPr>
          <w:b/>
          <w:sz w:val="28"/>
          <w:szCs w:val="28"/>
        </w:rPr>
        <w:t>Protocol Chair:</w:t>
      </w:r>
      <w:r w:rsidR="00683348" w:rsidRPr="00E45B3B">
        <w:rPr>
          <w:b/>
          <w:sz w:val="28"/>
          <w:szCs w:val="28"/>
        </w:rPr>
        <w:t xml:space="preserve"> </w:t>
      </w:r>
      <w:bookmarkEnd w:id="1"/>
      <w:r w:rsidR="00E86187" w:rsidRPr="00E45B3B">
        <w:rPr>
          <w:b/>
          <w:sz w:val="28"/>
          <w:szCs w:val="28"/>
        </w:rPr>
        <w:t xml:space="preserve">Kathryn </w:t>
      </w:r>
      <w:proofErr w:type="spellStart"/>
      <w:r w:rsidR="00E86187" w:rsidRPr="00E45B3B">
        <w:rPr>
          <w:b/>
          <w:sz w:val="28"/>
          <w:szCs w:val="28"/>
        </w:rPr>
        <w:t>Dovel</w:t>
      </w:r>
      <w:proofErr w:type="spellEnd"/>
      <w:r w:rsidR="00E86187" w:rsidRPr="00E45B3B">
        <w:rPr>
          <w:b/>
          <w:sz w:val="28"/>
          <w:szCs w:val="28"/>
        </w:rPr>
        <w:t>, PhD</w:t>
      </w:r>
    </w:p>
    <w:p w14:paraId="39CFDB34" w14:textId="77777777" w:rsidR="00381B4C" w:rsidRPr="00E45B3B" w:rsidRDefault="00381B4C" w:rsidP="00A90E75">
      <w:pPr>
        <w:keepLines/>
        <w:ind w:left="5760" w:hanging="5760"/>
        <w:jc w:val="center"/>
        <w:rPr>
          <w:b/>
          <w:sz w:val="28"/>
          <w:szCs w:val="28"/>
        </w:rPr>
      </w:pPr>
    </w:p>
    <w:p w14:paraId="76193334" w14:textId="43DF94B4" w:rsidR="00381B4C" w:rsidRPr="00CC70AC" w:rsidRDefault="00381B4C" w:rsidP="00A90E75">
      <w:pPr>
        <w:keepLines/>
        <w:ind w:left="5760" w:hanging="5760"/>
        <w:jc w:val="center"/>
        <w:rPr>
          <w:b/>
          <w:sz w:val="28"/>
          <w:szCs w:val="28"/>
        </w:rPr>
      </w:pPr>
      <w:r w:rsidRPr="00E45B3B">
        <w:rPr>
          <w:b/>
          <w:sz w:val="28"/>
          <w:szCs w:val="28"/>
        </w:rPr>
        <w:t>Protocol Vice Chair</w:t>
      </w:r>
      <w:r w:rsidR="00E86187" w:rsidRPr="00E45B3B">
        <w:rPr>
          <w:b/>
          <w:sz w:val="28"/>
          <w:szCs w:val="28"/>
        </w:rPr>
        <w:t>s</w:t>
      </w:r>
      <w:r w:rsidR="00386FD6" w:rsidRPr="00E45B3B">
        <w:rPr>
          <w:b/>
          <w:sz w:val="28"/>
          <w:szCs w:val="28"/>
        </w:rPr>
        <w:t>:</w:t>
      </w:r>
      <w:r w:rsidR="00683348" w:rsidRPr="00E45B3B">
        <w:rPr>
          <w:b/>
          <w:sz w:val="28"/>
          <w:szCs w:val="28"/>
        </w:rPr>
        <w:t xml:space="preserve"> </w:t>
      </w:r>
      <w:r w:rsidR="00E86187" w:rsidRPr="00E45B3B">
        <w:rPr>
          <w:b/>
          <w:sz w:val="28"/>
          <w:szCs w:val="28"/>
        </w:rPr>
        <w:t>Risa</w:t>
      </w:r>
      <w:r w:rsidR="00E86187">
        <w:rPr>
          <w:b/>
          <w:sz w:val="28"/>
          <w:szCs w:val="28"/>
        </w:rPr>
        <w:t xml:space="preserve"> Hoffman MD, MPH and Mike Nyirenda</w:t>
      </w:r>
    </w:p>
    <w:p w14:paraId="3FCE3F83" w14:textId="77777777" w:rsidR="00B873DE" w:rsidRPr="00CC70AC" w:rsidRDefault="00B873DE" w:rsidP="00A90E75">
      <w:pPr>
        <w:keepLines/>
        <w:ind w:left="5760" w:hanging="5760"/>
        <w:jc w:val="center"/>
        <w:rPr>
          <w:b/>
          <w:sz w:val="28"/>
          <w:szCs w:val="28"/>
        </w:rPr>
      </w:pPr>
    </w:p>
    <w:p w14:paraId="66675489" w14:textId="77777777" w:rsidR="004B192D" w:rsidRPr="00CC70AC" w:rsidRDefault="004B192D" w:rsidP="00A90E75">
      <w:pPr>
        <w:keepLines/>
        <w:ind w:left="5760" w:hanging="5760"/>
        <w:jc w:val="center"/>
        <w:rPr>
          <w:sz w:val="28"/>
          <w:szCs w:val="28"/>
        </w:rPr>
      </w:pPr>
    </w:p>
    <w:p w14:paraId="252304B5" w14:textId="77777777" w:rsidR="00B873DE" w:rsidRPr="00CC70AC" w:rsidRDefault="00B873DE" w:rsidP="00A90E75">
      <w:pPr>
        <w:keepLines/>
        <w:ind w:left="5760" w:hanging="5760"/>
        <w:jc w:val="center"/>
        <w:rPr>
          <w:sz w:val="28"/>
          <w:szCs w:val="28"/>
        </w:rPr>
      </w:pPr>
    </w:p>
    <w:p w14:paraId="4B784DAC" w14:textId="17265268" w:rsidR="00B873DE" w:rsidRPr="00CC70AC" w:rsidRDefault="00B873DE" w:rsidP="00A90E75">
      <w:pPr>
        <w:pStyle w:val="Caption"/>
        <w:keepNext w:val="0"/>
        <w:keepLines/>
        <w:ind w:left="5760" w:hanging="5760"/>
        <w:rPr>
          <w:rFonts w:ascii="Times New Roman" w:hAnsi="Times New Roman" w:cs="Times New Roman"/>
          <w:sz w:val="28"/>
          <w:szCs w:val="28"/>
        </w:rPr>
      </w:pPr>
      <w:bookmarkStart w:id="2" w:name="_Toc360181549"/>
      <w:r w:rsidRPr="00CC70AC">
        <w:rPr>
          <w:rFonts w:ascii="Times New Roman" w:hAnsi="Times New Roman" w:cs="Times New Roman"/>
          <w:sz w:val="28"/>
          <w:szCs w:val="28"/>
        </w:rPr>
        <w:t xml:space="preserve">Version </w:t>
      </w:r>
      <w:r w:rsidR="00F70AED" w:rsidRPr="00CC70AC">
        <w:rPr>
          <w:rFonts w:ascii="Times New Roman" w:hAnsi="Times New Roman" w:cs="Times New Roman"/>
          <w:sz w:val="28"/>
          <w:szCs w:val="28"/>
        </w:rPr>
        <w:t>1</w:t>
      </w:r>
      <w:r w:rsidR="009B4553">
        <w:rPr>
          <w:rFonts w:ascii="Times New Roman" w:hAnsi="Times New Roman" w:cs="Times New Roman"/>
          <w:sz w:val="28"/>
          <w:szCs w:val="28"/>
        </w:rPr>
        <w:t>.</w:t>
      </w:r>
      <w:r w:rsidR="001374A2">
        <w:rPr>
          <w:rFonts w:ascii="Times New Roman" w:hAnsi="Times New Roman" w:cs="Times New Roman"/>
          <w:sz w:val="28"/>
          <w:szCs w:val="28"/>
        </w:rPr>
        <w:t>2</w:t>
      </w:r>
    </w:p>
    <w:bookmarkEnd w:id="2"/>
    <w:p w14:paraId="6148A8FB" w14:textId="3887ED26" w:rsidR="00445D2D" w:rsidRPr="00CC70AC" w:rsidRDefault="0039247B" w:rsidP="00A90E75">
      <w:pPr>
        <w:pStyle w:val="Caption"/>
        <w:keepNext w:val="0"/>
        <w:keepLines/>
        <w:ind w:left="5760" w:hanging="5760"/>
        <w:rPr>
          <w:rFonts w:ascii="Times New Roman" w:hAnsi="Times New Roman" w:cs="Times New Roman"/>
          <w:sz w:val="28"/>
          <w:szCs w:val="28"/>
        </w:rPr>
      </w:pPr>
      <w:r>
        <w:rPr>
          <w:rFonts w:ascii="Times New Roman" w:hAnsi="Times New Roman" w:cs="Times New Roman"/>
          <w:sz w:val="28"/>
          <w:szCs w:val="28"/>
        </w:rPr>
        <w:t>9 January</w:t>
      </w:r>
      <w:r w:rsidR="001374A2" w:rsidRPr="00CC70AC">
        <w:rPr>
          <w:rFonts w:ascii="Times New Roman" w:hAnsi="Times New Roman" w:cs="Times New Roman"/>
          <w:sz w:val="28"/>
          <w:szCs w:val="28"/>
        </w:rPr>
        <w:t xml:space="preserve"> </w:t>
      </w:r>
      <w:r w:rsidR="003122D9" w:rsidRPr="00CC70AC">
        <w:rPr>
          <w:rFonts w:ascii="Times New Roman" w:hAnsi="Times New Roman" w:cs="Times New Roman"/>
          <w:sz w:val="28"/>
          <w:szCs w:val="28"/>
        </w:rPr>
        <w:t>2016</w:t>
      </w:r>
    </w:p>
    <w:p w14:paraId="3B879BCC" w14:textId="77777777" w:rsidR="009F6A55" w:rsidRPr="0089277E" w:rsidRDefault="009F6A55" w:rsidP="00F857B6">
      <w:pPr>
        <w:keepLines/>
        <w:spacing w:after="160" w:line="259" w:lineRule="auto"/>
        <w:rPr>
          <w:b/>
        </w:rPr>
        <w:sectPr w:rsidR="009F6A55" w:rsidRPr="0089277E" w:rsidSect="006B232A">
          <w:footerReference w:type="even" r:id="rId11"/>
          <w:footerReference w:type="default" r:id="rId12"/>
          <w:pgSz w:w="12240" w:h="15840" w:code="1"/>
          <w:pgMar w:top="1440" w:right="1440" w:bottom="1440" w:left="1440" w:header="720" w:footer="720" w:gutter="0"/>
          <w:cols w:space="720"/>
          <w:titlePg/>
          <w:docGrid w:linePitch="360"/>
        </w:sectPr>
      </w:pPr>
    </w:p>
    <w:p w14:paraId="5C70A930" w14:textId="36CF8494" w:rsidR="00697A7B" w:rsidRPr="0089277E" w:rsidRDefault="00697A7B" w:rsidP="00697A7B">
      <w:pPr>
        <w:keepLines/>
        <w:jc w:val="center"/>
        <w:rPr>
          <w:rStyle w:val="Strong"/>
          <w:rFonts w:ascii="Times New Roman" w:hAnsi="Times New Roman" w:cs="Times New Roman"/>
          <w:sz w:val="24"/>
        </w:rPr>
      </w:pPr>
    </w:p>
    <w:p w14:paraId="69178C99" w14:textId="77777777" w:rsidR="00CA38EE" w:rsidRPr="0089277E" w:rsidRDefault="00CA38EE" w:rsidP="00697A7B">
      <w:pPr>
        <w:keepLines/>
        <w:jc w:val="center"/>
        <w:rPr>
          <w:rStyle w:val="Strong"/>
          <w:rFonts w:ascii="Times New Roman" w:hAnsi="Times New Roman" w:cs="Times New Roman"/>
          <w:sz w:val="24"/>
        </w:rPr>
      </w:pPr>
    </w:p>
    <w:p w14:paraId="74ED916E" w14:textId="77777777" w:rsidR="00A90E75" w:rsidRDefault="00A90E75" w:rsidP="004949B9">
      <w:pPr>
        <w:keepLines/>
        <w:jc w:val="center"/>
        <w:rPr>
          <w:rStyle w:val="Strong"/>
          <w:rFonts w:ascii="Times New Roman" w:hAnsi="Times New Roman" w:cs="Times New Roman"/>
          <w:sz w:val="24"/>
        </w:rPr>
      </w:pPr>
    </w:p>
    <w:p w14:paraId="6264B1D8" w14:textId="77777777" w:rsidR="00A90E75" w:rsidRDefault="00A90E75" w:rsidP="004949B9">
      <w:pPr>
        <w:keepLines/>
        <w:jc w:val="center"/>
        <w:rPr>
          <w:rStyle w:val="Strong"/>
          <w:rFonts w:ascii="Times New Roman" w:hAnsi="Times New Roman" w:cs="Times New Roman"/>
          <w:sz w:val="24"/>
        </w:rPr>
      </w:pPr>
    </w:p>
    <w:p w14:paraId="29DE7904" w14:textId="77777777" w:rsidR="00A90E75" w:rsidRDefault="00A90E75" w:rsidP="004949B9">
      <w:pPr>
        <w:keepLines/>
        <w:jc w:val="center"/>
        <w:rPr>
          <w:rStyle w:val="Strong"/>
          <w:rFonts w:ascii="Times New Roman" w:hAnsi="Times New Roman" w:cs="Times New Roman"/>
          <w:sz w:val="24"/>
        </w:rPr>
      </w:pPr>
    </w:p>
    <w:p w14:paraId="2715FA3E" w14:textId="77777777" w:rsidR="00FF29FE" w:rsidRDefault="00FF29FE">
      <w:pPr>
        <w:spacing w:after="160" w:line="259" w:lineRule="auto"/>
        <w:rPr>
          <w:rStyle w:val="Strong"/>
          <w:rFonts w:ascii="Times New Roman" w:hAnsi="Times New Roman" w:cs="Times New Roman"/>
          <w:sz w:val="24"/>
        </w:rPr>
      </w:pPr>
      <w:r>
        <w:rPr>
          <w:rStyle w:val="Strong"/>
          <w:rFonts w:ascii="Times New Roman" w:hAnsi="Times New Roman" w:cs="Times New Roman"/>
          <w:b w:val="0"/>
          <w:bCs/>
          <w:sz w:val="24"/>
        </w:rPr>
        <w:br w:type="page"/>
      </w:r>
    </w:p>
    <w:p w14:paraId="0C02DE5E" w14:textId="77777777" w:rsidR="005546E7" w:rsidRDefault="005546E7" w:rsidP="00815E52">
      <w:pPr>
        <w:pStyle w:val="Caption"/>
        <w:keepNext w:val="0"/>
        <w:keepLines/>
        <w:rPr>
          <w:rStyle w:val="Strong"/>
          <w:rFonts w:ascii="Times New Roman" w:hAnsi="Times New Roman" w:cs="Times New Roman"/>
          <w:b/>
          <w:bCs w:val="0"/>
          <w:sz w:val="24"/>
        </w:rPr>
        <w:sectPr w:rsidR="005546E7" w:rsidSect="002A5985">
          <w:footerReference w:type="first" r:id="rId13"/>
          <w:type w:val="continuous"/>
          <w:pgSz w:w="12240" w:h="15840" w:code="1"/>
          <w:pgMar w:top="1440" w:right="1440" w:bottom="1440" w:left="1440" w:header="720" w:footer="720" w:gutter="0"/>
          <w:cols w:num="2" w:space="720"/>
          <w:titlePg/>
          <w:docGrid w:linePitch="360"/>
        </w:sectPr>
      </w:pPr>
    </w:p>
    <w:p w14:paraId="23117A4B" w14:textId="336D87E3" w:rsidR="00CE6FE0" w:rsidRPr="00815E52" w:rsidRDefault="007E4421" w:rsidP="00815E52">
      <w:pPr>
        <w:pStyle w:val="Caption"/>
        <w:keepNext w:val="0"/>
        <w:keepLines/>
        <w:rPr>
          <w:rStyle w:val="Strong"/>
          <w:rFonts w:ascii="Times New Roman" w:hAnsi="Times New Roman" w:cs="Times New Roman"/>
          <w:b/>
          <w:bCs w:val="0"/>
          <w:sz w:val="24"/>
        </w:rPr>
      </w:pPr>
      <w:r>
        <w:rPr>
          <w:rStyle w:val="Strong"/>
          <w:rFonts w:ascii="Times New Roman" w:hAnsi="Times New Roman" w:cs="Times New Roman"/>
          <w:b/>
          <w:bCs w:val="0"/>
          <w:sz w:val="24"/>
        </w:rPr>
        <w:lastRenderedPageBreak/>
        <w:t>Use of HIV Self-Test Kits to Increase Identification of HIV-Infected Individuals and Their Partners</w:t>
      </w:r>
    </w:p>
    <w:p w14:paraId="708D51A1" w14:textId="77777777" w:rsidR="004B4F81" w:rsidRPr="00CC70AC" w:rsidRDefault="004B4F81" w:rsidP="004B4F81">
      <w:pPr>
        <w:jc w:val="center"/>
      </w:pPr>
    </w:p>
    <w:p w14:paraId="78818B24" w14:textId="77777777" w:rsidR="00CE6FE0" w:rsidRPr="0089277E" w:rsidRDefault="00CE6FE0" w:rsidP="00F857B6">
      <w:pPr>
        <w:pStyle w:val="Caption"/>
        <w:keepNext w:val="0"/>
        <w:keepLines/>
        <w:rPr>
          <w:rFonts w:ascii="Times New Roman" w:hAnsi="Times New Roman" w:cs="Times New Roman"/>
          <w:szCs w:val="24"/>
        </w:rPr>
      </w:pPr>
      <w:r w:rsidRPr="0089277E">
        <w:rPr>
          <w:rFonts w:ascii="Times New Roman" w:hAnsi="Times New Roman" w:cs="Times New Roman"/>
          <w:szCs w:val="24"/>
        </w:rPr>
        <w:t>TABLE OF CONTENTS</w:t>
      </w:r>
    </w:p>
    <w:p w14:paraId="1CC3D572" w14:textId="77777777" w:rsidR="00381B4C" w:rsidRPr="0089277E" w:rsidRDefault="00381B4C" w:rsidP="00F857B6">
      <w:pPr>
        <w:keepLines/>
        <w:rPr>
          <w:szCs w:val="22"/>
        </w:rPr>
      </w:pPr>
    </w:p>
    <w:p w14:paraId="46CDA53C" w14:textId="5D6BD662" w:rsidR="00596953" w:rsidRDefault="004F28C7">
      <w:pPr>
        <w:pStyle w:val="TOC1"/>
        <w:rPr>
          <w:rFonts w:asciiTheme="minorHAnsi" w:eastAsiaTheme="minorEastAsia" w:hAnsiTheme="minorHAnsi" w:cstheme="minorBidi"/>
          <w:b w:val="0"/>
          <w:sz w:val="24"/>
          <w:szCs w:val="24"/>
        </w:rPr>
      </w:pPr>
      <w:r w:rsidRPr="00997F13">
        <w:rPr>
          <w:rFonts w:ascii="Times New Roman" w:hAnsi="Times New Roman" w:cs="Times New Roman"/>
          <w:sz w:val="24"/>
          <w:szCs w:val="24"/>
        </w:rPr>
        <w:fldChar w:fldCharType="begin"/>
      </w:r>
      <w:r w:rsidRPr="00997F13">
        <w:rPr>
          <w:rFonts w:ascii="Times New Roman" w:hAnsi="Times New Roman" w:cs="Times New Roman"/>
          <w:sz w:val="24"/>
          <w:szCs w:val="24"/>
        </w:rPr>
        <w:instrText xml:space="preserve"> TOC \o "1-2" \h \z \u </w:instrText>
      </w:r>
      <w:r w:rsidRPr="00997F13">
        <w:rPr>
          <w:rFonts w:ascii="Times New Roman" w:hAnsi="Times New Roman" w:cs="Times New Roman"/>
          <w:sz w:val="24"/>
          <w:szCs w:val="24"/>
        </w:rPr>
        <w:fldChar w:fldCharType="separate"/>
      </w:r>
      <w:hyperlink w:anchor="_Toc130807538" w:history="1">
        <w:r w:rsidR="00596953" w:rsidRPr="00642DB6">
          <w:rPr>
            <w:rStyle w:val="Hyperlink"/>
          </w:rPr>
          <w:t>Abbreviations and Acronyms</w:t>
        </w:r>
        <w:r w:rsidR="00596953">
          <w:rPr>
            <w:webHidden/>
          </w:rPr>
          <w:tab/>
        </w:r>
        <w:r w:rsidR="00596953">
          <w:rPr>
            <w:webHidden/>
          </w:rPr>
          <w:fldChar w:fldCharType="begin"/>
        </w:r>
        <w:r w:rsidR="00596953">
          <w:rPr>
            <w:webHidden/>
          </w:rPr>
          <w:instrText xml:space="preserve"> PAGEREF _Toc130807538 \h </w:instrText>
        </w:r>
        <w:r w:rsidR="00596953">
          <w:rPr>
            <w:webHidden/>
          </w:rPr>
        </w:r>
        <w:r w:rsidR="00596953">
          <w:rPr>
            <w:webHidden/>
          </w:rPr>
          <w:fldChar w:fldCharType="separate"/>
        </w:r>
        <w:r w:rsidR="00596953">
          <w:rPr>
            <w:webHidden/>
          </w:rPr>
          <w:t>3</w:t>
        </w:r>
        <w:r w:rsidR="00596953">
          <w:rPr>
            <w:webHidden/>
          </w:rPr>
          <w:fldChar w:fldCharType="end"/>
        </w:r>
      </w:hyperlink>
    </w:p>
    <w:p w14:paraId="3479D012" w14:textId="74B8E2CC" w:rsidR="00596953" w:rsidRDefault="00342CB5">
      <w:pPr>
        <w:pStyle w:val="TOC1"/>
        <w:rPr>
          <w:rFonts w:asciiTheme="minorHAnsi" w:eastAsiaTheme="minorEastAsia" w:hAnsiTheme="minorHAnsi" w:cstheme="minorBidi"/>
          <w:b w:val="0"/>
          <w:sz w:val="24"/>
          <w:szCs w:val="24"/>
        </w:rPr>
      </w:pPr>
      <w:hyperlink w:anchor="_Toc130807540" w:history="1">
        <w:r w:rsidR="00596953" w:rsidRPr="00642DB6">
          <w:rPr>
            <w:rStyle w:val="Hyperlink"/>
          </w:rPr>
          <w:t>1</w:t>
        </w:r>
        <w:r w:rsidR="00596953">
          <w:rPr>
            <w:rFonts w:asciiTheme="minorHAnsi" w:eastAsiaTheme="minorEastAsia" w:hAnsiTheme="minorHAnsi" w:cstheme="minorBidi"/>
            <w:b w:val="0"/>
            <w:sz w:val="24"/>
            <w:szCs w:val="24"/>
          </w:rPr>
          <w:tab/>
        </w:r>
        <w:r w:rsidR="00596953" w:rsidRPr="00642DB6">
          <w:rPr>
            <w:rStyle w:val="Hyperlink"/>
          </w:rPr>
          <w:t>Introduction</w:t>
        </w:r>
        <w:r w:rsidR="00596953">
          <w:rPr>
            <w:webHidden/>
          </w:rPr>
          <w:tab/>
        </w:r>
        <w:r w:rsidR="00596953">
          <w:rPr>
            <w:webHidden/>
          </w:rPr>
          <w:fldChar w:fldCharType="begin"/>
        </w:r>
        <w:r w:rsidR="00596953">
          <w:rPr>
            <w:webHidden/>
          </w:rPr>
          <w:instrText xml:space="preserve"> PAGEREF _Toc130807540 \h </w:instrText>
        </w:r>
        <w:r w:rsidR="00596953">
          <w:rPr>
            <w:webHidden/>
          </w:rPr>
        </w:r>
        <w:r w:rsidR="00596953">
          <w:rPr>
            <w:webHidden/>
          </w:rPr>
          <w:fldChar w:fldCharType="separate"/>
        </w:r>
        <w:r w:rsidR="00596953">
          <w:rPr>
            <w:webHidden/>
          </w:rPr>
          <w:t>5</w:t>
        </w:r>
        <w:r w:rsidR="00596953">
          <w:rPr>
            <w:webHidden/>
          </w:rPr>
          <w:fldChar w:fldCharType="end"/>
        </w:r>
      </w:hyperlink>
    </w:p>
    <w:p w14:paraId="40300D9E" w14:textId="11805D0A" w:rsidR="00596953" w:rsidRDefault="00342CB5">
      <w:pPr>
        <w:pStyle w:val="TOC2"/>
        <w:rPr>
          <w:rFonts w:asciiTheme="minorHAnsi" w:eastAsiaTheme="minorEastAsia" w:hAnsiTheme="minorHAnsi" w:cstheme="minorBidi"/>
          <w:noProof/>
          <w:sz w:val="24"/>
        </w:rPr>
      </w:pPr>
      <w:hyperlink w:anchor="_Toc130807541" w:history="1">
        <w:r w:rsidR="00596953" w:rsidRPr="00642DB6">
          <w:rPr>
            <w:rStyle w:val="Hyperlink"/>
            <w:rFonts w:eastAsiaTheme="majorEastAsia"/>
            <w:noProof/>
          </w:rPr>
          <w:t>1.1</w:t>
        </w:r>
        <w:r w:rsidR="00596953">
          <w:rPr>
            <w:rFonts w:asciiTheme="minorHAnsi" w:eastAsiaTheme="minorEastAsia" w:hAnsiTheme="minorHAnsi" w:cstheme="minorBidi"/>
            <w:noProof/>
            <w:sz w:val="24"/>
          </w:rPr>
          <w:tab/>
        </w:r>
        <w:r w:rsidR="00596953" w:rsidRPr="00642DB6">
          <w:rPr>
            <w:rStyle w:val="Hyperlink"/>
            <w:rFonts w:eastAsiaTheme="majorEastAsia"/>
            <w:noProof/>
          </w:rPr>
          <w:t>Background</w:t>
        </w:r>
        <w:r w:rsidR="00596953">
          <w:rPr>
            <w:noProof/>
            <w:webHidden/>
          </w:rPr>
          <w:tab/>
        </w:r>
        <w:r w:rsidR="00596953">
          <w:rPr>
            <w:noProof/>
            <w:webHidden/>
          </w:rPr>
          <w:fldChar w:fldCharType="begin"/>
        </w:r>
        <w:r w:rsidR="00596953">
          <w:rPr>
            <w:noProof/>
            <w:webHidden/>
          </w:rPr>
          <w:instrText xml:space="preserve"> PAGEREF _Toc130807541 \h </w:instrText>
        </w:r>
        <w:r w:rsidR="00596953">
          <w:rPr>
            <w:noProof/>
            <w:webHidden/>
          </w:rPr>
        </w:r>
        <w:r w:rsidR="00596953">
          <w:rPr>
            <w:noProof/>
            <w:webHidden/>
          </w:rPr>
          <w:fldChar w:fldCharType="separate"/>
        </w:r>
        <w:r w:rsidR="00596953">
          <w:rPr>
            <w:noProof/>
            <w:webHidden/>
          </w:rPr>
          <w:t>5</w:t>
        </w:r>
        <w:r w:rsidR="00596953">
          <w:rPr>
            <w:noProof/>
            <w:webHidden/>
          </w:rPr>
          <w:fldChar w:fldCharType="end"/>
        </w:r>
      </w:hyperlink>
    </w:p>
    <w:p w14:paraId="0E874064" w14:textId="690BAC00" w:rsidR="00596953" w:rsidRDefault="00342CB5">
      <w:pPr>
        <w:pStyle w:val="TOC2"/>
        <w:rPr>
          <w:rFonts w:asciiTheme="minorHAnsi" w:eastAsiaTheme="minorEastAsia" w:hAnsiTheme="minorHAnsi" w:cstheme="minorBidi"/>
          <w:noProof/>
          <w:sz w:val="24"/>
        </w:rPr>
      </w:pPr>
      <w:hyperlink w:anchor="_Toc130807542" w:history="1">
        <w:r w:rsidR="00596953" w:rsidRPr="00642DB6">
          <w:rPr>
            <w:rStyle w:val="Hyperlink"/>
            <w:rFonts w:eastAsiaTheme="majorEastAsia"/>
            <w:noProof/>
          </w:rPr>
          <w:t>1.2</w:t>
        </w:r>
        <w:r w:rsidR="00596953">
          <w:rPr>
            <w:rFonts w:asciiTheme="minorHAnsi" w:eastAsiaTheme="minorEastAsia" w:hAnsiTheme="minorHAnsi" w:cstheme="minorBidi"/>
            <w:noProof/>
            <w:sz w:val="24"/>
          </w:rPr>
          <w:tab/>
        </w:r>
        <w:r w:rsidR="00596953" w:rsidRPr="00642DB6">
          <w:rPr>
            <w:rStyle w:val="Hyperlink"/>
            <w:rFonts w:eastAsiaTheme="majorEastAsia"/>
            <w:noProof/>
          </w:rPr>
          <w:t>Prior Research on Self-Testing</w:t>
        </w:r>
        <w:r w:rsidR="00596953">
          <w:rPr>
            <w:noProof/>
            <w:webHidden/>
          </w:rPr>
          <w:tab/>
        </w:r>
        <w:r w:rsidR="00596953">
          <w:rPr>
            <w:noProof/>
            <w:webHidden/>
          </w:rPr>
          <w:fldChar w:fldCharType="begin"/>
        </w:r>
        <w:r w:rsidR="00596953">
          <w:rPr>
            <w:noProof/>
            <w:webHidden/>
          </w:rPr>
          <w:instrText xml:space="preserve"> PAGEREF _Toc130807542 \h </w:instrText>
        </w:r>
        <w:r w:rsidR="00596953">
          <w:rPr>
            <w:noProof/>
            <w:webHidden/>
          </w:rPr>
        </w:r>
        <w:r w:rsidR="00596953">
          <w:rPr>
            <w:noProof/>
            <w:webHidden/>
          </w:rPr>
          <w:fldChar w:fldCharType="separate"/>
        </w:r>
        <w:r w:rsidR="00596953">
          <w:rPr>
            <w:noProof/>
            <w:webHidden/>
          </w:rPr>
          <w:t>5</w:t>
        </w:r>
        <w:r w:rsidR="00596953">
          <w:rPr>
            <w:noProof/>
            <w:webHidden/>
          </w:rPr>
          <w:fldChar w:fldCharType="end"/>
        </w:r>
      </w:hyperlink>
    </w:p>
    <w:p w14:paraId="75BDF592" w14:textId="4712EA47" w:rsidR="00596953" w:rsidRDefault="00342CB5">
      <w:pPr>
        <w:pStyle w:val="TOC2"/>
        <w:rPr>
          <w:rFonts w:asciiTheme="minorHAnsi" w:eastAsiaTheme="minorEastAsia" w:hAnsiTheme="minorHAnsi" w:cstheme="minorBidi"/>
          <w:noProof/>
          <w:sz w:val="24"/>
        </w:rPr>
      </w:pPr>
      <w:hyperlink w:anchor="_Toc130807543" w:history="1">
        <w:r w:rsidR="00596953" w:rsidRPr="00642DB6">
          <w:rPr>
            <w:rStyle w:val="Hyperlink"/>
            <w:rFonts w:eastAsiaTheme="majorEastAsia"/>
            <w:noProof/>
          </w:rPr>
          <w:t>1.3</w:t>
        </w:r>
        <w:r w:rsidR="00596953">
          <w:rPr>
            <w:rFonts w:asciiTheme="minorHAnsi" w:eastAsiaTheme="minorEastAsia" w:hAnsiTheme="minorHAnsi" w:cstheme="minorBidi"/>
            <w:noProof/>
            <w:sz w:val="24"/>
          </w:rPr>
          <w:tab/>
        </w:r>
        <w:r w:rsidR="00596953" w:rsidRPr="00642DB6">
          <w:rPr>
            <w:rStyle w:val="Hyperlink"/>
            <w:rFonts w:eastAsiaTheme="majorEastAsia"/>
            <w:noProof/>
          </w:rPr>
          <w:t>Rationale</w:t>
        </w:r>
        <w:r w:rsidR="00596953">
          <w:rPr>
            <w:noProof/>
            <w:webHidden/>
          </w:rPr>
          <w:tab/>
        </w:r>
        <w:r w:rsidR="00596953">
          <w:rPr>
            <w:noProof/>
            <w:webHidden/>
          </w:rPr>
          <w:fldChar w:fldCharType="begin"/>
        </w:r>
        <w:r w:rsidR="00596953">
          <w:rPr>
            <w:noProof/>
            <w:webHidden/>
          </w:rPr>
          <w:instrText xml:space="preserve"> PAGEREF _Toc130807543 \h </w:instrText>
        </w:r>
        <w:r w:rsidR="00596953">
          <w:rPr>
            <w:noProof/>
            <w:webHidden/>
          </w:rPr>
        </w:r>
        <w:r w:rsidR="00596953">
          <w:rPr>
            <w:noProof/>
            <w:webHidden/>
          </w:rPr>
          <w:fldChar w:fldCharType="separate"/>
        </w:r>
        <w:r w:rsidR="00596953">
          <w:rPr>
            <w:noProof/>
            <w:webHidden/>
          </w:rPr>
          <w:t>5</w:t>
        </w:r>
        <w:r w:rsidR="00596953">
          <w:rPr>
            <w:noProof/>
            <w:webHidden/>
          </w:rPr>
          <w:fldChar w:fldCharType="end"/>
        </w:r>
      </w:hyperlink>
    </w:p>
    <w:p w14:paraId="1382D98D" w14:textId="6483CDE0" w:rsidR="00596953" w:rsidRDefault="00342CB5">
      <w:pPr>
        <w:pStyle w:val="TOC2"/>
        <w:rPr>
          <w:rFonts w:asciiTheme="minorHAnsi" w:eastAsiaTheme="minorEastAsia" w:hAnsiTheme="minorHAnsi" w:cstheme="minorBidi"/>
          <w:noProof/>
          <w:sz w:val="24"/>
        </w:rPr>
      </w:pPr>
      <w:hyperlink w:anchor="_Toc130807544" w:history="1">
        <w:r w:rsidR="00596953" w:rsidRPr="00642DB6">
          <w:rPr>
            <w:rStyle w:val="Hyperlink"/>
            <w:rFonts w:eastAsiaTheme="majorEastAsia"/>
            <w:noProof/>
          </w:rPr>
          <w:t>1.4</w:t>
        </w:r>
        <w:r w:rsidR="00596953">
          <w:rPr>
            <w:rFonts w:asciiTheme="minorHAnsi" w:eastAsiaTheme="minorEastAsia" w:hAnsiTheme="minorHAnsi" w:cstheme="minorBidi"/>
            <w:noProof/>
            <w:sz w:val="24"/>
          </w:rPr>
          <w:tab/>
        </w:r>
        <w:r w:rsidR="00596953" w:rsidRPr="00642DB6">
          <w:rPr>
            <w:rStyle w:val="Hyperlink"/>
            <w:rFonts w:eastAsiaTheme="majorEastAsia"/>
            <w:noProof/>
          </w:rPr>
          <w:t>Hypotheses</w:t>
        </w:r>
        <w:r w:rsidR="00596953">
          <w:rPr>
            <w:noProof/>
            <w:webHidden/>
          </w:rPr>
          <w:tab/>
        </w:r>
        <w:r w:rsidR="00596953">
          <w:rPr>
            <w:noProof/>
            <w:webHidden/>
          </w:rPr>
          <w:fldChar w:fldCharType="begin"/>
        </w:r>
        <w:r w:rsidR="00596953">
          <w:rPr>
            <w:noProof/>
            <w:webHidden/>
          </w:rPr>
          <w:instrText xml:space="preserve"> PAGEREF _Toc130807544 \h </w:instrText>
        </w:r>
        <w:r w:rsidR="00596953">
          <w:rPr>
            <w:noProof/>
            <w:webHidden/>
          </w:rPr>
        </w:r>
        <w:r w:rsidR="00596953">
          <w:rPr>
            <w:noProof/>
            <w:webHidden/>
          </w:rPr>
          <w:fldChar w:fldCharType="separate"/>
        </w:r>
        <w:r w:rsidR="00596953">
          <w:rPr>
            <w:noProof/>
            <w:webHidden/>
          </w:rPr>
          <w:t>5</w:t>
        </w:r>
        <w:r w:rsidR="00596953">
          <w:rPr>
            <w:noProof/>
            <w:webHidden/>
          </w:rPr>
          <w:fldChar w:fldCharType="end"/>
        </w:r>
      </w:hyperlink>
    </w:p>
    <w:p w14:paraId="1DE0C546" w14:textId="1C1ADE01" w:rsidR="00596953" w:rsidRDefault="00342CB5">
      <w:pPr>
        <w:pStyle w:val="TOC2"/>
        <w:rPr>
          <w:rFonts w:asciiTheme="minorHAnsi" w:eastAsiaTheme="minorEastAsia" w:hAnsiTheme="minorHAnsi" w:cstheme="minorBidi"/>
          <w:noProof/>
          <w:sz w:val="24"/>
        </w:rPr>
      </w:pPr>
      <w:hyperlink w:anchor="_Toc130807545" w:history="1">
        <w:r w:rsidR="00596953" w:rsidRPr="00642DB6">
          <w:rPr>
            <w:rStyle w:val="Hyperlink"/>
            <w:rFonts w:eastAsiaTheme="majorEastAsia"/>
            <w:noProof/>
          </w:rPr>
          <w:t>1.5</w:t>
        </w:r>
        <w:r w:rsidR="00596953">
          <w:rPr>
            <w:rFonts w:asciiTheme="minorHAnsi" w:eastAsiaTheme="minorEastAsia" w:hAnsiTheme="minorHAnsi" w:cstheme="minorBidi"/>
            <w:noProof/>
            <w:sz w:val="24"/>
          </w:rPr>
          <w:tab/>
        </w:r>
        <w:r w:rsidR="00596953" w:rsidRPr="00642DB6">
          <w:rPr>
            <w:rStyle w:val="Hyperlink"/>
            <w:rFonts w:eastAsiaTheme="majorEastAsia"/>
            <w:noProof/>
          </w:rPr>
          <w:t>Objectives</w:t>
        </w:r>
        <w:r w:rsidR="00596953">
          <w:rPr>
            <w:noProof/>
            <w:webHidden/>
          </w:rPr>
          <w:tab/>
        </w:r>
        <w:r w:rsidR="00596953">
          <w:rPr>
            <w:noProof/>
            <w:webHidden/>
          </w:rPr>
          <w:fldChar w:fldCharType="begin"/>
        </w:r>
        <w:r w:rsidR="00596953">
          <w:rPr>
            <w:noProof/>
            <w:webHidden/>
          </w:rPr>
          <w:instrText xml:space="preserve"> PAGEREF _Toc130807545 \h </w:instrText>
        </w:r>
        <w:r w:rsidR="00596953">
          <w:rPr>
            <w:noProof/>
            <w:webHidden/>
          </w:rPr>
        </w:r>
        <w:r w:rsidR="00596953">
          <w:rPr>
            <w:noProof/>
            <w:webHidden/>
          </w:rPr>
          <w:fldChar w:fldCharType="separate"/>
        </w:r>
        <w:r w:rsidR="00596953">
          <w:rPr>
            <w:noProof/>
            <w:webHidden/>
          </w:rPr>
          <w:t>6</w:t>
        </w:r>
        <w:r w:rsidR="00596953">
          <w:rPr>
            <w:noProof/>
            <w:webHidden/>
          </w:rPr>
          <w:fldChar w:fldCharType="end"/>
        </w:r>
      </w:hyperlink>
    </w:p>
    <w:p w14:paraId="52FCDA1B" w14:textId="7B336553" w:rsidR="00596953" w:rsidRDefault="00342CB5">
      <w:pPr>
        <w:pStyle w:val="TOC2"/>
        <w:rPr>
          <w:rFonts w:asciiTheme="minorHAnsi" w:eastAsiaTheme="minorEastAsia" w:hAnsiTheme="minorHAnsi" w:cstheme="minorBidi"/>
          <w:noProof/>
          <w:sz w:val="24"/>
        </w:rPr>
      </w:pPr>
      <w:hyperlink w:anchor="_Toc130807546" w:history="1">
        <w:r w:rsidR="00596953" w:rsidRPr="00642DB6">
          <w:rPr>
            <w:rStyle w:val="Hyperlink"/>
            <w:rFonts w:eastAsiaTheme="majorEastAsia"/>
            <w:noProof/>
          </w:rPr>
          <w:t>1.6</w:t>
        </w:r>
        <w:r w:rsidR="00596953">
          <w:rPr>
            <w:rFonts w:asciiTheme="minorHAnsi" w:eastAsiaTheme="minorEastAsia" w:hAnsiTheme="minorHAnsi" w:cstheme="minorBidi"/>
            <w:noProof/>
            <w:sz w:val="24"/>
          </w:rPr>
          <w:tab/>
        </w:r>
        <w:r w:rsidR="00596953" w:rsidRPr="00642DB6">
          <w:rPr>
            <w:rStyle w:val="Hyperlink"/>
            <w:rFonts w:eastAsiaTheme="majorEastAsia"/>
            <w:noProof/>
          </w:rPr>
          <w:t>Study Population</w:t>
        </w:r>
        <w:r w:rsidR="00596953">
          <w:rPr>
            <w:noProof/>
            <w:webHidden/>
          </w:rPr>
          <w:tab/>
        </w:r>
        <w:r w:rsidR="00596953">
          <w:rPr>
            <w:noProof/>
            <w:webHidden/>
          </w:rPr>
          <w:fldChar w:fldCharType="begin"/>
        </w:r>
        <w:r w:rsidR="00596953">
          <w:rPr>
            <w:noProof/>
            <w:webHidden/>
          </w:rPr>
          <w:instrText xml:space="preserve"> PAGEREF _Toc130807546 \h </w:instrText>
        </w:r>
        <w:r w:rsidR="00596953">
          <w:rPr>
            <w:noProof/>
            <w:webHidden/>
          </w:rPr>
        </w:r>
        <w:r w:rsidR="00596953">
          <w:rPr>
            <w:noProof/>
            <w:webHidden/>
          </w:rPr>
          <w:fldChar w:fldCharType="separate"/>
        </w:r>
        <w:r w:rsidR="00596953">
          <w:rPr>
            <w:noProof/>
            <w:webHidden/>
          </w:rPr>
          <w:t>6</w:t>
        </w:r>
        <w:r w:rsidR="00596953">
          <w:rPr>
            <w:noProof/>
            <w:webHidden/>
          </w:rPr>
          <w:fldChar w:fldCharType="end"/>
        </w:r>
      </w:hyperlink>
    </w:p>
    <w:p w14:paraId="4948292E" w14:textId="5D839B6B" w:rsidR="00596953" w:rsidRDefault="00342CB5">
      <w:pPr>
        <w:pStyle w:val="TOC2"/>
        <w:rPr>
          <w:rFonts w:asciiTheme="minorHAnsi" w:eastAsiaTheme="minorEastAsia" w:hAnsiTheme="minorHAnsi" w:cstheme="minorBidi"/>
          <w:noProof/>
          <w:sz w:val="24"/>
        </w:rPr>
      </w:pPr>
      <w:hyperlink w:anchor="_Toc130807547" w:history="1">
        <w:r w:rsidR="00596953" w:rsidRPr="00642DB6">
          <w:rPr>
            <w:rStyle w:val="Hyperlink"/>
            <w:rFonts w:eastAsiaTheme="majorEastAsia"/>
            <w:noProof/>
          </w:rPr>
          <w:t>1.7</w:t>
        </w:r>
        <w:r w:rsidR="00596953">
          <w:rPr>
            <w:rFonts w:asciiTheme="minorHAnsi" w:eastAsiaTheme="minorEastAsia" w:hAnsiTheme="minorHAnsi" w:cstheme="minorBidi"/>
            <w:noProof/>
            <w:sz w:val="24"/>
          </w:rPr>
          <w:tab/>
        </w:r>
        <w:r w:rsidR="00596953" w:rsidRPr="00642DB6">
          <w:rPr>
            <w:rStyle w:val="Hyperlink"/>
            <w:rFonts w:eastAsiaTheme="majorEastAsia"/>
            <w:noProof/>
          </w:rPr>
          <w:t>Study Design</w:t>
        </w:r>
        <w:r w:rsidR="00596953">
          <w:rPr>
            <w:noProof/>
            <w:webHidden/>
          </w:rPr>
          <w:tab/>
        </w:r>
        <w:r w:rsidR="00596953">
          <w:rPr>
            <w:noProof/>
            <w:webHidden/>
          </w:rPr>
          <w:fldChar w:fldCharType="begin"/>
        </w:r>
        <w:r w:rsidR="00596953">
          <w:rPr>
            <w:noProof/>
            <w:webHidden/>
          </w:rPr>
          <w:instrText xml:space="preserve"> PAGEREF _Toc130807547 \h </w:instrText>
        </w:r>
        <w:r w:rsidR="00596953">
          <w:rPr>
            <w:noProof/>
            <w:webHidden/>
          </w:rPr>
        </w:r>
        <w:r w:rsidR="00596953">
          <w:rPr>
            <w:noProof/>
            <w:webHidden/>
          </w:rPr>
          <w:fldChar w:fldCharType="separate"/>
        </w:r>
        <w:r w:rsidR="00596953">
          <w:rPr>
            <w:noProof/>
            <w:webHidden/>
          </w:rPr>
          <w:t>6</w:t>
        </w:r>
        <w:r w:rsidR="00596953">
          <w:rPr>
            <w:noProof/>
            <w:webHidden/>
          </w:rPr>
          <w:fldChar w:fldCharType="end"/>
        </w:r>
      </w:hyperlink>
    </w:p>
    <w:p w14:paraId="7060AEB6" w14:textId="0F89295E" w:rsidR="00596953" w:rsidRDefault="00342CB5">
      <w:pPr>
        <w:pStyle w:val="TOC2"/>
        <w:rPr>
          <w:rFonts w:asciiTheme="minorHAnsi" w:eastAsiaTheme="minorEastAsia" w:hAnsiTheme="minorHAnsi" w:cstheme="minorBidi"/>
          <w:noProof/>
          <w:sz w:val="24"/>
        </w:rPr>
      </w:pPr>
      <w:hyperlink w:anchor="_Toc130807548" w:history="1">
        <w:r w:rsidR="00596953" w:rsidRPr="00642DB6">
          <w:rPr>
            <w:rStyle w:val="Hyperlink"/>
            <w:rFonts w:eastAsiaTheme="majorEastAsia"/>
            <w:noProof/>
          </w:rPr>
          <w:t>1.8</w:t>
        </w:r>
        <w:r w:rsidR="00596953">
          <w:rPr>
            <w:rFonts w:asciiTheme="minorHAnsi" w:eastAsiaTheme="minorEastAsia" w:hAnsiTheme="minorHAnsi" w:cstheme="minorBidi"/>
            <w:noProof/>
            <w:sz w:val="24"/>
          </w:rPr>
          <w:tab/>
        </w:r>
        <w:r w:rsidR="00596953" w:rsidRPr="00642DB6">
          <w:rPr>
            <w:rStyle w:val="Hyperlink"/>
            <w:rFonts w:eastAsiaTheme="majorEastAsia"/>
            <w:noProof/>
          </w:rPr>
          <w:t>Study Procedures</w:t>
        </w:r>
        <w:r w:rsidR="00596953">
          <w:rPr>
            <w:noProof/>
            <w:webHidden/>
          </w:rPr>
          <w:tab/>
        </w:r>
        <w:r w:rsidR="00596953">
          <w:rPr>
            <w:noProof/>
            <w:webHidden/>
          </w:rPr>
          <w:fldChar w:fldCharType="begin"/>
        </w:r>
        <w:r w:rsidR="00596953">
          <w:rPr>
            <w:noProof/>
            <w:webHidden/>
          </w:rPr>
          <w:instrText xml:space="preserve"> PAGEREF _Toc130807548 \h </w:instrText>
        </w:r>
        <w:r w:rsidR="00596953">
          <w:rPr>
            <w:noProof/>
            <w:webHidden/>
          </w:rPr>
        </w:r>
        <w:r w:rsidR="00596953">
          <w:rPr>
            <w:noProof/>
            <w:webHidden/>
          </w:rPr>
          <w:fldChar w:fldCharType="separate"/>
        </w:r>
        <w:r w:rsidR="00596953">
          <w:rPr>
            <w:noProof/>
            <w:webHidden/>
          </w:rPr>
          <w:t>8</w:t>
        </w:r>
        <w:r w:rsidR="00596953">
          <w:rPr>
            <w:noProof/>
            <w:webHidden/>
          </w:rPr>
          <w:fldChar w:fldCharType="end"/>
        </w:r>
      </w:hyperlink>
    </w:p>
    <w:p w14:paraId="481B76A0" w14:textId="35383823" w:rsidR="00596953" w:rsidRDefault="00342CB5">
      <w:pPr>
        <w:pStyle w:val="TOC2"/>
        <w:rPr>
          <w:rFonts w:asciiTheme="minorHAnsi" w:eastAsiaTheme="minorEastAsia" w:hAnsiTheme="minorHAnsi" w:cstheme="minorBidi"/>
          <w:noProof/>
          <w:sz w:val="24"/>
        </w:rPr>
      </w:pPr>
      <w:hyperlink w:anchor="_Toc130807549" w:history="1">
        <w:r w:rsidR="00596953" w:rsidRPr="00642DB6">
          <w:rPr>
            <w:rStyle w:val="Hyperlink"/>
            <w:rFonts w:eastAsiaTheme="majorEastAsia"/>
            <w:noProof/>
          </w:rPr>
          <w:t>1.9</w:t>
        </w:r>
        <w:r w:rsidR="00596953">
          <w:rPr>
            <w:rFonts w:asciiTheme="minorHAnsi" w:eastAsiaTheme="minorEastAsia" w:hAnsiTheme="minorHAnsi" w:cstheme="minorBidi"/>
            <w:noProof/>
            <w:sz w:val="24"/>
          </w:rPr>
          <w:tab/>
        </w:r>
        <w:r w:rsidR="00596953" w:rsidRPr="00642DB6">
          <w:rPr>
            <w:rStyle w:val="Hyperlink"/>
            <w:rFonts w:eastAsiaTheme="majorEastAsia"/>
            <w:noProof/>
          </w:rPr>
          <w:t>Statistical Methods</w:t>
        </w:r>
        <w:r w:rsidR="00596953">
          <w:rPr>
            <w:noProof/>
            <w:webHidden/>
          </w:rPr>
          <w:tab/>
        </w:r>
        <w:r w:rsidR="00596953">
          <w:rPr>
            <w:noProof/>
            <w:webHidden/>
          </w:rPr>
          <w:fldChar w:fldCharType="begin"/>
        </w:r>
        <w:r w:rsidR="00596953">
          <w:rPr>
            <w:noProof/>
            <w:webHidden/>
          </w:rPr>
          <w:instrText xml:space="preserve"> PAGEREF _Toc130807549 \h </w:instrText>
        </w:r>
        <w:r w:rsidR="00596953">
          <w:rPr>
            <w:noProof/>
            <w:webHidden/>
          </w:rPr>
        </w:r>
        <w:r w:rsidR="00596953">
          <w:rPr>
            <w:noProof/>
            <w:webHidden/>
          </w:rPr>
          <w:fldChar w:fldCharType="separate"/>
        </w:r>
        <w:r w:rsidR="00596953">
          <w:rPr>
            <w:noProof/>
            <w:webHidden/>
          </w:rPr>
          <w:t>10</w:t>
        </w:r>
        <w:r w:rsidR="00596953">
          <w:rPr>
            <w:noProof/>
            <w:webHidden/>
          </w:rPr>
          <w:fldChar w:fldCharType="end"/>
        </w:r>
      </w:hyperlink>
    </w:p>
    <w:p w14:paraId="60A2B15D" w14:textId="3332E554" w:rsidR="00596953" w:rsidRDefault="00342CB5">
      <w:pPr>
        <w:pStyle w:val="TOC2"/>
        <w:rPr>
          <w:rFonts w:asciiTheme="minorHAnsi" w:eastAsiaTheme="minorEastAsia" w:hAnsiTheme="minorHAnsi" w:cstheme="minorBidi"/>
          <w:noProof/>
          <w:sz w:val="24"/>
        </w:rPr>
      </w:pPr>
      <w:hyperlink w:anchor="_Toc130807550" w:history="1">
        <w:r w:rsidR="00596953" w:rsidRPr="00642DB6">
          <w:rPr>
            <w:rStyle w:val="Hyperlink"/>
            <w:rFonts w:eastAsiaTheme="majorEastAsia"/>
            <w:noProof/>
          </w:rPr>
          <w:t>1.10</w:t>
        </w:r>
        <w:r w:rsidR="00596953">
          <w:rPr>
            <w:rFonts w:asciiTheme="minorHAnsi" w:eastAsiaTheme="minorEastAsia" w:hAnsiTheme="minorHAnsi" w:cstheme="minorBidi"/>
            <w:noProof/>
            <w:sz w:val="24"/>
          </w:rPr>
          <w:tab/>
        </w:r>
        <w:r w:rsidR="00596953" w:rsidRPr="00642DB6">
          <w:rPr>
            <w:rStyle w:val="Hyperlink"/>
            <w:rFonts w:eastAsiaTheme="majorEastAsia"/>
            <w:noProof/>
          </w:rPr>
          <w:t>Cost and Cost-Effectiveness Methods</w:t>
        </w:r>
        <w:r w:rsidR="00596953">
          <w:rPr>
            <w:noProof/>
            <w:webHidden/>
          </w:rPr>
          <w:tab/>
        </w:r>
        <w:r w:rsidR="00596953">
          <w:rPr>
            <w:noProof/>
            <w:webHidden/>
          </w:rPr>
          <w:fldChar w:fldCharType="begin"/>
        </w:r>
        <w:r w:rsidR="00596953">
          <w:rPr>
            <w:noProof/>
            <w:webHidden/>
          </w:rPr>
          <w:instrText xml:space="preserve"> PAGEREF _Toc130807550 \h </w:instrText>
        </w:r>
        <w:r w:rsidR="00596953">
          <w:rPr>
            <w:noProof/>
            <w:webHidden/>
          </w:rPr>
        </w:r>
        <w:r w:rsidR="00596953">
          <w:rPr>
            <w:noProof/>
            <w:webHidden/>
          </w:rPr>
          <w:fldChar w:fldCharType="separate"/>
        </w:r>
        <w:r w:rsidR="00596953">
          <w:rPr>
            <w:noProof/>
            <w:webHidden/>
          </w:rPr>
          <w:t>11</w:t>
        </w:r>
        <w:r w:rsidR="00596953">
          <w:rPr>
            <w:noProof/>
            <w:webHidden/>
          </w:rPr>
          <w:fldChar w:fldCharType="end"/>
        </w:r>
      </w:hyperlink>
    </w:p>
    <w:p w14:paraId="5C7B236F" w14:textId="09C38E1E" w:rsidR="00596953" w:rsidRDefault="00342CB5">
      <w:pPr>
        <w:pStyle w:val="TOC1"/>
        <w:rPr>
          <w:rFonts w:asciiTheme="minorHAnsi" w:eastAsiaTheme="minorEastAsia" w:hAnsiTheme="minorHAnsi" w:cstheme="minorBidi"/>
          <w:b w:val="0"/>
          <w:sz w:val="24"/>
          <w:szCs w:val="24"/>
        </w:rPr>
      </w:pPr>
      <w:hyperlink w:anchor="_Toc130807551" w:history="1">
        <w:r w:rsidR="00596953" w:rsidRPr="00642DB6">
          <w:rPr>
            <w:rStyle w:val="Hyperlink"/>
          </w:rPr>
          <w:t>2</w:t>
        </w:r>
        <w:r w:rsidR="00596953">
          <w:rPr>
            <w:rFonts w:asciiTheme="minorHAnsi" w:eastAsiaTheme="minorEastAsia" w:hAnsiTheme="minorHAnsi" w:cstheme="minorBidi"/>
            <w:b w:val="0"/>
            <w:sz w:val="24"/>
            <w:szCs w:val="24"/>
          </w:rPr>
          <w:tab/>
        </w:r>
        <w:r w:rsidR="00596953" w:rsidRPr="00642DB6">
          <w:rPr>
            <w:rStyle w:val="Hyperlink"/>
          </w:rPr>
          <w:t>Data Handling and Record Keeping</w:t>
        </w:r>
        <w:r w:rsidR="00596953">
          <w:rPr>
            <w:webHidden/>
          </w:rPr>
          <w:tab/>
        </w:r>
        <w:r w:rsidR="00596953">
          <w:rPr>
            <w:webHidden/>
          </w:rPr>
          <w:fldChar w:fldCharType="begin"/>
        </w:r>
        <w:r w:rsidR="00596953">
          <w:rPr>
            <w:webHidden/>
          </w:rPr>
          <w:instrText xml:space="preserve"> PAGEREF _Toc130807551 \h </w:instrText>
        </w:r>
        <w:r w:rsidR="00596953">
          <w:rPr>
            <w:webHidden/>
          </w:rPr>
        </w:r>
        <w:r w:rsidR="00596953">
          <w:rPr>
            <w:webHidden/>
          </w:rPr>
          <w:fldChar w:fldCharType="separate"/>
        </w:r>
        <w:r w:rsidR="00596953">
          <w:rPr>
            <w:webHidden/>
          </w:rPr>
          <w:t>12</w:t>
        </w:r>
        <w:r w:rsidR="00596953">
          <w:rPr>
            <w:webHidden/>
          </w:rPr>
          <w:fldChar w:fldCharType="end"/>
        </w:r>
      </w:hyperlink>
    </w:p>
    <w:p w14:paraId="7B0B53AE" w14:textId="3E00DC2F" w:rsidR="00596953" w:rsidRDefault="00342CB5">
      <w:pPr>
        <w:pStyle w:val="TOC2"/>
        <w:rPr>
          <w:rFonts w:asciiTheme="minorHAnsi" w:eastAsiaTheme="minorEastAsia" w:hAnsiTheme="minorHAnsi" w:cstheme="minorBidi"/>
          <w:noProof/>
          <w:sz w:val="24"/>
        </w:rPr>
      </w:pPr>
      <w:hyperlink w:anchor="_Toc130807552" w:history="1">
        <w:r w:rsidR="00596953" w:rsidRPr="00642DB6">
          <w:rPr>
            <w:rStyle w:val="Hyperlink"/>
            <w:rFonts w:eastAsiaTheme="majorEastAsia"/>
            <w:noProof/>
          </w:rPr>
          <w:t>2.1</w:t>
        </w:r>
        <w:r w:rsidR="00596953">
          <w:rPr>
            <w:rFonts w:asciiTheme="minorHAnsi" w:eastAsiaTheme="minorEastAsia" w:hAnsiTheme="minorHAnsi" w:cstheme="minorBidi"/>
            <w:noProof/>
            <w:sz w:val="24"/>
          </w:rPr>
          <w:tab/>
        </w:r>
        <w:r w:rsidR="00596953" w:rsidRPr="00642DB6">
          <w:rPr>
            <w:rStyle w:val="Hyperlink"/>
            <w:rFonts w:eastAsiaTheme="majorEastAsia"/>
            <w:noProof/>
          </w:rPr>
          <w:t>Data Management Responsibilities</w:t>
        </w:r>
        <w:r w:rsidR="00596953">
          <w:rPr>
            <w:noProof/>
            <w:webHidden/>
          </w:rPr>
          <w:tab/>
        </w:r>
        <w:r w:rsidR="00596953">
          <w:rPr>
            <w:noProof/>
            <w:webHidden/>
          </w:rPr>
          <w:fldChar w:fldCharType="begin"/>
        </w:r>
        <w:r w:rsidR="00596953">
          <w:rPr>
            <w:noProof/>
            <w:webHidden/>
          </w:rPr>
          <w:instrText xml:space="preserve"> PAGEREF _Toc130807552 \h </w:instrText>
        </w:r>
        <w:r w:rsidR="00596953">
          <w:rPr>
            <w:noProof/>
            <w:webHidden/>
          </w:rPr>
        </w:r>
        <w:r w:rsidR="00596953">
          <w:rPr>
            <w:noProof/>
            <w:webHidden/>
          </w:rPr>
          <w:fldChar w:fldCharType="separate"/>
        </w:r>
        <w:r w:rsidR="00596953">
          <w:rPr>
            <w:noProof/>
            <w:webHidden/>
          </w:rPr>
          <w:t>12</w:t>
        </w:r>
        <w:r w:rsidR="00596953">
          <w:rPr>
            <w:noProof/>
            <w:webHidden/>
          </w:rPr>
          <w:fldChar w:fldCharType="end"/>
        </w:r>
      </w:hyperlink>
    </w:p>
    <w:p w14:paraId="7C962BCD" w14:textId="07E3F724" w:rsidR="00596953" w:rsidRDefault="00342CB5">
      <w:pPr>
        <w:pStyle w:val="TOC1"/>
        <w:rPr>
          <w:rFonts w:asciiTheme="minorHAnsi" w:eastAsiaTheme="minorEastAsia" w:hAnsiTheme="minorHAnsi" w:cstheme="minorBidi"/>
          <w:b w:val="0"/>
          <w:sz w:val="24"/>
          <w:szCs w:val="24"/>
        </w:rPr>
      </w:pPr>
      <w:hyperlink w:anchor="_Toc130807553" w:history="1">
        <w:r w:rsidR="00596953" w:rsidRPr="00642DB6">
          <w:rPr>
            <w:rStyle w:val="Hyperlink"/>
          </w:rPr>
          <w:t>3</w:t>
        </w:r>
        <w:r w:rsidR="00596953">
          <w:rPr>
            <w:rFonts w:asciiTheme="minorHAnsi" w:eastAsiaTheme="minorEastAsia" w:hAnsiTheme="minorHAnsi" w:cstheme="minorBidi"/>
            <w:b w:val="0"/>
            <w:sz w:val="24"/>
            <w:szCs w:val="24"/>
          </w:rPr>
          <w:tab/>
        </w:r>
        <w:r w:rsidR="00596953" w:rsidRPr="00642DB6">
          <w:rPr>
            <w:rStyle w:val="Hyperlink"/>
          </w:rPr>
          <w:t>Site Monitoring</w:t>
        </w:r>
        <w:r w:rsidR="00596953">
          <w:rPr>
            <w:webHidden/>
          </w:rPr>
          <w:tab/>
        </w:r>
        <w:r w:rsidR="00596953">
          <w:rPr>
            <w:webHidden/>
          </w:rPr>
          <w:fldChar w:fldCharType="begin"/>
        </w:r>
        <w:r w:rsidR="00596953">
          <w:rPr>
            <w:webHidden/>
          </w:rPr>
          <w:instrText xml:space="preserve"> PAGEREF _Toc130807553 \h </w:instrText>
        </w:r>
        <w:r w:rsidR="00596953">
          <w:rPr>
            <w:webHidden/>
          </w:rPr>
        </w:r>
        <w:r w:rsidR="00596953">
          <w:rPr>
            <w:webHidden/>
          </w:rPr>
          <w:fldChar w:fldCharType="separate"/>
        </w:r>
        <w:r w:rsidR="00596953">
          <w:rPr>
            <w:webHidden/>
          </w:rPr>
          <w:t>12</w:t>
        </w:r>
        <w:r w:rsidR="00596953">
          <w:rPr>
            <w:webHidden/>
          </w:rPr>
          <w:fldChar w:fldCharType="end"/>
        </w:r>
      </w:hyperlink>
    </w:p>
    <w:p w14:paraId="281B3F66" w14:textId="6FDEBAFB" w:rsidR="00596953" w:rsidRDefault="00342CB5">
      <w:pPr>
        <w:pStyle w:val="TOC1"/>
        <w:rPr>
          <w:rFonts w:asciiTheme="minorHAnsi" w:eastAsiaTheme="minorEastAsia" w:hAnsiTheme="minorHAnsi" w:cstheme="minorBidi"/>
          <w:b w:val="0"/>
          <w:sz w:val="24"/>
          <w:szCs w:val="24"/>
        </w:rPr>
      </w:pPr>
      <w:hyperlink w:anchor="_Toc130807554" w:history="1">
        <w:r w:rsidR="00596953" w:rsidRPr="00642DB6">
          <w:rPr>
            <w:rStyle w:val="Hyperlink"/>
          </w:rPr>
          <w:t>4</w:t>
        </w:r>
        <w:r w:rsidR="00596953">
          <w:rPr>
            <w:rFonts w:asciiTheme="minorHAnsi" w:eastAsiaTheme="minorEastAsia" w:hAnsiTheme="minorHAnsi" w:cstheme="minorBidi"/>
            <w:b w:val="0"/>
            <w:sz w:val="24"/>
            <w:szCs w:val="24"/>
          </w:rPr>
          <w:tab/>
        </w:r>
        <w:r w:rsidR="00596953" w:rsidRPr="00642DB6">
          <w:rPr>
            <w:rStyle w:val="Hyperlink"/>
          </w:rPr>
          <w:t>Safety Assessment, Monitoring, and Reporting</w:t>
        </w:r>
        <w:r w:rsidR="00596953">
          <w:rPr>
            <w:webHidden/>
          </w:rPr>
          <w:tab/>
        </w:r>
        <w:r w:rsidR="00596953">
          <w:rPr>
            <w:webHidden/>
          </w:rPr>
          <w:fldChar w:fldCharType="begin"/>
        </w:r>
        <w:r w:rsidR="00596953">
          <w:rPr>
            <w:webHidden/>
          </w:rPr>
          <w:instrText xml:space="preserve"> PAGEREF _Toc130807554 \h </w:instrText>
        </w:r>
        <w:r w:rsidR="00596953">
          <w:rPr>
            <w:webHidden/>
          </w:rPr>
        </w:r>
        <w:r w:rsidR="00596953">
          <w:rPr>
            <w:webHidden/>
          </w:rPr>
          <w:fldChar w:fldCharType="separate"/>
        </w:r>
        <w:r w:rsidR="00596953">
          <w:rPr>
            <w:webHidden/>
          </w:rPr>
          <w:t>12</w:t>
        </w:r>
        <w:r w:rsidR="00596953">
          <w:rPr>
            <w:webHidden/>
          </w:rPr>
          <w:fldChar w:fldCharType="end"/>
        </w:r>
      </w:hyperlink>
    </w:p>
    <w:p w14:paraId="385C037F" w14:textId="57B33F79" w:rsidR="00596953" w:rsidRDefault="00342CB5">
      <w:pPr>
        <w:pStyle w:val="TOC1"/>
        <w:rPr>
          <w:rFonts w:asciiTheme="minorHAnsi" w:eastAsiaTheme="minorEastAsia" w:hAnsiTheme="minorHAnsi" w:cstheme="minorBidi"/>
          <w:b w:val="0"/>
          <w:sz w:val="24"/>
          <w:szCs w:val="24"/>
        </w:rPr>
      </w:pPr>
      <w:hyperlink w:anchor="_Toc130807555" w:history="1">
        <w:r w:rsidR="00596953" w:rsidRPr="00642DB6">
          <w:rPr>
            <w:rStyle w:val="Hyperlink"/>
          </w:rPr>
          <w:t>5</w:t>
        </w:r>
        <w:r w:rsidR="00596953">
          <w:rPr>
            <w:rFonts w:asciiTheme="minorHAnsi" w:eastAsiaTheme="minorEastAsia" w:hAnsiTheme="minorHAnsi" w:cstheme="minorBidi"/>
            <w:b w:val="0"/>
            <w:sz w:val="24"/>
            <w:szCs w:val="24"/>
          </w:rPr>
          <w:tab/>
        </w:r>
        <w:r w:rsidR="00596953" w:rsidRPr="00642DB6">
          <w:rPr>
            <w:rStyle w:val="Hyperlink"/>
          </w:rPr>
          <w:t>Human Subjects Protections</w:t>
        </w:r>
        <w:r w:rsidR="00596953">
          <w:rPr>
            <w:webHidden/>
          </w:rPr>
          <w:tab/>
        </w:r>
        <w:r w:rsidR="00596953">
          <w:rPr>
            <w:webHidden/>
          </w:rPr>
          <w:fldChar w:fldCharType="begin"/>
        </w:r>
        <w:r w:rsidR="00596953">
          <w:rPr>
            <w:webHidden/>
          </w:rPr>
          <w:instrText xml:space="preserve"> PAGEREF _Toc130807555 \h </w:instrText>
        </w:r>
        <w:r w:rsidR="00596953">
          <w:rPr>
            <w:webHidden/>
          </w:rPr>
        </w:r>
        <w:r w:rsidR="00596953">
          <w:rPr>
            <w:webHidden/>
          </w:rPr>
          <w:fldChar w:fldCharType="separate"/>
        </w:r>
        <w:r w:rsidR="00596953">
          <w:rPr>
            <w:webHidden/>
          </w:rPr>
          <w:t>13</w:t>
        </w:r>
        <w:r w:rsidR="00596953">
          <w:rPr>
            <w:webHidden/>
          </w:rPr>
          <w:fldChar w:fldCharType="end"/>
        </w:r>
      </w:hyperlink>
    </w:p>
    <w:p w14:paraId="3CFEF801" w14:textId="4606A504" w:rsidR="00596953" w:rsidRDefault="00342CB5">
      <w:pPr>
        <w:pStyle w:val="TOC2"/>
        <w:rPr>
          <w:rFonts w:asciiTheme="minorHAnsi" w:eastAsiaTheme="minorEastAsia" w:hAnsiTheme="minorHAnsi" w:cstheme="minorBidi"/>
          <w:noProof/>
          <w:sz w:val="24"/>
        </w:rPr>
      </w:pPr>
      <w:hyperlink w:anchor="_Toc130807556" w:history="1">
        <w:r w:rsidR="00596953" w:rsidRPr="00642DB6">
          <w:rPr>
            <w:rStyle w:val="Hyperlink"/>
            <w:rFonts w:eastAsiaTheme="majorEastAsia"/>
            <w:noProof/>
          </w:rPr>
          <w:t>5.1</w:t>
        </w:r>
        <w:r w:rsidR="00596953">
          <w:rPr>
            <w:rFonts w:asciiTheme="minorHAnsi" w:eastAsiaTheme="minorEastAsia" w:hAnsiTheme="minorHAnsi" w:cstheme="minorBidi"/>
            <w:noProof/>
            <w:sz w:val="24"/>
          </w:rPr>
          <w:tab/>
        </w:r>
        <w:r w:rsidR="00596953" w:rsidRPr="00642DB6">
          <w:rPr>
            <w:rStyle w:val="Hyperlink"/>
            <w:rFonts w:eastAsiaTheme="majorEastAsia"/>
            <w:noProof/>
          </w:rPr>
          <w:t>Institutional Review Board/Ethics Committee Review and Approval Including Informed Consent</w:t>
        </w:r>
        <w:r w:rsidR="00596953">
          <w:rPr>
            <w:noProof/>
            <w:webHidden/>
          </w:rPr>
          <w:tab/>
        </w:r>
        <w:r w:rsidR="00596953">
          <w:rPr>
            <w:noProof/>
            <w:webHidden/>
          </w:rPr>
          <w:fldChar w:fldCharType="begin"/>
        </w:r>
        <w:r w:rsidR="00596953">
          <w:rPr>
            <w:noProof/>
            <w:webHidden/>
          </w:rPr>
          <w:instrText xml:space="preserve"> PAGEREF _Toc130807556 \h </w:instrText>
        </w:r>
        <w:r w:rsidR="00596953">
          <w:rPr>
            <w:noProof/>
            <w:webHidden/>
          </w:rPr>
        </w:r>
        <w:r w:rsidR="00596953">
          <w:rPr>
            <w:noProof/>
            <w:webHidden/>
          </w:rPr>
          <w:fldChar w:fldCharType="separate"/>
        </w:r>
        <w:r w:rsidR="00596953">
          <w:rPr>
            <w:noProof/>
            <w:webHidden/>
          </w:rPr>
          <w:t>13</w:t>
        </w:r>
        <w:r w:rsidR="00596953">
          <w:rPr>
            <w:noProof/>
            <w:webHidden/>
          </w:rPr>
          <w:fldChar w:fldCharType="end"/>
        </w:r>
      </w:hyperlink>
    </w:p>
    <w:p w14:paraId="1C7D022D" w14:textId="021D538D" w:rsidR="00596953" w:rsidRDefault="00342CB5">
      <w:pPr>
        <w:pStyle w:val="TOC2"/>
        <w:rPr>
          <w:rFonts w:asciiTheme="minorHAnsi" w:eastAsiaTheme="minorEastAsia" w:hAnsiTheme="minorHAnsi" w:cstheme="minorBidi"/>
          <w:noProof/>
          <w:sz w:val="24"/>
        </w:rPr>
      </w:pPr>
      <w:hyperlink w:anchor="_Toc130807557" w:history="1">
        <w:r w:rsidR="00596953" w:rsidRPr="00642DB6">
          <w:rPr>
            <w:rStyle w:val="Hyperlink"/>
            <w:rFonts w:eastAsiaTheme="majorEastAsia"/>
            <w:noProof/>
          </w:rPr>
          <w:t>5.2</w:t>
        </w:r>
        <w:r w:rsidR="00596953">
          <w:rPr>
            <w:rFonts w:asciiTheme="minorHAnsi" w:eastAsiaTheme="minorEastAsia" w:hAnsiTheme="minorHAnsi" w:cstheme="minorBidi"/>
            <w:noProof/>
            <w:sz w:val="24"/>
          </w:rPr>
          <w:tab/>
        </w:r>
        <w:r w:rsidR="00596953" w:rsidRPr="00642DB6">
          <w:rPr>
            <w:rStyle w:val="Hyperlink"/>
            <w:rFonts w:eastAsiaTheme="majorEastAsia"/>
            <w:noProof/>
          </w:rPr>
          <w:t>Potential Benefits</w:t>
        </w:r>
        <w:r w:rsidR="00596953">
          <w:rPr>
            <w:noProof/>
            <w:webHidden/>
          </w:rPr>
          <w:tab/>
        </w:r>
        <w:r w:rsidR="00596953">
          <w:rPr>
            <w:noProof/>
            <w:webHidden/>
          </w:rPr>
          <w:fldChar w:fldCharType="begin"/>
        </w:r>
        <w:r w:rsidR="00596953">
          <w:rPr>
            <w:noProof/>
            <w:webHidden/>
          </w:rPr>
          <w:instrText xml:space="preserve"> PAGEREF _Toc130807557 \h </w:instrText>
        </w:r>
        <w:r w:rsidR="00596953">
          <w:rPr>
            <w:noProof/>
            <w:webHidden/>
          </w:rPr>
        </w:r>
        <w:r w:rsidR="00596953">
          <w:rPr>
            <w:noProof/>
            <w:webHidden/>
          </w:rPr>
          <w:fldChar w:fldCharType="separate"/>
        </w:r>
        <w:r w:rsidR="00596953">
          <w:rPr>
            <w:noProof/>
            <w:webHidden/>
          </w:rPr>
          <w:t>13</w:t>
        </w:r>
        <w:r w:rsidR="00596953">
          <w:rPr>
            <w:noProof/>
            <w:webHidden/>
          </w:rPr>
          <w:fldChar w:fldCharType="end"/>
        </w:r>
      </w:hyperlink>
    </w:p>
    <w:p w14:paraId="02C93A97" w14:textId="5D4CF15D" w:rsidR="00596953" w:rsidRDefault="00342CB5">
      <w:pPr>
        <w:pStyle w:val="TOC2"/>
        <w:rPr>
          <w:rFonts w:asciiTheme="minorHAnsi" w:eastAsiaTheme="minorEastAsia" w:hAnsiTheme="minorHAnsi" w:cstheme="minorBidi"/>
          <w:noProof/>
          <w:sz w:val="24"/>
        </w:rPr>
      </w:pPr>
      <w:hyperlink w:anchor="_Toc130807558" w:history="1">
        <w:r w:rsidR="00596953" w:rsidRPr="00642DB6">
          <w:rPr>
            <w:rStyle w:val="Hyperlink"/>
            <w:rFonts w:eastAsiaTheme="majorEastAsia"/>
            <w:noProof/>
          </w:rPr>
          <w:t>5.3</w:t>
        </w:r>
        <w:r w:rsidR="00596953">
          <w:rPr>
            <w:rFonts w:asciiTheme="minorHAnsi" w:eastAsiaTheme="minorEastAsia" w:hAnsiTheme="minorHAnsi" w:cstheme="minorBidi"/>
            <w:noProof/>
            <w:sz w:val="24"/>
          </w:rPr>
          <w:tab/>
        </w:r>
        <w:r w:rsidR="00596953" w:rsidRPr="00642DB6">
          <w:rPr>
            <w:rStyle w:val="Hyperlink"/>
            <w:rFonts w:eastAsiaTheme="majorEastAsia"/>
            <w:noProof/>
          </w:rPr>
          <w:t>Potential Risks and Discomforts</w:t>
        </w:r>
        <w:r w:rsidR="00596953">
          <w:rPr>
            <w:noProof/>
            <w:webHidden/>
          </w:rPr>
          <w:tab/>
        </w:r>
        <w:r w:rsidR="00596953">
          <w:rPr>
            <w:noProof/>
            <w:webHidden/>
          </w:rPr>
          <w:fldChar w:fldCharType="begin"/>
        </w:r>
        <w:r w:rsidR="00596953">
          <w:rPr>
            <w:noProof/>
            <w:webHidden/>
          </w:rPr>
          <w:instrText xml:space="preserve"> PAGEREF _Toc130807558 \h </w:instrText>
        </w:r>
        <w:r w:rsidR="00596953">
          <w:rPr>
            <w:noProof/>
            <w:webHidden/>
          </w:rPr>
        </w:r>
        <w:r w:rsidR="00596953">
          <w:rPr>
            <w:noProof/>
            <w:webHidden/>
          </w:rPr>
          <w:fldChar w:fldCharType="separate"/>
        </w:r>
        <w:r w:rsidR="00596953">
          <w:rPr>
            <w:noProof/>
            <w:webHidden/>
          </w:rPr>
          <w:t>13</w:t>
        </w:r>
        <w:r w:rsidR="00596953">
          <w:rPr>
            <w:noProof/>
            <w:webHidden/>
          </w:rPr>
          <w:fldChar w:fldCharType="end"/>
        </w:r>
      </w:hyperlink>
    </w:p>
    <w:p w14:paraId="7CD955D8" w14:textId="12AD6187" w:rsidR="00596953" w:rsidRDefault="00342CB5">
      <w:pPr>
        <w:pStyle w:val="TOC2"/>
        <w:rPr>
          <w:rFonts w:asciiTheme="minorHAnsi" w:eastAsiaTheme="minorEastAsia" w:hAnsiTheme="minorHAnsi" w:cstheme="minorBidi"/>
          <w:noProof/>
          <w:sz w:val="24"/>
        </w:rPr>
      </w:pPr>
      <w:hyperlink w:anchor="_Toc130807559" w:history="1">
        <w:r w:rsidR="00596953" w:rsidRPr="00642DB6">
          <w:rPr>
            <w:rStyle w:val="Hyperlink"/>
            <w:rFonts w:eastAsiaTheme="majorEastAsia"/>
            <w:noProof/>
          </w:rPr>
          <w:t>5.4</w:t>
        </w:r>
        <w:r w:rsidR="00596953">
          <w:rPr>
            <w:rFonts w:asciiTheme="minorHAnsi" w:eastAsiaTheme="minorEastAsia" w:hAnsiTheme="minorHAnsi" w:cstheme="minorBidi"/>
            <w:noProof/>
            <w:sz w:val="24"/>
          </w:rPr>
          <w:tab/>
        </w:r>
        <w:r w:rsidR="00596953" w:rsidRPr="00642DB6">
          <w:rPr>
            <w:rStyle w:val="Hyperlink"/>
            <w:rFonts w:eastAsiaTheme="majorEastAsia"/>
            <w:noProof/>
          </w:rPr>
          <w:t>Reimbursement/Compensation</w:t>
        </w:r>
        <w:r w:rsidR="00596953">
          <w:rPr>
            <w:noProof/>
            <w:webHidden/>
          </w:rPr>
          <w:tab/>
        </w:r>
        <w:r w:rsidR="00596953">
          <w:rPr>
            <w:noProof/>
            <w:webHidden/>
          </w:rPr>
          <w:fldChar w:fldCharType="begin"/>
        </w:r>
        <w:r w:rsidR="00596953">
          <w:rPr>
            <w:noProof/>
            <w:webHidden/>
          </w:rPr>
          <w:instrText xml:space="preserve"> PAGEREF _Toc130807559 \h </w:instrText>
        </w:r>
        <w:r w:rsidR="00596953">
          <w:rPr>
            <w:noProof/>
            <w:webHidden/>
          </w:rPr>
        </w:r>
        <w:r w:rsidR="00596953">
          <w:rPr>
            <w:noProof/>
            <w:webHidden/>
          </w:rPr>
          <w:fldChar w:fldCharType="separate"/>
        </w:r>
        <w:r w:rsidR="00596953">
          <w:rPr>
            <w:noProof/>
            <w:webHidden/>
          </w:rPr>
          <w:t>13</w:t>
        </w:r>
        <w:r w:rsidR="00596953">
          <w:rPr>
            <w:noProof/>
            <w:webHidden/>
          </w:rPr>
          <w:fldChar w:fldCharType="end"/>
        </w:r>
      </w:hyperlink>
    </w:p>
    <w:p w14:paraId="38BF3901" w14:textId="64B43048" w:rsidR="00596953" w:rsidRDefault="00342CB5">
      <w:pPr>
        <w:pStyle w:val="TOC2"/>
        <w:rPr>
          <w:rFonts w:asciiTheme="minorHAnsi" w:eastAsiaTheme="minorEastAsia" w:hAnsiTheme="minorHAnsi" w:cstheme="minorBidi"/>
          <w:noProof/>
          <w:sz w:val="24"/>
        </w:rPr>
      </w:pPr>
      <w:hyperlink w:anchor="_Toc130807560" w:history="1">
        <w:r w:rsidR="00596953" w:rsidRPr="00642DB6">
          <w:rPr>
            <w:rStyle w:val="Hyperlink"/>
            <w:rFonts w:eastAsiaTheme="majorEastAsia"/>
            <w:noProof/>
          </w:rPr>
          <w:t>5.5</w:t>
        </w:r>
        <w:r w:rsidR="00596953">
          <w:rPr>
            <w:rFonts w:asciiTheme="minorHAnsi" w:eastAsiaTheme="minorEastAsia" w:hAnsiTheme="minorHAnsi" w:cstheme="minorBidi"/>
            <w:noProof/>
            <w:sz w:val="24"/>
          </w:rPr>
          <w:tab/>
        </w:r>
        <w:r w:rsidR="00596953" w:rsidRPr="00642DB6">
          <w:rPr>
            <w:rStyle w:val="Hyperlink"/>
            <w:rFonts w:eastAsiaTheme="majorEastAsia"/>
            <w:noProof/>
          </w:rPr>
          <w:t>Privacy and Confidentiality</w:t>
        </w:r>
        <w:r w:rsidR="00596953">
          <w:rPr>
            <w:noProof/>
            <w:webHidden/>
          </w:rPr>
          <w:tab/>
        </w:r>
        <w:r w:rsidR="00596953">
          <w:rPr>
            <w:noProof/>
            <w:webHidden/>
          </w:rPr>
          <w:fldChar w:fldCharType="begin"/>
        </w:r>
        <w:r w:rsidR="00596953">
          <w:rPr>
            <w:noProof/>
            <w:webHidden/>
          </w:rPr>
          <w:instrText xml:space="preserve"> PAGEREF _Toc130807560 \h </w:instrText>
        </w:r>
        <w:r w:rsidR="00596953">
          <w:rPr>
            <w:noProof/>
            <w:webHidden/>
          </w:rPr>
        </w:r>
        <w:r w:rsidR="00596953">
          <w:rPr>
            <w:noProof/>
            <w:webHidden/>
          </w:rPr>
          <w:fldChar w:fldCharType="separate"/>
        </w:r>
        <w:r w:rsidR="00596953">
          <w:rPr>
            <w:noProof/>
            <w:webHidden/>
          </w:rPr>
          <w:t>13</w:t>
        </w:r>
        <w:r w:rsidR="00596953">
          <w:rPr>
            <w:noProof/>
            <w:webHidden/>
          </w:rPr>
          <w:fldChar w:fldCharType="end"/>
        </w:r>
      </w:hyperlink>
    </w:p>
    <w:p w14:paraId="1AFABDBF" w14:textId="188E9121" w:rsidR="00596953" w:rsidRDefault="00342CB5">
      <w:pPr>
        <w:pStyle w:val="TOC2"/>
        <w:rPr>
          <w:rFonts w:asciiTheme="minorHAnsi" w:eastAsiaTheme="minorEastAsia" w:hAnsiTheme="minorHAnsi" w:cstheme="minorBidi"/>
          <w:noProof/>
          <w:sz w:val="24"/>
        </w:rPr>
      </w:pPr>
      <w:hyperlink w:anchor="_Toc130807561" w:history="1">
        <w:r w:rsidR="00596953" w:rsidRPr="00642DB6">
          <w:rPr>
            <w:rStyle w:val="Hyperlink"/>
            <w:rFonts w:eastAsiaTheme="majorEastAsia"/>
            <w:noProof/>
          </w:rPr>
          <w:t>5.6</w:t>
        </w:r>
        <w:r w:rsidR="00596953">
          <w:rPr>
            <w:rFonts w:asciiTheme="minorHAnsi" w:eastAsiaTheme="minorEastAsia" w:hAnsiTheme="minorHAnsi" w:cstheme="minorBidi"/>
            <w:noProof/>
            <w:sz w:val="24"/>
          </w:rPr>
          <w:tab/>
        </w:r>
        <w:r w:rsidR="00596953" w:rsidRPr="00642DB6">
          <w:rPr>
            <w:rStyle w:val="Hyperlink"/>
            <w:rFonts w:eastAsiaTheme="majorEastAsia"/>
            <w:noProof/>
          </w:rPr>
          <w:t>Management of New Information Pertinent to Study Participation</w:t>
        </w:r>
        <w:r w:rsidR="00596953">
          <w:rPr>
            <w:noProof/>
            <w:webHidden/>
          </w:rPr>
          <w:tab/>
        </w:r>
        <w:r w:rsidR="00596953">
          <w:rPr>
            <w:noProof/>
            <w:webHidden/>
          </w:rPr>
          <w:fldChar w:fldCharType="begin"/>
        </w:r>
        <w:r w:rsidR="00596953">
          <w:rPr>
            <w:noProof/>
            <w:webHidden/>
          </w:rPr>
          <w:instrText xml:space="preserve"> PAGEREF _Toc130807561 \h </w:instrText>
        </w:r>
        <w:r w:rsidR="00596953">
          <w:rPr>
            <w:noProof/>
            <w:webHidden/>
          </w:rPr>
        </w:r>
        <w:r w:rsidR="00596953">
          <w:rPr>
            <w:noProof/>
            <w:webHidden/>
          </w:rPr>
          <w:fldChar w:fldCharType="separate"/>
        </w:r>
        <w:r w:rsidR="00596953">
          <w:rPr>
            <w:noProof/>
            <w:webHidden/>
          </w:rPr>
          <w:t>14</w:t>
        </w:r>
        <w:r w:rsidR="00596953">
          <w:rPr>
            <w:noProof/>
            <w:webHidden/>
          </w:rPr>
          <w:fldChar w:fldCharType="end"/>
        </w:r>
      </w:hyperlink>
    </w:p>
    <w:p w14:paraId="204E0ED2" w14:textId="74D2E74A" w:rsidR="00596953" w:rsidRDefault="00342CB5">
      <w:pPr>
        <w:pStyle w:val="TOC1"/>
        <w:rPr>
          <w:rFonts w:asciiTheme="minorHAnsi" w:eastAsiaTheme="minorEastAsia" w:hAnsiTheme="minorHAnsi" w:cstheme="minorBidi"/>
          <w:b w:val="0"/>
          <w:sz w:val="24"/>
          <w:szCs w:val="24"/>
        </w:rPr>
      </w:pPr>
      <w:hyperlink w:anchor="_Toc130807562" w:history="1">
        <w:r w:rsidR="00596953" w:rsidRPr="00642DB6">
          <w:rPr>
            <w:rStyle w:val="Hyperlink"/>
          </w:rPr>
          <w:t>6</w:t>
        </w:r>
        <w:r w:rsidR="00596953">
          <w:rPr>
            <w:rFonts w:asciiTheme="minorHAnsi" w:eastAsiaTheme="minorEastAsia" w:hAnsiTheme="minorHAnsi" w:cstheme="minorBidi"/>
            <w:b w:val="0"/>
            <w:sz w:val="24"/>
            <w:szCs w:val="24"/>
          </w:rPr>
          <w:tab/>
        </w:r>
        <w:r w:rsidR="00596953" w:rsidRPr="00642DB6">
          <w:rPr>
            <w:rStyle w:val="Hyperlink"/>
          </w:rPr>
          <w:t>Administrative Procedures</w:t>
        </w:r>
        <w:r w:rsidR="00596953">
          <w:rPr>
            <w:webHidden/>
          </w:rPr>
          <w:tab/>
        </w:r>
        <w:r w:rsidR="00596953">
          <w:rPr>
            <w:webHidden/>
          </w:rPr>
          <w:fldChar w:fldCharType="begin"/>
        </w:r>
        <w:r w:rsidR="00596953">
          <w:rPr>
            <w:webHidden/>
          </w:rPr>
          <w:instrText xml:space="preserve"> PAGEREF _Toc130807562 \h </w:instrText>
        </w:r>
        <w:r w:rsidR="00596953">
          <w:rPr>
            <w:webHidden/>
          </w:rPr>
        </w:r>
        <w:r w:rsidR="00596953">
          <w:rPr>
            <w:webHidden/>
          </w:rPr>
          <w:fldChar w:fldCharType="separate"/>
        </w:r>
        <w:r w:rsidR="00596953">
          <w:rPr>
            <w:webHidden/>
          </w:rPr>
          <w:t>14</w:t>
        </w:r>
        <w:r w:rsidR="00596953">
          <w:rPr>
            <w:webHidden/>
          </w:rPr>
          <w:fldChar w:fldCharType="end"/>
        </w:r>
      </w:hyperlink>
    </w:p>
    <w:p w14:paraId="6D9B5E3C" w14:textId="2ECEF0E6" w:rsidR="00596953" w:rsidRDefault="00342CB5">
      <w:pPr>
        <w:pStyle w:val="TOC2"/>
        <w:rPr>
          <w:rFonts w:asciiTheme="minorHAnsi" w:eastAsiaTheme="minorEastAsia" w:hAnsiTheme="minorHAnsi" w:cstheme="minorBidi"/>
          <w:noProof/>
          <w:sz w:val="24"/>
        </w:rPr>
      </w:pPr>
      <w:hyperlink w:anchor="_Toc130807563" w:history="1">
        <w:r w:rsidR="00596953" w:rsidRPr="00642DB6">
          <w:rPr>
            <w:rStyle w:val="Hyperlink"/>
            <w:rFonts w:eastAsiaTheme="majorEastAsia"/>
            <w:noProof/>
          </w:rPr>
          <w:t>6.1</w:t>
        </w:r>
        <w:r w:rsidR="00596953">
          <w:rPr>
            <w:rFonts w:asciiTheme="minorHAnsi" w:eastAsiaTheme="minorEastAsia" w:hAnsiTheme="minorHAnsi" w:cstheme="minorBidi"/>
            <w:noProof/>
            <w:sz w:val="24"/>
          </w:rPr>
          <w:tab/>
        </w:r>
        <w:r w:rsidR="00596953" w:rsidRPr="00642DB6">
          <w:rPr>
            <w:rStyle w:val="Hyperlink"/>
            <w:rFonts w:eastAsiaTheme="majorEastAsia"/>
            <w:noProof/>
          </w:rPr>
          <w:t>Regulatory Oversight</w:t>
        </w:r>
        <w:r w:rsidR="00596953">
          <w:rPr>
            <w:noProof/>
            <w:webHidden/>
          </w:rPr>
          <w:tab/>
        </w:r>
        <w:r w:rsidR="00596953">
          <w:rPr>
            <w:noProof/>
            <w:webHidden/>
          </w:rPr>
          <w:fldChar w:fldCharType="begin"/>
        </w:r>
        <w:r w:rsidR="00596953">
          <w:rPr>
            <w:noProof/>
            <w:webHidden/>
          </w:rPr>
          <w:instrText xml:space="preserve"> PAGEREF _Toc130807563 \h </w:instrText>
        </w:r>
        <w:r w:rsidR="00596953">
          <w:rPr>
            <w:noProof/>
            <w:webHidden/>
          </w:rPr>
        </w:r>
        <w:r w:rsidR="00596953">
          <w:rPr>
            <w:noProof/>
            <w:webHidden/>
          </w:rPr>
          <w:fldChar w:fldCharType="separate"/>
        </w:r>
        <w:r w:rsidR="00596953">
          <w:rPr>
            <w:noProof/>
            <w:webHidden/>
          </w:rPr>
          <w:t>14</w:t>
        </w:r>
        <w:r w:rsidR="00596953">
          <w:rPr>
            <w:noProof/>
            <w:webHidden/>
          </w:rPr>
          <w:fldChar w:fldCharType="end"/>
        </w:r>
      </w:hyperlink>
    </w:p>
    <w:p w14:paraId="7C7B1CBA" w14:textId="286A3F84" w:rsidR="00596953" w:rsidRDefault="00342CB5">
      <w:pPr>
        <w:pStyle w:val="TOC2"/>
        <w:rPr>
          <w:rFonts w:asciiTheme="minorHAnsi" w:eastAsiaTheme="minorEastAsia" w:hAnsiTheme="minorHAnsi" w:cstheme="minorBidi"/>
          <w:noProof/>
          <w:sz w:val="24"/>
        </w:rPr>
      </w:pPr>
      <w:hyperlink w:anchor="_Toc130807564" w:history="1">
        <w:r w:rsidR="00596953" w:rsidRPr="00642DB6">
          <w:rPr>
            <w:rStyle w:val="Hyperlink"/>
            <w:rFonts w:eastAsiaTheme="majorEastAsia"/>
            <w:noProof/>
          </w:rPr>
          <w:t>6.2</w:t>
        </w:r>
        <w:r w:rsidR="00596953">
          <w:rPr>
            <w:rFonts w:asciiTheme="minorHAnsi" w:eastAsiaTheme="minorEastAsia" w:hAnsiTheme="minorHAnsi" w:cstheme="minorBidi"/>
            <w:noProof/>
            <w:sz w:val="24"/>
          </w:rPr>
          <w:tab/>
        </w:r>
        <w:r w:rsidR="00596953" w:rsidRPr="00642DB6">
          <w:rPr>
            <w:rStyle w:val="Hyperlink"/>
            <w:rFonts w:eastAsiaTheme="majorEastAsia"/>
            <w:noProof/>
          </w:rPr>
          <w:t>Study Implementation</w:t>
        </w:r>
        <w:r w:rsidR="00596953">
          <w:rPr>
            <w:noProof/>
            <w:webHidden/>
          </w:rPr>
          <w:tab/>
        </w:r>
        <w:r w:rsidR="00596953">
          <w:rPr>
            <w:noProof/>
            <w:webHidden/>
          </w:rPr>
          <w:fldChar w:fldCharType="begin"/>
        </w:r>
        <w:r w:rsidR="00596953">
          <w:rPr>
            <w:noProof/>
            <w:webHidden/>
          </w:rPr>
          <w:instrText xml:space="preserve"> PAGEREF _Toc130807564 \h </w:instrText>
        </w:r>
        <w:r w:rsidR="00596953">
          <w:rPr>
            <w:noProof/>
            <w:webHidden/>
          </w:rPr>
        </w:r>
        <w:r w:rsidR="00596953">
          <w:rPr>
            <w:noProof/>
            <w:webHidden/>
          </w:rPr>
          <w:fldChar w:fldCharType="separate"/>
        </w:r>
        <w:r w:rsidR="00596953">
          <w:rPr>
            <w:noProof/>
            <w:webHidden/>
          </w:rPr>
          <w:t>14</w:t>
        </w:r>
        <w:r w:rsidR="00596953">
          <w:rPr>
            <w:noProof/>
            <w:webHidden/>
          </w:rPr>
          <w:fldChar w:fldCharType="end"/>
        </w:r>
      </w:hyperlink>
    </w:p>
    <w:p w14:paraId="1A0A125E" w14:textId="241008ED" w:rsidR="00596953" w:rsidRDefault="00342CB5">
      <w:pPr>
        <w:pStyle w:val="TOC2"/>
        <w:rPr>
          <w:rFonts w:asciiTheme="minorHAnsi" w:eastAsiaTheme="minorEastAsia" w:hAnsiTheme="minorHAnsi" w:cstheme="minorBidi"/>
          <w:noProof/>
          <w:sz w:val="24"/>
        </w:rPr>
      </w:pPr>
      <w:hyperlink w:anchor="_Toc130807565" w:history="1">
        <w:r w:rsidR="00596953" w:rsidRPr="00642DB6">
          <w:rPr>
            <w:rStyle w:val="Hyperlink"/>
            <w:rFonts w:eastAsiaTheme="majorEastAsia"/>
            <w:noProof/>
          </w:rPr>
          <w:t>6.3</w:t>
        </w:r>
        <w:r w:rsidR="00596953">
          <w:rPr>
            <w:rFonts w:asciiTheme="minorHAnsi" w:eastAsiaTheme="minorEastAsia" w:hAnsiTheme="minorHAnsi" w:cstheme="minorBidi"/>
            <w:noProof/>
            <w:sz w:val="24"/>
          </w:rPr>
          <w:tab/>
        </w:r>
        <w:r w:rsidR="00596953" w:rsidRPr="00642DB6">
          <w:rPr>
            <w:rStyle w:val="Hyperlink"/>
            <w:rFonts w:eastAsiaTheme="majorEastAsia"/>
            <w:noProof/>
          </w:rPr>
          <w:t>Protocol Deviation Reporting</w:t>
        </w:r>
        <w:r w:rsidR="00596953">
          <w:rPr>
            <w:noProof/>
            <w:webHidden/>
          </w:rPr>
          <w:tab/>
        </w:r>
        <w:r w:rsidR="00596953">
          <w:rPr>
            <w:noProof/>
            <w:webHidden/>
          </w:rPr>
          <w:fldChar w:fldCharType="begin"/>
        </w:r>
        <w:r w:rsidR="00596953">
          <w:rPr>
            <w:noProof/>
            <w:webHidden/>
          </w:rPr>
          <w:instrText xml:space="preserve"> PAGEREF _Toc130807565 \h </w:instrText>
        </w:r>
        <w:r w:rsidR="00596953">
          <w:rPr>
            <w:noProof/>
            <w:webHidden/>
          </w:rPr>
        </w:r>
        <w:r w:rsidR="00596953">
          <w:rPr>
            <w:noProof/>
            <w:webHidden/>
          </w:rPr>
          <w:fldChar w:fldCharType="separate"/>
        </w:r>
        <w:r w:rsidR="00596953">
          <w:rPr>
            <w:noProof/>
            <w:webHidden/>
          </w:rPr>
          <w:t>14</w:t>
        </w:r>
        <w:r w:rsidR="00596953">
          <w:rPr>
            <w:noProof/>
            <w:webHidden/>
          </w:rPr>
          <w:fldChar w:fldCharType="end"/>
        </w:r>
      </w:hyperlink>
    </w:p>
    <w:p w14:paraId="0F6F714D" w14:textId="67DCD99B" w:rsidR="00596953" w:rsidRDefault="00342CB5">
      <w:pPr>
        <w:pStyle w:val="TOC1"/>
        <w:rPr>
          <w:rFonts w:asciiTheme="minorHAnsi" w:eastAsiaTheme="minorEastAsia" w:hAnsiTheme="minorHAnsi" w:cstheme="minorBidi"/>
          <w:b w:val="0"/>
          <w:sz w:val="24"/>
          <w:szCs w:val="24"/>
        </w:rPr>
      </w:pPr>
      <w:hyperlink w:anchor="_Toc130807566" w:history="1">
        <w:r w:rsidR="00596953" w:rsidRPr="00642DB6">
          <w:rPr>
            <w:rStyle w:val="Hyperlink"/>
          </w:rPr>
          <w:t>7</w:t>
        </w:r>
        <w:r w:rsidR="00596953">
          <w:rPr>
            <w:rFonts w:asciiTheme="minorHAnsi" w:eastAsiaTheme="minorEastAsia" w:hAnsiTheme="minorHAnsi" w:cstheme="minorBidi"/>
            <w:b w:val="0"/>
            <w:sz w:val="24"/>
            <w:szCs w:val="24"/>
          </w:rPr>
          <w:tab/>
        </w:r>
        <w:r w:rsidR="00596953" w:rsidRPr="00642DB6">
          <w:rPr>
            <w:rStyle w:val="Hyperlink"/>
          </w:rPr>
          <w:t>Publications</w:t>
        </w:r>
        <w:r w:rsidR="00596953">
          <w:rPr>
            <w:webHidden/>
          </w:rPr>
          <w:tab/>
        </w:r>
        <w:r w:rsidR="00596953">
          <w:rPr>
            <w:webHidden/>
          </w:rPr>
          <w:fldChar w:fldCharType="begin"/>
        </w:r>
        <w:r w:rsidR="00596953">
          <w:rPr>
            <w:webHidden/>
          </w:rPr>
          <w:instrText xml:space="preserve"> PAGEREF _Toc130807566 \h </w:instrText>
        </w:r>
        <w:r w:rsidR="00596953">
          <w:rPr>
            <w:webHidden/>
          </w:rPr>
        </w:r>
        <w:r w:rsidR="00596953">
          <w:rPr>
            <w:webHidden/>
          </w:rPr>
          <w:fldChar w:fldCharType="separate"/>
        </w:r>
        <w:r w:rsidR="00596953">
          <w:rPr>
            <w:webHidden/>
          </w:rPr>
          <w:t>14</w:t>
        </w:r>
        <w:r w:rsidR="00596953">
          <w:rPr>
            <w:webHidden/>
          </w:rPr>
          <w:fldChar w:fldCharType="end"/>
        </w:r>
      </w:hyperlink>
    </w:p>
    <w:p w14:paraId="415A3F96" w14:textId="0D20753F" w:rsidR="00596953" w:rsidRDefault="00342CB5">
      <w:pPr>
        <w:pStyle w:val="TOC1"/>
        <w:rPr>
          <w:rFonts w:asciiTheme="minorHAnsi" w:eastAsiaTheme="minorEastAsia" w:hAnsiTheme="minorHAnsi" w:cstheme="minorBidi"/>
          <w:b w:val="0"/>
          <w:sz w:val="24"/>
          <w:szCs w:val="24"/>
        </w:rPr>
      </w:pPr>
      <w:hyperlink w:anchor="_Toc130807567" w:history="1">
        <w:r w:rsidR="00596953" w:rsidRPr="00642DB6">
          <w:rPr>
            <w:rStyle w:val="Hyperlink"/>
          </w:rPr>
          <w:t>8</w:t>
        </w:r>
        <w:r w:rsidR="00596953">
          <w:rPr>
            <w:rFonts w:asciiTheme="minorHAnsi" w:eastAsiaTheme="minorEastAsia" w:hAnsiTheme="minorHAnsi" w:cstheme="minorBidi"/>
            <w:b w:val="0"/>
            <w:sz w:val="24"/>
            <w:szCs w:val="24"/>
          </w:rPr>
          <w:tab/>
        </w:r>
        <w:r w:rsidR="00596953" w:rsidRPr="00642DB6">
          <w:rPr>
            <w:rStyle w:val="Hyperlink"/>
          </w:rPr>
          <w:t>References</w:t>
        </w:r>
        <w:r w:rsidR="00596953">
          <w:rPr>
            <w:webHidden/>
          </w:rPr>
          <w:tab/>
        </w:r>
        <w:r w:rsidR="00596953">
          <w:rPr>
            <w:webHidden/>
          </w:rPr>
          <w:fldChar w:fldCharType="begin"/>
        </w:r>
        <w:r w:rsidR="00596953">
          <w:rPr>
            <w:webHidden/>
          </w:rPr>
          <w:instrText xml:space="preserve"> PAGEREF _Toc130807567 \h </w:instrText>
        </w:r>
        <w:r w:rsidR="00596953">
          <w:rPr>
            <w:webHidden/>
          </w:rPr>
        </w:r>
        <w:r w:rsidR="00596953">
          <w:rPr>
            <w:webHidden/>
          </w:rPr>
          <w:fldChar w:fldCharType="separate"/>
        </w:r>
        <w:r w:rsidR="00596953">
          <w:rPr>
            <w:webHidden/>
          </w:rPr>
          <w:t>15</w:t>
        </w:r>
        <w:r w:rsidR="00596953">
          <w:rPr>
            <w:webHidden/>
          </w:rPr>
          <w:fldChar w:fldCharType="end"/>
        </w:r>
      </w:hyperlink>
    </w:p>
    <w:p w14:paraId="1D65ED15" w14:textId="3E462234" w:rsidR="005546E7" w:rsidRDefault="004F28C7" w:rsidP="00D97712">
      <w:pPr>
        <w:rPr>
          <w:rFonts w:eastAsiaTheme="majorEastAsia"/>
          <w:noProof/>
          <w:sz w:val="24"/>
        </w:rPr>
        <w:sectPr w:rsidR="005546E7" w:rsidSect="005546E7">
          <w:type w:val="continuous"/>
          <w:pgSz w:w="12240" w:h="15840" w:code="1"/>
          <w:pgMar w:top="1440" w:right="1440" w:bottom="1440" w:left="1440" w:header="720" w:footer="720" w:gutter="0"/>
          <w:cols w:space="720"/>
          <w:titlePg/>
          <w:docGrid w:linePitch="360"/>
        </w:sectPr>
      </w:pPr>
      <w:r w:rsidRPr="00997F13">
        <w:rPr>
          <w:rFonts w:eastAsiaTheme="majorEastAsia"/>
          <w:noProof/>
          <w:sz w:val="24"/>
        </w:rPr>
        <w:fldChar w:fldCharType="end"/>
      </w:r>
    </w:p>
    <w:p w14:paraId="61364996" w14:textId="651979E3" w:rsidR="004F28C7" w:rsidRPr="00CC70AC" w:rsidRDefault="004F28C7" w:rsidP="00D97712"/>
    <w:p w14:paraId="7AB1F6B3" w14:textId="77777777" w:rsidR="00381B4C" w:rsidRPr="0089277E" w:rsidRDefault="00381B4C" w:rsidP="004F28C7">
      <w:pPr>
        <w:rPr>
          <w:b/>
          <w:bCs/>
          <w:sz w:val="24"/>
        </w:rPr>
      </w:pPr>
      <w:r w:rsidRPr="00CC70AC">
        <w:br w:type="page"/>
      </w:r>
    </w:p>
    <w:p w14:paraId="185230DC" w14:textId="77777777" w:rsidR="004B4F81" w:rsidRPr="00CC70AC" w:rsidRDefault="004B4F81" w:rsidP="004B4F81">
      <w:pPr>
        <w:jc w:val="center"/>
      </w:pPr>
    </w:p>
    <w:p w14:paraId="68F9C9AF" w14:textId="77777777" w:rsidR="005546E7" w:rsidRDefault="005546E7" w:rsidP="00F857B6">
      <w:pPr>
        <w:pStyle w:val="Heading1"/>
        <w:numPr>
          <w:ilvl w:val="0"/>
          <w:numId w:val="0"/>
        </w:numPr>
        <w:jc w:val="center"/>
        <w:rPr>
          <w:rFonts w:cs="Times New Roman"/>
        </w:rPr>
        <w:sectPr w:rsidR="005546E7" w:rsidSect="002A5985">
          <w:type w:val="continuous"/>
          <w:pgSz w:w="12240" w:h="15840" w:code="1"/>
          <w:pgMar w:top="1440" w:right="1440" w:bottom="1440" w:left="1440" w:header="720" w:footer="720" w:gutter="0"/>
          <w:cols w:num="2" w:space="720"/>
          <w:titlePg/>
          <w:docGrid w:linePitch="360"/>
        </w:sectPr>
      </w:pPr>
    </w:p>
    <w:p w14:paraId="242916E7" w14:textId="6B16B8E6" w:rsidR="00AB5CF4" w:rsidRPr="00511926" w:rsidRDefault="00E70261" w:rsidP="00F857B6">
      <w:pPr>
        <w:pStyle w:val="Heading1"/>
        <w:numPr>
          <w:ilvl w:val="0"/>
          <w:numId w:val="0"/>
        </w:numPr>
        <w:jc w:val="center"/>
        <w:rPr>
          <w:rFonts w:cs="Times New Roman"/>
        </w:rPr>
      </w:pPr>
      <w:bookmarkStart w:id="3" w:name="_Toc130807538"/>
      <w:r>
        <w:rPr>
          <w:rFonts w:cs="Times New Roman"/>
        </w:rPr>
        <w:t>Abbreviations</w:t>
      </w:r>
      <w:r w:rsidRPr="00511926">
        <w:rPr>
          <w:rFonts w:cs="Times New Roman"/>
        </w:rPr>
        <w:t xml:space="preserve"> </w:t>
      </w:r>
      <w:r>
        <w:rPr>
          <w:rFonts w:cs="Times New Roman"/>
        </w:rPr>
        <w:t>and Acronyms</w:t>
      </w:r>
      <w:bookmarkEnd w:id="3"/>
    </w:p>
    <w:p w14:paraId="5760717C" w14:textId="77777777" w:rsidR="00AB5CF4" w:rsidRPr="00D12BE4" w:rsidRDefault="00AB5CF4" w:rsidP="00F857B6">
      <w:pPr>
        <w:keepLines/>
        <w:rPr>
          <w:szCs w:val="22"/>
          <w:highlight w:val="yellow"/>
        </w:rPr>
      </w:pPr>
    </w:p>
    <w:p w14:paraId="29EE8C86" w14:textId="77777777" w:rsidR="00187856" w:rsidRPr="00D12BE4" w:rsidRDefault="00187856" w:rsidP="00F857B6">
      <w:pPr>
        <w:keepLines/>
        <w:rPr>
          <w:szCs w:val="22"/>
          <w:highlight w:val="yellow"/>
        </w:rPr>
      </w:pPr>
    </w:p>
    <w:p w14:paraId="3F91A86D" w14:textId="77777777" w:rsidR="00CF340D" w:rsidRPr="00D12BE4" w:rsidRDefault="00CF340D" w:rsidP="00F857B6">
      <w:pPr>
        <w:keepLines/>
        <w:tabs>
          <w:tab w:val="left" w:pos="1440"/>
        </w:tabs>
        <w:ind w:left="1440" w:hanging="1440"/>
        <w:rPr>
          <w:szCs w:val="22"/>
          <w:highlight w:val="yellow"/>
        </w:rPr>
      </w:pPr>
    </w:p>
    <w:p w14:paraId="51F73CD5" w14:textId="77777777" w:rsidR="00951119" w:rsidRPr="007F1555" w:rsidRDefault="00951119" w:rsidP="00F857B6">
      <w:pPr>
        <w:keepLines/>
        <w:tabs>
          <w:tab w:val="left" w:pos="1440"/>
        </w:tabs>
        <w:ind w:left="1440" w:hanging="1440"/>
        <w:rPr>
          <w:szCs w:val="22"/>
        </w:rPr>
      </w:pPr>
      <w:r w:rsidRPr="007F1555">
        <w:rPr>
          <w:szCs w:val="22"/>
        </w:rPr>
        <w:t>ARV</w:t>
      </w:r>
      <w:r w:rsidR="00252AF4" w:rsidRPr="007F1555">
        <w:rPr>
          <w:szCs w:val="22"/>
        </w:rPr>
        <w:t>: antiretrovirals</w:t>
      </w:r>
    </w:p>
    <w:p w14:paraId="14E58C0D" w14:textId="77777777" w:rsidR="00951119" w:rsidRPr="007F1555" w:rsidRDefault="00951119" w:rsidP="00F857B6">
      <w:pPr>
        <w:keepLines/>
        <w:tabs>
          <w:tab w:val="left" w:pos="1440"/>
        </w:tabs>
        <w:ind w:left="1440" w:hanging="1440"/>
        <w:rPr>
          <w:szCs w:val="22"/>
        </w:rPr>
      </w:pPr>
      <w:r w:rsidRPr="007F1555">
        <w:rPr>
          <w:szCs w:val="22"/>
        </w:rPr>
        <w:t>ART</w:t>
      </w:r>
      <w:r w:rsidR="00F834C6" w:rsidRPr="007F1555">
        <w:rPr>
          <w:szCs w:val="22"/>
        </w:rPr>
        <w:t>: antiretroviral therapy</w:t>
      </w:r>
    </w:p>
    <w:p w14:paraId="72175F62" w14:textId="7ACED549" w:rsidR="005528F1" w:rsidRPr="007F1555" w:rsidRDefault="005528F1" w:rsidP="00F857B6">
      <w:pPr>
        <w:keepLines/>
        <w:tabs>
          <w:tab w:val="left" w:pos="1440"/>
        </w:tabs>
        <w:ind w:left="1440" w:hanging="1440"/>
        <w:rPr>
          <w:szCs w:val="22"/>
        </w:rPr>
      </w:pPr>
      <w:r w:rsidRPr="007F1555">
        <w:rPr>
          <w:szCs w:val="22"/>
        </w:rPr>
        <w:t>CMC</w:t>
      </w:r>
      <w:r w:rsidR="0001713F" w:rsidRPr="007F1555">
        <w:rPr>
          <w:szCs w:val="22"/>
        </w:rPr>
        <w:t xml:space="preserve">: clinical </w:t>
      </w:r>
      <w:r w:rsidR="00596953">
        <w:rPr>
          <w:szCs w:val="22"/>
        </w:rPr>
        <w:t>m</w:t>
      </w:r>
      <w:r w:rsidR="0001713F" w:rsidRPr="007F1555">
        <w:rPr>
          <w:szCs w:val="22"/>
        </w:rPr>
        <w:t xml:space="preserve">anagement </w:t>
      </w:r>
      <w:r w:rsidR="00596953">
        <w:rPr>
          <w:szCs w:val="22"/>
        </w:rPr>
        <w:t>c</w:t>
      </w:r>
      <w:r w:rsidR="0001713F" w:rsidRPr="007F1555">
        <w:rPr>
          <w:szCs w:val="22"/>
        </w:rPr>
        <w:t>ommittee</w:t>
      </w:r>
    </w:p>
    <w:p w14:paraId="05B333B5" w14:textId="77777777" w:rsidR="005528F1" w:rsidRPr="007F1555" w:rsidRDefault="005528F1" w:rsidP="00F857B6">
      <w:pPr>
        <w:keepLines/>
        <w:tabs>
          <w:tab w:val="left" w:pos="1440"/>
        </w:tabs>
        <w:ind w:left="1440" w:hanging="1440"/>
        <w:rPr>
          <w:szCs w:val="22"/>
        </w:rPr>
      </w:pPr>
      <w:r w:rsidRPr="007F1555">
        <w:rPr>
          <w:szCs w:val="22"/>
        </w:rPr>
        <w:t>DSMB</w:t>
      </w:r>
      <w:r w:rsidR="0001713F" w:rsidRPr="007F1555">
        <w:rPr>
          <w:szCs w:val="22"/>
        </w:rPr>
        <w:t>: data safety and monitoring board</w:t>
      </w:r>
    </w:p>
    <w:p w14:paraId="46D35908" w14:textId="77777777" w:rsidR="00957336" w:rsidRPr="007F1555" w:rsidRDefault="00957336" w:rsidP="00F857B6">
      <w:pPr>
        <w:keepLines/>
        <w:tabs>
          <w:tab w:val="left" w:pos="1440"/>
        </w:tabs>
        <w:ind w:left="1440" w:hanging="1440"/>
        <w:rPr>
          <w:szCs w:val="22"/>
        </w:rPr>
      </w:pPr>
      <w:r w:rsidRPr="007F1555">
        <w:rPr>
          <w:szCs w:val="22"/>
        </w:rPr>
        <w:t>CRF</w:t>
      </w:r>
      <w:r w:rsidR="00F834C6" w:rsidRPr="007F1555">
        <w:rPr>
          <w:szCs w:val="22"/>
        </w:rPr>
        <w:t>: case report form</w:t>
      </w:r>
    </w:p>
    <w:p w14:paraId="350B5D2D" w14:textId="2FF45F47" w:rsidR="00957336" w:rsidRDefault="00957336" w:rsidP="00F857B6">
      <w:pPr>
        <w:keepLines/>
        <w:tabs>
          <w:tab w:val="left" w:pos="1440"/>
        </w:tabs>
        <w:ind w:left="1440" w:hanging="1440"/>
        <w:rPr>
          <w:szCs w:val="22"/>
        </w:rPr>
      </w:pPr>
      <w:r w:rsidRPr="007F1555">
        <w:rPr>
          <w:szCs w:val="22"/>
        </w:rPr>
        <w:t>EC</w:t>
      </w:r>
      <w:r w:rsidR="00F834C6" w:rsidRPr="007F1555">
        <w:rPr>
          <w:szCs w:val="22"/>
        </w:rPr>
        <w:t>: ethics committee</w:t>
      </w:r>
    </w:p>
    <w:p w14:paraId="4CF8038E" w14:textId="5E07E5CF" w:rsidR="00AC0DBB" w:rsidRDefault="00D52F6B" w:rsidP="00F857B6">
      <w:pPr>
        <w:keepLines/>
        <w:tabs>
          <w:tab w:val="left" w:pos="1440"/>
        </w:tabs>
        <w:ind w:left="1440" w:hanging="1440"/>
        <w:rPr>
          <w:szCs w:val="22"/>
        </w:rPr>
      </w:pPr>
      <w:r>
        <w:rPr>
          <w:szCs w:val="22"/>
        </w:rPr>
        <w:t>H</w:t>
      </w:r>
      <w:r w:rsidR="00EF185A">
        <w:rPr>
          <w:szCs w:val="22"/>
        </w:rPr>
        <w:t xml:space="preserve">DA: </w:t>
      </w:r>
      <w:r w:rsidR="00A02CED">
        <w:rPr>
          <w:szCs w:val="22"/>
        </w:rPr>
        <w:t>HIV diagnostic assistant</w:t>
      </w:r>
    </w:p>
    <w:p w14:paraId="02EC29B6" w14:textId="72096043" w:rsidR="00D52F6B" w:rsidRDefault="00CA2933" w:rsidP="00F857B6">
      <w:pPr>
        <w:keepLines/>
        <w:tabs>
          <w:tab w:val="left" w:pos="1440"/>
        </w:tabs>
        <w:ind w:left="1440" w:hanging="1440"/>
        <w:rPr>
          <w:szCs w:val="22"/>
        </w:rPr>
      </w:pPr>
      <w:r>
        <w:rPr>
          <w:szCs w:val="22"/>
        </w:rPr>
        <w:t>HSA: health surveillance assistant</w:t>
      </w:r>
    </w:p>
    <w:p w14:paraId="100255F3" w14:textId="77777777" w:rsidR="00957336" w:rsidRPr="007F1555" w:rsidRDefault="00957336" w:rsidP="00F857B6">
      <w:pPr>
        <w:keepLines/>
        <w:tabs>
          <w:tab w:val="left" w:pos="1440"/>
        </w:tabs>
        <w:ind w:left="1440" w:hanging="1440"/>
        <w:rPr>
          <w:szCs w:val="22"/>
        </w:rPr>
      </w:pPr>
      <w:r w:rsidRPr="007F1555">
        <w:rPr>
          <w:szCs w:val="22"/>
        </w:rPr>
        <w:t>IRB</w:t>
      </w:r>
      <w:r w:rsidR="00F834C6" w:rsidRPr="007F1555">
        <w:rPr>
          <w:szCs w:val="22"/>
        </w:rPr>
        <w:t>: Institutional Review Board</w:t>
      </w:r>
    </w:p>
    <w:p w14:paraId="681665CB" w14:textId="3F0A8B59" w:rsidR="00221C17" w:rsidRDefault="00221C17" w:rsidP="00F857B6">
      <w:pPr>
        <w:keepLines/>
        <w:tabs>
          <w:tab w:val="left" w:pos="1440"/>
        </w:tabs>
        <w:ind w:left="1440" w:hanging="1440"/>
        <w:rPr>
          <w:szCs w:val="22"/>
        </w:rPr>
      </w:pPr>
      <w:r>
        <w:rPr>
          <w:szCs w:val="22"/>
        </w:rPr>
        <w:t>NHSRC</w:t>
      </w:r>
      <w:r w:rsidR="00A02CED">
        <w:rPr>
          <w:szCs w:val="22"/>
        </w:rPr>
        <w:t xml:space="preserve">: National Health Science Research </w:t>
      </w:r>
      <w:r w:rsidR="00B200A4">
        <w:rPr>
          <w:szCs w:val="22"/>
        </w:rPr>
        <w:t>Committee</w:t>
      </w:r>
    </w:p>
    <w:p w14:paraId="7F013FF5" w14:textId="6638FE66" w:rsidR="00CF340D" w:rsidRPr="007F1555" w:rsidRDefault="00CF340D" w:rsidP="00F857B6">
      <w:pPr>
        <w:keepLines/>
        <w:tabs>
          <w:tab w:val="left" w:pos="1440"/>
        </w:tabs>
        <w:ind w:left="1440" w:hanging="1440"/>
        <w:rPr>
          <w:szCs w:val="22"/>
        </w:rPr>
      </w:pPr>
      <w:r w:rsidRPr="007F1555">
        <w:rPr>
          <w:szCs w:val="22"/>
        </w:rPr>
        <w:t>P</w:t>
      </w:r>
      <w:r w:rsidR="00F834C6" w:rsidRPr="007F1555">
        <w:rPr>
          <w:szCs w:val="22"/>
        </w:rPr>
        <w:t>EPFAR: President’s Emergency Plan for AIDS Relief</w:t>
      </w:r>
    </w:p>
    <w:p w14:paraId="6DFFA31F" w14:textId="77777777" w:rsidR="00F77AEB" w:rsidRPr="007F1555" w:rsidRDefault="00F77AEB" w:rsidP="00F857B6">
      <w:pPr>
        <w:keepLines/>
        <w:tabs>
          <w:tab w:val="left" w:pos="1440"/>
        </w:tabs>
        <w:ind w:left="1440" w:hanging="1440"/>
        <w:rPr>
          <w:szCs w:val="22"/>
        </w:rPr>
      </w:pPr>
      <w:r w:rsidRPr="007F1555">
        <w:rPr>
          <w:szCs w:val="22"/>
        </w:rPr>
        <w:t>PID: Patient Identification Number</w:t>
      </w:r>
    </w:p>
    <w:p w14:paraId="2ED5BB8E" w14:textId="162CBE66" w:rsidR="00DD74FB" w:rsidRDefault="00626E5C" w:rsidP="00596953">
      <w:pPr>
        <w:keepLines/>
        <w:tabs>
          <w:tab w:val="left" w:pos="1440"/>
        </w:tabs>
        <w:ind w:left="1440" w:hanging="1440"/>
        <w:rPr>
          <w:szCs w:val="22"/>
        </w:rPr>
      </w:pPr>
      <w:r>
        <w:rPr>
          <w:szCs w:val="22"/>
        </w:rPr>
        <w:t>PIH: Partners in Hope</w:t>
      </w:r>
    </w:p>
    <w:p w14:paraId="63E181FD" w14:textId="593F23D0" w:rsidR="00354586" w:rsidRDefault="00354586" w:rsidP="00F857B6">
      <w:pPr>
        <w:keepLines/>
        <w:tabs>
          <w:tab w:val="left" w:pos="1440"/>
        </w:tabs>
        <w:ind w:left="1440" w:hanging="1440"/>
        <w:rPr>
          <w:szCs w:val="22"/>
        </w:rPr>
      </w:pPr>
      <w:r>
        <w:rPr>
          <w:szCs w:val="22"/>
        </w:rPr>
        <w:t>SOC</w:t>
      </w:r>
      <w:r w:rsidR="00FC4936">
        <w:rPr>
          <w:szCs w:val="22"/>
        </w:rPr>
        <w:t>: standard of care</w:t>
      </w:r>
    </w:p>
    <w:p w14:paraId="0321C5B1" w14:textId="6EBD0123" w:rsidR="00F77AEB" w:rsidRPr="007F1555" w:rsidRDefault="00F77AEB" w:rsidP="00F857B6">
      <w:pPr>
        <w:keepLines/>
        <w:tabs>
          <w:tab w:val="left" w:pos="1440"/>
        </w:tabs>
        <w:ind w:left="1440" w:hanging="1440"/>
        <w:rPr>
          <w:szCs w:val="22"/>
        </w:rPr>
      </w:pPr>
      <w:r w:rsidRPr="007F1555">
        <w:rPr>
          <w:szCs w:val="22"/>
        </w:rPr>
        <w:t>SOP: Standard Operating Procedure</w:t>
      </w:r>
    </w:p>
    <w:p w14:paraId="75F4ACA1" w14:textId="2187AF32" w:rsidR="00CD64A7" w:rsidRPr="007F1555" w:rsidRDefault="00CD64A7" w:rsidP="00F857B6">
      <w:pPr>
        <w:keepLines/>
        <w:tabs>
          <w:tab w:val="left" w:pos="1440"/>
        </w:tabs>
        <w:ind w:left="1440" w:hanging="1440"/>
        <w:rPr>
          <w:szCs w:val="22"/>
        </w:rPr>
      </w:pPr>
      <w:r w:rsidRPr="007F1555">
        <w:rPr>
          <w:szCs w:val="22"/>
        </w:rPr>
        <w:t>STI:  sexually transmitted infection</w:t>
      </w:r>
    </w:p>
    <w:p w14:paraId="41A9BA4B" w14:textId="77777777" w:rsidR="00F77AEB" w:rsidRPr="007F1555" w:rsidRDefault="00F77AEB" w:rsidP="00F857B6">
      <w:pPr>
        <w:keepLines/>
        <w:tabs>
          <w:tab w:val="left" w:pos="1440"/>
        </w:tabs>
        <w:ind w:left="1440" w:hanging="1440"/>
        <w:rPr>
          <w:szCs w:val="22"/>
        </w:rPr>
      </w:pPr>
      <w:r w:rsidRPr="007F1555">
        <w:rPr>
          <w:szCs w:val="22"/>
        </w:rPr>
        <w:t>TA: Technical Assistance</w:t>
      </w:r>
    </w:p>
    <w:p w14:paraId="275CA26C" w14:textId="77777777" w:rsidR="00CF340D" w:rsidRPr="00CC70AC" w:rsidRDefault="00CF340D" w:rsidP="00F857B6">
      <w:pPr>
        <w:keepLines/>
        <w:tabs>
          <w:tab w:val="left" w:pos="1440"/>
        </w:tabs>
        <w:ind w:left="1440" w:hanging="1440"/>
        <w:rPr>
          <w:szCs w:val="22"/>
        </w:rPr>
      </w:pPr>
      <w:r w:rsidRPr="00C64638">
        <w:rPr>
          <w:szCs w:val="22"/>
        </w:rPr>
        <w:t>USAID</w:t>
      </w:r>
      <w:r w:rsidR="00F834C6" w:rsidRPr="00C64638">
        <w:rPr>
          <w:szCs w:val="22"/>
        </w:rPr>
        <w:t xml:space="preserve">: United States Agency </w:t>
      </w:r>
      <w:r w:rsidR="002B7345" w:rsidRPr="00C64638">
        <w:rPr>
          <w:szCs w:val="22"/>
        </w:rPr>
        <w:t>for International Development</w:t>
      </w:r>
    </w:p>
    <w:p w14:paraId="27CFC52E" w14:textId="77777777" w:rsidR="00AB5CF4" w:rsidRPr="00CC70AC" w:rsidRDefault="00AB5CF4" w:rsidP="00F857B6">
      <w:pPr>
        <w:keepLines/>
      </w:pPr>
    </w:p>
    <w:p w14:paraId="7D20D36A" w14:textId="3EB06E28" w:rsidR="00402828" w:rsidRPr="001E4067" w:rsidRDefault="00AB5CF4" w:rsidP="001E4067">
      <w:pPr>
        <w:keepLines/>
        <w:rPr>
          <w:rStyle w:val="Strong"/>
          <w:rFonts w:ascii="Times New Roman" w:hAnsi="Times New Roman" w:cs="Times New Roman"/>
          <w:b w:val="0"/>
          <w:szCs w:val="24"/>
        </w:rPr>
      </w:pPr>
      <w:r w:rsidRPr="00CC70AC">
        <w:br w:type="page"/>
      </w:r>
    </w:p>
    <w:p w14:paraId="218793EE" w14:textId="5FAF432B" w:rsidR="00332468" w:rsidRDefault="00CB64DE" w:rsidP="00332468">
      <w:pPr>
        <w:pStyle w:val="Heading1"/>
      </w:pPr>
      <w:bookmarkStart w:id="4" w:name="_Toc130807540"/>
      <w:r>
        <w:lastRenderedPageBreak/>
        <w:t>Introduction</w:t>
      </w:r>
      <w:bookmarkEnd w:id="4"/>
    </w:p>
    <w:p w14:paraId="6942CF6D" w14:textId="77777777" w:rsidR="00332468" w:rsidRPr="00150DD3" w:rsidRDefault="00332468" w:rsidP="00332468"/>
    <w:p w14:paraId="431C6AC1" w14:textId="77777777" w:rsidR="00332468" w:rsidRPr="00B868A3" w:rsidRDefault="00332468" w:rsidP="00332468">
      <w:pPr>
        <w:pStyle w:val="Heading2"/>
        <w:rPr>
          <w:szCs w:val="26"/>
        </w:rPr>
      </w:pPr>
      <w:bookmarkStart w:id="5" w:name="_Toc443470409"/>
      <w:bookmarkStart w:id="6" w:name="_Toc130807541"/>
      <w:r w:rsidRPr="00CC70AC">
        <w:t>Background</w:t>
      </w:r>
      <w:bookmarkEnd w:id="5"/>
      <w:bookmarkEnd w:id="6"/>
    </w:p>
    <w:p w14:paraId="34384601" w14:textId="0DCE93C7" w:rsidR="00332468" w:rsidRPr="00000598" w:rsidRDefault="00332468" w:rsidP="00332468">
      <w:pPr>
        <w:keepNext/>
        <w:keepLines/>
        <w:ind w:left="720"/>
        <w:rPr>
          <w:szCs w:val="22"/>
        </w:rPr>
      </w:pPr>
      <w:r w:rsidRPr="00000598">
        <w:rPr>
          <w:szCs w:val="22"/>
        </w:rPr>
        <w:t>In order to reach the UN 90-90-90 goals, innovative solutions must be approached to identify and test individuals living with HIV. UNAIDS and the CDC have identified employing Partner Notification Services, also known as Contact Tracing, to augment HIV case finding</w:t>
      </w:r>
      <w:r w:rsidR="000F4719">
        <w:rPr>
          <w:szCs w:val="22"/>
        </w:rPr>
        <w:t xml:space="preserve"> </w:t>
      </w:r>
      <w:r w:rsidR="007816ED" w:rsidRPr="00D86800">
        <w:rPr>
          <w:szCs w:val="22"/>
        </w:rPr>
        <w:fldChar w:fldCharType="begin">
          <w:fldData xml:space="preserve">PEVuZE5vdGU+PENpdGU+PEF1dGhvcj5Cb2NvdXI8L0F1dGhvcj48WWVhcj4yMDEzPC9ZZWFyPjxS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</w:fldData>
        </w:fldChar>
      </w:r>
      <w:r w:rsidR="004F606A">
        <w:rPr>
          <w:szCs w:val="22"/>
        </w:rPr>
        <w:instrText xml:space="preserve"> ADDIN EN.CITE </w:instrText>
      </w:r>
      <w:r w:rsidR="004F606A">
        <w:rPr>
          <w:szCs w:val="22"/>
        </w:rPr>
        <w:fldChar w:fldCharType="begin">
          <w:fldData xml:space="preserve">PEVuZE5vdGU+PENpdGU+PEF1dGhvcj5Cb2NvdXI8L0F1dGhvcj48WWVhcj4yMDEzPC9ZZWFyPjxS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</w:fldData>
        </w:fldChar>
      </w:r>
      <w:r w:rsidR="004F606A">
        <w:rPr>
          <w:szCs w:val="22"/>
        </w:rPr>
        <w:instrText xml:space="preserve"> ADDIN EN.CITE.DATA </w:instrText>
      </w:r>
      <w:r w:rsidR="004F606A">
        <w:rPr>
          <w:szCs w:val="22"/>
        </w:rPr>
      </w:r>
      <w:r w:rsidR="004F606A">
        <w:rPr>
          <w:szCs w:val="22"/>
        </w:rPr>
        <w:fldChar w:fldCharType="end"/>
      </w:r>
      <w:r w:rsidR="007816ED" w:rsidRPr="00D86800">
        <w:rPr>
          <w:szCs w:val="22"/>
        </w:rPr>
      </w:r>
      <w:r w:rsidR="007816ED" w:rsidRPr="00D86800">
        <w:rPr>
          <w:szCs w:val="22"/>
        </w:rPr>
        <w:fldChar w:fldCharType="separate"/>
      </w:r>
      <w:r w:rsidR="004F606A">
        <w:rPr>
          <w:noProof/>
          <w:szCs w:val="22"/>
        </w:rPr>
        <w:t>[</w:t>
      </w:r>
      <w:hyperlink w:anchor="_ENREF_1" w:tooltip="Bocour, 2013 #702" w:history="1">
        <w:r w:rsidR="004F606A">
          <w:rPr>
            <w:noProof/>
            <w:szCs w:val="22"/>
          </w:rPr>
          <w:t>1</w:t>
        </w:r>
      </w:hyperlink>
      <w:r w:rsidR="004F606A">
        <w:rPr>
          <w:noProof/>
          <w:szCs w:val="22"/>
        </w:rPr>
        <w:t xml:space="preserve">, </w:t>
      </w:r>
      <w:hyperlink w:anchor="_ENREF_2" w:tooltip="Hubbard, 2020 #537" w:history="1">
        <w:r w:rsidR="004F606A">
          <w:rPr>
            <w:noProof/>
            <w:szCs w:val="22"/>
          </w:rPr>
          <w:t>2</w:t>
        </w:r>
      </w:hyperlink>
      <w:r w:rsidR="004F606A">
        <w:rPr>
          <w:noProof/>
          <w:szCs w:val="22"/>
        </w:rPr>
        <w:t>]</w:t>
      </w:r>
      <w:r w:rsidR="007816ED" w:rsidRPr="00D86800">
        <w:rPr>
          <w:szCs w:val="22"/>
        </w:rPr>
        <w:fldChar w:fldCharType="end"/>
      </w:r>
      <w:r w:rsidR="000F4719">
        <w:rPr>
          <w:szCs w:val="22"/>
        </w:rPr>
        <w:t>.</w:t>
      </w:r>
      <w:r w:rsidRPr="00000598">
        <w:rPr>
          <w:szCs w:val="22"/>
          <w:vertAlign w:val="superscript"/>
        </w:rPr>
        <w:t xml:space="preserve"> </w:t>
      </w:r>
      <w:r w:rsidRPr="00000598">
        <w:rPr>
          <w:szCs w:val="22"/>
        </w:rPr>
        <w:t>The feasibility and effectiveness of Partner Notification Services in Sub-Saharan African countries has been demonstrated with much suc</w:t>
      </w:r>
      <w:r w:rsidR="00AD763D">
        <w:rPr>
          <w:szCs w:val="22"/>
        </w:rPr>
        <w:t>c</w:t>
      </w:r>
      <w:r w:rsidRPr="00000598">
        <w:rPr>
          <w:szCs w:val="22"/>
        </w:rPr>
        <w:t>ess</w:t>
      </w:r>
      <w:r w:rsidR="007816ED">
        <w:rPr>
          <w:szCs w:val="22"/>
        </w:rPr>
        <w:t xml:space="preserve"> </w:t>
      </w:r>
      <w:r w:rsidR="007816ED">
        <w:rPr>
          <w:szCs w:val="22"/>
        </w:rPr>
        <w:fldChar w:fldCharType="begin">
          <w:fldData xml:space="preserve">PEVuZE5vdGU+PENpdGU+PEF1dGhvcj5Ccm93bjwvQXV0aG9yPjxZZWFyPjIwMTE8L1llYXI+PFJl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</w:fldData>
        </w:fldChar>
      </w:r>
      <w:r w:rsidR="007816ED">
        <w:rPr>
          <w:szCs w:val="22"/>
        </w:rPr>
        <w:instrText xml:space="preserve"> ADDIN EN.CITE </w:instrText>
      </w:r>
      <w:r w:rsidR="007816ED">
        <w:rPr>
          <w:szCs w:val="22"/>
        </w:rPr>
        <w:fldChar w:fldCharType="begin">
          <w:fldData xml:space="preserve">PEVuZE5vdGU+PENpdGU+PEF1dGhvcj5Ccm93bjwvQXV0aG9yPjxZZWFyPjIwMTE8L1llYXI+PFJl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</w:fldData>
        </w:fldChar>
      </w:r>
      <w:r w:rsidR="007816ED">
        <w:rPr>
          <w:szCs w:val="22"/>
        </w:rPr>
        <w:instrText xml:space="preserve"> ADDIN EN.CITE.DATA </w:instrText>
      </w:r>
      <w:r w:rsidR="007816ED">
        <w:rPr>
          <w:szCs w:val="22"/>
        </w:rPr>
      </w:r>
      <w:r w:rsidR="007816ED">
        <w:rPr>
          <w:szCs w:val="22"/>
        </w:rPr>
        <w:fldChar w:fldCharType="end"/>
      </w:r>
      <w:r w:rsidR="007816ED">
        <w:rPr>
          <w:szCs w:val="22"/>
        </w:rPr>
      </w:r>
      <w:r w:rsidR="007816ED">
        <w:rPr>
          <w:szCs w:val="22"/>
        </w:rPr>
        <w:fldChar w:fldCharType="separate"/>
      </w:r>
      <w:r w:rsidR="007816ED">
        <w:rPr>
          <w:noProof/>
          <w:szCs w:val="22"/>
        </w:rPr>
        <w:t>[</w:t>
      </w:r>
      <w:hyperlink w:anchor="_ENREF_3" w:tooltip="Brown, 2011 #705" w:history="1">
        <w:r w:rsidR="004F606A">
          <w:rPr>
            <w:noProof/>
            <w:szCs w:val="22"/>
          </w:rPr>
          <w:t>3-7</w:t>
        </w:r>
      </w:hyperlink>
      <w:r w:rsidR="007816ED">
        <w:rPr>
          <w:noProof/>
          <w:szCs w:val="22"/>
        </w:rPr>
        <w:t>]</w:t>
      </w:r>
      <w:r w:rsidR="007816ED">
        <w:rPr>
          <w:szCs w:val="22"/>
        </w:rPr>
        <w:fldChar w:fldCharType="end"/>
      </w:r>
      <w:r w:rsidR="000F4719">
        <w:rPr>
          <w:szCs w:val="22"/>
        </w:rPr>
        <w:t>.</w:t>
      </w:r>
      <w:r w:rsidRPr="00000598">
        <w:rPr>
          <w:szCs w:val="22"/>
        </w:rPr>
        <w:t xml:space="preserve"> Within Malawi and Cameroon, active partner notification was effective with high rates of partner testing, 51% and 66.8% respectively, with positivity rates between 50-64%</w:t>
      </w:r>
      <w:r w:rsidR="000F4719">
        <w:rPr>
          <w:szCs w:val="22"/>
        </w:rPr>
        <w:t xml:space="preserve"> </w:t>
      </w:r>
      <w:r w:rsidR="007816ED">
        <w:rPr>
          <w:szCs w:val="22"/>
        </w:rPr>
        <w:fldChar w:fldCharType="begin">
          <w:fldData xml:space="preserve">PEVuZE5vdGU+PENpdGU+PEF1dGhvcj5Ccm93bjwvQXV0aG9yPjxZZWFyPjIwMTE8L1llYXI+PFJl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</w:fldData>
        </w:fldChar>
      </w:r>
      <w:r w:rsidR="004F606A">
        <w:rPr>
          <w:szCs w:val="22"/>
        </w:rPr>
        <w:instrText xml:space="preserve"> ADDIN EN.CITE </w:instrText>
      </w:r>
      <w:r w:rsidR="004F606A">
        <w:rPr>
          <w:szCs w:val="22"/>
        </w:rPr>
        <w:fldChar w:fldCharType="begin">
          <w:fldData xml:space="preserve">PEVuZE5vdGU+PENpdGU+PEF1dGhvcj5Ccm93bjwvQXV0aG9yPjxZZWFyPjIwMTE8L1llYXI+PFJl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</w:fldData>
        </w:fldChar>
      </w:r>
      <w:r w:rsidR="004F606A">
        <w:rPr>
          <w:szCs w:val="22"/>
        </w:rPr>
        <w:instrText xml:space="preserve"> ADDIN EN.CITE.DATA </w:instrText>
      </w:r>
      <w:r w:rsidR="004F606A">
        <w:rPr>
          <w:szCs w:val="22"/>
        </w:rPr>
      </w:r>
      <w:r w:rsidR="004F606A">
        <w:rPr>
          <w:szCs w:val="22"/>
        </w:rPr>
        <w:fldChar w:fldCharType="end"/>
      </w:r>
      <w:r w:rsidR="007816ED">
        <w:rPr>
          <w:szCs w:val="22"/>
        </w:rPr>
      </w:r>
      <w:r w:rsidR="007816ED">
        <w:rPr>
          <w:szCs w:val="22"/>
        </w:rPr>
        <w:fldChar w:fldCharType="separate"/>
      </w:r>
      <w:r w:rsidR="004F606A">
        <w:rPr>
          <w:noProof/>
          <w:szCs w:val="22"/>
        </w:rPr>
        <w:t>[</w:t>
      </w:r>
      <w:hyperlink w:anchor="_ENREF_3" w:tooltip="Brown, 2011 #705" w:history="1">
        <w:r w:rsidR="004F606A">
          <w:rPr>
            <w:noProof/>
            <w:szCs w:val="22"/>
          </w:rPr>
          <w:t>3</w:t>
        </w:r>
      </w:hyperlink>
      <w:r w:rsidR="004F606A">
        <w:rPr>
          <w:noProof/>
          <w:szCs w:val="22"/>
        </w:rPr>
        <w:t xml:space="preserve">, </w:t>
      </w:r>
      <w:hyperlink w:anchor="_ENREF_4" w:tooltip="Henley, 2013 #704" w:history="1">
        <w:r w:rsidR="004F606A">
          <w:rPr>
            <w:noProof/>
            <w:szCs w:val="22"/>
          </w:rPr>
          <w:t>4</w:t>
        </w:r>
      </w:hyperlink>
      <w:r w:rsidR="004F606A">
        <w:rPr>
          <w:noProof/>
          <w:szCs w:val="22"/>
        </w:rPr>
        <w:t>]</w:t>
      </w:r>
      <w:r w:rsidR="007816ED">
        <w:rPr>
          <w:szCs w:val="22"/>
        </w:rPr>
        <w:fldChar w:fldCharType="end"/>
      </w:r>
      <w:r w:rsidR="000F4719">
        <w:rPr>
          <w:szCs w:val="22"/>
        </w:rPr>
        <w:t>.</w:t>
      </w:r>
      <w:r w:rsidRPr="00000598">
        <w:rPr>
          <w:szCs w:val="22"/>
        </w:rPr>
        <w:t xml:space="preserve">  Partner notification services have the potential for high impact in new case identification as the rate of HIV cases among partners has been shown to be tenfold higher than the national prevalence</w:t>
      </w:r>
      <w:r w:rsidR="000F4719">
        <w:rPr>
          <w:szCs w:val="22"/>
        </w:rPr>
        <w:t xml:space="preserve"> </w:t>
      </w:r>
      <w:r w:rsidR="007816ED">
        <w:rPr>
          <w:szCs w:val="22"/>
        </w:rPr>
        <w:fldChar w:fldCharType="begin">
          <w:fldData xml:space="preserve">PEVuZE5vdGU+PENpdGU+PEF1dGhvcj5Ccm93bjwvQXV0aG9yPjxZZWFyPjIwMTE8L1llYXI+PFJl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</w:fldData>
        </w:fldChar>
      </w:r>
      <w:r w:rsidR="007816ED">
        <w:rPr>
          <w:szCs w:val="22"/>
        </w:rPr>
        <w:instrText xml:space="preserve"> ADDIN EN.CITE </w:instrText>
      </w:r>
      <w:r w:rsidR="007816ED">
        <w:rPr>
          <w:szCs w:val="22"/>
        </w:rPr>
        <w:fldChar w:fldCharType="begin">
          <w:fldData xml:space="preserve">PEVuZE5vdGU+PENpdGU+PEF1dGhvcj5Ccm93bjwvQXV0aG9yPjxZZWFyPjIwMTE8L1llYXI+PFJl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</w:fldData>
        </w:fldChar>
      </w:r>
      <w:r w:rsidR="007816ED">
        <w:rPr>
          <w:szCs w:val="22"/>
        </w:rPr>
        <w:instrText xml:space="preserve"> ADDIN EN.CITE.DATA </w:instrText>
      </w:r>
      <w:r w:rsidR="007816ED">
        <w:rPr>
          <w:szCs w:val="22"/>
        </w:rPr>
      </w:r>
      <w:r w:rsidR="007816ED">
        <w:rPr>
          <w:szCs w:val="22"/>
        </w:rPr>
        <w:fldChar w:fldCharType="end"/>
      </w:r>
      <w:r w:rsidR="007816ED">
        <w:rPr>
          <w:szCs w:val="22"/>
        </w:rPr>
      </w:r>
      <w:r w:rsidR="007816ED">
        <w:rPr>
          <w:szCs w:val="22"/>
        </w:rPr>
        <w:fldChar w:fldCharType="separate"/>
      </w:r>
      <w:r w:rsidR="007816ED">
        <w:rPr>
          <w:noProof/>
          <w:szCs w:val="22"/>
        </w:rPr>
        <w:t>[</w:t>
      </w:r>
      <w:hyperlink w:anchor="_ENREF_2" w:tooltip="Hubbard, 2020 #537" w:history="1">
        <w:r w:rsidR="004F606A">
          <w:rPr>
            <w:noProof/>
            <w:szCs w:val="22"/>
          </w:rPr>
          <w:t>2-4</w:t>
        </w:r>
      </w:hyperlink>
      <w:r w:rsidR="007816ED">
        <w:rPr>
          <w:noProof/>
          <w:szCs w:val="22"/>
        </w:rPr>
        <w:t>]</w:t>
      </w:r>
      <w:r w:rsidR="007816ED">
        <w:rPr>
          <w:szCs w:val="22"/>
        </w:rPr>
        <w:fldChar w:fldCharType="end"/>
      </w:r>
      <w:r w:rsidR="000F4719">
        <w:rPr>
          <w:szCs w:val="22"/>
        </w:rPr>
        <w:t>.</w:t>
      </w:r>
    </w:p>
    <w:p w14:paraId="6DE270AC" w14:textId="77777777" w:rsidR="00332468" w:rsidRPr="00000598" w:rsidRDefault="00332468" w:rsidP="00332468">
      <w:pPr>
        <w:keepNext/>
        <w:keepLines/>
        <w:ind w:left="720"/>
        <w:rPr>
          <w:szCs w:val="22"/>
        </w:rPr>
      </w:pPr>
    </w:p>
    <w:p w14:paraId="23096E4C" w14:textId="61DD7C53" w:rsidR="00332468" w:rsidRPr="00000598" w:rsidRDefault="00332468" w:rsidP="00332468">
      <w:pPr>
        <w:keepNext/>
        <w:keepLines/>
        <w:ind w:left="720"/>
        <w:rPr>
          <w:szCs w:val="22"/>
        </w:rPr>
      </w:pPr>
      <w:r w:rsidRPr="00000598">
        <w:rPr>
          <w:szCs w:val="22"/>
        </w:rPr>
        <w:t>Early case identification is also key in preventing late stage patient presentation with high morbidity and less efficacious treatment outcomes. The case finding effectiveness of Partner Notification Services can result in earlier diagnosis of individuals, earlier initiation of ART, and prevention of HIV transmission. However, in the context of Partner Notification Services, percent return rates of men during passive referral is half that seen by women partners</w:t>
      </w:r>
      <w:r w:rsidR="000F4719">
        <w:rPr>
          <w:szCs w:val="22"/>
        </w:rPr>
        <w:t xml:space="preserve"> </w:t>
      </w:r>
      <w:r w:rsidR="007816ED">
        <w:rPr>
          <w:szCs w:val="22"/>
        </w:rPr>
        <w:fldChar w:fldCharType="begin">
          <w:fldData xml:space="preserve">PEVuZE5vdGU+PENpdGU+PEF1dGhvcj5Ccm93bjwvQXV0aG9yPjxZZWFyPjIwMTE8L1llYXI+PFJl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=
</w:fldData>
        </w:fldChar>
      </w:r>
      <w:r w:rsidR="007816ED">
        <w:rPr>
          <w:szCs w:val="22"/>
        </w:rPr>
        <w:instrText xml:space="preserve"> ADDIN EN.CITE </w:instrText>
      </w:r>
      <w:r w:rsidR="007816ED">
        <w:rPr>
          <w:szCs w:val="22"/>
        </w:rPr>
        <w:fldChar w:fldCharType="begin">
          <w:fldData xml:space="preserve">PEVuZE5vdGU+PENpdGU+PEF1dGhvcj5Ccm93bjwvQXV0aG9yPjxZZWFyPjIwMTE8L1llYXI+PFJl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=
</w:fldData>
        </w:fldChar>
      </w:r>
      <w:r w:rsidR="007816ED">
        <w:rPr>
          <w:szCs w:val="22"/>
        </w:rPr>
        <w:instrText xml:space="preserve"> ADDIN EN.CITE.DATA </w:instrText>
      </w:r>
      <w:r w:rsidR="007816ED">
        <w:rPr>
          <w:szCs w:val="22"/>
        </w:rPr>
      </w:r>
      <w:r w:rsidR="007816ED">
        <w:rPr>
          <w:szCs w:val="22"/>
        </w:rPr>
        <w:fldChar w:fldCharType="end"/>
      </w:r>
      <w:r w:rsidR="007816ED">
        <w:rPr>
          <w:szCs w:val="22"/>
        </w:rPr>
      </w:r>
      <w:r w:rsidR="007816ED">
        <w:rPr>
          <w:szCs w:val="22"/>
        </w:rPr>
        <w:fldChar w:fldCharType="separate"/>
      </w:r>
      <w:r w:rsidR="007816ED">
        <w:rPr>
          <w:noProof/>
          <w:szCs w:val="22"/>
        </w:rPr>
        <w:t>[</w:t>
      </w:r>
      <w:hyperlink w:anchor="_ENREF_3" w:tooltip="Brown, 2011 #705" w:history="1">
        <w:r w:rsidR="004F606A">
          <w:rPr>
            <w:noProof/>
            <w:szCs w:val="22"/>
          </w:rPr>
          <w:t>3</w:t>
        </w:r>
      </w:hyperlink>
      <w:r w:rsidR="007816ED">
        <w:rPr>
          <w:noProof/>
          <w:szCs w:val="22"/>
        </w:rPr>
        <w:t>]</w:t>
      </w:r>
      <w:r w:rsidR="007816ED">
        <w:rPr>
          <w:szCs w:val="22"/>
        </w:rPr>
        <w:fldChar w:fldCharType="end"/>
      </w:r>
      <w:r w:rsidR="000F4719">
        <w:rPr>
          <w:szCs w:val="22"/>
        </w:rPr>
        <w:t>.</w:t>
      </w:r>
      <w:r w:rsidRPr="00000598">
        <w:rPr>
          <w:szCs w:val="22"/>
        </w:rPr>
        <w:t xml:space="preserve"> Strategies to improve testing of men are needed</w:t>
      </w:r>
      <w:r w:rsidR="004F606A">
        <w:rPr>
          <w:szCs w:val="22"/>
        </w:rPr>
        <w:t xml:space="preserve"> </w:t>
      </w:r>
      <w:r w:rsidR="004F606A">
        <w:rPr>
          <w:szCs w:val="22"/>
        </w:rPr>
        <w:fldChar w:fldCharType="begin">
          <w:fldData xml:space="preserve">PEVuZE5vdGU+PENpdGU+PEF1dGhvcj5Eb3ZlbDwvQXV0aG9yPjxZZWFyPjIwMTU8L1llYXI+PFJl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</w:fldData>
        </w:fldChar>
      </w:r>
      <w:r w:rsidR="004F606A">
        <w:rPr>
          <w:szCs w:val="22"/>
        </w:rPr>
        <w:instrText xml:space="preserve"> ADDIN EN.CITE </w:instrText>
      </w:r>
      <w:r w:rsidR="004F606A">
        <w:rPr>
          <w:szCs w:val="22"/>
        </w:rPr>
        <w:fldChar w:fldCharType="begin">
          <w:fldData xml:space="preserve">PEVuZE5vdGU+PENpdGU+PEF1dGhvcj5Eb3ZlbDwvQXV0aG9yPjxZZWFyPjIwMTU8L1llYXI+PFJl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</w:fldData>
        </w:fldChar>
      </w:r>
      <w:r w:rsidR="004F606A">
        <w:rPr>
          <w:szCs w:val="22"/>
        </w:rPr>
        <w:instrText xml:space="preserve"> ADDIN EN.CITE.DATA </w:instrText>
      </w:r>
      <w:r w:rsidR="004F606A">
        <w:rPr>
          <w:szCs w:val="22"/>
        </w:rPr>
      </w:r>
      <w:r w:rsidR="004F606A">
        <w:rPr>
          <w:szCs w:val="22"/>
        </w:rPr>
        <w:fldChar w:fldCharType="end"/>
      </w:r>
      <w:r w:rsidR="004F606A">
        <w:rPr>
          <w:szCs w:val="22"/>
        </w:rPr>
      </w:r>
      <w:r w:rsidR="004F606A">
        <w:rPr>
          <w:szCs w:val="22"/>
        </w:rPr>
        <w:fldChar w:fldCharType="separate"/>
      </w:r>
      <w:r w:rsidR="004F606A">
        <w:rPr>
          <w:noProof/>
          <w:szCs w:val="22"/>
        </w:rPr>
        <w:t>[</w:t>
      </w:r>
      <w:hyperlink w:anchor="_ENREF_8" w:tooltip="Dovel, 2015 #226" w:history="1">
        <w:r w:rsidR="004F606A">
          <w:rPr>
            <w:noProof/>
            <w:szCs w:val="22"/>
          </w:rPr>
          <w:t>8-10</w:t>
        </w:r>
      </w:hyperlink>
      <w:r w:rsidR="004F606A">
        <w:rPr>
          <w:noProof/>
          <w:szCs w:val="22"/>
        </w:rPr>
        <w:t>]</w:t>
      </w:r>
      <w:r w:rsidR="004F606A">
        <w:rPr>
          <w:szCs w:val="22"/>
        </w:rPr>
        <w:fldChar w:fldCharType="end"/>
      </w:r>
      <w:r w:rsidR="004F606A">
        <w:rPr>
          <w:szCs w:val="22"/>
        </w:rPr>
        <w:t>.</w:t>
      </w:r>
    </w:p>
    <w:p w14:paraId="3BD91E2B" w14:textId="77777777" w:rsidR="00332468" w:rsidRPr="00CC70AC" w:rsidRDefault="00332468" w:rsidP="00332468">
      <w:pPr>
        <w:keepNext/>
        <w:keepLines/>
        <w:rPr>
          <w:szCs w:val="22"/>
        </w:rPr>
      </w:pPr>
    </w:p>
    <w:p w14:paraId="1367392E" w14:textId="77777777" w:rsidR="00332468" w:rsidRPr="00681B06" w:rsidRDefault="00332468" w:rsidP="00332468">
      <w:pPr>
        <w:pStyle w:val="Heading2"/>
      </w:pPr>
      <w:bookmarkStart w:id="7" w:name="_Toc443470410"/>
      <w:bookmarkStart w:id="8" w:name="_Toc130807542"/>
      <w:r w:rsidRPr="00681B06">
        <w:t xml:space="preserve">Prior Research on </w:t>
      </w:r>
      <w:bookmarkEnd w:id="7"/>
      <w:r w:rsidRPr="00681B06">
        <w:t>Self-Testing</w:t>
      </w:r>
      <w:bookmarkEnd w:id="8"/>
    </w:p>
    <w:p w14:paraId="7A096037" w14:textId="19B3E792" w:rsidR="00332468" w:rsidRPr="00000598" w:rsidRDefault="00332468" w:rsidP="00332468">
      <w:pPr>
        <w:keepNext/>
        <w:keepLines/>
        <w:ind w:left="720"/>
        <w:rPr>
          <w:szCs w:val="22"/>
        </w:rPr>
      </w:pPr>
      <w:r>
        <w:rPr>
          <w:szCs w:val="22"/>
        </w:rPr>
        <w:t>A</w:t>
      </w:r>
      <w:r w:rsidRPr="00000598">
        <w:rPr>
          <w:szCs w:val="22"/>
        </w:rPr>
        <w:t xml:space="preserve"> recently introduced method of HIV self-test screening within Malawi has shown high testing uptake </w:t>
      </w:r>
      <w:r w:rsidR="00A35B41">
        <w:rPr>
          <w:szCs w:val="22"/>
        </w:rPr>
        <w:t>among</w:t>
      </w:r>
      <w:r w:rsidRPr="00000598">
        <w:rPr>
          <w:szCs w:val="22"/>
        </w:rPr>
        <w:t xml:space="preserve"> men. A study piloting the use of HIV self-testing demonstrated high uptake in adolescent men (89.3% in men aged 16-19 years of age) with rates remaining as high as 60% up to age 39 </w:t>
      </w:r>
      <w:r w:rsidR="00A35B41">
        <w:rPr>
          <w:szCs w:val="22"/>
        </w:rPr>
        <w:t xml:space="preserve">(compared to only </w:t>
      </w:r>
      <w:r w:rsidR="006338EA">
        <w:rPr>
          <w:szCs w:val="22"/>
        </w:rPr>
        <w:t>42% of the general male population who have been tested in the previous year</w:t>
      </w:r>
      <w:r w:rsidR="00A35B41">
        <w:rPr>
          <w:szCs w:val="22"/>
        </w:rPr>
        <w:t>)</w:t>
      </w:r>
      <w:r w:rsidR="00EF6EF3">
        <w:rPr>
          <w:szCs w:val="22"/>
        </w:rPr>
        <w:t xml:space="preserve"> </w:t>
      </w:r>
      <w:r w:rsidR="007816ED">
        <w:rPr>
          <w:szCs w:val="22"/>
        </w:rPr>
        <w:fldChar w:fldCharType="begin"/>
      </w:r>
      <w:r w:rsidR="004F606A">
        <w:rPr>
          <w:szCs w:val="22"/>
        </w:rPr>
        <w:instrText xml:space="preserve"> ADDIN EN.CITE &lt;EndNote&gt;&lt;Cite&gt;&lt;Author&gt;Choko&lt;/Author&gt;&lt;Year&gt;2015&lt;/Year&gt;&lt;RecNum&gt;70&lt;/RecNum&gt;&lt;DisplayText&gt;[11]&lt;/DisplayText&gt;&lt;record&gt;&lt;rec-number&gt;70&lt;/rec-number&gt;&lt;foreign-keys&gt;&lt;key app="EN" db-id="xt5wfw9sarxp0pe95rdptsx7ws5zt2250rx5" timestamp="1552939467"&gt;70&lt;/key&gt;&lt;/foreign-keys&gt;&lt;ref-type name="Journal Article"&gt;17&lt;/ref-type&gt;&lt;contributors&gt;&lt;authors&gt;&lt;author&gt;Choko, Augustine T.&lt;/author&gt;&lt;author&gt;MacPherson, Peter&lt;/author&gt;&lt;author&gt;Webb, Emily L.&lt;/author&gt;&lt;author&gt;Willey, Barbara A.&lt;/author&gt;&lt;author&gt;Feasy, Helena&lt;/author&gt;&lt;author&gt;Sambakunsi, Rodrick&lt;/author&gt;&lt;author&gt;Mdolo, Aaron&lt;/author&gt;&lt;author&gt;Makombe, Simon D.&lt;/author&gt;&lt;author&gt;Desmond, Nicola&lt;/author&gt;&lt;author&gt;Hayes, Richard&lt;/author&gt;&lt;author&gt;Maheswaran, Hendramoorthy&lt;/author&gt;&lt;author&gt;Corbett, Elizabeth L.&lt;/author&gt;&lt;/authors&gt;&lt;/contributors&gt;&lt;titles&gt;&lt;title&gt;Uptake, Accuracy, Safety, and Linkage into Care over Two Years of Promoting Annual Self-Testing for HIV in Blantyre, Malawi: A Community-Based Prospective Study&lt;/title&gt;&lt;secondary-title&gt;PLOS Medicine&lt;/secondary-title&gt;&lt;/titles&gt;&lt;periodical&gt;&lt;full-title&gt;PLOS Medicine&lt;/full-title&gt;&lt;/periodical&gt;&lt;pages&gt;e1001873&lt;/pages&gt;&lt;volume&gt;12&lt;/volume&gt;&lt;number&gt;9&lt;/number&gt;&lt;dates&gt;&lt;year&gt;2015&lt;/year&gt;&lt;/dates&gt;&lt;publisher&gt;Public Library of Science&lt;/publisher&gt;&lt;urls&gt;&lt;related-urls&gt;&lt;url&gt;https://doi.org/10.1371/journal.pmed.1001873&lt;/url&gt;&lt;/related-urls&gt;&lt;/urls&gt;&lt;electronic-resource-num&gt;10.1371/journal.pmed.1001873&lt;/electronic-resource-num&gt;&lt;/record&gt;&lt;/Cite&gt;&lt;/EndNote&gt;</w:instrText>
      </w:r>
      <w:r w:rsidR="007816ED">
        <w:rPr>
          <w:szCs w:val="22"/>
        </w:rPr>
        <w:fldChar w:fldCharType="separate"/>
      </w:r>
      <w:r w:rsidR="004F606A">
        <w:rPr>
          <w:noProof/>
          <w:szCs w:val="22"/>
        </w:rPr>
        <w:t>[</w:t>
      </w:r>
      <w:hyperlink w:anchor="_ENREF_11" w:tooltip="Choko, 2015 #70" w:history="1">
        <w:r w:rsidR="004F606A">
          <w:rPr>
            <w:noProof/>
            <w:szCs w:val="22"/>
          </w:rPr>
          <w:t>11</w:t>
        </w:r>
      </w:hyperlink>
      <w:r w:rsidR="004F606A">
        <w:rPr>
          <w:noProof/>
          <w:szCs w:val="22"/>
        </w:rPr>
        <w:t>]</w:t>
      </w:r>
      <w:r w:rsidR="007816ED">
        <w:rPr>
          <w:szCs w:val="22"/>
        </w:rPr>
        <w:fldChar w:fldCharType="end"/>
      </w:r>
      <w:r w:rsidR="00EF6EF3">
        <w:rPr>
          <w:szCs w:val="22"/>
        </w:rPr>
        <w:t>.</w:t>
      </w:r>
      <w:r w:rsidR="00A35B41">
        <w:rPr>
          <w:szCs w:val="22"/>
        </w:rPr>
        <w:t xml:space="preserve"> </w:t>
      </w:r>
      <w:r w:rsidRPr="00000598">
        <w:rPr>
          <w:szCs w:val="22"/>
        </w:rPr>
        <w:t>Self-test screening has also shown the benefit of promoting partner testing and facilitating open discussion for disclosure</w:t>
      </w:r>
      <w:r w:rsidR="00EF6EF3">
        <w:rPr>
          <w:szCs w:val="22"/>
        </w:rPr>
        <w:t xml:space="preserve"> </w:t>
      </w:r>
      <w:r w:rsidR="007816ED">
        <w:rPr>
          <w:szCs w:val="22"/>
        </w:rPr>
        <w:fldChar w:fldCharType="begin">
          <w:fldData xml:space="preserve">PEVuZE5vdGU+PENpdGU+PEF1dGhvcj5LdW13ZW5kYTwvQXV0aG9yPjxZZWFyPjIwMTQ8L1llYXI+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</w:fldData>
        </w:fldChar>
      </w:r>
      <w:r w:rsidR="004F606A">
        <w:rPr>
          <w:szCs w:val="22"/>
        </w:rPr>
        <w:instrText xml:space="preserve"> ADDIN EN.CITE </w:instrText>
      </w:r>
      <w:r w:rsidR="004F606A">
        <w:rPr>
          <w:szCs w:val="22"/>
        </w:rPr>
        <w:fldChar w:fldCharType="begin">
          <w:fldData xml:space="preserve">PEVuZE5vdGU+PENpdGU+PEF1dGhvcj5LdW13ZW5kYTwvQXV0aG9yPjxZZWFyPjIwMTQ8L1llYXI+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</w:fldData>
        </w:fldChar>
      </w:r>
      <w:r w:rsidR="004F606A">
        <w:rPr>
          <w:szCs w:val="22"/>
        </w:rPr>
        <w:instrText xml:space="preserve"> ADDIN EN.CITE.DATA </w:instrText>
      </w:r>
      <w:r w:rsidR="004F606A">
        <w:rPr>
          <w:szCs w:val="22"/>
        </w:rPr>
      </w:r>
      <w:r w:rsidR="004F606A">
        <w:rPr>
          <w:szCs w:val="22"/>
        </w:rPr>
        <w:fldChar w:fldCharType="end"/>
      </w:r>
      <w:r w:rsidR="007816ED">
        <w:rPr>
          <w:szCs w:val="22"/>
        </w:rPr>
      </w:r>
      <w:r w:rsidR="007816ED">
        <w:rPr>
          <w:szCs w:val="22"/>
        </w:rPr>
        <w:fldChar w:fldCharType="separate"/>
      </w:r>
      <w:r w:rsidR="004F606A">
        <w:rPr>
          <w:noProof/>
          <w:szCs w:val="22"/>
        </w:rPr>
        <w:t>[</w:t>
      </w:r>
      <w:hyperlink w:anchor="_ENREF_12" w:tooltip="Kumwenda, 2014 #710" w:history="1">
        <w:r w:rsidR="004F606A">
          <w:rPr>
            <w:noProof/>
            <w:szCs w:val="22"/>
          </w:rPr>
          <w:t>12</w:t>
        </w:r>
      </w:hyperlink>
      <w:r w:rsidR="004F606A">
        <w:rPr>
          <w:noProof/>
          <w:szCs w:val="22"/>
        </w:rPr>
        <w:t>,</w:t>
      </w:r>
      <w:hyperlink w:anchor="_ENREF_13" w:tooltip="Wood, 2014 #711" w:history="1">
        <w:r w:rsidR="004F606A">
          <w:rPr>
            <w:noProof/>
            <w:szCs w:val="22"/>
          </w:rPr>
          <w:t>13</w:t>
        </w:r>
      </w:hyperlink>
      <w:r w:rsidR="004F606A">
        <w:rPr>
          <w:noProof/>
          <w:szCs w:val="22"/>
        </w:rPr>
        <w:t>]</w:t>
      </w:r>
      <w:r w:rsidR="007816ED">
        <w:rPr>
          <w:szCs w:val="22"/>
        </w:rPr>
        <w:fldChar w:fldCharType="end"/>
      </w:r>
      <w:r w:rsidR="00EF6EF3">
        <w:rPr>
          <w:szCs w:val="22"/>
        </w:rPr>
        <w:t xml:space="preserve">. </w:t>
      </w:r>
      <w:r w:rsidRPr="00000598">
        <w:rPr>
          <w:szCs w:val="22"/>
          <w:vertAlign w:val="superscript"/>
        </w:rPr>
        <w:t xml:space="preserve"> </w:t>
      </w:r>
    </w:p>
    <w:p w14:paraId="54BD1B42" w14:textId="77777777" w:rsidR="00332468" w:rsidRPr="00000598" w:rsidRDefault="00332468" w:rsidP="00332468">
      <w:pPr>
        <w:keepNext/>
        <w:keepLines/>
        <w:ind w:left="720"/>
        <w:rPr>
          <w:szCs w:val="22"/>
        </w:rPr>
      </w:pPr>
    </w:p>
    <w:p w14:paraId="75CBA7C9" w14:textId="01F99C5D" w:rsidR="00332468" w:rsidRPr="002A4945" w:rsidRDefault="00332468" w:rsidP="00332468">
      <w:pPr>
        <w:keepNext/>
        <w:keepLines/>
        <w:ind w:left="720"/>
        <w:rPr>
          <w:szCs w:val="22"/>
        </w:rPr>
      </w:pPr>
      <w:r w:rsidRPr="00000598">
        <w:rPr>
          <w:szCs w:val="22"/>
        </w:rPr>
        <w:t>Overall</w:t>
      </w:r>
      <w:r>
        <w:rPr>
          <w:szCs w:val="22"/>
        </w:rPr>
        <w:t>,</w:t>
      </w:r>
      <w:r w:rsidRPr="00000598">
        <w:rPr>
          <w:szCs w:val="22"/>
        </w:rPr>
        <w:t xml:space="preserve"> feasibility and uptake of self-test screening has </w:t>
      </w:r>
      <w:r>
        <w:rPr>
          <w:szCs w:val="22"/>
        </w:rPr>
        <w:t xml:space="preserve">been </w:t>
      </w:r>
      <w:r w:rsidRPr="00000598">
        <w:rPr>
          <w:szCs w:val="22"/>
        </w:rPr>
        <w:t>successfully demonstrated within Malawi allowing self-test screening to serve as a new key tool in increasing access to testing</w:t>
      </w:r>
      <w:r w:rsidR="00EF6EF3">
        <w:rPr>
          <w:szCs w:val="22"/>
        </w:rPr>
        <w:t xml:space="preserve"> </w:t>
      </w:r>
      <w:r w:rsidR="007816ED">
        <w:rPr>
          <w:szCs w:val="22"/>
        </w:rPr>
        <w:fldChar w:fldCharType="begin">
          <w:fldData xml:space="preserve">PEVuZE5vdGU+PENpdGU+PEF1dGhvcj5DaG9rbzwvQXV0aG9yPjxZZWFyPjIwMTE8L1llYXI+PFJl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</w:fldData>
        </w:fldChar>
      </w:r>
      <w:r w:rsidR="004F606A">
        <w:rPr>
          <w:szCs w:val="22"/>
        </w:rPr>
        <w:instrText xml:space="preserve"> ADDIN EN.CITE </w:instrText>
      </w:r>
      <w:r w:rsidR="004F606A">
        <w:rPr>
          <w:szCs w:val="22"/>
        </w:rPr>
        <w:fldChar w:fldCharType="begin">
          <w:fldData xml:space="preserve">PEVuZE5vdGU+PENpdGU+PEF1dGhvcj5DaG9rbzwvQXV0aG9yPjxZZWFyPjIwMTE8L1llYXI+PFJl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</w:fldData>
        </w:fldChar>
      </w:r>
      <w:r w:rsidR="004F606A">
        <w:rPr>
          <w:szCs w:val="22"/>
        </w:rPr>
        <w:instrText xml:space="preserve"> ADDIN EN.CITE.DATA </w:instrText>
      </w:r>
      <w:r w:rsidR="004F606A">
        <w:rPr>
          <w:szCs w:val="22"/>
        </w:rPr>
      </w:r>
      <w:r w:rsidR="004F606A">
        <w:rPr>
          <w:szCs w:val="22"/>
        </w:rPr>
        <w:fldChar w:fldCharType="end"/>
      </w:r>
      <w:r w:rsidR="007816ED">
        <w:rPr>
          <w:szCs w:val="22"/>
        </w:rPr>
      </w:r>
      <w:r w:rsidR="007816ED">
        <w:rPr>
          <w:szCs w:val="22"/>
        </w:rPr>
        <w:fldChar w:fldCharType="separate"/>
      </w:r>
      <w:r w:rsidR="004F606A">
        <w:rPr>
          <w:noProof/>
          <w:szCs w:val="22"/>
        </w:rPr>
        <w:t>[</w:t>
      </w:r>
      <w:hyperlink w:anchor="_ENREF_11" w:tooltip="Choko, 2015 #70" w:history="1">
        <w:r w:rsidR="004F606A">
          <w:rPr>
            <w:noProof/>
            <w:szCs w:val="22"/>
          </w:rPr>
          <w:t>11</w:t>
        </w:r>
      </w:hyperlink>
      <w:r w:rsidR="004F606A">
        <w:rPr>
          <w:noProof/>
          <w:szCs w:val="22"/>
        </w:rPr>
        <w:t>,</w:t>
      </w:r>
      <w:hyperlink w:anchor="_ENREF_12" w:tooltip="Kumwenda, 2014 #710" w:history="1">
        <w:r w:rsidR="004F606A">
          <w:rPr>
            <w:noProof/>
            <w:szCs w:val="22"/>
          </w:rPr>
          <w:t>12</w:t>
        </w:r>
      </w:hyperlink>
      <w:r w:rsidR="004F606A">
        <w:rPr>
          <w:noProof/>
          <w:szCs w:val="22"/>
        </w:rPr>
        <w:t>,</w:t>
      </w:r>
      <w:hyperlink w:anchor="_ENREF_14" w:tooltip="Choko, 2011 #712" w:history="1">
        <w:r w:rsidR="004F606A">
          <w:rPr>
            <w:noProof/>
            <w:szCs w:val="22"/>
          </w:rPr>
          <w:t>14-16</w:t>
        </w:r>
      </w:hyperlink>
      <w:r w:rsidR="004F606A">
        <w:rPr>
          <w:noProof/>
          <w:szCs w:val="22"/>
        </w:rPr>
        <w:t>]</w:t>
      </w:r>
      <w:r w:rsidR="007816ED">
        <w:rPr>
          <w:szCs w:val="22"/>
        </w:rPr>
        <w:fldChar w:fldCharType="end"/>
      </w:r>
      <w:r w:rsidR="00EF6EF3">
        <w:rPr>
          <w:szCs w:val="22"/>
        </w:rPr>
        <w:t xml:space="preserve">. </w:t>
      </w:r>
      <w:r w:rsidRPr="00000598">
        <w:rPr>
          <w:szCs w:val="22"/>
        </w:rPr>
        <w:t>HIV self-test screening has been shown to be accurate, safe, and cost/quality of life analysis has also demonstrated its usefulness</w:t>
      </w:r>
      <w:r w:rsidR="00EF6EF3">
        <w:rPr>
          <w:szCs w:val="22"/>
        </w:rPr>
        <w:t xml:space="preserve"> </w:t>
      </w:r>
      <w:r w:rsidR="007816ED">
        <w:rPr>
          <w:szCs w:val="22"/>
        </w:rPr>
        <w:fldChar w:fldCharType="begin">
          <w:fldData xml:space="preserve">PEVuZE5vdGU+PENpdGU+PEF1dGhvcj5Bc2lpbXdlPC9BdXRob3I+PFllYXI+MjAxNDwvWWVhcj48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</w:fldData>
        </w:fldChar>
      </w:r>
      <w:r w:rsidR="004F606A">
        <w:rPr>
          <w:szCs w:val="22"/>
        </w:rPr>
        <w:instrText xml:space="preserve"> ADDIN EN.CITE </w:instrText>
      </w:r>
      <w:r w:rsidR="004F606A">
        <w:rPr>
          <w:szCs w:val="22"/>
        </w:rPr>
        <w:fldChar w:fldCharType="begin">
          <w:fldData xml:space="preserve">PEVuZE5vdGU+PENpdGU+PEF1dGhvcj5Bc2lpbXdlPC9BdXRob3I+PFllYXI+MjAxNDwvWWVhcj48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</w:fldData>
        </w:fldChar>
      </w:r>
      <w:r w:rsidR="004F606A">
        <w:rPr>
          <w:szCs w:val="22"/>
        </w:rPr>
        <w:instrText xml:space="preserve"> ADDIN EN.CITE.DATA </w:instrText>
      </w:r>
      <w:r w:rsidR="004F606A">
        <w:rPr>
          <w:szCs w:val="22"/>
        </w:rPr>
      </w:r>
      <w:r w:rsidR="004F606A">
        <w:rPr>
          <w:szCs w:val="22"/>
        </w:rPr>
        <w:fldChar w:fldCharType="end"/>
      </w:r>
      <w:r w:rsidR="007816ED">
        <w:rPr>
          <w:szCs w:val="22"/>
        </w:rPr>
      </w:r>
      <w:r w:rsidR="007816ED">
        <w:rPr>
          <w:szCs w:val="22"/>
        </w:rPr>
        <w:fldChar w:fldCharType="separate"/>
      </w:r>
      <w:r w:rsidR="004F606A">
        <w:rPr>
          <w:noProof/>
          <w:szCs w:val="22"/>
        </w:rPr>
        <w:t>[</w:t>
      </w:r>
      <w:hyperlink w:anchor="_ENREF_11" w:tooltip="Choko, 2015 #70" w:history="1">
        <w:r w:rsidR="004F606A">
          <w:rPr>
            <w:noProof/>
            <w:szCs w:val="22"/>
          </w:rPr>
          <w:t>11</w:t>
        </w:r>
      </w:hyperlink>
      <w:r w:rsidR="004F606A">
        <w:rPr>
          <w:noProof/>
          <w:szCs w:val="22"/>
        </w:rPr>
        <w:t>,</w:t>
      </w:r>
      <w:hyperlink w:anchor="_ENREF_12" w:tooltip="Kumwenda, 2014 #710" w:history="1">
        <w:r w:rsidR="004F606A">
          <w:rPr>
            <w:noProof/>
            <w:szCs w:val="22"/>
          </w:rPr>
          <w:t>12</w:t>
        </w:r>
      </w:hyperlink>
      <w:r w:rsidR="004F606A">
        <w:rPr>
          <w:noProof/>
          <w:szCs w:val="22"/>
        </w:rPr>
        <w:t>,</w:t>
      </w:r>
      <w:hyperlink w:anchor="_ENREF_14" w:tooltip="Choko, 2011 #712" w:history="1">
        <w:r w:rsidR="004F606A">
          <w:rPr>
            <w:noProof/>
            <w:szCs w:val="22"/>
          </w:rPr>
          <w:t>14</w:t>
        </w:r>
      </w:hyperlink>
      <w:r w:rsidR="004F606A">
        <w:rPr>
          <w:noProof/>
          <w:szCs w:val="22"/>
        </w:rPr>
        <w:t>,</w:t>
      </w:r>
      <w:hyperlink w:anchor="_ENREF_16" w:tooltip="Maheswaran, 2016 #713" w:history="1">
        <w:r w:rsidR="004F606A">
          <w:rPr>
            <w:noProof/>
            <w:szCs w:val="22"/>
          </w:rPr>
          <w:t>16-19</w:t>
        </w:r>
      </w:hyperlink>
      <w:r w:rsidR="004F606A">
        <w:rPr>
          <w:noProof/>
          <w:szCs w:val="22"/>
        </w:rPr>
        <w:t>]</w:t>
      </w:r>
      <w:r w:rsidR="007816ED">
        <w:rPr>
          <w:szCs w:val="22"/>
        </w:rPr>
        <w:fldChar w:fldCharType="end"/>
      </w:r>
      <w:r w:rsidR="00EF6EF3">
        <w:rPr>
          <w:szCs w:val="22"/>
        </w:rPr>
        <w:t>.</w:t>
      </w:r>
      <w:r w:rsidR="002A4945">
        <w:rPr>
          <w:szCs w:val="22"/>
        </w:rPr>
        <w:t xml:space="preserve"> Self</w:t>
      </w:r>
      <w:r w:rsidR="00045ED4">
        <w:rPr>
          <w:szCs w:val="22"/>
        </w:rPr>
        <w:t>-test kits have not been studied</w:t>
      </w:r>
      <w:r w:rsidR="002A4945">
        <w:rPr>
          <w:szCs w:val="22"/>
        </w:rPr>
        <w:t xml:space="preserve"> for partner testing</w:t>
      </w:r>
      <w:r w:rsidR="006F76AD">
        <w:rPr>
          <w:szCs w:val="22"/>
        </w:rPr>
        <w:t>.</w:t>
      </w:r>
      <w:r w:rsidR="002A4945">
        <w:rPr>
          <w:szCs w:val="22"/>
        </w:rPr>
        <w:t xml:space="preserve"> </w:t>
      </w:r>
    </w:p>
    <w:p w14:paraId="20F0D10B" w14:textId="77777777" w:rsidR="00332468" w:rsidRPr="00CC70AC" w:rsidRDefault="00332468" w:rsidP="00332468"/>
    <w:p w14:paraId="519052C2" w14:textId="77777777" w:rsidR="00332468" w:rsidRPr="00CC70AC" w:rsidRDefault="00332468" w:rsidP="00332468">
      <w:pPr>
        <w:pStyle w:val="Heading2"/>
      </w:pPr>
      <w:bookmarkStart w:id="9" w:name="_Toc443470418"/>
      <w:bookmarkStart w:id="10" w:name="_Toc130807543"/>
      <w:r w:rsidRPr="0089277E">
        <w:t>Rationale</w:t>
      </w:r>
      <w:bookmarkEnd w:id="9"/>
      <w:bookmarkEnd w:id="10"/>
    </w:p>
    <w:p w14:paraId="28C3CC6C" w14:textId="77777777" w:rsidR="00332468" w:rsidRDefault="00332468" w:rsidP="00332468">
      <w:pPr>
        <w:ind w:left="720"/>
        <w:rPr>
          <w:szCs w:val="22"/>
        </w:rPr>
      </w:pPr>
      <w:r w:rsidRPr="00000598">
        <w:rPr>
          <w:szCs w:val="22"/>
        </w:rPr>
        <w:t>While self-testing and partner notification strategies have been studied separately, these strategies have never been examined jointly as a means to imp</w:t>
      </w:r>
      <w:r>
        <w:rPr>
          <w:szCs w:val="22"/>
        </w:rPr>
        <w:t>rove</w:t>
      </w:r>
      <w:r w:rsidRPr="00000598">
        <w:rPr>
          <w:szCs w:val="22"/>
        </w:rPr>
        <w:t xml:space="preserve"> partner disclosure and testing. We propose to study the role of </w:t>
      </w:r>
      <w:r>
        <w:rPr>
          <w:szCs w:val="22"/>
        </w:rPr>
        <w:t>self-testing in identifying HIV-positive</w:t>
      </w:r>
      <w:r w:rsidRPr="00000598">
        <w:rPr>
          <w:szCs w:val="22"/>
        </w:rPr>
        <w:t xml:space="preserve"> individuals and to determine whether self-test kits can be given to index clients as a means to facilitate partner disclosure and partner testing.</w:t>
      </w:r>
    </w:p>
    <w:p w14:paraId="7A860CF1" w14:textId="77777777" w:rsidR="00332468" w:rsidRPr="00CC70AC" w:rsidRDefault="00332468" w:rsidP="00332468">
      <w:pPr>
        <w:ind w:left="720"/>
      </w:pPr>
    </w:p>
    <w:p w14:paraId="03AB8539" w14:textId="77777777" w:rsidR="00332468" w:rsidRPr="00CC70AC" w:rsidRDefault="00332468" w:rsidP="00332468">
      <w:pPr>
        <w:pStyle w:val="Heading2"/>
      </w:pPr>
      <w:bookmarkStart w:id="11" w:name="_Toc443470419"/>
      <w:bookmarkStart w:id="12" w:name="_Toc130807544"/>
      <w:r w:rsidRPr="0089277E">
        <w:t>Hypotheses</w:t>
      </w:r>
      <w:bookmarkEnd w:id="11"/>
      <w:bookmarkEnd w:id="12"/>
    </w:p>
    <w:p w14:paraId="546EEBAE" w14:textId="7136E27A" w:rsidR="00332468" w:rsidRDefault="00AC5357" w:rsidP="00A81567">
      <w:pPr>
        <w:pStyle w:val="ListParagraph"/>
        <w:keepLines/>
        <w:numPr>
          <w:ilvl w:val="0"/>
          <w:numId w:val="4"/>
        </w:numPr>
        <w:ind w:left="1440"/>
      </w:pPr>
      <w:r>
        <w:t>Self-test kits</w:t>
      </w:r>
      <w:r w:rsidR="00332468">
        <w:t xml:space="preserve"> </w:t>
      </w:r>
      <w:r w:rsidR="00C44968">
        <w:t xml:space="preserve">given to index clients </w:t>
      </w:r>
      <w:r w:rsidR="00332468">
        <w:t xml:space="preserve">will </w:t>
      </w:r>
      <w:r w:rsidR="00A1179B">
        <w:t xml:space="preserve">(1) </w:t>
      </w:r>
      <w:r w:rsidR="00122A9A">
        <w:t>increase the number of index partners who test for HIV</w:t>
      </w:r>
      <w:r w:rsidR="00A1179B">
        <w:t>; (2) increase yield of partner testing,</w:t>
      </w:r>
      <w:r w:rsidR="00122A9A">
        <w:t xml:space="preserve"> and </w:t>
      </w:r>
      <w:r w:rsidR="00A1179B">
        <w:t>(</w:t>
      </w:r>
      <w:r w:rsidR="00866931">
        <w:t>3</w:t>
      </w:r>
      <w:r w:rsidR="00A1179B">
        <w:t xml:space="preserve">) </w:t>
      </w:r>
      <w:r w:rsidR="00122A9A">
        <w:t xml:space="preserve">be cost-effective compared to </w:t>
      </w:r>
      <w:r w:rsidR="00721E64">
        <w:t>standard of care for partner notification and testing</w:t>
      </w:r>
      <w:r w:rsidR="00866931">
        <w:t>, and will (4) increase partner disclosure by the index client</w:t>
      </w:r>
      <w:r w:rsidR="00AD3DC3">
        <w:t>.</w:t>
      </w:r>
      <w:r w:rsidR="00C44968">
        <w:t xml:space="preserve"> </w:t>
      </w:r>
    </w:p>
    <w:p w14:paraId="3DDD1DCD" w14:textId="77777777" w:rsidR="00295027" w:rsidRDefault="00295027" w:rsidP="009B4041">
      <w:pPr>
        <w:pStyle w:val="ListParagraph"/>
        <w:keepLines/>
        <w:ind w:left="1440"/>
      </w:pPr>
    </w:p>
    <w:p w14:paraId="7B8DC82D" w14:textId="77777777" w:rsidR="00F5359C" w:rsidRDefault="00F5359C" w:rsidP="00F5359C">
      <w:pPr>
        <w:pStyle w:val="ListParagraph"/>
        <w:keepLines/>
        <w:ind w:left="1440"/>
      </w:pPr>
    </w:p>
    <w:p w14:paraId="4189FF0F" w14:textId="77777777" w:rsidR="007B5FCB" w:rsidRDefault="007B5FCB" w:rsidP="004305CA">
      <w:pPr>
        <w:keepLines/>
        <w:ind w:left="720"/>
      </w:pPr>
    </w:p>
    <w:p w14:paraId="660AB697" w14:textId="77777777" w:rsidR="007B5FCB" w:rsidRDefault="007B5FCB" w:rsidP="004305CA">
      <w:pPr>
        <w:keepLines/>
        <w:ind w:left="720"/>
      </w:pPr>
    </w:p>
    <w:p w14:paraId="46BD12E3" w14:textId="2FC329AB" w:rsidR="00594FA9" w:rsidRPr="00BE20E6" w:rsidRDefault="00594FA9" w:rsidP="00405296"/>
    <w:p w14:paraId="7C25421E" w14:textId="4FCCD7E3" w:rsidR="00594FA9" w:rsidRPr="00BE20E6" w:rsidRDefault="00353B9E" w:rsidP="00594FA9">
      <w:pPr>
        <w:pStyle w:val="Heading2"/>
      </w:pPr>
      <w:bookmarkStart w:id="13" w:name="_Toc130807545"/>
      <w:r>
        <w:t>Objectives</w:t>
      </w:r>
      <w:bookmarkEnd w:id="13"/>
    </w:p>
    <w:p w14:paraId="3C6667B8" w14:textId="77777777" w:rsidR="00594FA9" w:rsidRPr="005B16C1" w:rsidRDefault="00594FA9" w:rsidP="00594FA9">
      <w:pPr>
        <w:keepNext/>
        <w:keepLines/>
        <w:rPr>
          <w:highlight w:val="yellow"/>
        </w:rPr>
      </w:pPr>
    </w:p>
    <w:p w14:paraId="3FA5CA32" w14:textId="77777777" w:rsidR="00594FA9" w:rsidRPr="005672E2" w:rsidRDefault="00594FA9" w:rsidP="00594FA9">
      <w:pPr>
        <w:pStyle w:val="Heading3"/>
      </w:pPr>
      <w:r w:rsidRPr="005672E2">
        <w:t>Primary Objectives:</w:t>
      </w:r>
    </w:p>
    <w:p w14:paraId="2A344EDC" w14:textId="619B51A9" w:rsidR="00994084" w:rsidRDefault="00994084" w:rsidP="00994084">
      <w:pPr>
        <w:pStyle w:val="ListParagraph"/>
        <w:numPr>
          <w:ilvl w:val="0"/>
          <w:numId w:val="4"/>
        </w:numPr>
        <w:ind w:left="990"/>
      </w:pPr>
      <w:r>
        <w:t>To determine whether providing index clients with HIV self-test kits for partners results in a greater number of partners tested as compared to standard of care for partner notification and testing (referral slip)</w:t>
      </w:r>
    </w:p>
    <w:p w14:paraId="33C2103C" w14:textId="1E98BD9A" w:rsidR="00994084" w:rsidRDefault="00994084" w:rsidP="00994084">
      <w:pPr>
        <w:pStyle w:val="ListParagraph"/>
        <w:numPr>
          <w:ilvl w:val="0"/>
          <w:numId w:val="4"/>
        </w:numPr>
        <w:ind w:left="990"/>
      </w:pPr>
      <w:r>
        <w:t>To determine whether providing index partners with HIV self-test kits is cost-effective compared to standard of care using referral slips</w:t>
      </w:r>
    </w:p>
    <w:p w14:paraId="199C4806" w14:textId="77777777" w:rsidR="0030574A" w:rsidRPr="005672E2" w:rsidRDefault="0030574A" w:rsidP="0030574A"/>
    <w:p w14:paraId="34541ADC" w14:textId="77777777" w:rsidR="00594FA9" w:rsidRPr="005672E2" w:rsidRDefault="00594FA9" w:rsidP="00594FA9">
      <w:pPr>
        <w:pStyle w:val="Heading3"/>
      </w:pPr>
      <w:r w:rsidRPr="005672E2">
        <w:t>Secondary Objectives:</w:t>
      </w:r>
    </w:p>
    <w:p w14:paraId="2A43511F" w14:textId="77777777" w:rsidR="00994084" w:rsidRDefault="00994084" w:rsidP="00994084">
      <w:pPr>
        <w:pStyle w:val="ListParagraph"/>
        <w:numPr>
          <w:ilvl w:val="0"/>
          <w:numId w:val="4"/>
        </w:numPr>
        <w:ind w:left="990"/>
      </w:pPr>
      <w:r w:rsidRPr="00FC0813">
        <w:t xml:space="preserve">To assess the acceptability of </w:t>
      </w:r>
      <w:r>
        <w:t>giving self-test kits to index clients for partner testing</w:t>
      </w:r>
    </w:p>
    <w:p w14:paraId="738BC8CF" w14:textId="3F0573D9" w:rsidR="00994084" w:rsidRPr="00FC0813" w:rsidRDefault="00994084" w:rsidP="00994084">
      <w:pPr>
        <w:pStyle w:val="ListParagraph"/>
        <w:numPr>
          <w:ilvl w:val="0"/>
          <w:numId w:val="4"/>
        </w:numPr>
        <w:ind w:left="990"/>
      </w:pPr>
      <w:r>
        <w:t>To determine whether providing index partners with HIV self-test kits is superior standard of care in regard to identifying HIV+ partners (yield of testing)</w:t>
      </w:r>
    </w:p>
    <w:p w14:paraId="54A39007" w14:textId="010A445F" w:rsidR="00994084" w:rsidRDefault="00994084" w:rsidP="00994084">
      <w:pPr>
        <w:pStyle w:val="ListParagraph"/>
        <w:numPr>
          <w:ilvl w:val="0"/>
          <w:numId w:val="4"/>
        </w:numPr>
        <w:ind w:left="990"/>
      </w:pPr>
      <w:r w:rsidRPr="00FC0813">
        <w:t xml:space="preserve">To </w:t>
      </w:r>
      <w:r>
        <w:t>determine whether providing index partners with HIV self-test kits is superior t</w:t>
      </w:r>
      <w:r w:rsidR="00BF14D2">
        <w:t xml:space="preserve">o </w:t>
      </w:r>
      <w:r>
        <w:t xml:space="preserve">standard of care in regard to </w:t>
      </w:r>
      <w:r w:rsidRPr="00FC0813">
        <w:t xml:space="preserve">linkage rates </w:t>
      </w:r>
      <w:r>
        <w:t xml:space="preserve">among those </w:t>
      </w:r>
      <w:r w:rsidRPr="00FC0813">
        <w:t>who identify as HIV-positive</w:t>
      </w:r>
    </w:p>
    <w:p w14:paraId="21D94CDD" w14:textId="01ED9C59" w:rsidR="00994084" w:rsidRPr="00FC0813" w:rsidRDefault="00994084" w:rsidP="00994084">
      <w:pPr>
        <w:pStyle w:val="ListParagraph"/>
        <w:numPr>
          <w:ilvl w:val="0"/>
          <w:numId w:val="4"/>
        </w:numPr>
        <w:ind w:left="990"/>
      </w:pPr>
      <w:r>
        <w:t>To determine whether providing self-test kits to index clients and their partner is superior to standard of care in regard to partner disclosure by the index client</w:t>
      </w:r>
    </w:p>
    <w:p w14:paraId="4C8FFA19" w14:textId="77777777" w:rsidR="003B55C2" w:rsidRPr="000C2FCA" w:rsidRDefault="003B55C2" w:rsidP="009B4041"/>
    <w:p w14:paraId="0261C78E" w14:textId="514244C3" w:rsidR="00594FA9" w:rsidRPr="000C2FCA" w:rsidRDefault="000A6F11" w:rsidP="00594FA9">
      <w:pPr>
        <w:pStyle w:val="Heading2"/>
      </w:pPr>
      <w:bookmarkStart w:id="14" w:name="_Toc130807546"/>
      <w:r>
        <w:t>Study Population</w:t>
      </w:r>
      <w:bookmarkEnd w:id="14"/>
    </w:p>
    <w:p w14:paraId="00DBC25E" w14:textId="199CA139" w:rsidR="006224C3" w:rsidRPr="000C2FCA" w:rsidRDefault="00594FA9" w:rsidP="00594FA9">
      <w:pPr>
        <w:keepLines/>
        <w:ind w:left="720"/>
      </w:pPr>
      <w:r w:rsidRPr="000C2FCA">
        <w:t>This study will be c</w:t>
      </w:r>
      <w:r w:rsidR="001D23C1" w:rsidRPr="000C2FCA">
        <w:t xml:space="preserve">onducted among approximately </w:t>
      </w:r>
      <w:r w:rsidR="00AD3DC3">
        <w:t>36</w:t>
      </w:r>
      <w:r w:rsidR="00B472FA">
        <w:t>0</w:t>
      </w:r>
      <w:r w:rsidRPr="000C2FCA">
        <w:t xml:space="preserve"> individuals 1</w:t>
      </w:r>
      <w:r w:rsidR="00093767" w:rsidRPr="000C2FCA">
        <w:t>5</w:t>
      </w:r>
      <w:r w:rsidRPr="000C2FCA">
        <w:t xml:space="preserve"> years or older who </w:t>
      </w:r>
      <w:r w:rsidR="001D23C1" w:rsidRPr="000C2FCA">
        <w:t xml:space="preserve">have at least one </w:t>
      </w:r>
      <w:r w:rsidR="00BA54D7" w:rsidRPr="000C2FCA">
        <w:t xml:space="preserve">sexual </w:t>
      </w:r>
      <w:r w:rsidR="001D23C1" w:rsidRPr="000C2FCA">
        <w:t xml:space="preserve">partner </w:t>
      </w:r>
      <w:r w:rsidR="00A64B65" w:rsidRPr="000C2FCA">
        <w:t>with unknown HIV status</w:t>
      </w:r>
      <w:r w:rsidR="001D23C1" w:rsidRPr="000C2FCA">
        <w:t>.</w:t>
      </w:r>
    </w:p>
    <w:p w14:paraId="62D47BD0" w14:textId="77777777" w:rsidR="00594FA9" w:rsidRPr="005B16C1" w:rsidRDefault="00594FA9" w:rsidP="00AD3DC3">
      <w:pPr>
        <w:keepLines/>
        <w:rPr>
          <w:highlight w:val="yellow"/>
        </w:rPr>
      </w:pPr>
    </w:p>
    <w:p w14:paraId="0C9EB9CD" w14:textId="77777777" w:rsidR="00594FA9" w:rsidRPr="00E71562" w:rsidRDefault="00594FA9" w:rsidP="00594FA9">
      <w:pPr>
        <w:pStyle w:val="Heading3"/>
      </w:pPr>
      <w:r w:rsidRPr="00E71562">
        <w:t>Inclusion Criteria</w:t>
      </w:r>
    </w:p>
    <w:p w14:paraId="404A9BC7" w14:textId="77777777" w:rsidR="00594FA9" w:rsidRPr="00E71562" w:rsidRDefault="00594FA9" w:rsidP="00594FA9">
      <w:pPr>
        <w:keepLines/>
        <w:ind w:left="720"/>
        <w:rPr>
          <w:szCs w:val="22"/>
        </w:rPr>
      </w:pPr>
      <w:r w:rsidRPr="00E71562">
        <w:rPr>
          <w:szCs w:val="22"/>
        </w:rPr>
        <w:t xml:space="preserve">All of the criteria listed below must be met in order for an individual to be included in this study.  </w:t>
      </w:r>
    </w:p>
    <w:p w14:paraId="68C9F96A" w14:textId="334CB56C" w:rsidR="00F83361" w:rsidRPr="00E71562" w:rsidRDefault="00594FA9" w:rsidP="00A81567">
      <w:pPr>
        <w:pStyle w:val="ListParagraph"/>
        <w:keepLines/>
        <w:numPr>
          <w:ilvl w:val="1"/>
          <w:numId w:val="9"/>
        </w:numPr>
        <w:ind w:left="1440" w:hanging="360"/>
        <w:rPr>
          <w:szCs w:val="22"/>
        </w:rPr>
      </w:pPr>
      <w:r w:rsidRPr="00E71562">
        <w:t>At least 1</w:t>
      </w:r>
      <w:r w:rsidR="009562D0" w:rsidRPr="00E71562">
        <w:t>5</w:t>
      </w:r>
      <w:r w:rsidRPr="00E71562">
        <w:t xml:space="preserve"> years of age</w:t>
      </w:r>
      <w:r w:rsidR="0063756D" w:rsidRPr="00E71562">
        <w:t xml:space="preserve"> or older</w:t>
      </w:r>
    </w:p>
    <w:p w14:paraId="094704E0" w14:textId="4433D8A2" w:rsidR="00594FA9" w:rsidRPr="00E71562" w:rsidRDefault="00F83361" w:rsidP="00A81567">
      <w:pPr>
        <w:pStyle w:val="ListParagraph"/>
        <w:keepLines/>
        <w:numPr>
          <w:ilvl w:val="1"/>
          <w:numId w:val="9"/>
        </w:numPr>
        <w:ind w:left="1440" w:hanging="360"/>
        <w:rPr>
          <w:szCs w:val="22"/>
        </w:rPr>
      </w:pPr>
      <w:r w:rsidRPr="00E71562">
        <w:t>W</w:t>
      </w:r>
      <w:r w:rsidR="00594FA9" w:rsidRPr="00E71562">
        <w:t>illing and able to provide informed consent for participation in this study</w:t>
      </w:r>
    </w:p>
    <w:p w14:paraId="0492C837" w14:textId="11D0F85F" w:rsidR="00594FA9" w:rsidRPr="00E71562" w:rsidRDefault="004D28C1" w:rsidP="00A81567">
      <w:pPr>
        <w:pStyle w:val="ListParagraph"/>
        <w:keepLines/>
        <w:numPr>
          <w:ilvl w:val="1"/>
          <w:numId w:val="9"/>
        </w:numPr>
        <w:ind w:left="1440" w:hanging="360"/>
        <w:rPr>
          <w:szCs w:val="22"/>
        </w:rPr>
      </w:pPr>
      <w:r w:rsidRPr="00E71562">
        <w:t>HIV-positi</w:t>
      </w:r>
      <w:r w:rsidR="00F662F9" w:rsidRPr="00E71562">
        <w:t xml:space="preserve">ve </w:t>
      </w:r>
    </w:p>
    <w:p w14:paraId="68A13C68" w14:textId="703C2F70" w:rsidR="002A203F" w:rsidRPr="00E71562" w:rsidRDefault="002A203F" w:rsidP="00A81567">
      <w:pPr>
        <w:pStyle w:val="ListParagraph"/>
        <w:keepLines/>
        <w:numPr>
          <w:ilvl w:val="1"/>
          <w:numId w:val="9"/>
        </w:numPr>
        <w:ind w:left="1440" w:hanging="360"/>
        <w:rPr>
          <w:szCs w:val="22"/>
        </w:rPr>
      </w:pPr>
      <w:r w:rsidRPr="00E71562">
        <w:t xml:space="preserve">Have at least one </w:t>
      </w:r>
      <w:r w:rsidR="009C03C0" w:rsidRPr="00E71562">
        <w:t xml:space="preserve">sex </w:t>
      </w:r>
      <w:r w:rsidRPr="00E71562">
        <w:t>partner</w:t>
      </w:r>
      <w:r w:rsidR="00326BB0" w:rsidRPr="00E71562">
        <w:t xml:space="preserve"> in the catchment area</w:t>
      </w:r>
      <w:r w:rsidRPr="00E71562">
        <w:t xml:space="preserve"> </w:t>
      </w:r>
      <w:r w:rsidR="00720A87" w:rsidRPr="00E71562">
        <w:t xml:space="preserve">with </w:t>
      </w:r>
      <w:r w:rsidR="007063A1">
        <w:t xml:space="preserve">an </w:t>
      </w:r>
      <w:r w:rsidR="00720A87" w:rsidRPr="00E71562">
        <w:t>unknown HIV status</w:t>
      </w:r>
      <w:r w:rsidR="00F83361" w:rsidRPr="00E71562">
        <w:t xml:space="preserve"> at </w:t>
      </w:r>
      <w:r w:rsidR="001A76CF">
        <w:t xml:space="preserve">the time of </w:t>
      </w:r>
      <w:r w:rsidR="006851C9" w:rsidRPr="00E71562">
        <w:t>study enrollment</w:t>
      </w:r>
      <w:r w:rsidR="00F83361" w:rsidRPr="00E71562">
        <w:t xml:space="preserve"> </w:t>
      </w:r>
      <w:r w:rsidR="007063A1">
        <w:t>(defined as never testing for HIV or testing HIV negative more than 6 months ago)</w:t>
      </w:r>
    </w:p>
    <w:p w14:paraId="1CE65870" w14:textId="1EEBDF41" w:rsidR="009562D0" w:rsidRPr="00E71562" w:rsidRDefault="00047A64" w:rsidP="00A81567">
      <w:pPr>
        <w:pStyle w:val="ListParagraph"/>
        <w:keepLines/>
        <w:numPr>
          <w:ilvl w:val="1"/>
          <w:numId w:val="9"/>
        </w:numPr>
        <w:ind w:left="1440" w:hanging="360"/>
        <w:rPr>
          <w:szCs w:val="22"/>
        </w:rPr>
      </w:pPr>
      <w:r w:rsidRPr="00E71562">
        <w:t xml:space="preserve">No </w:t>
      </w:r>
      <w:r w:rsidR="006E5EB1">
        <w:t>current or prior</w:t>
      </w:r>
      <w:r w:rsidRPr="00E71562">
        <w:t xml:space="preserve"> history of intimate partner violence </w:t>
      </w:r>
    </w:p>
    <w:p w14:paraId="3578C1AB" w14:textId="7C795E18" w:rsidR="00047A64" w:rsidRPr="00E71562" w:rsidRDefault="009562D0" w:rsidP="00A81567">
      <w:pPr>
        <w:pStyle w:val="ListParagraph"/>
        <w:keepLines/>
        <w:numPr>
          <w:ilvl w:val="1"/>
          <w:numId w:val="9"/>
        </w:numPr>
        <w:ind w:left="1440" w:hanging="360"/>
        <w:rPr>
          <w:szCs w:val="22"/>
        </w:rPr>
      </w:pPr>
      <w:r w:rsidRPr="00E71562">
        <w:t xml:space="preserve">No </w:t>
      </w:r>
      <w:r w:rsidR="00047A64" w:rsidRPr="00E71562">
        <w:t xml:space="preserve">fear of intimate partner violence </w:t>
      </w:r>
      <w:r w:rsidR="00B77355">
        <w:t>as a consequence of participating</w:t>
      </w:r>
      <w:r w:rsidR="00047A64" w:rsidRPr="00E71562">
        <w:t xml:space="preserve"> in the study</w:t>
      </w:r>
    </w:p>
    <w:p w14:paraId="0E179A5C" w14:textId="77777777" w:rsidR="00594FA9" w:rsidRPr="005B16C1" w:rsidRDefault="00594FA9" w:rsidP="00594FA9">
      <w:pPr>
        <w:keepLines/>
        <w:rPr>
          <w:szCs w:val="22"/>
          <w:highlight w:val="yellow"/>
        </w:rPr>
      </w:pPr>
    </w:p>
    <w:p w14:paraId="3A896DA0" w14:textId="77777777" w:rsidR="00594FA9" w:rsidRPr="00D66F86" w:rsidRDefault="00594FA9" w:rsidP="00594FA9">
      <w:pPr>
        <w:pStyle w:val="Heading3"/>
      </w:pPr>
      <w:r w:rsidRPr="00D66F86">
        <w:t>Exclusion Criteria</w:t>
      </w:r>
    </w:p>
    <w:p w14:paraId="453F616D" w14:textId="77777777" w:rsidR="00594FA9" w:rsidRPr="00D66F86" w:rsidRDefault="00594FA9" w:rsidP="00594FA9">
      <w:pPr>
        <w:ind w:left="720"/>
        <w:rPr>
          <w:szCs w:val="22"/>
        </w:rPr>
      </w:pPr>
      <w:r w:rsidRPr="00D66F86">
        <w:rPr>
          <w:szCs w:val="22"/>
        </w:rPr>
        <w:t xml:space="preserve">Individuals will be excluded from the study if any of the following are identified during screening or any other time during the study: </w:t>
      </w:r>
    </w:p>
    <w:p w14:paraId="0869E92E" w14:textId="00C5CB9A" w:rsidR="00D55F69" w:rsidRPr="00D66F86" w:rsidRDefault="00594FA9" w:rsidP="00A81567">
      <w:pPr>
        <w:pStyle w:val="ListParagraph"/>
        <w:numPr>
          <w:ilvl w:val="1"/>
          <w:numId w:val="10"/>
        </w:numPr>
        <w:ind w:left="1350" w:hanging="270"/>
        <w:rPr>
          <w:szCs w:val="22"/>
        </w:rPr>
      </w:pPr>
      <w:r w:rsidRPr="00D66F86">
        <w:t>HIV-</w:t>
      </w:r>
      <w:r w:rsidR="00926B30" w:rsidRPr="00D66F86">
        <w:t>negative</w:t>
      </w:r>
    </w:p>
    <w:p w14:paraId="3B0CAA3B" w14:textId="032E2A43" w:rsidR="00FE4CDF" w:rsidRPr="00D66F86" w:rsidRDefault="00FE4CDF" w:rsidP="00A81567">
      <w:pPr>
        <w:pStyle w:val="ListParagraph"/>
        <w:numPr>
          <w:ilvl w:val="1"/>
          <w:numId w:val="10"/>
        </w:numPr>
        <w:ind w:left="1350" w:hanging="270"/>
        <w:rPr>
          <w:szCs w:val="22"/>
        </w:rPr>
      </w:pPr>
      <w:r w:rsidRPr="00D66F86">
        <w:t>Younger than 1</w:t>
      </w:r>
      <w:r w:rsidR="009562D0" w:rsidRPr="00D66F86">
        <w:t>5</w:t>
      </w:r>
      <w:r w:rsidRPr="00D66F86">
        <w:t xml:space="preserve"> years of age</w:t>
      </w:r>
    </w:p>
    <w:p w14:paraId="6CFB6B2F" w14:textId="1FAE32CF" w:rsidR="00047A64" w:rsidRPr="00D66F86" w:rsidRDefault="00362E29" w:rsidP="00A81567">
      <w:pPr>
        <w:pStyle w:val="ListParagraph"/>
        <w:numPr>
          <w:ilvl w:val="1"/>
          <w:numId w:val="10"/>
        </w:numPr>
        <w:ind w:left="1350" w:hanging="270"/>
        <w:rPr>
          <w:szCs w:val="22"/>
        </w:rPr>
      </w:pPr>
      <w:r w:rsidRPr="00D66F86">
        <w:rPr>
          <w:szCs w:val="22"/>
        </w:rPr>
        <w:t>No sex</w:t>
      </w:r>
      <w:r w:rsidR="00203E95" w:rsidRPr="00D66F86">
        <w:rPr>
          <w:szCs w:val="22"/>
        </w:rPr>
        <w:t xml:space="preserve"> partner</w:t>
      </w:r>
      <w:r w:rsidR="002F0F99" w:rsidRPr="00D66F86">
        <w:rPr>
          <w:szCs w:val="22"/>
        </w:rPr>
        <w:t>s</w:t>
      </w:r>
      <w:r w:rsidR="009B7233" w:rsidRPr="00D66F86">
        <w:rPr>
          <w:szCs w:val="22"/>
        </w:rPr>
        <w:t xml:space="preserve"> with unknown HIV status</w:t>
      </w:r>
      <w:r w:rsidR="00F656B5" w:rsidRPr="00D66F86">
        <w:rPr>
          <w:szCs w:val="22"/>
        </w:rPr>
        <w:t xml:space="preserve"> in the catchment area</w:t>
      </w:r>
      <w:r w:rsidR="002F0F99" w:rsidRPr="00D66F86">
        <w:rPr>
          <w:szCs w:val="22"/>
        </w:rPr>
        <w:t xml:space="preserve"> </w:t>
      </w:r>
      <w:r w:rsidR="00F83361" w:rsidRPr="00D66F86">
        <w:rPr>
          <w:szCs w:val="22"/>
        </w:rPr>
        <w:t xml:space="preserve">at the time of study </w:t>
      </w:r>
      <w:r w:rsidR="00F656B5" w:rsidRPr="00D66F86">
        <w:rPr>
          <w:szCs w:val="22"/>
        </w:rPr>
        <w:t>enrollment</w:t>
      </w:r>
    </w:p>
    <w:p w14:paraId="6CC38935" w14:textId="5F3DD074" w:rsidR="009562D0" w:rsidRPr="00D66F86" w:rsidRDefault="009562D0" w:rsidP="00A81567">
      <w:pPr>
        <w:pStyle w:val="ListParagraph"/>
        <w:numPr>
          <w:ilvl w:val="1"/>
          <w:numId w:val="10"/>
        </w:numPr>
        <w:ind w:left="1350" w:hanging="270"/>
        <w:rPr>
          <w:szCs w:val="22"/>
        </w:rPr>
      </w:pPr>
      <w:r w:rsidRPr="00D66F86">
        <w:t xml:space="preserve">Experienced intimate partner violence </w:t>
      </w:r>
      <w:r w:rsidR="00AD3DC3">
        <w:t>with current sexual partner</w:t>
      </w:r>
    </w:p>
    <w:p w14:paraId="372DEA70" w14:textId="7B2127D5" w:rsidR="009562D0" w:rsidRPr="00D66F86" w:rsidRDefault="009562D0" w:rsidP="00A81567">
      <w:pPr>
        <w:pStyle w:val="ListParagraph"/>
        <w:numPr>
          <w:ilvl w:val="1"/>
          <w:numId w:val="10"/>
        </w:numPr>
        <w:ind w:left="1350" w:hanging="270"/>
        <w:rPr>
          <w:szCs w:val="22"/>
        </w:rPr>
      </w:pPr>
      <w:r w:rsidRPr="00D66F86">
        <w:t xml:space="preserve">Fear </w:t>
      </w:r>
      <w:r w:rsidR="00835ED2">
        <w:t xml:space="preserve">of </w:t>
      </w:r>
      <w:r w:rsidRPr="00D66F86">
        <w:t xml:space="preserve">intimate partner violence </w:t>
      </w:r>
      <w:r w:rsidR="00835ED2">
        <w:t>as a consequence of participating</w:t>
      </w:r>
      <w:r w:rsidRPr="00D66F86">
        <w:t xml:space="preserve"> in the study</w:t>
      </w:r>
    </w:p>
    <w:p w14:paraId="5100C2A5" w14:textId="7787A439" w:rsidR="00594FA9" w:rsidRPr="00D66F86" w:rsidRDefault="00594FA9" w:rsidP="00A81567">
      <w:pPr>
        <w:pStyle w:val="ListParagraph"/>
        <w:numPr>
          <w:ilvl w:val="1"/>
          <w:numId w:val="10"/>
        </w:numPr>
        <w:ind w:left="1350" w:hanging="270"/>
        <w:rPr>
          <w:szCs w:val="22"/>
        </w:rPr>
      </w:pPr>
      <w:r w:rsidRPr="00D66F86">
        <w:t>Unwilling or unable to provide informed consent</w:t>
      </w:r>
    </w:p>
    <w:p w14:paraId="73921686" w14:textId="77777777" w:rsidR="00594FA9" w:rsidRPr="005B16C1" w:rsidRDefault="00594FA9" w:rsidP="00594FA9">
      <w:pPr>
        <w:keepLines/>
        <w:rPr>
          <w:highlight w:val="yellow"/>
        </w:rPr>
      </w:pPr>
    </w:p>
    <w:p w14:paraId="4BD9B27D" w14:textId="66865BD8" w:rsidR="00366A39" w:rsidRPr="00832747" w:rsidRDefault="00F0325A" w:rsidP="00B56400">
      <w:pPr>
        <w:pStyle w:val="Heading2"/>
      </w:pPr>
      <w:bookmarkStart w:id="15" w:name="_Toc130807547"/>
      <w:r>
        <w:t>Study Design</w:t>
      </w:r>
      <w:bookmarkEnd w:id="15"/>
    </w:p>
    <w:p w14:paraId="42251185" w14:textId="64A08F21" w:rsidR="00693FE1" w:rsidRPr="00832747" w:rsidRDefault="00AD3DC3" w:rsidP="00BF0C22">
      <w:pPr>
        <w:keepLines/>
        <w:ind w:left="720"/>
        <w:rPr>
          <w:szCs w:val="22"/>
        </w:rPr>
      </w:pPr>
      <w:r>
        <w:rPr>
          <w:szCs w:val="22"/>
        </w:rPr>
        <w:t xml:space="preserve">Individually randomized, unblinded control trial. </w:t>
      </w:r>
    </w:p>
    <w:p w14:paraId="1A0B0F88" w14:textId="77777777" w:rsidR="00693FE1" w:rsidRPr="005B16C1" w:rsidRDefault="00693FE1" w:rsidP="009B4041">
      <w:pPr>
        <w:pStyle w:val="Heading3"/>
        <w:numPr>
          <w:ilvl w:val="0"/>
          <w:numId w:val="0"/>
        </w:numPr>
        <w:ind w:left="1440"/>
        <w:rPr>
          <w:highlight w:val="yellow"/>
        </w:rPr>
      </w:pPr>
    </w:p>
    <w:p w14:paraId="18263A5A" w14:textId="77777777" w:rsidR="002219F6" w:rsidRPr="0048683B" w:rsidRDefault="002219F6" w:rsidP="002219F6">
      <w:pPr>
        <w:pStyle w:val="Heading3"/>
      </w:pPr>
      <w:r w:rsidRPr="0048683B">
        <w:t>Description of Randomization and Study Arms</w:t>
      </w:r>
    </w:p>
    <w:p w14:paraId="6B19A1E0" w14:textId="360765DB" w:rsidR="004E18B2" w:rsidRPr="0048683B" w:rsidRDefault="00AD3DC3" w:rsidP="004E18B2">
      <w:pPr>
        <w:keepLines/>
        <w:ind w:left="720"/>
      </w:pPr>
      <w:r>
        <w:t>We will randomize eligible ART clients 1:2.5 to standard of care or partner self-testing arms.</w:t>
      </w:r>
    </w:p>
    <w:p w14:paraId="51640AFB" w14:textId="77777777" w:rsidR="004E18B2" w:rsidRPr="005B16C1" w:rsidRDefault="004E18B2" w:rsidP="004E18B2">
      <w:pPr>
        <w:keepLines/>
        <w:ind w:left="720"/>
        <w:rPr>
          <w:highlight w:val="yellow"/>
        </w:rPr>
      </w:pPr>
    </w:p>
    <w:p w14:paraId="06061BB9" w14:textId="77777777" w:rsidR="004E18B2" w:rsidRPr="009F72F8" w:rsidRDefault="004E18B2">
      <w:pPr>
        <w:pStyle w:val="Heading4"/>
      </w:pPr>
      <w:r w:rsidRPr="009F72F8">
        <w:t>Description of Study Arms</w:t>
      </w:r>
    </w:p>
    <w:p w14:paraId="5C7884A6" w14:textId="77777777" w:rsidR="004E18B2" w:rsidRPr="00225688" w:rsidRDefault="004E18B2" w:rsidP="004E18B2">
      <w:pPr>
        <w:keepLines/>
        <w:ind w:left="720"/>
      </w:pPr>
    </w:p>
    <w:p w14:paraId="70808F76" w14:textId="0F27A4C1" w:rsidR="00843761" w:rsidRPr="00225688" w:rsidRDefault="00DE27BE" w:rsidP="00A81567">
      <w:pPr>
        <w:pStyle w:val="ListParagraph"/>
        <w:keepLines/>
        <w:numPr>
          <w:ilvl w:val="0"/>
          <w:numId w:val="13"/>
        </w:numPr>
        <w:ind w:left="2250"/>
      </w:pPr>
      <w:r w:rsidRPr="00225688">
        <w:rPr>
          <w:u w:val="single"/>
        </w:rPr>
        <w:t>S</w:t>
      </w:r>
      <w:r w:rsidR="00843761" w:rsidRPr="00225688">
        <w:rPr>
          <w:u w:val="single"/>
        </w:rPr>
        <w:t xml:space="preserve">tandard </w:t>
      </w:r>
      <w:r w:rsidR="004E18B2" w:rsidRPr="00225688">
        <w:rPr>
          <w:u w:val="single"/>
        </w:rPr>
        <w:t>of care arm</w:t>
      </w:r>
      <w:r w:rsidR="004E18B2" w:rsidRPr="00225688">
        <w:t xml:space="preserve">: </w:t>
      </w:r>
      <w:r w:rsidR="00843761" w:rsidRPr="00225688">
        <w:t xml:space="preserve">Facilities randomized to </w:t>
      </w:r>
      <w:r w:rsidRPr="00225688">
        <w:t xml:space="preserve">the </w:t>
      </w:r>
      <w:r w:rsidR="00843761" w:rsidRPr="00225688">
        <w:t xml:space="preserve">standard of care </w:t>
      </w:r>
      <w:r w:rsidRPr="00225688">
        <w:t xml:space="preserve">arm </w:t>
      </w:r>
      <w:r w:rsidR="00843761" w:rsidRPr="00225688">
        <w:t xml:space="preserve">will </w:t>
      </w:r>
      <w:r w:rsidR="008A6D6E" w:rsidRPr="00225688">
        <w:t>use MOH approved referral mechanisms</w:t>
      </w:r>
      <w:r w:rsidR="00843761" w:rsidRPr="00225688">
        <w:t xml:space="preserve">, without any intervention from the study team. </w:t>
      </w:r>
      <w:r w:rsidRPr="00225688">
        <w:t>S</w:t>
      </w:r>
      <w:r w:rsidR="00843761" w:rsidRPr="00225688">
        <w:t xml:space="preserve">tandard of care </w:t>
      </w:r>
      <w:r w:rsidR="00AA186F" w:rsidRPr="00225688">
        <w:t>quality</w:t>
      </w:r>
      <w:r w:rsidRPr="00225688">
        <w:t xml:space="preserve"> </w:t>
      </w:r>
      <w:r w:rsidR="00843761" w:rsidRPr="00225688">
        <w:t>will vary by facility and may include some level of</w:t>
      </w:r>
      <w:r w:rsidRPr="00225688">
        <w:t xml:space="preserve"> partner</w:t>
      </w:r>
      <w:r w:rsidR="00843761" w:rsidRPr="00225688">
        <w:t xml:space="preserve"> referral services for index partners such as referral slips.</w:t>
      </w:r>
      <w:r w:rsidR="009D2305">
        <w:t xml:space="preserve"> Referral slips may be given at HIV testing or ART clinics.</w:t>
      </w:r>
      <w:r w:rsidR="00106203" w:rsidRPr="00225688">
        <w:t xml:space="preserve"> Sites will be asked to counsel clients to have their partners bring referral slips back to the clinic to document the number of partners </w:t>
      </w:r>
      <w:r w:rsidR="00076007" w:rsidRPr="00225688">
        <w:t>presenting for</w:t>
      </w:r>
      <w:r w:rsidR="00106203" w:rsidRPr="00225688">
        <w:t xml:space="preserve"> HIV testing.</w:t>
      </w:r>
      <w:r w:rsidR="000E0E75">
        <w:t xml:space="preserve"> A random subset of </w:t>
      </w:r>
      <w:r w:rsidR="009D2305">
        <w:t>HIV</w:t>
      </w:r>
      <w:r w:rsidR="002E5881">
        <w:t>-</w:t>
      </w:r>
      <w:r w:rsidR="009D2305">
        <w:t xml:space="preserve">positive clients </w:t>
      </w:r>
      <w:r w:rsidR="000E0E75">
        <w:t>in the standard of care arm will complete an anonymous survey to answer questions about whether they used referral slips and whether they know if partners came to a health facility for testing.</w:t>
      </w:r>
    </w:p>
    <w:p w14:paraId="57B43E8F" w14:textId="77777777" w:rsidR="00225688" w:rsidRPr="007F41CE" w:rsidRDefault="00225688" w:rsidP="00AD3DC3">
      <w:pPr>
        <w:keepLines/>
      </w:pPr>
    </w:p>
    <w:p w14:paraId="0438D8E8" w14:textId="457300F8" w:rsidR="00975B50" w:rsidRPr="00AB4D83" w:rsidRDefault="004E18B2" w:rsidP="00A81567">
      <w:pPr>
        <w:pStyle w:val="ListParagraph"/>
        <w:keepLines/>
        <w:numPr>
          <w:ilvl w:val="0"/>
          <w:numId w:val="13"/>
        </w:numPr>
        <w:ind w:left="2250"/>
      </w:pPr>
      <w:r w:rsidRPr="00AB4D83">
        <w:rPr>
          <w:u w:val="single"/>
        </w:rPr>
        <w:t>Partner self-testing arm</w:t>
      </w:r>
      <w:r w:rsidRPr="00AB4D83">
        <w:t xml:space="preserve">: </w:t>
      </w:r>
      <w:r w:rsidR="00C428EB" w:rsidRPr="00AB4D83">
        <w:t>Facilities randomized to partner self-testing will</w:t>
      </w:r>
      <w:r w:rsidR="005B3542" w:rsidRPr="00AB4D83">
        <w:t xml:space="preserve"> have </w:t>
      </w:r>
      <w:r w:rsidR="00C55101">
        <w:t>study staff</w:t>
      </w:r>
      <w:r w:rsidR="00C55101" w:rsidRPr="00AB4D83">
        <w:t xml:space="preserve"> </w:t>
      </w:r>
      <w:r w:rsidR="005B3542" w:rsidRPr="00AB4D83">
        <w:t>give</w:t>
      </w:r>
      <w:r w:rsidR="00C428EB" w:rsidRPr="00AB4D83">
        <w:t xml:space="preserve"> self-test kits to index clients to distribute to every sexual partner</w:t>
      </w:r>
      <w:r w:rsidR="000A2F9E" w:rsidRPr="00AB4D83">
        <w:t xml:space="preserve"> with unknown status</w:t>
      </w:r>
      <w:r w:rsidR="00C428EB" w:rsidRPr="00AB4D83">
        <w:t xml:space="preserve"> </w:t>
      </w:r>
      <w:r w:rsidR="0018160F">
        <w:t xml:space="preserve">who lives in the facility catchment area </w:t>
      </w:r>
      <w:r w:rsidR="00C428EB" w:rsidRPr="00AB4D83">
        <w:t>within the prior 12 months.</w:t>
      </w:r>
      <w:r w:rsidR="00D44453" w:rsidRPr="00AB4D83">
        <w:t xml:space="preserve"> </w:t>
      </w:r>
      <w:r w:rsidR="00C55101">
        <w:t xml:space="preserve">They will also be given self-test kits for themselves so they can participate in couples testing if they choose. </w:t>
      </w:r>
      <w:r w:rsidR="00F5099F" w:rsidRPr="00AB4D83">
        <w:t>All i</w:t>
      </w:r>
      <w:r w:rsidR="00BB5DA9" w:rsidRPr="00AB4D83">
        <w:t>ndex clients will be counseled o</w:t>
      </w:r>
      <w:r w:rsidR="00F5099F" w:rsidRPr="00AB4D83">
        <w:t>n the importance of pa</w:t>
      </w:r>
      <w:r w:rsidR="003B74E9" w:rsidRPr="00AB4D83">
        <w:t xml:space="preserve">rtner notification and testing </w:t>
      </w:r>
      <w:r w:rsidR="00F5099F" w:rsidRPr="00AB4D83">
        <w:t>and receive a demonstration on how to p</w:t>
      </w:r>
      <w:r w:rsidR="00D70633">
        <w:t>er</w:t>
      </w:r>
      <w:r w:rsidR="00F5099F" w:rsidRPr="00AB4D83">
        <w:t>form the self-test</w:t>
      </w:r>
      <w:r w:rsidR="003D0420">
        <w:t>,</w:t>
      </w:r>
      <w:r w:rsidR="00CC7FAF" w:rsidRPr="00AB4D83">
        <w:t xml:space="preserve"> so they can show partners</w:t>
      </w:r>
      <w:r w:rsidR="00F5099F" w:rsidRPr="00AB4D83">
        <w:t xml:space="preserve">. </w:t>
      </w:r>
      <w:r w:rsidR="000263A6" w:rsidRPr="00AB4D83">
        <w:t>Self-test kits will contain</w:t>
      </w:r>
      <w:r w:rsidR="00CC7FAF" w:rsidRPr="00AB4D83">
        <w:t xml:space="preserve"> information on how to use the test and</w:t>
      </w:r>
      <w:r w:rsidR="000263A6" w:rsidRPr="00AB4D83">
        <w:t xml:space="preserve"> a referral card. </w:t>
      </w:r>
      <w:r w:rsidR="004350F8" w:rsidRPr="00AB4D83">
        <w:t>T</w:t>
      </w:r>
      <w:r w:rsidR="00414DE9" w:rsidRPr="00AB4D83">
        <w:t>he referral card will contain information on where to present for confirmatory testing and</w:t>
      </w:r>
      <w:r w:rsidR="00F5099F" w:rsidRPr="00AB4D83">
        <w:t xml:space="preserve"> </w:t>
      </w:r>
      <w:r w:rsidR="00505F1C" w:rsidRPr="00AB4D83">
        <w:t>where partners</w:t>
      </w:r>
      <w:r w:rsidR="00A62854" w:rsidRPr="00AB4D83">
        <w:t xml:space="preserve"> can receive</w:t>
      </w:r>
      <w:r w:rsidR="00414DE9" w:rsidRPr="00AB4D83">
        <w:t xml:space="preserve"> </w:t>
      </w:r>
      <w:r w:rsidR="00517296" w:rsidRPr="00AB4D83">
        <w:t>ART</w:t>
      </w:r>
      <w:r w:rsidR="00414DE9" w:rsidRPr="00AB4D83">
        <w:t xml:space="preserve">, including a map to the facility. </w:t>
      </w:r>
      <w:r w:rsidR="00D44453" w:rsidRPr="00AB4D83">
        <w:t xml:space="preserve"> </w:t>
      </w:r>
      <w:r w:rsidR="00D0126B" w:rsidRPr="00AB4D83">
        <w:t>Index clients will be counseled to tell their partner to</w:t>
      </w:r>
      <w:r w:rsidR="00F5099F" w:rsidRPr="00AB4D83">
        <w:t xml:space="preserve"> drop the completed test in a lockbox at a house in the local community (home of the health surveillance assistant) or in a lockbox at the local health facility. </w:t>
      </w:r>
      <w:r w:rsidR="009C51DD" w:rsidRPr="00AB4D83">
        <w:t>Written instructions</w:t>
      </w:r>
      <w:r w:rsidR="00AA5792" w:rsidRPr="00AB4D83">
        <w:t xml:space="preserve">, picture </w:t>
      </w:r>
      <w:r w:rsidR="00803F94" w:rsidRPr="00AB4D83">
        <w:t>instructions</w:t>
      </w:r>
      <w:r w:rsidR="00AA5792" w:rsidRPr="00AB4D83">
        <w:t>,</w:t>
      </w:r>
      <w:r w:rsidR="009C51DD" w:rsidRPr="00AB4D83">
        <w:t xml:space="preserve"> and maps will also be provided to the index client to give to the index partner.</w:t>
      </w:r>
      <w:r w:rsidR="00324FEF" w:rsidRPr="00AB4D83">
        <w:t xml:space="preserve"> Index clients will also be counseled to encourage partners to present to the facility for routine HDA testing if they are unable or uncomfortable completing the self-test.</w:t>
      </w:r>
    </w:p>
    <w:p w14:paraId="5CAFAE5E" w14:textId="77777777" w:rsidR="004E18B2" w:rsidRPr="00333994" w:rsidRDefault="004E18B2" w:rsidP="004E18B2">
      <w:pPr>
        <w:pStyle w:val="Heading3"/>
        <w:numPr>
          <w:ilvl w:val="0"/>
          <w:numId w:val="0"/>
        </w:numPr>
        <w:ind w:left="1440"/>
      </w:pPr>
    </w:p>
    <w:p w14:paraId="7EA77714" w14:textId="071233AE" w:rsidR="00594FA9" w:rsidRPr="00333994" w:rsidRDefault="00594FA9" w:rsidP="00594FA9">
      <w:pPr>
        <w:pStyle w:val="Heading3"/>
      </w:pPr>
      <w:r w:rsidRPr="00333994">
        <w:t>Recruitment</w:t>
      </w:r>
      <w:r w:rsidR="000F5306" w:rsidRPr="00333994">
        <w:t>, Screening,</w:t>
      </w:r>
      <w:r w:rsidRPr="00333994">
        <w:t xml:space="preserve"> and Enrollment Process</w:t>
      </w:r>
    </w:p>
    <w:p w14:paraId="1F96FC37" w14:textId="77777777" w:rsidR="0083370A" w:rsidRPr="005B16C1" w:rsidRDefault="0083370A" w:rsidP="00594FA9">
      <w:pPr>
        <w:keepLines/>
        <w:ind w:left="720"/>
        <w:rPr>
          <w:szCs w:val="22"/>
          <w:highlight w:val="yellow"/>
        </w:rPr>
      </w:pPr>
    </w:p>
    <w:p w14:paraId="1728F838" w14:textId="76681183" w:rsidR="00F034F1" w:rsidRPr="00E72787" w:rsidRDefault="009E79AD" w:rsidP="0083370A">
      <w:pPr>
        <w:keepLines/>
        <w:ind w:left="1440"/>
        <w:rPr>
          <w:szCs w:val="22"/>
        </w:rPr>
      </w:pPr>
      <w:r w:rsidRPr="00E72787">
        <w:rPr>
          <w:szCs w:val="22"/>
        </w:rPr>
        <w:t>Individuals will be recruited</w:t>
      </w:r>
      <w:r w:rsidR="00504156" w:rsidRPr="00E72787">
        <w:rPr>
          <w:szCs w:val="22"/>
        </w:rPr>
        <w:t xml:space="preserve"> and initially screened</w:t>
      </w:r>
      <w:r w:rsidR="007B65B8" w:rsidRPr="00E72787">
        <w:rPr>
          <w:szCs w:val="22"/>
        </w:rPr>
        <w:t xml:space="preserve"> by providers (HDAs and/or ART providers) </w:t>
      </w:r>
      <w:r w:rsidR="00504156" w:rsidRPr="00E72787">
        <w:rPr>
          <w:szCs w:val="22"/>
        </w:rPr>
        <w:t>who will</w:t>
      </w:r>
      <w:r w:rsidR="00AC3483" w:rsidRPr="00E72787">
        <w:rPr>
          <w:szCs w:val="22"/>
        </w:rPr>
        <w:t xml:space="preserve"> identify HIV</w:t>
      </w:r>
      <w:r w:rsidR="008B2DAE">
        <w:rPr>
          <w:szCs w:val="22"/>
        </w:rPr>
        <w:t>-</w:t>
      </w:r>
      <w:r w:rsidR="00AC3483" w:rsidRPr="00E72787">
        <w:rPr>
          <w:szCs w:val="22"/>
        </w:rPr>
        <w:t>positive clients</w:t>
      </w:r>
      <w:r w:rsidR="00504156" w:rsidRPr="00E72787">
        <w:rPr>
          <w:szCs w:val="22"/>
        </w:rPr>
        <w:t xml:space="preserve"> 15 years of age and older</w:t>
      </w:r>
      <w:r w:rsidR="00AC3483" w:rsidRPr="00E72787">
        <w:rPr>
          <w:szCs w:val="22"/>
        </w:rPr>
        <w:t xml:space="preserve"> with</w:t>
      </w:r>
      <w:r w:rsidR="00BD6C00">
        <w:rPr>
          <w:szCs w:val="22"/>
        </w:rPr>
        <w:t xml:space="preserve"> at least one</w:t>
      </w:r>
      <w:r w:rsidR="00AC3483" w:rsidRPr="00E72787">
        <w:rPr>
          <w:szCs w:val="22"/>
        </w:rPr>
        <w:t xml:space="preserve"> partner who </w:t>
      </w:r>
      <w:r w:rsidR="00504156" w:rsidRPr="00E72787">
        <w:rPr>
          <w:szCs w:val="22"/>
        </w:rPr>
        <w:t xml:space="preserve">has </w:t>
      </w:r>
      <w:r w:rsidR="00AC3483" w:rsidRPr="00E72787">
        <w:rPr>
          <w:szCs w:val="22"/>
        </w:rPr>
        <w:t xml:space="preserve">unknown HIV status. </w:t>
      </w:r>
      <w:r w:rsidR="0007394C" w:rsidRPr="00E72787">
        <w:rPr>
          <w:szCs w:val="22"/>
        </w:rPr>
        <w:t>Screening will be performed in a private space where no other clients or staff can hear</w:t>
      </w:r>
      <w:r w:rsidR="00C12028">
        <w:rPr>
          <w:szCs w:val="22"/>
        </w:rPr>
        <w:t xml:space="preserve"> the exchange of information</w:t>
      </w:r>
      <w:r w:rsidR="0007394C" w:rsidRPr="00E72787">
        <w:rPr>
          <w:szCs w:val="22"/>
        </w:rPr>
        <w:t xml:space="preserve">. </w:t>
      </w:r>
      <w:r w:rsidR="000C1B80" w:rsidRPr="00E72787">
        <w:rPr>
          <w:szCs w:val="22"/>
        </w:rPr>
        <w:t>E</w:t>
      </w:r>
      <w:r w:rsidR="007B65B8" w:rsidRPr="00E72787">
        <w:rPr>
          <w:szCs w:val="22"/>
        </w:rPr>
        <w:t>ligible</w:t>
      </w:r>
      <w:r w:rsidR="00AC3483" w:rsidRPr="00E72787">
        <w:rPr>
          <w:szCs w:val="22"/>
        </w:rPr>
        <w:t xml:space="preserve"> index clients</w:t>
      </w:r>
      <w:r w:rsidR="007B65B8" w:rsidRPr="00E72787">
        <w:rPr>
          <w:szCs w:val="22"/>
        </w:rPr>
        <w:t xml:space="preserve"> will be referred to study staff for</w:t>
      </w:r>
      <w:r w:rsidR="00EB4599" w:rsidRPr="00E72787">
        <w:rPr>
          <w:szCs w:val="22"/>
        </w:rPr>
        <w:t xml:space="preserve"> further screening (see 2.2.1 and 2.2.2 for inclusion/exclusion)</w:t>
      </w:r>
      <w:r w:rsidR="003F4151" w:rsidRPr="00E72787">
        <w:rPr>
          <w:szCs w:val="22"/>
        </w:rPr>
        <w:t xml:space="preserve"> and </w:t>
      </w:r>
      <w:r w:rsidR="008B4EA7" w:rsidRPr="00E72787">
        <w:rPr>
          <w:szCs w:val="22"/>
        </w:rPr>
        <w:t xml:space="preserve">those </w:t>
      </w:r>
      <w:r w:rsidR="003F4151" w:rsidRPr="00E72787">
        <w:rPr>
          <w:szCs w:val="22"/>
        </w:rPr>
        <w:t>who</w:t>
      </w:r>
      <w:r w:rsidR="008B4EA7" w:rsidRPr="00E72787">
        <w:rPr>
          <w:szCs w:val="22"/>
        </w:rPr>
        <w:t xml:space="preserve"> provide</w:t>
      </w:r>
      <w:r w:rsidR="007B65B8" w:rsidRPr="00E72787">
        <w:rPr>
          <w:szCs w:val="22"/>
        </w:rPr>
        <w:t xml:space="preserve"> written informed consent</w:t>
      </w:r>
      <w:r w:rsidR="008B4EA7" w:rsidRPr="00E72787">
        <w:rPr>
          <w:szCs w:val="22"/>
        </w:rPr>
        <w:t xml:space="preserve"> will be enrolled</w:t>
      </w:r>
      <w:r w:rsidR="00AD3DC3">
        <w:rPr>
          <w:szCs w:val="22"/>
        </w:rPr>
        <w:t xml:space="preserve"> and randomized</w:t>
      </w:r>
      <w:r w:rsidR="007B65B8" w:rsidRPr="00E72787">
        <w:rPr>
          <w:szCs w:val="22"/>
        </w:rPr>
        <w:t xml:space="preserve">. </w:t>
      </w:r>
    </w:p>
    <w:p w14:paraId="195C68CF" w14:textId="77777777" w:rsidR="00AC3483" w:rsidRPr="0088477B" w:rsidRDefault="00AC3483" w:rsidP="00594FA9">
      <w:pPr>
        <w:keepLines/>
      </w:pPr>
    </w:p>
    <w:p w14:paraId="60F685C6" w14:textId="77777777" w:rsidR="00594FA9" w:rsidRPr="0088477B" w:rsidRDefault="00594FA9" w:rsidP="00594FA9">
      <w:pPr>
        <w:pStyle w:val="Heading3"/>
      </w:pPr>
      <w:r w:rsidRPr="0088477B">
        <w:lastRenderedPageBreak/>
        <w:t>Informed Consent</w:t>
      </w:r>
    </w:p>
    <w:p w14:paraId="11B50405" w14:textId="28759124" w:rsidR="004D735A" w:rsidRPr="0088477B" w:rsidRDefault="00AD3DC3">
      <w:pPr>
        <w:keepLines/>
        <w:ind w:left="720"/>
        <w:rPr>
          <w:szCs w:val="22"/>
        </w:rPr>
      </w:pPr>
      <w:r>
        <w:rPr>
          <w:szCs w:val="22"/>
        </w:rPr>
        <w:t>W</w:t>
      </w:r>
      <w:r w:rsidR="0085076D" w:rsidRPr="0088477B">
        <w:rPr>
          <w:szCs w:val="22"/>
        </w:rPr>
        <w:t>ritten</w:t>
      </w:r>
      <w:r w:rsidR="00594FA9" w:rsidRPr="0088477B">
        <w:rPr>
          <w:szCs w:val="22"/>
        </w:rPr>
        <w:t xml:space="preserve"> informed consent will be obtained </w:t>
      </w:r>
      <w:r>
        <w:rPr>
          <w:szCs w:val="22"/>
        </w:rPr>
        <w:t xml:space="preserve">from all ART clients </w:t>
      </w:r>
      <w:r w:rsidR="00594FA9" w:rsidRPr="0088477B">
        <w:rPr>
          <w:szCs w:val="22"/>
        </w:rPr>
        <w:t>before any study-specific procedures are performed.  The informed consent process will include information exchange, detailed discussion, and assessment of understanding of all required elements of informed consent, including the potential risks, benefits, and alternatives to study participation.  The process will emphasize the randomized nature of the study and the differences that participants may experience as part of the study relative to current local standards of care.</w:t>
      </w:r>
      <w:r w:rsidR="00DC4EF5" w:rsidRPr="0088477B">
        <w:rPr>
          <w:szCs w:val="22"/>
        </w:rPr>
        <w:t xml:space="preserve"> </w:t>
      </w:r>
    </w:p>
    <w:p w14:paraId="28F71443" w14:textId="77777777" w:rsidR="00594FA9" w:rsidRPr="005B605C" w:rsidRDefault="00594FA9" w:rsidP="00594FA9">
      <w:pPr>
        <w:keepLines/>
      </w:pPr>
    </w:p>
    <w:p w14:paraId="29D118BF" w14:textId="77777777" w:rsidR="00594FA9" w:rsidRPr="005B605C" w:rsidRDefault="00594FA9" w:rsidP="00594FA9">
      <w:pPr>
        <w:pStyle w:val="Heading3"/>
      </w:pPr>
      <w:r w:rsidRPr="005B605C">
        <w:t>Participant Withdrawal or Termination from the Study</w:t>
      </w:r>
    </w:p>
    <w:p w14:paraId="55AF1906" w14:textId="77777777" w:rsidR="00594FA9" w:rsidRPr="005B605C" w:rsidRDefault="00594FA9" w:rsidP="00594FA9">
      <w:pPr>
        <w:keepLines/>
        <w:ind w:left="720"/>
      </w:pPr>
      <w:r w:rsidRPr="005B605C">
        <w:t>Individuals may withdraw from the study at any time. Participants may also be terminated from the study by the site investigator or designee under the following circumstances:</w:t>
      </w:r>
    </w:p>
    <w:p w14:paraId="395FD984" w14:textId="77777777" w:rsidR="00594FA9" w:rsidRPr="005B605C" w:rsidRDefault="00594FA9" w:rsidP="00594FA9">
      <w:pPr>
        <w:keepLines/>
        <w:ind w:left="720"/>
      </w:pPr>
    </w:p>
    <w:p w14:paraId="2D286ABB" w14:textId="77777777" w:rsidR="00594FA9" w:rsidRPr="005B605C" w:rsidRDefault="00594FA9" w:rsidP="00A81567">
      <w:pPr>
        <w:pStyle w:val="ListParagraph"/>
        <w:keepLines/>
        <w:numPr>
          <w:ilvl w:val="0"/>
          <w:numId w:val="3"/>
        </w:numPr>
        <w:ind w:left="1440" w:hanging="360"/>
      </w:pPr>
      <w:r w:rsidRPr="005B605C">
        <w:t xml:space="preserve">Site investigator or designee determines that continued participation in the study would be unsafe or otherwise not in the best interest of the participant </w:t>
      </w:r>
    </w:p>
    <w:p w14:paraId="0293503E" w14:textId="3BA04110" w:rsidR="00594FA9" w:rsidRPr="005B605C" w:rsidRDefault="00594FA9" w:rsidP="00A81567">
      <w:pPr>
        <w:pStyle w:val="ListParagraph"/>
        <w:numPr>
          <w:ilvl w:val="0"/>
          <w:numId w:val="3"/>
        </w:numPr>
        <w:ind w:left="1440" w:hanging="360"/>
      </w:pPr>
      <w:r w:rsidRPr="005B605C">
        <w:t>The study is stopped or canceled by the sponsors, government or regulatory authorities, or site IRB</w:t>
      </w:r>
      <w:r w:rsidR="005B605C" w:rsidRPr="005B605C">
        <w:t>s</w:t>
      </w:r>
    </w:p>
    <w:p w14:paraId="687A18DD" w14:textId="77777777" w:rsidR="00594FA9" w:rsidRPr="005B16C1" w:rsidRDefault="00594FA9" w:rsidP="00594FA9">
      <w:pPr>
        <w:keepLines/>
        <w:ind w:left="720"/>
        <w:rPr>
          <w:highlight w:val="yellow"/>
        </w:rPr>
      </w:pPr>
    </w:p>
    <w:p w14:paraId="2F18B4EC" w14:textId="7DE0FA63" w:rsidR="00594FA9" w:rsidRPr="00063F29" w:rsidRDefault="00683E14" w:rsidP="00594FA9">
      <w:pPr>
        <w:pStyle w:val="Heading2"/>
      </w:pPr>
      <w:bookmarkStart w:id="16" w:name="_Toc130807548"/>
      <w:r>
        <w:t>Study Procedures</w:t>
      </w:r>
      <w:bookmarkEnd w:id="16"/>
    </w:p>
    <w:p w14:paraId="272B674D" w14:textId="77777777" w:rsidR="00594FA9" w:rsidRPr="00063F29" w:rsidRDefault="00594FA9" w:rsidP="00594FA9">
      <w:pPr>
        <w:keepLines/>
        <w:ind w:left="720"/>
      </w:pPr>
    </w:p>
    <w:p w14:paraId="4726B5A3" w14:textId="22422BC0" w:rsidR="00594FA9" w:rsidRPr="00063F29" w:rsidRDefault="004C767F" w:rsidP="00594FA9">
      <w:pPr>
        <w:pStyle w:val="Heading3"/>
      </w:pPr>
      <w:r w:rsidRPr="00063F29">
        <w:t>Standard of Care Arm</w:t>
      </w:r>
    </w:p>
    <w:p w14:paraId="1F9F3A13" w14:textId="77777777" w:rsidR="001F3C83" w:rsidRPr="005B16C1" w:rsidRDefault="001F3C83" w:rsidP="009B4041">
      <w:pPr>
        <w:rPr>
          <w:highlight w:val="yellow"/>
        </w:rPr>
      </w:pPr>
    </w:p>
    <w:p w14:paraId="74D897E2" w14:textId="77777777" w:rsidR="00AD3DC3" w:rsidRPr="00DD5013" w:rsidRDefault="00AD3DC3" w:rsidP="00AD3DC3"/>
    <w:p w14:paraId="3447AE4A" w14:textId="77777777" w:rsidR="00AD3DC3" w:rsidRPr="00DD5013" w:rsidRDefault="00AD3DC3" w:rsidP="00AD3DC3">
      <w:pPr>
        <w:pStyle w:val="Heading4"/>
      </w:pPr>
      <w:r w:rsidRPr="00DD5013">
        <w:t>3.4.4.1  Baseline Visit for Index Client</w:t>
      </w:r>
    </w:p>
    <w:p w14:paraId="075F7A04" w14:textId="40C6B430" w:rsidR="00AD3DC3" w:rsidRDefault="00AD3DC3" w:rsidP="00DF24F6">
      <w:pPr>
        <w:ind w:left="1440"/>
      </w:pPr>
      <w:r w:rsidRPr="00DD5013">
        <w:t>After written informed consent has been obtained, study staff will collect basic socio-demographics (including age, gender, marital status</w:t>
      </w:r>
      <w:r>
        <w:t>,</w:t>
      </w:r>
      <w:r w:rsidRPr="00DD5013">
        <w:t xml:space="preserve"> and number of partners)</w:t>
      </w:r>
      <w:r>
        <w:t>,</w:t>
      </w:r>
      <w:r w:rsidRPr="00DD5013">
        <w:t xml:space="preserve"> HIV characteristics (date </w:t>
      </w:r>
      <w:r>
        <w:t xml:space="preserve">of </w:t>
      </w:r>
      <w:r w:rsidRPr="00DD5013">
        <w:t>HIV</w:t>
      </w:r>
      <w:r>
        <w:t xml:space="preserve"> diagnosis</w:t>
      </w:r>
      <w:r w:rsidRPr="00DD5013">
        <w:t>, whether on ART and date started)</w:t>
      </w:r>
      <w:r>
        <w:t xml:space="preserve">, and </w:t>
      </w:r>
      <w:r w:rsidR="00DF24F6">
        <w:t>sexual partner history.</w:t>
      </w:r>
    </w:p>
    <w:p w14:paraId="46987B97" w14:textId="77777777" w:rsidR="00DF24F6" w:rsidRDefault="00DF24F6" w:rsidP="00DF24F6">
      <w:pPr>
        <w:ind w:left="1440"/>
        <w:rPr>
          <w:i/>
        </w:rPr>
      </w:pPr>
    </w:p>
    <w:p w14:paraId="663AB69D" w14:textId="4AB6D330" w:rsidR="001F3C83" w:rsidRPr="008D5FF5" w:rsidRDefault="001F3C83" w:rsidP="001F3C83">
      <w:pPr>
        <w:ind w:left="720"/>
        <w:rPr>
          <w:i/>
        </w:rPr>
      </w:pPr>
      <w:r w:rsidRPr="008D5FF5">
        <w:rPr>
          <w:i/>
        </w:rPr>
        <w:t>3.4.1.1 Provision of Services</w:t>
      </w:r>
    </w:p>
    <w:p w14:paraId="634E3714" w14:textId="18BA7CC2" w:rsidR="006F13D3" w:rsidRDefault="001F3C83" w:rsidP="007D0D48">
      <w:pPr>
        <w:ind w:left="1440"/>
      </w:pPr>
      <w:r w:rsidRPr="008D5FF5">
        <w:t>No intervention activities will be conducted.</w:t>
      </w:r>
      <w:r w:rsidR="0083042B">
        <w:t xml:space="preserve"> </w:t>
      </w:r>
      <w:r w:rsidR="0083042B" w:rsidRPr="00E406A8">
        <w:t xml:space="preserve">Standard of care procedures involve counseling HIV-positive individuals about the importance of partner testing and providing ‘referral slips’ to the index client to distribute to </w:t>
      </w:r>
      <w:r w:rsidR="00DB49BF">
        <w:t>sex</w:t>
      </w:r>
      <w:r w:rsidR="0083042B" w:rsidRPr="00E406A8">
        <w:t xml:space="preserve"> partner</w:t>
      </w:r>
      <w:r w:rsidR="00DB49BF">
        <w:t>s</w:t>
      </w:r>
      <w:r w:rsidR="009B0ADA">
        <w:t>.</w:t>
      </w:r>
      <w:r w:rsidR="0079446A">
        <w:t xml:space="preserve"> </w:t>
      </w:r>
      <w:r w:rsidRPr="008D5FF5">
        <w:t>Partner testing will follow Ministry of Health National Guidelines using serial testing with Determ</w:t>
      </w:r>
      <w:r w:rsidR="00121DAD">
        <w:t>ine and Uni-Gold</w:t>
      </w:r>
      <w:r w:rsidRPr="008D5FF5">
        <w:t xml:space="preserve">. Those that test positive will be counseled and referred to ART services following routine care. </w:t>
      </w:r>
    </w:p>
    <w:p w14:paraId="6E1942E5" w14:textId="77777777" w:rsidR="001F3C83" w:rsidRPr="003F3B7D" w:rsidRDefault="001F3C83" w:rsidP="001F3C83">
      <w:pPr>
        <w:ind w:left="720"/>
        <w:rPr>
          <w:i/>
        </w:rPr>
      </w:pPr>
    </w:p>
    <w:p w14:paraId="2470B493" w14:textId="39F2662E" w:rsidR="001F3C83" w:rsidRPr="003F3B7D" w:rsidRDefault="001F3C83" w:rsidP="001F3C83">
      <w:pPr>
        <w:ind w:left="720"/>
        <w:rPr>
          <w:i/>
        </w:rPr>
      </w:pPr>
      <w:r w:rsidRPr="003F3B7D">
        <w:rPr>
          <w:i/>
        </w:rPr>
        <w:t>3.4.1.2</w:t>
      </w:r>
      <w:r w:rsidRPr="003F3B7D">
        <w:t xml:space="preserve"> </w:t>
      </w:r>
      <w:r w:rsidR="005F419E" w:rsidRPr="003F3B7D">
        <w:t xml:space="preserve"> </w:t>
      </w:r>
      <w:r w:rsidRPr="003F3B7D">
        <w:rPr>
          <w:i/>
        </w:rPr>
        <w:t>Data Collection</w:t>
      </w:r>
    </w:p>
    <w:p w14:paraId="2EB77346" w14:textId="6C11DD7A" w:rsidR="008037F7" w:rsidRDefault="003F3B7D" w:rsidP="009B4041">
      <w:pPr>
        <w:ind w:left="1440"/>
      </w:pPr>
      <w:r>
        <w:t>A</w:t>
      </w:r>
      <w:r w:rsidR="008D5FF5" w:rsidRPr="003F3B7D">
        <w:t xml:space="preserve"> random sample of individuals will be screened</w:t>
      </w:r>
      <w:r w:rsidR="00E5188C" w:rsidRPr="003F3B7D">
        <w:t xml:space="preserve"> and consented</w:t>
      </w:r>
      <w:r w:rsidR="008D5FF5" w:rsidRPr="003F3B7D">
        <w:t xml:space="preserve"> </w:t>
      </w:r>
      <w:r w:rsidR="005E0658" w:rsidRPr="003F3B7D">
        <w:t xml:space="preserve">as they exit </w:t>
      </w:r>
      <w:r w:rsidR="0083042B" w:rsidRPr="003F3B7D">
        <w:t>their</w:t>
      </w:r>
      <w:r w:rsidR="008D5FF5" w:rsidRPr="003F3B7D">
        <w:t xml:space="preserve"> ART</w:t>
      </w:r>
      <w:r w:rsidR="0083042B" w:rsidRPr="003F3B7D">
        <w:t xml:space="preserve"> visit</w:t>
      </w:r>
      <w:r w:rsidR="00D15FDD" w:rsidRPr="003F3B7D">
        <w:t xml:space="preserve">. </w:t>
      </w:r>
      <w:r w:rsidR="007D2D50">
        <w:t>Individuals who consent will be</w:t>
      </w:r>
      <w:r w:rsidR="002C4C24">
        <w:t xml:space="preserve"> surveyed to determine</w:t>
      </w:r>
      <w:r w:rsidR="00E5188C" w:rsidRPr="003F3B7D">
        <w:t xml:space="preserve"> whether they were offered a referral slip at any of their recent ART visits</w:t>
      </w:r>
      <w:r w:rsidR="006B2647">
        <w:t xml:space="preserve"> </w:t>
      </w:r>
      <w:r w:rsidR="006B2647" w:rsidRPr="00720287">
        <w:t xml:space="preserve">(within the </w:t>
      </w:r>
      <w:r w:rsidR="00720287">
        <w:t xml:space="preserve">most recent two ART visit or ~last </w:t>
      </w:r>
      <w:r w:rsidR="00604980">
        <w:t>six</w:t>
      </w:r>
      <w:r w:rsidR="00720287">
        <w:t xml:space="preserve"> months</w:t>
      </w:r>
      <w:r w:rsidR="006B2647">
        <w:t>)</w:t>
      </w:r>
      <w:r w:rsidR="0083042B" w:rsidRPr="003F3B7D">
        <w:t xml:space="preserve">. </w:t>
      </w:r>
      <w:r w:rsidR="00E5188C" w:rsidRPr="003F3B7D">
        <w:t>If they did receive a referral</w:t>
      </w:r>
      <w:r w:rsidR="00943599">
        <w:t xml:space="preserve"> slip</w:t>
      </w:r>
      <w:r w:rsidR="00E5188C" w:rsidRPr="003F3B7D">
        <w:t xml:space="preserve"> for their partner, follow-up questions will include whether they used the slip</w:t>
      </w:r>
      <w:r w:rsidR="001F3C83" w:rsidRPr="003F3B7D">
        <w:t xml:space="preserve">, </w:t>
      </w:r>
      <w:r w:rsidR="00E5188C" w:rsidRPr="003F3B7D">
        <w:t>whether their partner tested</w:t>
      </w:r>
      <w:r w:rsidR="001F3C83" w:rsidRPr="003F3B7D">
        <w:t xml:space="preserve">, </w:t>
      </w:r>
      <w:r w:rsidR="003D441C" w:rsidRPr="003F3B7D">
        <w:t xml:space="preserve">whether they know the result of their partner’s test, </w:t>
      </w:r>
      <w:r w:rsidR="001F3C83" w:rsidRPr="003F3B7D">
        <w:t xml:space="preserve">and for partners who test HIV positive, </w:t>
      </w:r>
      <w:r w:rsidR="00CB31D3" w:rsidRPr="003F3B7D">
        <w:t xml:space="preserve">whether they know if their </w:t>
      </w:r>
      <w:r w:rsidR="001F3C83" w:rsidRPr="003F3B7D">
        <w:t xml:space="preserve">partner </w:t>
      </w:r>
      <w:r w:rsidR="00CB31D3" w:rsidRPr="003F3B7D">
        <w:t>linked to care</w:t>
      </w:r>
      <w:r w:rsidR="001F3C83" w:rsidRPr="003F3B7D">
        <w:t>. HIV testing registers will also be reviewed to measure the number of individuals tested through partner referrals and the proportion of partner referral tests who were identified as HIV</w:t>
      </w:r>
      <w:r w:rsidR="003F6E27">
        <w:t>-</w:t>
      </w:r>
      <w:r w:rsidR="001F3C83" w:rsidRPr="003F3B7D">
        <w:t xml:space="preserve">positive. </w:t>
      </w:r>
    </w:p>
    <w:p w14:paraId="53CB15FB" w14:textId="77777777" w:rsidR="008037F7" w:rsidRDefault="008037F7" w:rsidP="009B4041">
      <w:pPr>
        <w:ind w:left="1440"/>
      </w:pPr>
    </w:p>
    <w:p w14:paraId="54886E8B" w14:textId="4ECE1A12" w:rsidR="001F3C83" w:rsidRDefault="001F3C83" w:rsidP="009B4041">
      <w:pPr>
        <w:ind w:left="1440"/>
      </w:pPr>
      <w:r w:rsidRPr="003F3B7D">
        <w:t>All registry data will be anonymized. Records from partner notification clients aged 15 years and older</w:t>
      </w:r>
      <w:r w:rsidR="005F419E" w:rsidRPr="003F3B7D">
        <w:t xml:space="preserve"> will be included in the study. For those who are HIV-positive, the </w:t>
      </w:r>
      <w:r w:rsidR="006F13D3">
        <w:t xml:space="preserve">HTC </w:t>
      </w:r>
      <w:r w:rsidR="006F13D3">
        <w:lastRenderedPageBreak/>
        <w:t xml:space="preserve">and </w:t>
      </w:r>
      <w:r w:rsidR="005F419E" w:rsidRPr="003F3B7D">
        <w:t>ART register</w:t>
      </w:r>
      <w:r w:rsidR="006F13D3">
        <w:t>s</w:t>
      </w:r>
      <w:r w:rsidR="005F419E" w:rsidRPr="003F3B7D">
        <w:t xml:space="preserve"> will be reviewed to determine if the patient started ART and presented for their four-week follow-up visit</w:t>
      </w:r>
      <w:r w:rsidR="003F3B7D">
        <w:t>.</w:t>
      </w:r>
    </w:p>
    <w:p w14:paraId="37AA084D" w14:textId="77777777" w:rsidR="00DF24F6" w:rsidRDefault="00DF24F6" w:rsidP="009B4041">
      <w:pPr>
        <w:ind w:left="1440"/>
      </w:pPr>
    </w:p>
    <w:p w14:paraId="206EBA71" w14:textId="77777777" w:rsidR="00DF24F6" w:rsidRPr="006E5E89" w:rsidRDefault="00DF24F6" w:rsidP="00DF24F6">
      <w:pPr>
        <w:pStyle w:val="Heading4"/>
      </w:pPr>
      <w:r w:rsidRPr="006E5E89">
        <w:t>3.4.4.4  Follow-up Visit of Index Clients</w:t>
      </w:r>
    </w:p>
    <w:p w14:paraId="52F346E2" w14:textId="78401F50" w:rsidR="00DF24F6" w:rsidRPr="006E5E89" w:rsidRDefault="00DF24F6" w:rsidP="00DF24F6">
      <w:pPr>
        <w:pStyle w:val="ListParagraph"/>
        <w:keepNext/>
        <w:keepLines/>
        <w:tabs>
          <w:tab w:val="left" w:pos="171"/>
          <w:tab w:val="right" w:pos="9360"/>
        </w:tabs>
        <w:ind w:left="1440"/>
        <w:rPr>
          <w:szCs w:val="22"/>
        </w:rPr>
      </w:pPr>
      <w:r w:rsidRPr="006E5E89">
        <w:rPr>
          <w:szCs w:val="22"/>
        </w:rPr>
        <w:t xml:space="preserve">All index clients will be seen by study staff when they come for their next ART follow-up visit. A brief survey will be performed to collect information about whether the client disclosed their HIV status to their sex partner(s), whether they gave </w:t>
      </w:r>
      <w:r>
        <w:rPr>
          <w:szCs w:val="22"/>
        </w:rPr>
        <w:t>the HIV test referral slip</w:t>
      </w:r>
      <w:r w:rsidRPr="006E5E89">
        <w:rPr>
          <w:szCs w:val="22"/>
        </w:rPr>
        <w:t xml:space="preserve"> to their partner(s), and knowledge about whether partners completed </w:t>
      </w:r>
      <w:r>
        <w:rPr>
          <w:szCs w:val="22"/>
        </w:rPr>
        <w:t>an HIV</w:t>
      </w:r>
      <w:r w:rsidRPr="006E5E89">
        <w:rPr>
          <w:szCs w:val="22"/>
        </w:rPr>
        <w:t xml:space="preserve"> test, knowledge of their partner’s test result, and knowledge about their partner’s linkage to </w:t>
      </w:r>
      <w:r>
        <w:rPr>
          <w:szCs w:val="22"/>
        </w:rPr>
        <w:t>additional HIV services</w:t>
      </w:r>
      <w:r w:rsidRPr="006E5E89">
        <w:rPr>
          <w:szCs w:val="22"/>
        </w:rPr>
        <w:t>. Index clients who do not return for their ART follow-up visit (more than two weeks late) will be traced through standard site protocols and surveyed when/if they return to care.</w:t>
      </w:r>
    </w:p>
    <w:p w14:paraId="631E2A87" w14:textId="7CF189B3" w:rsidR="00594FA9" w:rsidRPr="005B16C1" w:rsidRDefault="00594FA9" w:rsidP="00594FA9">
      <w:pPr>
        <w:keepLines/>
        <w:rPr>
          <w:szCs w:val="22"/>
          <w:highlight w:val="yellow"/>
        </w:rPr>
      </w:pPr>
    </w:p>
    <w:p w14:paraId="17525B15" w14:textId="432E6B5B" w:rsidR="00594FA9" w:rsidRPr="00DD5013" w:rsidRDefault="004C767F" w:rsidP="00594FA9">
      <w:pPr>
        <w:pStyle w:val="Heading3"/>
      </w:pPr>
      <w:r w:rsidRPr="00DD5013">
        <w:t>Partner Self-Testing Arm</w:t>
      </w:r>
    </w:p>
    <w:p w14:paraId="4BA4C832" w14:textId="77777777" w:rsidR="00594FA9" w:rsidRPr="00DD5013" w:rsidRDefault="00594FA9" w:rsidP="00594FA9"/>
    <w:p w14:paraId="0BA1095F" w14:textId="4464251E" w:rsidR="00594FA9" w:rsidRPr="00DD5013" w:rsidRDefault="001F3C83">
      <w:pPr>
        <w:pStyle w:val="Heading4"/>
      </w:pPr>
      <w:r w:rsidRPr="00DD5013">
        <w:t xml:space="preserve">3.4.4.1  </w:t>
      </w:r>
      <w:r w:rsidR="004C767F" w:rsidRPr="00DD5013">
        <w:t>Baseline Visit</w:t>
      </w:r>
      <w:r w:rsidR="00BC7807" w:rsidRPr="00DD5013">
        <w:t xml:space="preserve"> for Index Client</w:t>
      </w:r>
    </w:p>
    <w:p w14:paraId="3BF147DF" w14:textId="0384CD09" w:rsidR="00594FA9" w:rsidRPr="00DD5013" w:rsidRDefault="004A23EF" w:rsidP="004C767F">
      <w:pPr>
        <w:ind w:left="1440"/>
      </w:pPr>
      <w:r w:rsidRPr="00DD5013">
        <w:t>After</w:t>
      </w:r>
      <w:r w:rsidR="00DF6588" w:rsidRPr="00DD5013">
        <w:t xml:space="preserve"> written</w:t>
      </w:r>
      <w:r w:rsidRPr="00DD5013">
        <w:t xml:space="preserve"> informed consent has been obtained, study staff will collect b</w:t>
      </w:r>
      <w:r w:rsidR="00AA71FD" w:rsidRPr="00DD5013">
        <w:t>asic socio</w:t>
      </w:r>
      <w:r w:rsidR="00F14F36" w:rsidRPr="00DD5013">
        <w:t>-</w:t>
      </w:r>
      <w:r w:rsidR="00AA71FD" w:rsidRPr="00DD5013">
        <w:t>demographics (including</w:t>
      </w:r>
      <w:r w:rsidR="004E35D9" w:rsidRPr="00DD5013">
        <w:t xml:space="preserve"> age, gender, </w:t>
      </w:r>
      <w:r w:rsidR="00AA71FD" w:rsidRPr="00DD5013">
        <w:t>marital status</w:t>
      </w:r>
      <w:r w:rsidR="003056C8">
        <w:t>,</w:t>
      </w:r>
      <w:r w:rsidR="00AA71FD" w:rsidRPr="00DD5013">
        <w:t xml:space="preserve"> and number of partners)</w:t>
      </w:r>
      <w:r w:rsidR="00C06EDB">
        <w:t>,</w:t>
      </w:r>
      <w:r w:rsidR="00AA71FD" w:rsidRPr="00DD5013">
        <w:t xml:space="preserve"> HIV characteristics (</w:t>
      </w:r>
      <w:r w:rsidR="00051829" w:rsidRPr="00DD5013">
        <w:t xml:space="preserve">date </w:t>
      </w:r>
      <w:r w:rsidR="00271291">
        <w:t xml:space="preserve">of </w:t>
      </w:r>
      <w:r w:rsidR="00051829" w:rsidRPr="00DD5013">
        <w:t>HIV</w:t>
      </w:r>
      <w:r w:rsidR="00271291">
        <w:t xml:space="preserve"> diagnosis</w:t>
      </w:r>
      <w:r w:rsidR="00AA71FD" w:rsidRPr="00DD5013">
        <w:t xml:space="preserve">, </w:t>
      </w:r>
      <w:r w:rsidR="000B4A44" w:rsidRPr="00DD5013">
        <w:t>whether on ART and date started</w:t>
      </w:r>
      <w:r w:rsidR="00AA71FD" w:rsidRPr="00DD5013">
        <w:t>)</w:t>
      </w:r>
      <w:r w:rsidR="00C06EDB">
        <w:t xml:space="preserve">, and </w:t>
      </w:r>
      <w:r w:rsidR="00DF24F6">
        <w:t>sexual partner history.</w:t>
      </w:r>
    </w:p>
    <w:p w14:paraId="1786260C" w14:textId="759F67A3" w:rsidR="00D230AB" w:rsidRPr="00DD5013" w:rsidRDefault="00D230AB" w:rsidP="004C767F">
      <w:pPr>
        <w:ind w:left="1440"/>
      </w:pPr>
    </w:p>
    <w:p w14:paraId="44747129" w14:textId="42906A65" w:rsidR="00727B35" w:rsidRPr="00DD5013" w:rsidRDefault="00D230AB" w:rsidP="004C767F">
      <w:pPr>
        <w:ind w:left="1440"/>
      </w:pPr>
      <w:r w:rsidRPr="00DD5013">
        <w:t xml:space="preserve">The study staff will counsel the index </w:t>
      </w:r>
      <w:r w:rsidR="00F61D29">
        <w:t>client</w:t>
      </w:r>
      <w:r w:rsidR="00F61D29" w:rsidRPr="00DD5013">
        <w:t xml:space="preserve"> </w:t>
      </w:r>
      <w:r w:rsidRPr="00DD5013">
        <w:t>on how to administer an HIV self-test and</w:t>
      </w:r>
      <w:r w:rsidR="008C496D" w:rsidRPr="00DD5013">
        <w:t xml:space="preserve"> will provide one</w:t>
      </w:r>
      <w:r w:rsidRPr="00DD5013">
        <w:t xml:space="preserve"> self-test kit for </w:t>
      </w:r>
      <w:r w:rsidR="002F395F" w:rsidRPr="00DD5013">
        <w:t xml:space="preserve">each </w:t>
      </w:r>
      <w:r w:rsidRPr="00DD5013">
        <w:t>sexual partner</w:t>
      </w:r>
      <w:r w:rsidR="00B446C8" w:rsidRPr="00DD5013">
        <w:t xml:space="preserve"> within the last 12 months</w:t>
      </w:r>
      <w:r w:rsidRPr="00DD5013">
        <w:t xml:space="preserve"> </w:t>
      </w:r>
      <w:r w:rsidR="00381846" w:rsidRPr="00DD5013">
        <w:t>with unknown status</w:t>
      </w:r>
      <w:r w:rsidR="00EA68BC">
        <w:t xml:space="preserve"> (or HIV</w:t>
      </w:r>
      <w:r w:rsidR="00DF6C4F">
        <w:t>-</w:t>
      </w:r>
      <w:r w:rsidR="00EA68BC">
        <w:t>negative more than 6 months ago)</w:t>
      </w:r>
      <w:r w:rsidR="002F395F" w:rsidRPr="00DD5013">
        <w:t xml:space="preserve"> who lives within the catchment area of the facility</w:t>
      </w:r>
      <w:r w:rsidR="00732BBB" w:rsidRPr="00DD5013">
        <w:t xml:space="preserve"> and for whom the index client is willing to provide the test kit</w:t>
      </w:r>
      <w:r w:rsidR="00B2401D">
        <w:t xml:space="preserve"> (up to three sexual partners)</w:t>
      </w:r>
      <w:r w:rsidRPr="00DD5013">
        <w:t xml:space="preserve">. </w:t>
      </w:r>
      <w:r w:rsidR="00B2401D">
        <w:t xml:space="preserve">Index clients will also be given self-test kits for themselves if they wish to use them to complete couples counseling. </w:t>
      </w:r>
      <w:r w:rsidR="00727B35" w:rsidRPr="00DD5013">
        <w:t xml:space="preserve">All HIV self-test kits </w:t>
      </w:r>
      <w:r w:rsidR="00683ADE" w:rsidRPr="00DD5013">
        <w:t>will be labeled with a unique ID linked to the index client participant. The ID will also</w:t>
      </w:r>
      <w:r w:rsidR="00392B29" w:rsidRPr="00DD5013">
        <w:t xml:space="preserve"> be used</w:t>
      </w:r>
      <w:r w:rsidR="00683ADE" w:rsidRPr="00DD5013">
        <w:t xml:space="preserve"> to link </w:t>
      </w:r>
      <w:r w:rsidR="00AC35E6" w:rsidRPr="00DD5013">
        <w:t xml:space="preserve">index client </w:t>
      </w:r>
      <w:r w:rsidR="00683ADE" w:rsidRPr="00DD5013">
        <w:t>survey responses with returned self-test kits.</w:t>
      </w:r>
    </w:p>
    <w:p w14:paraId="4AEA4275" w14:textId="77777777" w:rsidR="00727B35" w:rsidRPr="00DD5013" w:rsidRDefault="00727B35" w:rsidP="004C767F">
      <w:pPr>
        <w:ind w:left="1440"/>
      </w:pPr>
    </w:p>
    <w:p w14:paraId="76FCE7D2" w14:textId="072F44E5" w:rsidR="00BF5B1F" w:rsidRPr="00DD5013" w:rsidRDefault="00D230AB" w:rsidP="004C767F">
      <w:pPr>
        <w:ind w:left="1440"/>
      </w:pPr>
      <w:r w:rsidRPr="00DD5013">
        <w:t xml:space="preserve">The number of </w:t>
      </w:r>
      <w:r w:rsidR="00E57B44" w:rsidRPr="00DD5013">
        <w:t xml:space="preserve">partners and the number of </w:t>
      </w:r>
      <w:r w:rsidRPr="00DD5013">
        <w:t xml:space="preserve">kits provided will be documented by study staff. </w:t>
      </w:r>
      <w:r w:rsidR="00866BF4" w:rsidRPr="00DD5013">
        <w:t xml:space="preserve">Each self-test kit </w:t>
      </w:r>
      <w:r w:rsidR="003B02B5" w:rsidRPr="00DD5013">
        <w:t>will be in a package that also contains</w:t>
      </w:r>
      <w:r w:rsidR="005259AA" w:rsidRPr="00DD5013">
        <w:t xml:space="preserve"> a referral card</w:t>
      </w:r>
      <w:r w:rsidR="009F01DB" w:rsidRPr="00DD5013">
        <w:t xml:space="preserve">. </w:t>
      </w:r>
      <w:r w:rsidR="00513D32" w:rsidRPr="00DD5013">
        <w:t>The referral card can be used for (1)</w:t>
      </w:r>
      <w:r w:rsidR="00A67A03" w:rsidRPr="00DD5013">
        <w:t xml:space="preserve"> those who test HIV</w:t>
      </w:r>
      <w:r w:rsidR="00DE42B6">
        <w:t>-</w:t>
      </w:r>
      <w:r w:rsidR="00727B35" w:rsidRPr="00DD5013">
        <w:t>positive</w:t>
      </w:r>
      <w:r w:rsidR="00513D32" w:rsidRPr="00DD5013">
        <w:t xml:space="preserve"> and need to present for confirmatory testing and link to care</w:t>
      </w:r>
      <w:r w:rsidR="005121E1">
        <w:t>,</w:t>
      </w:r>
      <w:r w:rsidR="00513D32" w:rsidRPr="00DD5013">
        <w:t xml:space="preserve"> (2)</w:t>
      </w:r>
      <w:r w:rsidR="00A67A03" w:rsidRPr="00DD5013">
        <w:t xml:space="preserve"> </w:t>
      </w:r>
      <w:r w:rsidR="00513D32" w:rsidRPr="00DD5013">
        <w:t>those who do not want to use the self</w:t>
      </w:r>
      <w:r w:rsidR="005851EF">
        <w:t>-</w:t>
      </w:r>
      <w:r w:rsidR="00513D32" w:rsidRPr="00DD5013">
        <w:t xml:space="preserve">test kit </w:t>
      </w:r>
      <w:r w:rsidR="005E7694" w:rsidRPr="00DD5013">
        <w:t xml:space="preserve">and would rather test with an </w:t>
      </w:r>
      <w:r w:rsidR="00C03231">
        <w:t>HDA</w:t>
      </w:r>
      <w:r w:rsidR="005121E1">
        <w:t>,</w:t>
      </w:r>
      <w:r w:rsidR="005E7694" w:rsidRPr="00DD5013">
        <w:t xml:space="preserve"> </w:t>
      </w:r>
      <w:r w:rsidR="00513D32" w:rsidRPr="00DD5013">
        <w:t xml:space="preserve">or </w:t>
      </w:r>
      <w:r w:rsidR="005E7694" w:rsidRPr="00DD5013">
        <w:t xml:space="preserve">(3) clients </w:t>
      </w:r>
      <w:r w:rsidR="005121E1">
        <w:t>who experience</w:t>
      </w:r>
      <w:r w:rsidR="005121E1" w:rsidRPr="00DD5013">
        <w:t xml:space="preserve"> </w:t>
      </w:r>
      <w:r w:rsidR="00513D32" w:rsidRPr="00DD5013">
        <w:t>difficulty</w:t>
      </w:r>
      <w:r w:rsidR="005E7694" w:rsidRPr="00DD5013">
        <w:t xml:space="preserve"> </w:t>
      </w:r>
      <w:r w:rsidR="005121E1">
        <w:t xml:space="preserve">or discomfort </w:t>
      </w:r>
      <w:r w:rsidR="005E7694" w:rsidRPr="00DD5013">
        <w:t>with the self-test kit</w:t>
      </w:r>
      <w:r w:rsidR="00513D32" w:rsidRPr="00DD5013">
        <w:t xml:space="preserve"> and</w:t>
      </w:r>
      <w:r w:rsidR="00A67A03" w:rsidRPr="00DD5013">
        <w:t xml:space="preserve"> </w:t>
      </w:r>
      <w:r w:rsidR="005D2065">
        <w:t>choose</w:t>
      </w:r>
      <w:r w:rsidR="005D2065" w:rsidRPr="00DD5013">
        <w:t xml:space="preserve"> </w:t>
      </w:r>
      <w:r w:rsidR="00A67A03" w:rsidRPr="00DD5013">
        <w:t>to test at a facility</w:t>
      </w:r>
      <w:r w:rsidR="00513D32" w:rsidRPr="00DD5013">
        <w:t>.</w:t>
      </w:r>
      <w:r w:rsidR="00A67A03" w:rsidRPr="00DD5013">
        <w:t xml:space="preserve"> </w:t>
      </w:r>
      <w:r w:rsidR="00513D32" w:rsidRPr="00DD5013">
        <w:t>T</w:t>
      </w:r>
      <w:r w:rsidR="009F01DB" w:rsidRPr="00DD5013">
        <w:t>he referral card will include information about the facility, including a map. The card will also contain a notation that if it is returned to another facility</w:t>
      </w:r>
      <w:r w:rsidR="00727B35" w:rsidRPr="00DD5013">
        <w:t>, the facility should</w:t>
      </w:r>
      <w:r w:rsidR="009F01DB" w:rsidRPr="00DD5013">
        <w:t xml:space="preserve"> contact the study </w:t>
      </w:r>
      <w:r w:rsidR="00727B35" w:rsidRPr="00DD5013">
        <w:t xml:space="preserve">team </w:t>
      </w:r>
      <w:r w:rsidR="009F01DB" w:rsidRPr="00DD5013">
        <w:t xml:space="preserve">so that </w:t>
      </w:r>
      <w:r w:rsidR="00727B35" w:rsidRPr="00DD5013">
        <w:t xml:space="preserve">the card </w:t>
      </w:r>
      <w:r w:rsidR="009F01DB" w:rsidRPr="00DD5013">
        <w:t>can be collected and recorded</w:t>
      </w:r>
      <w:r w:rsidR="00CB7AAE" w:rsidRPr="00DD5013">
        <w:t xml:space="preserve"> as “returned”</w:t>
      </w:r>
      <w:r w:rsidR="009F01DB" w:rsidRPr="00DD5013">
        <w:t>. Study staff will periodically visit nearby testing sites to determine if any referral cards have been returned to those sites.</w:t>
      </w:r>
    </w:p>
    <w:p w14:paraId="113D47EC" w14:textId="77777777" w:rsidR="00BF5B1F" w:rsidRPr="005B16C1" w:rsidRDefault="00BF5B1F">
      <w:pPr>
        <w:ind w:left="1440"/>
        <w:rPr>
          <w:highlight w:val="yellow"/>
        </w:rPr>
      </w:pPr>
    </w:p>
    <w:p w14:paraId="5F56613E" w14:textId="77777777" w:rsidR="00BF5B1F" w:rsidRPr="00A448A2" w:rsidRDefault="00BF5B1F" w:rsidP="00BF5B1F">
      <w:pPr>
        <w:ind w:left="1440" w:hanging="720"/>
        <w:rPr>
          <w:i/>
        </w:rPr>
      </w:pPr>
      <w:r w:rsidRPr="00A448A2">
        <w:rPr>
          <w:i/>
        </w:rPr>
        <w:t>3.4.4.2 Partner Self-Testing</w:t>
      </w:r>
    </w:p>
    <w:p w14:paraId="513DDA57" w14:textId="4F9957FA" w:rsidR="009F01DB" w:rsidRPr="00A448A2" w:rsidRDefault="009F01DB" w:rsidP="004C767F">
      <w:pPr>
        <w:ind w:left="1440"/>
      </w:pPr>
      <w:r w:rsidRPr="00A448A2">
        <w:t>Index clients will provide their partners with the following instructions</w:t>
      </w:r>
      <w:r w:rsidR="00073CC3" w:rsidRPr="00A448A2">
        <w:t xml:space="preserve"> verbally. The</w:t>
      </w:r>
      <w:r w:rsidR="00260A23">
        <w:t xml:space="preserve"> following</w:t>
      </w:r>
      <w:r w:rsidR="00073CC3" w:rsidRPr="00A448A2">
        <w:t xml:space="preserve"> instructions will also be provided</w:t>
      </w:r>
      <w:r w:rsidR="00542F58" w:rsidRPr="00A448A2">
        <w:t xml:space="preserve"> on the referral form</w:t>
      </w:r>
      <w:r w:rsidR="00073CC3" w:rsidRPr="00A448A2">
        <w:t xml:space="preserve"> in </w:t>
      </w:r>
      <w:r w:rsidR="00473EE1" w:rsidRPr="00A448A2">
        <w:t xml:space="preserve">picture </w:t>
      </w:r>
      <w:r w:rsidR="00073CC3" w:rsidRPr="00A448A2">
        <w:t xml:space="preserve">form and </w:t>
      </w:r>
      <w:r w:rsidR="004638E0" w:rsidRPr="00A448A2">
        <w:t xml:space="preserve">in </w:t>
      </w:r>
      <w:r w:rsidR="00310467">
        <w:t>the local language</w:t>
      </w:r>
      <w:r w:rsidRPr="00A448A2">
        <w:t>:</w:t>
      </w:r>
    </w:p>
    <w:p w14:paraId="76D94AB0" w14:textId="2E963432" w:rsidR="009F01DB" w:rsidRPr="00A448A2" w:rsidRDefault="009F01DB" w:rsidP="00A81567">
      <w:pPr>
        <w:pStyle w:val="ListParagraph"/>
        <w:numPr>
          <w:ilvl w:val="0"/>
          <w:numId w:val="11"/>
        </w:numPr>
      </w:pPr>
      <w:r w:rsidRPr="00A448A2">
        <w:t>Complete HIV self-test</w:t>
      </w:r>
    </w:p>
    <w:p w14:paraId="6AB356C6" w14:textId="3B7C725C" w:rsidR="00BC2330" w:rsidRPr="00A448A2" w:rsidRDefault="00065645" w:rsidP="00BC2330">
      <w:pPr>
        <w:pStyle w:val="ListParagraph"/>
        <w:numPr>
          <w:ilvl w:val="0"/>
          <w:numId w:val="11"/>
        </w:numPr>
      </w:pPr>
      <w:r w:rsidRPr="00A448A2">
        <w:t xml:space="preserve">If the self-test is </w:t>
      </w:r>
      <w:r w:rsidR="009F01DB" w:rsidRPr="00A448A2">
        <w:t xml:space="preserve">positive, </w:t>
      </w:r>
      <w:r w:rsidR="00194354" w:rsidRPr="00A448A2">
        <w:t>bring the</w:t>
      </w:r>
      <w:r w:rsidR="00C94AE7" w:rsidRPr="00A448A2">
        <w:t xml:space="preserve"> self-test kit and</w:t>
      </w:r>
      <w:r w:rsidR="009F01DB" w:rsidRPr="00A448A2">
        <w:t xml:space="preserve"> referral card to the clinic for confirmatory testing</w:t>
      </w:r>
      <w:r w:rsidR="00A35CFD" w:rsidRPr="00A448A2">
        <w:t xml:space="preserve"> and linkage to care</w:t>
      </w:r>
      <w:r w:rsidR="009F01DB" w:rsidRPr="00A448A2">
        <w:t xml:space="preserve">. </w:t>
      </w:r>
      <w:r w:rsidR="009C65BE" w:rsidRPr="00A448A2">
        <w:t xml:space="preserve"> </w:t>
      </w:r>
    </w:p>
    <w:p w14:paraId="0C1BB353" w14:textId="252693E4" w:rsidR="0057599C" w:rsidRPr="00A448A2" w:rsidRDefault="00BC2330" w:rsidP="00C66E75">
      <w:pPr>
        <w:pStyle w:val="ListParagraph"/>
        <w:numPr>
          <w:ilvl w:val="0"/>
          <w:numId w:val="11"/>
        </w:numPr>
      </w:pPr>
      <w:r w:rsidRPr="00A448A2">
        <w:t>If the self-test is positive and the client does not wish to present for further care, the self-test kit should be disposed of in the lockbox at the HSA house</w:t>
      </w:r>
      <w:r w:rsidR="00DE7156">
        <w:t>.</w:t>
      </w:r>
      <w:r w:rsidR="00C877CA" w:rsidRPr="00A448A2">
        <w:t xml:space="preserve"> </w:t>
      </w:r>
    </w:p>
    <w:p w14:paraId="2870DBA1" w14:textId="35BEB7CA" w:rsidR="009F01DB" w:rsidRPr="00A448A2" w:rsidRDefault="00BC2330" w:rsidP="00C66E75">
      <w:pPr>
        <w:pStyle w:val="ListParagraph"/>
        <w:numPr>
          <w:ilvl w:val="0"/>
          <w:numId w:val="11"/>
        </w:numPr>
      </w:pPr>
      <w:r w:rsidRPr="00A448A2">
        <w:lastRenderedPageBreak/>
        <w:t xml:space="preserve">If </w:t>
      </w:r>
      <w:r w:rsidR="008E6648" w:rsidRPr="00A448A2">
        <w:t xml:space="preserve">the test is </w:t>
      </w:r>
      <w:r w:rsidRPr="00A448A2">
        <w:t xml:space="preserve">negative, </w:t>
      </w:r>
      <w:r w:rsidR="008460B2" w:rsidRPr="00A448A2">
        <w:t>the client will be instructed to dispose the</w:t>
      </w:r>
      <w:r w:rsidRPr="00A448A2">
        <w:t xml:space="preserve"> self-test kit in a lockbox at the HSA house in the local community</w:t>
      </w:r>
      <w:r w:rsidR="004842F3">
        <w:t xml:space="preserve"> or may bring the kit to the lockbox at OPD/STI</w:t>
      </w:r>
      <w:r w:rsidR="00C877CA" w:rsidRPr="00A448A2">
        <w:t>.</w:t>
      </w:r>
    </w:p>
    <w:p w14:paraId="6B4509F2" w14:textId="77777777" w:rsidR="00D83EAB" w:rsidRPr="00A448A2" w:rsidRDefault="00D83EAB" w:rsidP="00D83EAB"/>
    <w:p w14:paraId="6212EB15" w14:textId="4550D194" w:rsidR="00BC7807" w:rsidRDefault="001F2062" w:rsidP="00DF24F6">
      <w:pPr>
        <w:ind w:left="1440"/>
      </w:pPr>
      <w:r w:rsidRPr="00A448A2">
        <w:t>Any individual who</w:t>
      </w:r>
      <w:r w:rsidR="00070094" w:rsidRPr="00A448A2">
        <w:t xml:space="preserve"> has</w:t>
      </w:r>
      <w:r w:rsidR="00D83EAB" w:rsidRPr="00A448A2">
        <w:t xml:space="preserve"> difficulty with the self-test kit or </w:t>
      </w:r>
      <w:r w:rsidR="00070094" w:rsidRPr="00A448A2">
        <w:t xml:space="preserve">needs help with interpretation </w:t>
      </w:r>
      <w:r w:rsidR="00D83EAB" w:rsidRPr="00A448A2">
        <w:t>can come to the facility with the kit and the referral card and be seen by an H</w:t>
      </w:r>
      <w:r w:rsidR="00B53008" w:rsidRPr="00A448A2">
        <w:t>DA</w:t>
      </w:r>
      <w:r w:rsidR="00607829" w:rsidRPr="00A448A2">
        <w:t xml:space="preserve"> for assistance and/or standard of care HIV testing</w:t>
      </w:r>
      <w:r w:rsidR="00B53008" w:rsidRPr="00A448A2">
        <w:t>.</w:t>
      </w:r>
    </w:p>
    <w:p w14:paraId="0B953B36" w14:textId="77777777" w:rsidR="00DF24F6" w:rsidRPr="006E5E89" w:rsidRDefault="00DF24F6" w:rsidP="00DF24F6">
      <w:pPr>
        <w:ind w:left="1440"/>
      </w:pPr>
    </w:p>
    <w:p w14:paraId="01692CF8" w14:textId="0080D948" w:rsidR="00594FA9" w:rsidRPr="006E5E89" w:rsidRDefault="000D0E52">
      <w:pPr>
        <w:pStyle w:val="Heading4"/>
      </w:pPr>
      <w:r w:rsidRPr="006E5E89">
        <w:t xml:space="preserve">3.4.4.4  </w:t>
      </w:r>
      <w:r w:rsidR="00067818" w:rsidRPr="006E5E89">
        <w:t>Follow-up Visit of</w:t>
      </w:r>
      <w:r w:rsidR="004C767F" w:rsidRPr="006E5E89">
        <w:t xml:space="preserve"> Index Clients</w:t>
      </w:r>
    </w:p>
    <w:p w14:paraId="58044B5C" w14:textId="7F932A9B" w:rsidR="00FE2F20" w:rsidRPr="006E5E89" w:rsidRDefault="002C473B" w:rsidP="004C767F">
      <w:pPr>
        <w:pStyle w:val="ListParagraph"/>
        <w:keepNext/>
        <w:keepLines/>
        <w:tabs>
          <w:tab w:val="left" w:pos="171"/>
          <w:tab w:val="right" w:pos="9360"/>
        </w:tabs>
        <w:ind w:left="1440"/>
        <w:rPr>
          <w:szCs w:val="22"/>
        </w:rPr>
      </w:pPr>
      <w:r w:rsidRPr="006E5E89">
        <w:rPr>
          <w:szCs w:val="22"/>
        </w:rPr>
        <w:t>All index clients will be seen by study staff when they come for their</w:t>
      </w:r>
      <w:r w:rsidR="006E5E89" w:rsidRPr="006E5E89">
        <w:rPr>
          <w:szCs w:val="22"/>
        </w:rPr>
        <w:t xml:space="preserve"> next</w:t>
      </w:r>
      <w:r w:rsidRPr="006E5E89">
        <w:rPr>
          <w:szCs w:val="22"/>
        </w:rPr>
        <w:t xml:space="preserve"> ART follow-up visit.</w:t>
      </w:r>
      <w:r w:rsidR="006A4553" w:rsidRPr="006E5E89">
        <w:rPr>
          <w:szCs w:val="22"/>
        </w:rPr>
        <w:t xml:space="preserve"> </w:t>
      </w:r>
      <w:r w:rsidR="00982300" w:rsidRPr="006E5E89">
        <w:rPr>
          <w:szCs w:val="22"/>
        </w:rPr>
        <w:t>A brief survey will be performed to collect information about whether the client disclosed their HIV status to their sex partner(s), whether they gave self-test kits to their partner(s), and knowledge about whether partne</w:t>
      </w:r>
      <w:r w:rsidR="00E21277" w:rsidRPr="006E5E89">
        <w:rPr>
          <w:szCs w:val="22"/>
        </w:rPr>
        <w:t xml:space="preserve">rs completed the test, knowledge of their partner’s test result, and knowledge about their partner’s linkage to care. We will also survey the index client </w:t>
      </w:r>
      <w:r w:rsidR="00D52EB4" w:rsidRPr="006E5E89">
        <w:rPr>
          <w:szCs w:val="22"/>
        </w:rPr>
        <w:t xml:space="preserve">to determine whether they were able to successfully show their partner(s) how to use the kit and whether any gender-based violence or fear of gender-based violence resulted from use of the self-tests. Index clients who do not return for their ART follow-up visit (more than two weeks late) will be traced through standard </w:t>
      </w:r>
      <w:r w:rsidR="00EA159E" w:rsidRPr="006E5E89">
        <w:rPr>
          <w:szCs w:val="22"/>
        </w:rPr>
        <w:t xml:space="preserve">site </w:t>
      </w:r>
      <w:r w:rsidR="00D52EB4" w:rsidRPr="006E5E89">
        <w:rPr>
          <w:szCs w:val="22"/>
        </w:rPr>
        <w:t>protocols</w:t>
      </w:r>
      <w:r w:rsidR="00EA159E" w:rsidRPr="006E5E89">
        <w:rPr>
          <w:szCs w:val="22"/>
        </w:rPr>
        <w:t xml:space="preserve"> and surveyed when/if they return to care</w:t>
      </w:r>
      <w:r w:rsidR="00D52EB4" w:rsidRPr="006E5E89">
        <w:rPr>
          <w:szCs w:val="22"/>
        </w:rPr>
        <w:t>.</w:t>
      </w:r>
    </w:p>
    <w:p w14:paraId="57C8D35A" w14:textId="77777777" w:rsidR="00F07FFD" w:rsidRPr="006E5E89" w:rsidRDefault="00F07FFD" w:rsidP="00F07FFD">
      <w:pPr>
        <w:ind w:left="1440"/>
      </w:pPr>
    </w:p>
    <w:p w14:paraId="75A50BF6" w14:textId="67034B3F" w:rsidR="00F07FFD" w:rsidRPr="006E5E89" w:rsidRDefault="00177806" w:rsidP="00F07FFD">
      <w:pPr>
        <w:ind w:left="1440"/>
      </w:pPr>
      <w:r w:rsidRPr="006E5E89">
        <w:t>A</w:t>
      </w:r>
      <w:r w:rsidR="00F07FFD" w:rsidRPr="006E5E89">
        <w:t xml:space="preserve"> random sample of 30 index clients (15 men and 15 women) will be selected and asked to participate in semi-structured, in-depth interviews to explore the feasibility and acceptability of providing self-test kits to partners, including challenges with disclosure and questions around harm or perceived risk of harm due to distributing the kits. </w:t>
      </w:r>
    </w:p>
    <w:p w14:paraId="79065D3C" w14:textId="77777777" w:rsidR="00594FA9" w:rsidRPr="005B16C1" w:rsidRDefault="00594FA9" w:rsidP="00594FA9">
      <w:pPr>
        <w:rPr>
          <w:highlight w:val="yellow"/>
        </w:rPr>
      </w:pPr>
    </w:p>
    <w:p w14:paraId="4F04B82A" w14:textId="26CCB93E" w:rsidR="00594FA9" w:rsidRPr="00BC5674" w:rsidRDefault="00FC39E2" w:rsidP="00594FA9">
      <w:pPr>
        <w:pStyle w:val="Heading2"/>
      </w:pPr>
      <w:bookmarkStart w:id="17" w:name="_Toc130807549"/>
      <w:r>
        <w:t>Statistical Methods</w:t>
      </w:r>
      <w:bookmarkEnd w:id="17"/>
    </w:p>
    <w:p w14:paraId="1B60B637" w14:textId="77777777" w:rsidR="00594FA9" w:rsidRPr="00BC5674" w:rsidRDefault="00594FA9" w:rsidP="00EA3796">
      <w:pPr>
        <w:keepLines/>
      </w:pPr>
    </w:p>
    <w:p w14:paraId="3D23094C" w14:textId="3830C33D" w:rsidR="00594FA9" w:rsidRPr="002D50AF" w:rsidRDefault="00594FA9" w:rsidP="009B4041">
      <w:pPr>
        <w:pStyle w:val="Heading3"/>
      </w:pPr>
      <w:r w:rsidRPr="002D50AF">
        <w:rPr>
          <w:b w:val="0"/>
          <w:bCs w:val="0"/>
        </w:rPr>
        <w:t>Outcome Measures</w:t>
      </w:r>
    </w:p>
    <w:p w14:paraId="07D73311" w14:textId="77777777" w:rsidR="00ED4E69" w:rsidRPr="00166B53" w:rsidRDefault="00ED4E69" w:rsidP="009B4041">
      <w:pPr>
        <w:pStyle w:val="Heading4"/>
      </w:pPr>
    </w:p>
    <w:p w14:paraId="59285FA7" w14:textId="51712D80" w:rsidR="00ED4E69" w:rsidRPr="00166B53" w:rsidRDefault="00ED4E69" w:rsidP="009B4041">
      <w:pPr>
        <w:pStyle w:val="Heading4"/>
      </w:pPr>
      <w:r w:rsidRPr="00166B53">
        <w:t xml:space="preserve">3.5.1.1  </w:t>
      </w:r>
      <w:r w:rsidR="00C5063D" w:rsidRPr="00166B53">
        <w:rPr>
          <w:bCs w:val="0"/>
        </w:rPr>
        <w:t>Sample Size</w:t>
      </w:r>
      <w:r w:rsidR="00C5063D" w:rsidRPr="00166B53">
        <w:t xml:space="preserve"> and </w:t>
      </w:r>
      <w:r w:rsidR="00594FA9" w:rsidRPr="00166B53">
        <w:t>Statistical Analysis for Primary Outcome Measures</w:t>
      </w:r>
    </w:p>
    <w:p w14:paraId="4638D451" w14:textId="5FF05C4C" w:rsidR="00343E8A" w:rsidRPr="00166B53" w:rsidRDefault="00166B53" w:rsidP="00DF24F6">
      <w:pPr>
        <w:keepLines/>
        <w:ind w:left="1440"/>
        <w:rPr>
          <w:sz w:val="16"/>
          <w:szCs w:val="16"/>
        </w:rPr>
      </w:pPr>
      <w:r w:rsidRPr="00166B53">
        <w:t>Assuming a type I error of 0.05, and sample sizes of 1</w:t>
      </w:r>
      <w:r w:rsidR="00B472FA">
        <w:t>1</w:t>
      </w:r>
      <w:r w:rsidRPr="00166B53">
        <w:t xml:space="preserve">0 in standard of care and 250 in HIVST arms (randomized 1:2.5), we have &gt;90% power to detect a difference in partner testing coverage of 40% in standard of care and 60% in HIVST arms. </w:t>
      </w:r>
      <w:r w:rsidR="00A676FA" w:rsidRPr="00166B53">
        <w:t>Because we are uncertain about the proportion of partners who will test under each arm, we have considered a range of possibilities, with the majority of scenarios providing at least 87% power to detect a difference between the two arms (standard of care and self-testing)</w:t>
      </w:r>
      <w:r w:rsidR="00DF24F6" w:rsidRPr="00166B53">
        <w:t>.</w:t>
      </w:r>
    </w:p>
    <w:p w14:paraId="41ECC402" w14:textId="77777777" w:rsidR="00343E8A" w:rsidRDefault="00343E8A" w:rsidP="00343E8A">
      <w:pPr>
        <w:keepLines/>
        <w:ind w:left="1440"/>
        <w:rPr>
          <w:highlight w:val="yellow"/>
        </w:rPr>
      </w:pPr>
    </w:p>
    <w:p w14:paraId="1BF82C25" w14:textId="77777777" w:rsidR="00DF24F6" w:rsidRDefault="00DF24F6" w:rsidP="00DF24F6">
      <w:pPr>
        <w:keepLines/>
        <w:rPr>
          <w:i/>
          <w:iCs/>
          <w:highlight w:val="yellow"/>
        </w:rPr>
      </w:pPr>
    </w:p>
    <w:p w14:paraId="551839D5" w14:textId="690BDB2E" w:rsidR="00DF24F6" w:rsidRPr="00DF24F6" w:rsidRDefault="00DF24F6" w:rsidP="00DF24F6">
      <w:pPr>
        <w:keepLines/>
        <w:ind w:left="720"/>
        <w:rPr>
          <w:i/>
          <w:iCs/>
          <w:highlight w:val="yellow"/>
        </w:rPr>
      </w:pPr>
      <w:r w:rsidRPr="00DF24F6">
        <w:rPr>
          <w:i/>
          <w:iCs/>
        </w:rPr>
        <w:t>3.5.1.1  Analysis Plan</w:t>
      </w:r>
    </w:p>
    <w:p w14:paraId="58498A3C" w14:textId="0ED4DFF3" w:rsidR="004B6E74" w:rsidRPr="00E9275E" w:rsidRDefault="004B6E74" w:rsidP="004B6E74">
      <w:pPr>
        <w:keepLines/>
        <w:ind w:left="1440"/>
      </w:pPr>
      <w:r w:rsidRPr="00E9275E">
        <w:t>We will calculate descriptive statistics, including mean/median, variation (standard deviation, kurtosis), range, and frequency distributions for the demographic and clinical characteristics, overall and by study arm. The outcomes of interest include the proportion of partners tested and HIV-positivity</w:t>
      </w:r>
      <w:r w:rsidR="00D513F6" w:rsidRPr="00E9275E">
        <w:t xml:space="preserve"> of partners</w:t>
      </w:r>
      <w:r w:rsidRPr="00E9275E">
        <w:t>. Differences in the prevalence of each of the outcomes of interest will be examined by study arm as well as by gender.  The differences will be evaluated using t-tests, Mann-Whitney U test (or other non-parametric tests), chi-square methods, and Fisher’s exact test as appropriate.  Separate models will be developed for each outcome of interest and covariates of interest include patient characteristics (e.g., age</w:t>
      </w:r>
      <w:r w:rsidR="00E9275E">
        <w:t>, gender</w:t>
      </w:r>
      <w:r w:rsidRPr="00E9275E">
        <w:t xml:space="preserve">) and other structural and contextual factors.   </w:t>
      </w:r>
    </w:p>
    <w:p w14:paraId="63BD3D49" w14:textId="77777777" w:rsidR="00594FA9" w:rsidRPr="005B16C1" w:rsidRDefault="00594FA9" w:rsidP="003A2297">
      <w:pPr>
        <w:keepLines/>
        <w:rPr>
          <w:highlight w:val="yellow"/>
        </w:rPr>
      </w:pPr>
    </w:p>
    <w:p w14:paraId="6DE50783" w14:textId="77777777" w:rsidR="00594FA9" w:rsidRPr="00C17531" w:rsidRDefault="00594FA9">
      <w:pPr>
        <w:pStyle w:val="Heading4"/>
      </w:pPr>
      <w:r w:rsidRPr="00C17531">
        <w:lastRenderedPageBreak/>
        <w:t>Qualitative Analysis for Secondary Outcome Measures</w:t>
      </w:r>
    </w:p>
    <w:p w14:paraId="065E1F4F" w14:textId="0B8E1090" w:rsidR="00594FA9" w:rsidRPr="00C17531" w:rsidRDefault="00594FA9" w:rsidP="00594FA9">
      <w:pPr>
        <w:ind w:left="1440"/>
      </w:pPr>
      <w:r w:rsidRPr="00C17531">
        <w:t xml:space="preserve">Our secondary outcomes measured will be feasibility and acceptability of </w:t>
      </w:r>
      <w:r w:rsidR="00B153EE" w:rsidRPr="00C17531">
        <w:t>partner</w:t>
      </w:r>
      <w:r w:rsidRPr="00C17531">
        <w:t xml:space="preserve"> self-testing, privacy concerns, problems with performing or interpreting self-tests, and perceived harms or benefits resulting from self-testing. Qualitative methods (semi-structured in-depth interviews) will be conducted</w:t>
      </w:r>
      <w:r w:rsidR="00B153EE" w:rsidRPr="00C17531">
        <w:t xml:space="preserve"> on a subset of index clients (n=3</w:t>
      </w:r>
      <w:r w:rsidRPr="00C17531">
        <w:t xml:space="preserve">0) from the </w:t>
      </w:r>
      <w:r w:rsidR="00B153EE" w:rsidRPr="00C17531">
        <w:t>partner</w:t>
      </w:r>
      <w:r w:rsidRPr="00C17531">
        <w:t xml:space="preserve"> self-testing arm</w:t>
      </w:r>
      <w:r w:rsidR="00DA47E8">
        <w:t>.</w:t>
      </w:r>
    </w:p>
    <w:p w14:paraId="63E3D0C5" w14:textId="77777777" w:rsidR="00594FA9" w:rsidRPr="005B16C1" w:rsidRDefault="00594FA9" w:rsidP="00594FA9">
      <w:pPr>
        <w:keepLines/>
        <w:rPr>
          <w:highlight w:val="yellow"/>
        </w:rPr>
      </w:pPr>
    </w:p>
    <w:p w14:paraId="35CD02D0" w14:textId="64FA962A" w:rsidR="00594FA9" w:rsidRPr="00786FF5" w:rsidRDefault="00E6754D" w:rsidP="00594FA9">
      <w:pPr>
        <w:pStyle w:val="Heading2"/>
      </w:pPr>
      <w:bookmarkStart w:id="18" w:name="_Toc130807550"/>
      <w:r>
        <w:t>Cost and Cost-Effectiveness Methods</w:t>
      </w:r>
      <w:bookmarkEnd w:id="18"/>
    </w:p>
    <w:p w14:paraId="011DFBBE" w14:textId="5D8D10DF" w:rsidR="003609D8" w:rsidRPr="00C07211" w:rsidRDefault="003609D8" w:rsidP="003609D8">
      <w:pPr>
        <w:ind w:left="720"/>
      </w:pPr>
      <w:r w:rsidRPr="00786FF5">
        <w:t xml:space="preserve">It is expected that partner self-testing will be cost-effective compared to </w:t>
      </w:r>
      <w:r w:rsidR="00396673">
        <w:t xml:space="preserve">standard of </w:t>
      </w:r>
      <w:r w:rsidRPr="00786FF5">
        <w:t xml:space="preserve">care. For facilities, fewer </w:t>
      </w:r>
      <w:r w:rsidR="00584CD0" w:rsidRPr="00786FF5">
        <w:t>HDA</w:t>
      </w:r>
      <w:r w:rsidRPr="00786FF5">
        <w:t xml:space="preserve"> visits by patients should save the time of HDA staff. Partner self-testing may also lead to an increase in HIV-positive individuals identified</w:t>
      </w:r>
      <w:r w:rsidR="006A1587" w:rsidRPr="00786FF5">
        <w:t xml:space="preserve"> because clients may be more comfortable doing the test in a private place</w:t>
      </w:r>
      <w:r w:rsidRPr="00786FF5">
        <w:t xml:space="preserve">. The study will estimate differences in overall costs. The average cost per successful </w:t>
      </w:r>
      <w:r w:rsidR="00396673">
        <w:t xml:space="preserve">primary </w:t>
      </w:r>
      <w:r w:rsidRPr="00C07211">
        <w:t xml:space="preserve">outcome (index partner completes an HIV test) </w:t>
      </w:r>
      <w:r w:rsidR="00396673">
        <w:t xml:space="preserve">and secondary outcome (index partner initiate ART) </w:t>
      </w:r>
      <w:r w:rsidRPr="00C07211">
        <w:t xml:space="preserve">will be calculated. </w:t>
      </w:r>
    </w:p>
    <w:p w14:paraId="764F5700" w14:textId="77777777" w:rsidR="003609D8" w:rsidRPr="00C07211" w:rsidRDefault="003609D8" w:rsidP="003609D8">
      <w:pPr>
        <w:ind w:left="720"/>
      </w:pPr>
    </w:p>
    <w:p w14:paraId="5CC996EE" w14:textId="0E48313A" w:rsidR="003609D8" w:rsidRPr="00C07211" w:rsidRDefault="003609D8" w:rsidP="003609D8">
      <w:pPr>
        <w:ind w:left="720"/>
      </w:pPr>
      <w:r w:rsidRPr="00C07211">
        <w:t>Using the average cost per patient as described above, we will then estimate the cost for each newly iden</w:t>
      </w:r>
      <w:r w:rsidR="00661786" w:rsidRPr="00C07211">
        <w:t>tif</w:t>
      </w:r>
      <w:r w:rsidR="00BF1A5A" w:rsidRPr="00C07211">
        <w:t>ied</w:t>
      </w:r>
      <w:r w:rsidRPr="00C07211">
        <w:t xml:space="preserve"> HIV-positive partner. We will compare average cost per HIV-positive individual identified between study arms. To provide information for HIV program budgets, we will also estimate the annual cost of providing HIV testing under the two</w:t>
      </w:r>
      <w:r w:rsidR="00BF2306" w:rsidRPr="00C07211">
        <w:t xml:space="preserve"> main</w:t>
      </w:r>
      <w:r w:rsidRPr="00C07211">
        <w:t xml:space="preserve"> strategies being evaluated</w:t>
      </w:r>
      <w:r w:rsidR="00BF2306" w:rsidRPr="00C07211">
        <w:t xml:space="preserve"> (standard of care and self-testing)</w:t>
      </w:r>
      <w:r w:rsidRPr="00C07211">
        <w:t>, independent of outcomes.</w:t>
      </w:r>
    </w:p>
    <w:p w14:paraId="3CB01E79" w14:textId="77777777" w:rsidR="003609D8" w:rsidRPr="00C07211" w:rsidRDefault="003609D8" w:rsidP="003609D8"/>
    <w:p w14:paraId="4B8DE505" w14:textId="77777777" w:rsidR="003609D8" w:rsidRPr="00C07211" w:rsidRDefault="003609D8" w:rsidP="003609D8">
      <w:pPr>
        <w:pStyle w:val="Heading3"/>
      </w:pPr>
      <w:r w:rsidRPr="00C07211">
        <w:t>Costs to Provider</w:t>
      </w:r>
    </w:p>
    <w:p w14:paraId="1D97BB39" w14:textId="79E04F74" w:rsidR="003609D8" w:rsidRPr="00C07211" w:rsidRDefault="003609D8" w:rsidP="003609D8">
      <w:pPr>
        <w:ind w:left="720"/>
      </w:pPr>
      <w:r w:rsidRPr="00C07211">
        <w:t xml:space="preserve">Costs will be measured from the provider perspective.  We will use micro-costing methods to estimate the cost of HIV testing in </w:t>
      </w:r>
      <w:r w:rsidR="00A463A0" w:rsidRPr="00C07211">
        <w:t>all three</w:t>
      </w:r>
      <w:r w:rsidRPr="00C07211">
        <w:t xml:space="preserve"> study arm</w:t>
      </w:r>
      <w:r w:rsidR="00A463A0" w:rsidRPr="00C07211">
        <w:t>s</w:t>
      </w:r>
      <w:r w:rsidR="00BD7F78">
        <w:t xml:space="preserve"> </w:t>
      </w:r>
      <w:r w:rsidR="007816ED">
        <w:fldChar w:fldCharType="begin">
          <w:fldData xml:space="preserve">PEVuZE5vdGU+PENpdGU+PEF1dGhvcj5Mb25nPC9BdXRob3I+PFllYXI+MjAxMTwvWWVhcj48UmVj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</w:fldData>
        </w:fldChar>
      </w:r>
      <w:r w:rsidR="004F606A">
        <w:instrText xml:space="preserve"> ADDIN EN.CITE </w:instrText>
      </w:r>
      <w:r w:rsidR="004F606A">
        <w:fldChar w:fldCharType="begin">
          <w:fldData xml:space="preserve">PEVuZE5vdGU+PENpdGU+PEF1dGhvcj5Mb25nPC9BdXRob3I+PFllYXI+MjAxMTwvWWVhcj48UmVj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</w:fldData>
        </w:fldChar>
      </w:r>
      <w:r w:rsidR="004F606A">
        <w:instrText xml:space="preserve"> ADDIN EN.CITE.DATA </w:instrText>
      </w:r>
      <w:r w:rsidR="004F606A">
        <w:fldChar w:fldCharType="end"/>
      </w:r>
      <w:r w:rsidR="007816ED">
        <w:fldChar w:fldCharType="separate"/>
      </w:r>
      <w:r w:rsidR="004F606A">
        <w:rPr>
          <w:noProof/>
        </w:rPr>
        <w:t>[</w:t>
      </w:r>
      <w:hyperlink w:anchor="_ENREF_20" w:tooltip="Long, 2011 #717" w:history="1">
        <w:r w:rsidR="004F606A">
          <w:rPr>
            <w:noProof/>
          </w:rPr>
          <w:t>20-22</w:t>
        </w:r>
      </w:hyperlink>
      <w:r w:rsidR="004F606A">
        <w:rPr>
          <w:noProof/>
        </w:rPr>
        <w:t>]</w:t>
      </w:r>
      <w:r w:rsidR="007816ED">
        <w:fldChar w:fldCharType="end"/>
      </w:r>
      <w:r w:rsidR="00BD7F78">
        <w:t>.</w:t>
      </w:r>
      <w:r w:rsidRPr="00C07211">
        <w:t xml:space="preserve"> We will first create an inventory of all the resources used to achieve the observed study outcomes. Resources to be captured will include:</w:t>
      </w:r>
    </w:p>
    <w:p w14:paraId="60F63B58" w14:textId="77777777" w:rsidR="003609D8" w:rsidRPr="00C07211" w:rsidRDefault="003609D8" w:rsidP="00A81567">
      <w:pPr>
        <w:pStyle w:val="ListParagraph"/>
        <w:numPr>
          <w:ilvl w:val="0"/>
          <w:numId w:val="6"/>
        </w:numPr>
      </w:pPr>
      <w:r w:rsidRPr="00C07211">
        <w:t>HIV self-test kits</w:t>
      </w:r>
    </w:p>
    <w:p w14:paraId="614F7D4D" w14:textId="77777777" w:rsidR="003609D8" w:rsidRPr="00C07211" w:rsidRDefault="003609D8" w:rsidP="00A81567">
      <w:pPr>
        <w:pStyle w:val="ListParagraph"/>
        <w:numPr>
          <w:ilvl w:val="0"/>
          <w:numId w:val="6"/>
        </w:numPr>
      </w:pPr>
      <w:r w:rsidRPr="00C07211">
        <w:t>Standard of care HIV testing supplies</w:t>
      </w:r>
    </w:p>
    <w:p w14:paraId="4186E71D" w14:textId="17FD668A" w:rsidR="003609D8" w:rsidRPr="00C07211" w:rsidRDefault="003609D8" w:rsidP="00A81567">
      <w:pPr>
        <w:pStyle w:val="ListParagraph"/>
        <w:numPr>
          <w:ilvl w:val="0"/>
          <w:numId w:val="6"/>
        </w:numPr>
      </w:pPr>
      <w:r w:rsidRPr="00C07211">
        <w:t>Other services provided (e.g. counseling interactions</w:t>
      </w:r>
      <w:r w:rsidR="005141BB" w:rsidRPr="00C07211">
        <w:t>)</w:t>
      </w:r>
    </w:p>
    <w:p w14:paraId="6F5D0BD7" w14:textId="77777777" w:rsidR="003609D8" w:rsidRPr="00C07211" w:rsidRDefault="003609D8" w:rsidP="00A81567">
      <w:pPr>
        <w:pStyle w:val="ListParagraph"/>
        <w:numPr>
          <w:ilvl w:val="0"/>
          <w:numId w:val="6"/>
        </w:numPr>
      </w:pPr>
      <w:r w:rsidRPr="00C07211">
        <w:t>Fixed costs of patient care (building space, equipment, human resources)</w:t>
      </w:r>
    </w:p>
    <w:p w14:paraId="02E3B2D6" w14:textId="77777777" w:rsidR="003609D8" w:rsidRPr="00C07211" w:rsidRDefault="003609D8" w:rsidP="003609D8">
      <w:pPr>
        <w:ind w:left="720"/>
      </w:pPr>
    </w:p>
    <w:p w14:paraId="74507F06" w14:textId="77777777" w:rsidR="003609D8" w:rsidRPr="00C07211" w:rsidRDefault="003609D8" w:rsidP="003609D8">
      <w:pPr>
        <w:ind w:left="720"/>
      </w:pPr>
      <w:r w:rsidRPr="00C07211">
        <w:t xml:space="preserve">For each study patient, the quantity (number of units) of resources used will be determined. Unit costs of resources, which are not human subjects data, will be obtained from external suppliers and the site’s finance and procurement records and multiplied by the resource usage data to provide an average cost per study patient across centers in each study arm. Costs will be reported as means (standard deviations) and medians (IQRs) in USD, using the exchange rate prevailing during the follow up period. </w:t>
      </w:r>
    </w:p>
    <w:p w14:paraId="4F260DBB" w14:textId="77777777" w:rsidR="003609D8" w:rsidRPr="005B16C1" w:rsidRDefault="003609D8" w:rsidP="003609D8">
      <w:pPr>
        <w:ind w:left="720"/>
        <w:rPr>
          <w:highlight w:val="yellow"/>
        </w:rPr>
      </w:pPr>
    </w:p>
    <w:p w14:paraId="01E995C8" w14:textId="77777777" w:rsidR="003609D8" w:rsidRPr="00654F92" w:rsidRDefault="003609D8" w:rsidP="003609D8">
      <w:pPr>
        <w:pStyle w:val="Heading3"/>
      </w:pPr>
      <w:r w:rsidRPr="00654F92">
        <w:t>Cost-Effectiveness</w:t>
      </w:r>
    </w:p>
    <w:p w14:paraId="7923BAC5" w14:textId="38FCF325" w:rsidR="003609D8" w:rsidRPr="00654F92" w:rsidRDefault="003609D8" w:rsidP="003609D8">
      <w:pPr>
        <w:ind w:left="720"/>
      </w:pPr>
      <w:r w:rsidRPr="00654F92">
        <w:t xml:space="preserve">Using the average cost per patient as described above, we will then estimate the cost per outcome achieved in each arm. The main measure of effectiveness for the cost-effectiveness analysis will be both the primary study outcome of proportion of partners tested as well as yield (newly identified HIV-positive partners of index cases). We will calculate the difference in cost divided by the difference in effectiveness </w:t>
      </w:r>
      <w:r w:rsidR="006710B6" w:rsidRPr="00654F92">
        <w:t>among</w:t>
      </w:r>
      <w:r w:rsidRPr="00654F92">
        <w:t xml:space="preserve"> study arms for both effectiveness measures. </w:t>
      </w:r>
    </w:p>
    <w:p w14:paraId="6AC122B5" w14:textId="77777777" w:rsidR="003609D8" w:rsidRPr="00654F92" w:rsidRDefault="003609D8" w:rsidP="003609D8">
      <w:pPr>
        <w:ind w:left="720"/>
      </w:pPr>
    </w:p>
    <w:p w14:paraId="0E5D765D" w14:textId="5E592624" w:rsidR="003609D8" w:rsidRPr="009E5614" w:rsidRDefault="003609D8" w:rsidP="003609D8">
      <w:pPr>
        <w:ind w:left="720"/>
      </w:pPr>
      <w:r w:rsidRPr="009E5614">
        <w:t>The price of the self-test itself is currently uncertain</w:t>
      </w:r>
      <w:r w:rsidR="005E4554" w:rsidRPr="009E5614">
        <w:t xml:space="preserve"> because it is not widely available in Malawi</w:t>
      </w:r>
      <w:r w:rsidRPr="009E5614">
        <w:t>. As such, we will conduct a sensitivity analysis where all costs and outcomes remain constant, and the price of self-tests alone is varied. This analysis will then provide a plausible range of the cost-effectiveness of partner self-testing.</w:t>
      </w:r>
    </w:p>
    <w:p w14:paraId="69E0C950" w14:textId="77777777" w:rsidR="003609D8" w:rsidRPr="009E5614" w:rsidRDefault="003609D8" w:rsidP="003609D8">
      <w:pPr>
        <w:keepLines/>
        <w:ind w:left="1440"/>
      </w:pPr>
    </w:p>
    <w:p w14:paraId="4D7AE9AB" w14:textId="4DB34FF4" w:rsidR="003609D8" w:rsidRPr="009E5614" w:rsidRDefault="003609D8" w:rsidP="00396673">
      <w:pPr>
        <w:pStyle w:val="Heading3"/>
      </w:pPr>
      <w:r w:rsidRPr="009E5614">
        <w:lastRenderedPageBreak/>
        <w:t>Monitoring by the Protocol Team</w:t>
      </w:r>
    </w:p>
    <w:p w14:paraId="7F631B23" w14:textId="77777777" w:rsidR="003609D8" w:rsidRPr="009E5614" w:rsidRDefault="003609D8" w:rsidP="003609D8">
      <w:pPr>
        <w:keepLines/>
        <w:ind w:left="1440"/>
      </w:pPr>
      <w:r w:rsidRPr="009E5614">
        <w:t xml:space="preserve">The Protocol Team is responsible for continuous monitoring of study progress, including timely achievement of key milestones and quality of study conduct.  </w:t>
      </w:r>
    </w:p>
    <w:p w14:paraId="1814FBA3" w14:textId="77777777" w:rsidR="003609D8" w:rsidRPr="009E5614" w:rsidRDefault="003609D8" w:rsidP="003609D8">
      <w:pPr>
        <w:keepLines/>
        <w:ind w:left="1440"/>
      </w:pPr>
    </w:p>
    <w:p w14:paraId="780661AC" w14:textId="67B145B5" w:rsidR="003609D8" w:rsidRPr="009E5614" w:rsidRDefault="003609D8" w:rsidP="003609D8">
      <w:pPr>
        <w:keepLines/>
        <w:ind w:left="1440"/>
      </w:pPr>
      <w:r w:rsidRPr="009E5614">
        <w:t>The team will closely monitor participant accrual based on reports that will be generated at least monthly. For any site that falls short of its accrual projections, the team will communicate with the site</w:t>
      </w:r>
      <w:r w:rsidR="003B3F0F" w:rsidRPr="009E5614">
        <w:t xml:space="preserve"> research assistants and leadership</w:t>
      </w:r>
      <w:r w:rsidRPr="009E5614">
        <w:t xml:space="preserve"> to identify the barriers the site has encountered and the operational strategies and action plans to address these.  </w:t>
      </w:r>
    </w:p>
    <w:p w14:paraId="27DDEBF0" w14:textId="77777777" w:rsidR="003609D8" w:rsidRPr="009E5614" w:rsidRDefault="003609D8" w:rsidP="003609D8">
      <w:pPr>
        <w:keepLines/>
        <w:ind w:left="1440"/>
      </w:pPr>
    </w:p>
    <w:p w14:paraId="4523AC59" w14:textId="074313AA" w:rsidR="003609D8" w:rsidRDefault="003609D8" w:rsidP="009B4041">
      <w:pPr>
        <w:keepLines/>
        <w:ind w:left="1440"/>
      </w:pPr>
      <w:r w:rsidRPr="009E5614">
        <w:t>The Protocol Team will similarly review key indicators of the quality of s</w:t>
      </w:r>
      <w:r w:rsidR="00CE1933" w:rsidRPr="009E5614">
        <w:t>tudy conduct (e.g. data quality</w:t>
      </w:r>
      <w:r w:rsidRPr="009E5614">
        <w:t xml:space="preserve"> and data completeness) based on reports and </w:t>
      </w:r>
      <w:proofErr w:type="gramStart"/>
      <w:r w:rsidRPr="009E5614">
        <w:t>take action</w:t>
      </w:r>
      <w:proofErr w:type="gramEnd"/>
      <w:r w:rsidRPr="009E5614">
        <w:t xml:space="preserve"> with study sites as needed to ensure high quality study conduct.</w:t>
      </w:r>
      <w:r w:rsidRPr="006B45F5">
        <w:t xml:space="preserve"> </w:t>
      </w:r>
    </w:p>
    <w:p w14:paraId="0497B34B" w14:textId="77777777" w:rsidR="003609D8" w:rsidRDefault="003609D8" w:rsidP="00594FA9">
      <w:pPr>
        <w:ind w:left="720"/>
      </w:pPr>
    </w:p>
    <w:p w14:paraId="6C7FBE97" w14:textId="77777777" w:rsidR="00405296" w:rsidRPr="000540D5" w:rsidRDefault="00405296" w:rsidP="00405296">
      <w:pPr>
        <w:rPr>
          <w:highlight w:val="yellow"/>
        </w:rPr>
      </w:pPr>
    </w:p>
    <w:p w14:paraId="079E8A98" w14:textId="269F7B81" w:rsidR="00105053" w:rsidRPr="0027687A" w:rsidRDefault="002B39F2" w:rsidP="00105053">
      <w:pPr>
        <w:pStyle w:val="Heading1"/>
        <w:keepNext/>
        <w:rPr>
          <w:rFonts w:cs="Times New Roman"/>
        </w:rPr>
      </w:pPr>
      <w:bookmarkStart w:id="19" w:name="_Toc130807551"/>
      <w:r>
        <w:rPr>
          <w:rFonts w:cs="Times New Roman"/>
        </w:rPr>
        <w:t>Data Handling and Record Keeping</w:t>
      </w:r>
      <w:bookmarkEnd w:id="19"/>
    </w:p>
    <w:p w14:paraId="68378F21" w14:textId="77777777" w:rsidR="00105053" w:rsidRPr="000540D5" w:rsidRDefault="00105053" w:rsidP="00105053">
      <w:pPr>
        <w:keepNext/>
        <w:keepLines/>
        <w:rPr>
          <w:highlight w:val="yellow"/>
        </w:rPr>
      </w:pPr>
    </w:p>
    <w:p w14:paraId="2333206C" w14:textId="5E1E21F4" w:rsidR="00105053" w:rsidRPr="0027687A" w:rsidRDefault="00CF3C48" w:rsidP="008B2F34">
      <w:pPr>
        <w:pStyle w:val="Heading2"/>
        <w:keepLines/>
        <w:ind w:left="720" w:hanging="540"/>
        <w:rPr>
          <w:rFonts w:cs="Times New Roman"/>
        </w:rPr>
      </w:pPr>
      <w:bookmarkStart w:id="20" w:name="_Toc130807552"/>
      <w:r>
        <w:rPr>
          <w:rFonts w:cs="Times New Roman"/>
        </w:rPr>
        <w:t>Data Management Responsibilities</w:t>
      </w:r>
      <w:bookmarkEnd w:id="20"/>
    </w:p>
    <w:p w14:paraId="7B6FA65F" w14:textId="77777777" w:rsidR="00105053" w:rsidRPr="0027687A" w:rsidRDefault="00105053" w:rsidP="00105053">
      <w:pPr>
        <w:keepLines/>
        <w:ind w:left="720"/>
        <w:rPr>
          <w:color w:val="010101"/>
        </w:rPr>
      </w:pPr>
      <w:r w:rsidRPr="0027687A">
        <w:t xml:space="preserve">Study sites must maintain </w:t>
      </w:r>
      <w:r w:rsidRPr="0027687A">
        <w:rPr>
          <w:color w:val="010101"/>
        </w:rPr>
        <w:t xml:space="preserve">adequate and accurate research records containing all information pertinent to the study for all screened and enrolled participants, including CRFs and supporting source data. Depending on capacity and infrastructure of sites/regions, data will either be collected by hand and entered into a database or collected electronically with data uploaded to a database.   </w:t>
      </w:r>
    </w:p>
    <w:p w14:paraId="054E943C" w14:textId="77777777" w:rsidR="00105053" w:rsidRPr="0027687A" w:rsidRDefault="00105053" w:rsidP="00105053">
      <w:pPr>
        <w:keepLines/>
        <w:ind w:left="720"/>
        <w:rPr>
          <w:color w:val="010101"/>
        </w:rPr>
      </w:pPr>
    </w:p>
    <w:p w14:paraId="32996FE1" w14:textId="1B45CAB6" w:rsidR="00105053" w:rsidRPr="0027687A" w:rsidRDefault="00105053" w:rsidP="00105053">
      <w:pPr>
        <w:keepLines/>
        <w:ind w:left="720"/>
        <w:rPr>
          <w:color w:val="010101"/>
        </w:rPr>
      </w:pPr>
      <w:r w:rsidRPr="0027687A">
        <w:rPr>
          <w:color w:val="010101"/>
        </w:rPr>
        <w:t>All data must be transferred to the central database within timeframes specified in the forms</w:t>
      </w:r>
      <w:r w:rsidR="007C2EF4">
        <w:rPr>
          <w:color w:val="010101"/>
        </w:rPr>
        <w:t>’</w:t>
      </w:r>
      <w:r w:rsidRPr="0027687A">
        <w:rPr>
          <w:color w:val="010101"/>
        </w:rPr>
        <w:t xml:space="preserve"> instructions; queries must also be resolved in a timely manner. </w:t>
      </w:r>
    </w:p>
    <w:p w14:paraId="4365D96A" w14:textId="77777777" w:rsidR="00105053" w:rsidRPr="000540D5" w:rsidRDefault="00105053" w:rsidP="00105053">
      <w:pPr>
        <w:keepLines/>
        <w:rPr>
          <w:highlight w:val="yellow"/>
        </w:rPr>
      </w:pPr>
    </w:p>
    <w:p w14:paraId="3A06A75E" w14:textId="4239985B" w:rsidR="00105053" w:rsidRPr="00EA2CE2" w:rsidRDefault="00BC1CDC" w:rsidP="008B2F34">
      <w:pPr>
        <w:pStyle w:val="Heading1"/>
        <w:rPr>
          <w:rFonts w:cs="Times New Roman"/>
        </w:rPr>
      </w:pPr>
      <w:bookmarkStart w:id="21" w:name="_Toc130807553"/>
      <w:r>
        <w:rPr>
          <w:rFonts w:cs="Times New Roman"/>
        </w:rPr>
        <w:t>Site Monitoring</w:t>
      </w:r>
      <w:bookmarkEnd w:id="21"/>
    </w:p>
    <w:p w14:paraId="705DFBAB" w14:textId="503E2C24" w:rsidR="00105053" w:rsidRPr="00EA2CE2" w:rsidRDefault="003F544A" w:rsidP="00105053">
      <w:pPr>
        <w:keepLines/>
        <w:ind w:left="720"/>
        <w:rPr>
          <w:szCs w:val="22"/>
        </w:rPr>
      </w:pPr>
      <w:r w:rsidRPr="00EA2CE2">
        <w:rPr>
          <w:szCs w:val="22"/>
        </w:rPr>
        <w:t xml:space="preserve">Site monitors </w:t>
      </w:r>
      <w:r w:rsidR="00105053" w:rsidRPr="00EA2CE2">
        <w:rPr>
          <w:szCs w:val="22"/>
        </w:rPr>
        <w:t xml:space="preserve">will visit study sites to inspect study facilities and review participant study records including consent forms and CRFs, to ensure protection of study participants, compliance with the IRB/EC approved protocol, and accuracy and completeness of records. Site investigators will make study facilities and documents available for inspection by the monitors.  </w:t>
      </w:r>
    </w:p>
    <w:p w14:paraId="20C6EF43" w14:textId="77777777" w:rsidR="00105053" w:rsidRPr="000540D5" w:rsidRDefault="00105053" w:rsidP="001A2D4B">
      <w:pPr>
        <w:keepLines/>
        <w:rPr>
          <w:highlight w:val="yellow"/>
        </w:rPr>
      </w:pPr>
    </w:p>
    <w:p w14:paraId="41D81577" w14:textId="15D7A452" w:rsidR="00871802" w:rsidRPr="00FB22FA" w:rsidRDefault="0078565B" w:rsidP="00871802">
      <w:pPr>
        <w:pStyle w:val="Heading1"/>
        <w:keepNext/>
        <w:rPr>
          <w:rFonts w:cs="Times New Roman"/>
        </w:rPr>
      </w:pPr>
      <w:bookmarkStart w:id="22" w:name="_Toc130807554"/>
      <w:r>
        <w:rPr>
          <w:rFonts w:cs="Times New Roman"/>
        </w:rPr>
        <w:t>Safety Assessment, Monitoring, and Reporting</w:t>
      </w:r>
      <w:bookmarkEnd w:id="22"/>
    </w:p>
    <w:p w14:paraId="19BC60DB" w14:textId="1AD28AF8" w:rsidR="00871802" w:rsidRPr="00FB22FA" w:rsidRDefault="00871802" w:rsidP="00871802">
      <w:pPr>
        <w:keepLines/>
        <w:ind w:left="720"/>
        <w:rPr>
          <w:szCs w:val="22"/>
        </w:rPr>
      </w:pPr>
      <w:r w:rsidRPr="00FB22FA">
        <w:rPr>
          <w:szCs w:val="22"/>
        </w:rPr>
        <w:t xml:space="preserve">Participant safety will be carefully assessed, monitored, and reported at multiple levels throughout this study. </w:t>
      </w:r>
    </w:p>
    <w:p w14:paraId="726B2BE5" w14:textId="088585C6" w:rsidR="00D64003" w:rsidRPr="000540D5" w:rsidRDefault="00D64003" w:rsidP="00105053">
      <w:pPr>
        <w:keepLines/>
        <w:rPr>
          <w:highlight w:val="yellow"/>
        </w:rPr>
      </w:pPr>
    </w:p>
    <w:p w14:paraId="147FF4AB" w14:textId="11A182B8" w:rsidR="00981E7E" w:rsidRPr="00843330" w:rsidRDefault="001C5467" w:rsidP="002E0778">
      <w:pPr>
        <w:pStyle w:val="Heading1"/>
        <w:keepNext/>
        <w:rPr>
          <w:rFonts w:cs="Times New Roman"/>
        </w:rPr>
      </w:pPr>
      <w:bookmarkStart w:id="23" w:name="_Toc130807555"/>
      <w:r>
        <w:rPr>
          <w:rFonts w:cs="Times New Roman"/>
        </w:rPr>
        <w:t>Human Subjects Protections</w:t>
      </w:r>
      <w:bookmarkEnd w:id="23"/>
    </w:p>
    <w:p w14:paraId="0BD9FCFF" w14:textId="77777777" w:rsidR="00564359" w:rsidRPr="00D4434A" w:rsidRDefault="00564359" w:rsidP="002E0778">
      <w:pPr>
        <w:keepNext/>
        <w:keepLines/>
      </w:pPr>
    </w:p>
    <w:p w14:paraId="4BB8B121" w14:textId="3AB55833" w:rsidR="00844718" w:rsidRPr="00D4434A" w:rsidRDefault="00D42D85" w:rsidP="008B2F34">
      <w:pPr>
        <w:pStyle w:val="Heading2"/>
        <w:keepLines/>
        <w:ind w:left="720" w:hanging="630"/>
        <w:rPr>
          <w:rFonts w:cs="Times New Roman"/>
        </w:rPr>
      </w:pPr>
      <w:bookmarkStart w:id="24" w:name="_Toc130807556"/>
      <w:r>
        <w:rPr>
          <w:rFonts w:cs="Times New Roman"/>
        </w:rPr>
        <w:t>Institutional Review Board/Ethics Committee Review and Approval Including Informed Consent</w:t>
      </w:r>
      <w:bookmarkEnd w:id="24"/>
    </w:p>
    <w:p w14:paraId="07702831" w14:textId="3CEC49CB" w:rsidR="00DC28D2" w:rsidRPr="00D4434A" w:rsidRDefault="00DC28D2" w:rsidP="00F857B6">
      <w:pPr>
        <w:keepLines/>
        <w:ind w:left="720"/>
        <w:rPr>
          <w:szCs w:val="22"/>
        </w:rPr>
      </w:pPr>
      <w:r w:rsidRPr="00D4434A">
        <w:rPr>
          <w:szCs w:val="22"/>
        </w:rPr>
        <w:t xml:space="preserve">Prior to study initiation, site investigators must obtain IRB/EC review and approval of this protocol and ICFs; subsequent to initial review and approval, IRBs/ECs must review the study at least annually.  </w:t>
      </w:r>
    </w:p>
    <w:p w14:paraId="74C2942C" w14:textId="77777777" w:rsidR="00DC28D2" w:rsidRPr="00D4434A" w:rsidRDefault="00DC28D2" w:rsidP="00F857B6">
      <w:pPr>
        <w:keepLines/>
        <w:ind w:left="720"/>
        <w:rPr>
          <w:szCs w:val="22"/>
        </w:rPr>
      </w:pPr>
    </w:p>
    <w:p w14:paraId="67BB5AE9" w14:textId="22EC04C2" w:rsidR="00DC28D2" w:rsidRPr="00D4434A" w:rsidRDefault="00DC28D2" w:rsidP="00F857B6">
      <w:pPr>
        <w:keepLines/>
        <w:ind w:left="720"/>
        <w:rPr>
          <w:szCs w:val="22"/>
        </w:rPr>
      </w:pPr>
      <w:r w:rsidRPr="00D4434A">
        <w:rPr>
          <w:szCs w:val="22"/>
        </w:rPr>
        <w:t>All IRB/EC policies and procedures must be followed</w:t>
      </w:r>
      <w:r w:rsidR="001766CA" w:rsidRPr="00D4434A">
        <w:rPr>
          <w:szCs w:val="22"/>
        </w:rPr>
        <w:t>,</w:t>
      </w:r>
      <w:r w:rsidRPr="00D4434A">
        <w:rPr>
          <w:szCs w:val="22"/>
        </w:rPr>
        <w:t xml:space="preserve"> and complete documentation of all correspondence to and from the IRBs/ECs must be maintained in site essential document files. </w:t>
      </w:r>
      <w:r w:rsidR="005273F9" w:rsidRPr="00D4434A">
        <w:rPr>
          <w:szCs w:val="22"/>
        </w:rPr>
        <w:t xml:space="preserve"> </w:t>
      </w:r>
      <w:r w:rsidRPr="00D4434A">
        <w:rPr>
          <w:szCs w:val="22"/>
        </w:rPr>
        <w:t xml:space="preserve">Sites must submit documentation of both initial review and approval and continuing review to the </w:t>
      </w:r>
      <w:r w:rsidR="00EE0315" w:rsidRPr="00D4434A">
        <w:rPr>
          <w:szCs w:val="22"/>
        </w:rPr>
        <w:t>EQUIP Protocol Team.</w:t>
      </w:r>
    </w:p>
    <w:p w14:paraId="199B9176" w14:textId="77777777" w:rsidR="00844718" w:rsidRPr="00D4434A" w:rsidRDefault="00844718" w:rsidP="00D34424">
      <w:pPr>
        <w:keepNext/>
        <w:keepLines/>
      </w:pPr>
    </w:p>
    <w:p w14:paraId="0028162A" w14:textId="6A680A98" w:rsidR="00DC28D2" w:rsidRPr="00D4434A" w:rsidRDefault="00A167D2" w:rsidP="0004511C">
      <w:pPr>
        <w:keepLines/>
        <w:ind w:left="720"/>
        <w:rPr>
          <w:szCs w:val="22"/>
        </w:rPr>
      </w:pPr>
      <w:r w:rsidRPr="00D4434A">
        <w:rPr>
          <w:szCs w:val="22"/>
        </w:rPr>
        <w:t>I</w:t>
      </w:r>
      <w:r w:rsidR="00DC28D2" w:rsidRPr="00D4434A">
        <w:rPr>
          <w:szCs w:val="22"/>
        </w:rPr>
        <w:t xml:space="preserve">nformed consent will be obtained before any study-specific procedures are performed.  The informed consent process will include information exchange, detailed discussion, and assessment of understanding of all required elements of informed consent, including the potential risks, benefits, and alternatives to study participation.  The process will emphasize the </w:t>
      </w:r>
      <w:r w:rsidR="00BB260E" w:rsidRPr="00D4434A">
        <w:rPr>
          <w:szCs w:val="22"/>
        </w:rPr>
        <w:t xml:space="preserve">randomized nature of the study and the differences that </w:t>
      </w:r>
      <w:r w:rsidR="005638D2" w:rsidRPr="00D4434A">
        <w:rPr>
          <w:szCs w:val="22"/>
        </w:rPr>
        <w:t>participants</w:t>
      </w:r>
      <w:r w:rsidR="00BB260E" w:rsidRPr="00D4434A">
        <w:rPr>
          <w:szCs w:val="22"/>
        </w:rPr>
        <w:t xml:space="preserve"> may experience as part of the study </w:t>
      </w:r>
      <w:r w:rsidR="004417CB" w:rsidRPr="00D4434A">
        <w:rPr>
          <w:szCs w:val="22"/>
        </w:rPr>
        <w:t>relative</w:t>
      </w:r>
      <w:r w:rsidR="00BB260E" w:rsidRPr="00D4434A">
        <w:rPr>
          <w:szCs w:val="22"/>
        </w:rPr>
        <w:t xml:space="preserve"> to current local standards of care.  </w:t>
      </w:r>
      <w:r w:rsidR="00DC28D2" w:rsidRPr="00D4434A">
        <w:rPr>
          <w:szCs w:val="22"/>
        </w:rPr>
        <w:t xml:space="preserve"> </w:t>
      </w:r>
    </w:p>
    <w:p w14:paraId="1CE708E0" w14:textId="77777777" w:rsidR="00844718" w:rsidRPr="000540D5" w:rsidRDefault="00844718" w:rsidP="00F857B6">
      <w:pPr>
        <w:keepLines/>
        <w:ind w:left="720"/>
        <w:rPr>
          <w:highlight w:val="yellow"/>
        </w:rPr>
      </w:pPr>
    </w:p>
    <w:p w14:paraId="149AD929" w14:textId="26F14178" w:rsidR="00844718" w:rsidRPr="000526EB" w:rsidRDefault="00D275B9" w:rsidP="008B2F34">
      <w:pPr>
        <w:pStyle w:val="Heading2"/>
        <w:keepLines/>
        <w:rPr>
          <w:rFonts w:cs="Times New Roman"/>
        </w:rPr>
      </w:pPr>
      <w:bookmarkStart w:id="25" w:name="_Toc130807557"/>
      <w:r>
        <w:rPr>
          <w:rFonts w:cs="Times New Roman"/>
        </w:rPr>
        <w:t>Potential Benefits</w:t>
      </w:r>
      <w:bookmarkEnd w:id="25"/>
    </w:p>
    <w:p w14:paraId="4910DE47" w14:textId="730F1ED3" w:rsidR="00577C6C" w:rsidRPr="000526EB" w:rsidRDefault="00577C6C" w:rsidP="001B3BDC">
      <w:pPr>
        <w:keepLines/>
        <w:ind w:left="720"/>
        <w:rPr>
          <w:szCs w:val="22"/>
        </w:rPr>
      </w:pPr>
      <w:r w:rsidRPr="000526EB">
        <w:rPr>
          <w:szCs w:val="22"/>
        </w:rPr>
        <w:t>There may be no direct benefit to participants who take part in this study, though participants who are randomly assigne</w:t>
      </w:r>
      <w:r w:rsidR="00E3122D" w:rsidRPr="000526EB">
        <w:rPr>
          <w:szCs w:val="22"/>
        </w:rPr>
        <w:t xml:space="preserve">d to the self-testing study arm </w:t>
      </w:r>
      <w:r w:rsidRPr="000526EB">
        <w:rPr>
          <w:szCs w:val="22"/>
        </w:rPr>
        <w:t>may benefit from the convenience and privacy of completing an HIV test at a location and time of their choosing. Information learned in this study may be of benefit to participants and others in the future, particularly information that may lead to optimized testing guidelines.</w:t>
      </w:r>
    </w:p>
    <w:p w14:paraId="0E887CD4" w14:textId="7D4DBD0C" w:rsidR="00B3743A" w:rsidRPr="000540D5" w:rsidRDefault="00B3743A" w:rsidP="0010271F">
      <w:pPr>
        <w:rPr>
          <w:highlight w:val="yellow"/>
        </w:rPr>
      </w:pPr>
    </w:p>
    <w:p w14:paraId="477E8868" w14:textId="56A5F654" w:rsidR="005273F9" w:rsidRPr="001A70DC" w:rsidRDefault="00F54794" w:rsidP="008B2F34">
      <w:pPr>
        <w:pStyle w:val="Heading2"/>
        <w:keepLines/>
        <w:rPr>
          <w:rFonts w:cs="Times New Roman"/>
        </w:rPr>
      </w:pPr>
      <w:bookmarkStart w:id="26" w:name="_Toc130807558"/>
      <w:r>
        <w:rPr>
          <w:rFonts w:cs="Times New Roman"/>
        </w:rPr>
        <w:t>Potential Risks and Discomforts</w:t>
      </w:r>
      <w:bookmarkEnd w:id="26"/>
    </w:p>
    <w:p w14:paraId="32E472BA" w14:textId="73F8EDE0" w:rsidR="00B3743A" w:rsidRPr="001A70DC" w:rsidRDefault="00B3743A" w:rsidP="009D0877">
      <w:pPr>
        <w:keepLines/>
        <w:tabs>
          <w:tab w:val="left" w:pos="-1440"/>
          <w:tab w:val="left" w:pos="-720"/>
          <w:tab w:val="left" w:pos="360"/>
          <w:tab w:val="left" w:pos="720"/>
          <w:tab w:val="left" w:pos="1440"/>
          <w:tab w:val="left" w:pos="1800"/>
          <w:tab w:val="left" w:pos="2880"/>
          <w:tab w:val="left" w:pos="3600"/>
          <w:tab w:val="left" w:pos="4320"/>
          <w:tab w:val="left" w:pos="5040"/>
          <w:tab w:val="left" w:pos="5760"/>
          <w:tab w:val="left" w:pos="6480"/>
          <w:tab w:val="left" w:pos="7200"/>
          <w:tab w:val="left" w:pos="7920"/>
          <w:tab w:val="left" w:pos="8640"/>
          <w:tab w:val="righ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720"/>
        <w:rPr>
          <w:szCs w:val="22"/>
        </w:rPr>
      </w:pPr>
      <w:r w:rsidRPr="001A70DC">
        <w:rPr>
          <w:szCs w:val="22"/>
        </w:rPr>
        <w:t xml:space="preserve">Most study procedures are routine </w:t>
      </w:r>
      <w:r w:rsidR="00407287" w:rsidRPr="001A70DC">
        <w:rPr>
          <w:szCs w:val="22"/>
        </w:rPr>
        <w:t>clinical care</w:t>
      </w:r>
      <w:r w:rsidRPr="001A70DC">
        <w:rPr>
          <w:szCs w:val="22"/>
        </w:rPr>
        <w:t xml:space="preserve"> associated with minimal to no risk in participants.  </w:t>
      </w:r>
      <w:r w:rsidR="00B315C6" w:rsidRPr="001A70DC">
        <w:rPr>
          <w:szCs w:val="22"/>
        </w:rPr>
        <w:t>Participants will be screened for risk of intimate partner violence</w:t>
      </w:r>
      <w:r w:rsidR="00BB0864">
        <w:rPr>
          <w:szCs w:val="22"/>
        </w:rPr>
        <w:t>,</w:t>
      </w:r>
      <w:r w:rsidR="00B315C6" w:rsidRPr="001A70DC">
        <w:rPr>
          <w:szCs w:val="22"/>
        </w:rPr>
        <w:t xml:space="preserve"> and those with any risk will be excluded. </w:t>
      </w:r>
    </w:p>
    <w:p w14:paraId="01121421" w14:textId="77777777" w:rsidR="005273F9" w:rsidRPr="000540D5" w:rsidRDefault="005273F9" w:rsidP="00F857B6">
      <w:pPr>
        <w:keepLines/>
        <w:ind w:left="720"/>
        <w:rPr>
          <w:highlight w:val="yellow"/>
        </w:rPr>
      </w:pPr>
    </w:p>
    <w:p w14:paraId="29717D9F" w14:textId="0990C23B" w:rsidR="00844718" w:rsidRPr="00B003D7" w:rsidRDefault="00D70FF2" w:rsidP="008B2F34">
      <w:pPr>
        <w:pStyle w:val="Heading2"/>
        <w:keepLines/>
        <w:rPr>
          <w:rFonts w:cs="Times New Roman"/>
        </w:rPr>
      </w:pPr>
      <w:bookmarkStart w:id="27" w:name="_Toc130807559"/>
      <w:r>
        <w:rPr>
          <w:rFonts w:cs="Times New Roman"/>
        </w:rPr>
        <w:t>Reimbursement/Compensation</w:t>
      </w:r>
      <w:bookmarkEnd w:id="27"/>
    </w:p>
    <w:p w14:paraId="1DFBCDA0" w14:textId="51B343E3" w:rsidR="00B83EEE" w:rsidRPr="00B003D7" w:rsidRDefault="00972E35" w:rsidP="00F857B6">
      <w:pPr>
        <w:keepLines/>
        <w:ind w:left="720"/>
        <w:rPr>
          <w:szCs w:val="22"/>
        </w:rPr>
      </w:pPr>
      <w:r w:rsidRPr="00B003D7">
        <w:rPr>
          <w:szCs w:val="22"/>
        </w:rPr>
        <w:t xml:space="preserve">Participants who complete </w:t>
      </w:r>
      <w:r w:rsidR="00D0092A">
        <w:rPr>
          <w:szCs w:val="22"/>
        </w:rPr>
        <w:t xml:space="preserve">follow-up surveys and </w:t>
      </w:r>
      <w:r w:rsidRPr="00B003D7">
        <w:rPr>
          <w:szCs w:val="22"/>
        </w:rPr>
        <w:t>qualitative interviews will be reimbursed/compensated for their time and any transport costs</w:t>
      </w:r>
      <w:r w:rsidR="005E26F6">
        <w:rPr>
          <w:szCs w:val="22"/>
        </w:rPr>
        <w:t xml:space="preserve">. </w:t>
      </w:r>
      <w:r w:rsidR="005E26F6" w:rsidRPr="00B003D7">
        <w:rPr>
          <w:szCs w:val="22"/>
        </w:rPr>
        <w:t>The amount of reimbursement will be deemed appropriate by the Malawi NHSRC.</w:t>
      </w:r>
    </w:p>
    <w:p w14:paraId="7F90134A" w14:textId="18467147" w:rsidR="00844718" w:rsidRPr="000540D5" w:rsidRDefault="00844718" w:rsidP="009220E7">
      <w:pPr>
        <w:keepLines/>
        <w:rPr>
          <w:highlight w:val="yellow"/>
        </w:rPr>
      </w:pPr>
    </w:p>
    <w:p w14:paraId="3AA3DC3B" w14:textId="006C8B07" w:rsidR="00844718" w:rsidRPr="008928BD" w:rsidRDefault="002F4EEF" w:rsidP="008B2F34">
      <w:pPr>
        <w:pStyle w:val="Heading2"/>
        <w:keepLines/>
        <w:rPr>
          <w:rFonts w:cs="Times New Roman"/>
        </w:rPr>
      </w:pPr>
      <w:bookmarkStart w:id="28" w:name="_Toc130807560"/>
      <w:r>
        <w:rPr>
          <w:rFonts w:cs="Times New Roman"/>
        </w:rPr>
        <w:t>Privacy and Confidentiality</w:t>
      </w:r>
      <w:bookmarkEnd w:id="28"/>
    </w:p>
    <w:p w14:paraId="3B449AF3" w14:textId="1612820F" w:rsidR="000429F1" w:rsidRPr="008928BD" w:rsidRDefault="000429F1" w:rsidP="00F857B6">
      <w:pPr>
        <w:keepLines/>
        <w:ind w:left="720"/>
        <w:rPr>
          <w:szCs w:val="22"/>
        </w:rPr>
      </w:pPr>
      <w:r w:rsidRPr="008928BD">
        <w:rPr>
          <w:szCs w:val="22"/>
        </w:rPr>
        <w:t>All study procedures will be conducted in private</w:t>
      </w:r>
      <w:r w:rsidR="00225A48" w:rsidRPr="008928BD">
        <w:rPr>
          <w:szCs w:val="22"/>
        </w:rPr>
        <w:t>,</w:t>
      </w:r>
      <w:r w:rsidRPr="008928BD">
        <w:rPr>
          <w:szCs w:val="22"/>
        </w:rPr>
        <w:t xml:space="preserve"> and every effort will be made to protect participant privacy and confidentiality to the extent possible.  Participant information will not be released without written permission to do so except as necessary for revi</w:t>
      </w:r>
      <w:r w:rsidR="00D353D7" w:rsidRPr="008928BD">
        <w:rPr>
          <w:szCs w:val="22"/>
        </w:rPr>
        <w:t>ew, monitoring, and/or auditing</w:t>
      </w:r>
      <w:r w:rsidRPr="008928BD">
        <w:rPr>
          <w:szCs w:val="22"/>
        </w:rPr>
        <w:t>.</w:t>
      </w:r>
    </w:p>
    <w:p w14:paraId="51F93C1C" w14:textId="77777777" w:rsidR="000429F1" w:rsidRPr="000540D5" w:rsidRDefault="000429F1" w:rsidP="00F857B6">
      <w:pPr>
        <w:keepLines/>
        <w:ind w:left="720"/>
        <w:rPr>
          <w:szCs w:val="22"/>
          <w:highlight w:val="yellow"/>
        </w:rPr>
      </w:pPr>
    </w:p>
    <w:p w14:paraId="6183E439" w14:textId="77777777" w:rsidR="000429F1" w:rsidRPr="007E145B" w:rsidRDefault="000429F1" w:rsidP="00F857B6">
      <w:pPr>
        <w:keepLines/>
        <w:ind w:left="720"/>
        <w:rPr>
          <w:szCs w:val="22"/>
        </w:rPr>
      </w:pPr>
      <w:r w:rsidRPr="007E145B">
        <w:rPr>
          <w:szCs w:val="22"/>
        </w:rPr>
        <w:t>All study-related information will be stored securely.  Participant research records will be stored in locked areas with access limited to study staff.  All laboratory specimens, CRFs, and other documents that may be transmitted o</w:t>
      </w:r>
      <w:r w:rsidR="00A77C39" w:rsidRPr="007E145B">
        <w:rPr>
          <w:szCs w:val="22"/>
        </w:rPr>
        <w:t xml:space="preserve">ff-site </w:t>
      </w:r>
      <w:r w:rsidRPr="007E145B">
        <w:rPr>
          <w:szCs w:val="22"/>
        </w:rPr>
        <w:t xml:space="preserve">will be identified by PID only.  Likewise, communications between study staff and protocol team members regarding individual participants will identify participants by PID only.  </w:t>
      </w:r>
    </w:p>
    <w:p w14:paraId="1BD747AF" w14:textId="77777777" w:rsidR="000429F1" w:rsidRPr="007E145B" w:rsidRDefault="000429F1" w:rsidP="00F857B6">
      <w:pPr>
        <w:keepLines/>
        <w:ind w:left="720"/>
        <w:rPr>
          <w:szCs w:val="22"/>
        </w:rPr>
      </w:pPr>
    </w:p>
    <w:p w14:paraId="2CE5CA69" w14:textId="49674D8D" w:rsidR="00981E7E" w:rsidRPr="007E145B" w:rsidRDefault="000429F1" w:rsidP="00F857B6">
      <w:pPr>
        <w:keepLines/>
        <w:ind w:left="720"/>
        <w:rPr>
          <w:szCs w:val="22"/>
        </w:rPr>
      </w:pPr>
      <w:r w:rsidRPr="007E145B">
        <w:rPr>
          <w:szCs w:val="22"/>
        </w:rPr>
        <w:t>Study sites are encouraged to store study records that bear participant names or other personal identifiers separately from records identified by PID.  All local databases must be secured with password</w:t>
      </w:r>
      <w:r w:rsidR="00AF6430" w:rsidRPr="007E145B">
        <w:rPr>
          <w:szCs w:val="22"/>
        </w:rPr>
        <w:t>-</w:t>
      </w:r>
      <w:r w:rsidRPr="007E145B">
        <w:rPr>
          <w:szCs w:val="22"/>
        </w:rPr>
        <w:t xml:space="preserve">protected access systems.  Lists, logbooks, appointment books, and any other documents that link PID numbers to personal identifying information </w:t>
      </w:r>
      <w:r w:rsidR="001E3902">
        <w:rPr>
          <w:szCs w:val="22"/>
        </w:rPr>
        <w:t>will</w:t>
      </w:r>
      <w:r w:rsidR="001E3902" w:rsidRPr="007E145B">
        <w:rPr>
          <w:szCs w:val="22"/>
        </w:rPr>
        <w:t xml:space="preserve"> </w:t>
      </w:r>
      <w:r w:rsidRPr="007E145B">
        <w:rPr>
          <w:szCs w:val="22"/>
        </w:rPr>
        <w:t xml:space="preserve">be stored in a separate, locked location in an area with limited access.  </w:t>
      </w:r>
    </w:p>
    <w:p w14:paraId="4B29FF4B" w14:textId="77777777" w:rsidR="000429F1" w:rsidRPr="000540D5" w:rsidRDefault="000429F1" w:rsidP="00F857B6">
      <w:pPr>
        <w:keepLines/>
        <w:ind w:left="720"/>
        <w:rPr>
          <w:szCs w:val="22"/>
          <w:highlight w:val="yellow"/>
        </w:rPr>
      </w:pPr>
    </w:p>
    <w:p w14:paraId="4CFAE9B7" w14:textId="476689B0" w:rsidR="000429F1" w:rsidRPr="00C30466" w:rsidRDefault="003864D9" w:rsidP="00E01742">
      <w:pPr>
        <w:pStyle w:val="Heading2"/>
        <w:keepLines/>
        <w:rPr>
          <w:rFonts w:cs="Times New Roman"/>
        </w:rPr>
      </w:pPr>
      <w:bookmarkStart w:id="29" w:name="_Toc130807561"/>
      <w:r>
        <w:rPr>
          <w:rFonts w:cs="Times New Roman"/>
        </w:rPr>
        <w:t>Management of New Information Pertinent to Study Participation</w:t>
      </w:r>
      <w:bookmarkEnd w:id="29"/>
    </w:p>
    <w:p w14:paraId="50E4ED1E" w14:textId="4ACCD4C2" w:rsidR="000429F1" w:rsidRPr="00C30466" w:rsidRDefault="004417CB" w:rsidP="00F857B6">
      <w:pPr>
        <w:keepLines/>
        <w:ind w:left="720"/>
      </w:pPr>
      <w:r w:rsidRPr="00C30466">
        <w:t xml:space="preserve">Study staff will provide </w:t>
      </w:r>
      <w:r w:rsidR="00311FDE" w:rsidRPr="00C30466">
        <w:t>participants</w:t>
      </w:r>
      <w:r w:rsidRPr="00C30466">
        <w:t xml:space="preserve"> with any </w:t>
      </w:r>
      <w:r w:rsidR="000429F1" w:rsidRPr="00C30466">
        <w:t xml:space="preserve">new information learned over the course of the study that </w:t>
      </w:r>
      <w:r w:rsidR="0036578E" w:rsidRPr="00C30466">
        <w:t xml:space="preserve">may affect their willingness to </w:t>
      </w:r>
      <w:r w:rsidR="00C30466">
        <w:t>participate</w:t>
      </w:r>
      <w:r w:rsidR="000429F1" w:rsidRPr="00C30466">
        <w:t xml:space="preserve">.  </w:t>
      </w:r>
    </w:p>
    <w:p w14:paraId="3838F72A" w14:textId="0C6FE5F4" w:rsidR="00312ED8" w:rsidRPr="000540D5" w:rsidRDefault="00312ED8" w:rsidP="00262453">
      <w:pPr>
        <w:keepLines/>
        <w:rPr>
          <w:highlight w:val="yellow"/>
        </w:rPr>
      </w:pPr>
    </w:p>
    <w:p w14:paraId="7C6ED6A7" w14:textId="12B3C686" w:rsidR="00844718" w:rsidRPr="00037B49" w:rsidRDefault="00802290" w:rsidP="00A77C39">
      <w:pPr>
        <w:pStyle w:val="Heading1"/>
        <w:keepNext/>
        <w:rPr>
          <w:rFonts w:cs="Times New Roman"/>
        </w:rPr>
      </w:pPr>
      <w:bookmarkStart w:id="30" w:name="_Toc130807562"/>
      <w:r>
        <w:rPr>
          <w:rFonts w:cs="Times New Roman"/>
        </w:rPr>
        <w:lastRenderedPageBreak/>
        <w:t>Administrative Procedures</w:t>
      </w:r>
      <w:bookmarkEnd w:id="30"/>
    </w:p>
    <w:p w14:paraId="432DC10D" w14:textId="77777777" w:rsidR="00844718" w:rsidRPr="00037B49" w:rsidRDefault="00844718" w:rsidP="00A77C39">
      <w:pPr>
        <w:keepNext/>
        <w:keepLines/>
      </w:pPr>
    </w:p>
    <w:p w14:paraId="2476AA8B" w14:textId="06F9E7F0" w:rsidR="000429F1" w:rsidRPr="00037B49" w:rsidRDefault="004C7EB3" w:rsidP="008B2F34">
      <w:pPr>
        <w:pStyle w:val="Heading2"/>
        <w:keepLines/>
        <w:rPr>
          <w:rFonts w:cs="Times New Roman"/>
        </w:rPr>
      </w:pPr>
      <w:bookmarkStart w:id="31" w:name="_Toc130807563"/>
      <w:r>
        <w:rPr>
          <w:rFonts w:cs="Times New Roman"/>
        </w:rPr>
        <w:t>Regulatory Oversight</w:t>
      </w:r>
      <w:bookmarkEnd w:id="31"/>
    </w:p>
    <w:p w14:paraId="7779519D" w14:textId="543A5466" w:rsidR="000429F1" w:rsidRPr="00037B49" w:rsidRDefault="000429F1" w:rsidP="00595FEB">
      <w:pPr>
        <w:keepLines/>
        <w:ind w:left="720"/>
      </w:pPr>
      <w:r w:rsidRPr="00037B49">
        <w:t xml:space="preserve">This study is sponsored by </w:t>
      </w:r>
      <w:r w:rsidR="00DB28F2" w:rsidRPr="00037B49">
        <w:t>USAID/</w:t>
      </w:r>
      <w:r w:rsidR="00E454D6" w:rsidRPr="00037B49">
        <w:t>PEPFAR</w:t>
      </w:r>
      <w:r w:rsidR="005319F6">
        <w:t xml:space="preserve"> and implemented through Partner in Hope</w:t>
      </w:r>
      <w:r w:rsidR="00626E5C">
        <w:t xml:space="preserve"> </w:t>
      </w:r>
      <w:r w:rsidR="005319F6">
        <w:t>(PIH)-EQUIP</w:t>
      </w:r>
      <w:r w:rsidRPr="00037B49">
        <w:t xml:space="preserve">.  </w:t>
      </w:r>
      <w:r w:rsidR="005319F6">
        <w:t>PIH-</w:t>
      </w:r>
      <w:r w:rsidR="000B5366" w:rsidRPr="00037B49">
        <w:t xml:space="preserve">EQUIP </w:t>
      </w:r>
      <w:r w:rsidR="005D5BFE" w:rsidRPr="00037B49">
        <w:t>staff will</w:t>
      </w:r>
      <w:r w:rsidRPr="00037B49">
        <w:t xml:space="preserve"> perform monitoring visits.  As part of these visits, monitors will inspect study-related documentation to ensure compliance with all applicable regulatory requirements.</w:t>
      </w:r>
    </w:p>
    <w:p w14:paraId="61F92A25" w14:textId="77777777" w:rsidR="000429F1" w:rsidRPr="00037B49" w:rsidRDefault="000429F1" w:rsidP="00391C8E">
      <w:pPr>
        <w:keepLines/>
      </w:pPr>
    </w:p>
    <w:p w14:paraId="2ED2B19F" w14:textId="213C6FCF" w:rsidR="000429F1" w:rsidRPr="00037B49" w:rsidRDefault="000429F1" w:rsidP="00F857B6">
      <w:pPr>
        <w:keepLines/>
        <w:ind w:left="720"/>
      </w:pPr>
      <w:r w:rsidRPr="00037B49">
        <w:t xml:space="preserve">Site-specific ICFs will be reviewed and approved by the </w:t>
      </w:r>
      <w:r w:rsidR="00A46E47" w:rsidRPr="00037B49">
        <w:t>EQUIP key personnel</w:t>
      </w:r>
      <w:r w:rsidR="00953818" w:rsidRPr="00037B49">
        <w:t>,</w:t>
      </w:r>
      <w:r w:rsidRPr="00037B49">
        <w:t xml:space="preserve"> and sites will receive an Initial Registration Notification from </w:t>
      </w:r>
      <w:r w:rsidR="00A46E47" w:rsidRPr="00037B49">
        <w:t>EQUIP</w:t>
      </w:r>
      <w:r w:rsidRPr="00037B49">
        <w:t xml:space="preserve"> that indicates successful completion of the protocol registration process</w:t>
      </w:r>
      <w:r w:rsidR="00127CB7" w:rsidRPr="00037B49">
        <w:t xml:space="preserve">.  </w:t>
      </w:r>
      <w:r w:rsidRPr="00037B49">
        <w:t>A copy of the Initial Registration Notification should be retained in the site's regulatory files.</w:t>
      </w:r>
    </w:p>
    <w:p w14:paraId="63F4F4FB" w14:textId="77777777" w:rsidR="000429F1" w:rsidRPr="00037B49" w:rsidRDefault="000429F1" w:rsidP="00F857B6">
      <w:pPr>
        <w:keepLines/>
        <w:ind w:left="720"/>
      </w:pPr>
    </w:p>
    <w:p w14:paraId="47672151" w14:textId="77777777" w:rsidR="000429F1" w:rsidRPr="00037B49" w:rsidRDefault="000429F1" w:rsidP="00F857B6">
      <w:pPr>
        <w:keepLines/>
        <w:ind w:left="720"/>
      </w:pPr>
      <w:r w:rsidRPr="00037B49">
        <w:t xml:space="preserve">For any future protocol amendments, upon receiving final IRB/EC and any other applicable regulatory entity approvals, sites should implement the amendment immediately.  Sites are required to submit an amendment registration packet to </w:t>
      </w:r>
      <w:r w:rsidR="00C55E72" w:rsidRPr="00037B49">
        <w:t>the EQUIP Protocol Team</w:t>
      </w:r>
      <w:r w:rsidRPr="00037B49">
        <w:t xml:space="preserve">.  </w:t>
      </w:r>
      <w:r w:rsidR="0075553A" w:rsidRPr="00037B49">
        <w:t>EQUIP key personnel</w:t>
      </w:r>
      <w:r w:rsidRPr="00037B49">
        <w:t xml:space="preserve"> will review the submitted protocol registration packet to ensure that all the required documents have been received</w:t>
      </w:r>
      <w:r w:rsidR="00127CB7" w:rsidRPr="00037B49">
        <w:t xml:space="preserve">.  </w:t>
      </w:r>
    </w:p>
    <w:p w14:paraId="5A75FBFD" w14:textId="77777777" w:rsidR="000429F1" w:rsidRPr="00E87E76" w:rsidRDefault="000429F1" w:rsidP="00F857B6">
      <w:pPr>
        <w:keepLines/>
        <w:ind w:left="720"/>
      </w:pPr>
    </w:p>
    <w:p w14:paraId="6B49C3BF" w14:textId="1CD17A77" w:rsidR="000429F1" w:rsidRPr="00E87E76" w:rsidRDefault="009F36E5" w:rsidP="00E92A3D">
      <w:pPr>
        <w:pStyle w:val="Heading2"/>
        <w:keepLines/>
        <w:rPr>
          <w:rFonts w:cs="Times New Roman"/>
        </w:rPr>
      </w:pPr>
      <w:bookmarkStart w:id="32" w:name="_Toc130807564"/>
      <w:r>
        <w:rPr>
          <w:rFonts w:cs="Times New Roman"/>
        </w:rPr>
        <w:t>Study Implementation</w:t>
      </w:r>
      <w:bookmarkEnd w:id="32"/>
    </w:p>
    <w:p w14:paraId="07E77398" w14:textId="22415EA9" w:rsidR="000429F1" w:rsidRPr="00E87E76" w:rsidRDefault="000429F1" w:rsidP="00F857B6">
      <w:pPr>
        <w:keepLines/>
        <w:ind w:left="720"/>
        <w:rPr>
          <w:rFonts w:eastAsiaTheme="minorHAnsi"/>
          <w:color w:val="000000"/>
        </w:rPr>
      </w:pPr>
      <w:r w:rsidRPr="00E87E76">
        <w:t xml:space="preserve">Study implementation at each site will </w:t>
      </w:r>
      <w:r w:rsidR="00282114" w:rsidRPr="00E87E76">
        <w:t>also be guided site-specific standard operating procedure</w:t>
      </w:r>
      <w:r w:rsidRPr="00E87E76">
        <w:t>s</w:t>
      </w:r>
      <w:r w:rsidR="00282114" w:rsidRPr="00E87E76">
        <w:t xml:space="preserve"> (SOPs)</w:t>
      </w:r>
      <w:r w:rsidRPr="00E87E76">
        <w:t xml:space="preserve">. </w:t>
      </w:r>
      <w:r w:rsidRPr="00E87E76">
        <w:rPr>
          <w:rFonts w:eastAsiaTheme="minorHAnsi"/>
          <w:color w:val="000000"/>
        </w:rPr>
        <w:t>These SOPs should be updated and/or supplemented as needed to describe roles, responsibilities, and procedures for this study.</w:t>
      </w:r>
    </w:p>
    <w:p w14:paraId="554A55C6" w14:textId="77777777" w:rsidR="000429F1" w:rsidRPr="00EF6709" w:rsidRDefault="000429F1" w:rsidP="00F857B6">
      <w:pPr>
        <w:keepLines/>
        <w:ind w:left="720"/>
      </w:pPr>
    </w:p>
    <w:p w14:paraId="0F276655" w14:textId="6171E2BA" w:rsidR="000429F1" w:rsidRPr="00EF6709" w:rsidRDefault="006C3D21" w:rsidP="008B2F34">
      <w:pPr>
        <w:pStyle w:val="Heading2"/>
        <w:keepLines/>
        <w:rPr>
          <w:rFonts w:cs="Times New Roman"/>
        </w:rPr>
      </w:pPr>
      <w:bookmarkStart w:id="33" w:name="_Toc130807565"/>
      <w:r>
        <w:rPr>
          <w:rFonts w:cs="Times New Roman"/>
        </w:rPr>
        <w:t>Protocol Deviation Reporting</w:t>
      </w:r>
      <w:bookmarkEnd w:id="33"/>
    </w:p>
    <w:p w14:paraId="758D8A6A" w14:textId="77777777" w:rsidR="000429F1" w:rsidRPr="00EF6709" w:rsidRDefault="006740C9" w:rsidP="00F857B6">
      <w:pPr>
        <w:keepLines/>
        <w:ind w:left="720"/>
      </w:pPr>
      <w:r w:rsidRPr="00EF6709">
        <w:t>All</w:t>
      </w:r>
      <w:r w:rsidR="000429F1" w:rsidRPr="00EF6709">
        <w:t xml:space="preserve"> protocol deviations must be documented in participant research records.  Reasons for the deviations and corrective and preventive actions taken in response to the deviations should also be documented. </w:t>
      </w:r>
    </w:p>
    <w:p w14:paraId="520405E8" w14:textId="77777777" w:rsidR="000429F1" w:rsidRPr="00EF6709" w:rsidRDefault="000429F1" w:rsidP="00F857B6">
      <w:pPr>
        <w:keepLines/>
        <w:ind w:left="720"/>
      </w:pPr>
    </w:p>
    <w:p w14:paraId="28AA1BE5" w14:textId="02155DBA" w:rsidR="00934CF2" w:rsidRPr="00701C88" w:rsidRDefault="000429F1" w:rsidP="00701C88">
      <w:pPr>
        <w:keepLines/>
        <w:ind w:left="720"/>
      </w:pPr>
      <w:r w:rsidRPr="00EF6709">
        <w:t xml:space="preserve">Deviations should be reported to site IRBs/ECs and other applicable review bodies in accordance with the policies and procedures of these review bodies.  Serious deviations that are associated with increased risk to one or more study participants and/or significant impacts on the integrity of study data must also be reported </w:t>
      </w:r>
      <w:r w:rsidR="006740C9" w:rsidRPr="00EF6709">
        <w:t>to the Protocol Team as soon as possible</w:t>
      </w:r>
      <w:r w:rsidRPr="00EF6709">
        <w:t>.</w:t>
      </w:r>
    </w:p>
    <w:p w14:paraId="20FCF071" w14:textId="77777777" w:rsidR="00FC6639" w:rsidRPr="00CC70AC" w:rsidRDefault="00FC6639" w:rsidP="00F857B6">
      <w:pPr>
        <w:keepLines/>
        <w:ind w:left="720"/>
        <w:rPr>
          <w:highlight w:val="yellow"/>
        </w:rPr>
      </w:pPr>
    </w:p>
    <w:p w14:paraId="11CFD327" w14:textId="1E689855" w:rsidR="000429F1" w:rsidRPr="008B2F34" w:rsidRDefault="00667FAF" w:rsidP="008B2F34">
      <w:pPr>
        <w:pStyle w:val="Heading1"/>
        <w:rPr>
          <w:rFonts w:cs="Times New Roman"/>
        </w:rPr>
      </w:pPr>
      <w:bookmarkStart w:id="34" w:name="_Toc130807566"/>
      <w:r>
        <w:rPr>
          <w:rFonts w:cs="Times New Roman"/>
        </w:rPr>
        <w:t>Publications</w:t>
      </w:r>
      <w:bookmarkEnd w:id="34"/>
    </w:p>
    <w:p w14:paraId="37439CBE" w14:textId="20BAAA9D" w:rsidR="002325A3" w:rsidRPr="002325A3" w:rsidRDefault="000429F1" w:rsidP="00701C88">
      <w:pPr>
        <w:keepLines/>
        <w:ind w:left="720"/>
      </w:pPr>
      <w:r w:rsidRPr="00CC70AC">
        <w:t xml:space="preserve">All presentations and publications of data collected in this study are governed by </w:t>
      </w:r>
      <w:r w:rsidR="007E5251">
        <w:t xml:space="preserve">EQUIP and </w:t>
      </w:r>
      <w:r w:rsidR="00F875F1" w:rsidRPr="00CC70AC">
        <w:t>USAID/</w:t>
      </w:r>
      <w:r w:rsidR="007E5251">
        <w:t>PEPFAR</w:t>
      </w:r>
      <w:r w:rsidRPr="00CC70AC">
        <w:t xml:space="preserve"> policies</w:t>
      </w:r>
      <w:r w:rsidR="006718B8" w:rsidRPr="00CC70AC">
        <w:t>.</w:t>
      </w:r>
      <w:r w:rsidRPr="00CC70AC">
        <w:t xml:space="preserve"> </w:t>
      </w:r>
    </w:p>
    <w:p w14:paraId="1040D0B3" w14:textId="77777777" w:rsidR="006C6ED8" w:rsidRDefault="006C6ED8" w:rsidP="006C6ED8">
      <w:pPr>
        <w:pStyle w:val="Heading1"/>
        <w:keepNext/>
        <w:numPr>
          <w:ilvl w:val="0"/>
          <w:numId w:val="0"/>
        </w:numPr>
        <w:rPr>
          <w:rFonts w:cs="Times New Roman"/>
        </w:rPr>
      </w:pPr>
    </w:p>
    <w:p w14:paraId="4BD2A2D6" w14:textId="66381468" w:rsidR="007816ED" w:rsidRPr="00D86800" w:rsidRDefault="00AB0C11" w:rsidP="00D86800">
      <w:pPr>
        <w:pStyle w:val="Heading1"/>
        <w:keepNext/>
        <w:ind w:left="810" w:hanging="360"/>
        <w:rPr>
          <w:szCs w:val="22"/>
        </w:rPr>
      </w:pPr>
      <w:bookmarkStart w:id="35" w:name="_Toc130807567"/>
      <w:r>
        <w:rPr>
          <w:rFonts w:cs="Times New Roman"/>
        </w:rPr>
        <w:t>References</w:t>
      </w:r>
      <w:bookmarkEnd w:id="35"/>
    </w:p>
    <w:p w14:paraId="407280F4" w14:textId="14E369A4" w:rsidR="00BD7F78" w:rsidRPr="00D86800" w:rsidRDefault="007816ED" w:rsidP="00BD7F78">
      <w:pPr>
        <w:pStyle w:val="EndNoteBibliography"/>
        <w:ind w:left="810" w:hanging="360"/>
        <w:rPr>
          <w:rFonts w:ascii="Times New Roman" w:hAnsi="Times New Roman" w:cs="Times New Roman"/>
          <w:sz w:val="22"/>
          <w:szCs w:val="22"/>
        </w:rPr>
      </w:pPr>
      <w:r w:rsidRPr="00D86800">
        <w:rPr>
          <w:rFonts w:ascii="Times New Roman" w:hAnsi="Times New Roman" w:cs="Times New Roman"/>
          <w:sz w:val="22"/>
          <w:szCs w:val="22"/>
        </w:rPr>
        <w:fldChar w:fldCharType="begin"/>
      </w:r>
      <w:r w:rsidRPr="00D86800">
        <w:rPr>
          <w:rFonts w:ascii="Times New Roman" w:hAnsi="Times New Roman" w:cs="Times New Roman"/>
          <w:sz w:val="22"/>
          <w:szCs w:val="22"/>
        </w:rPr>
        <w:instrText xml:space="preserve"> ADDIN EN.REFLIST </w:instrText>
      </w:r>
      <w:r w:rsidRPr="00D86800">
        <w:rPr>
          <w:rFonts w:ascii="Times New Roman" w:hAnsi="Times New Roman" w:cs="Times New Roman"/>
          <w:sz w:val="22"/>
          <w:szCs w:val="22"/>
        </w:rPr>
        <w:fldChar w:fldCharType="separate"/>
      </w:r>
      <w:bookmarkStart w:id="36" w:name="_ENREF_1"/>
      <w:r w:rsidR="004F606A" w:rsidRPr="00D86800">
        <w:rPr>
          <w:rFonts w:ascii="Times New Roman" w:hAnsi="Times New Roman" w:cs="Times New Roman"/>
          <w:sz w:val="22"/>
          <w:szCs w:val="22"/>
        </w:rPr>
        <w:t>1.</w:t>
      </w:r>
      <w:r w:rsidR="004F606A" w:rsidRPr="00D86800">
        <w:rPr>
          <w:rFonts w:ascii="Times New Roman" w:hAnsi="Times New Roman" w:cs="Times New Roman"/>
          <w:sz w:val="22"/>
          <w:szCs w:val="22"/>
        </w:rPr>
        <w:tab/>
        <w:t>Bocour A, Renaud TC, Udeagu C-CN, Shepard CW. HIV partner services are associated with timely linkage to HIV medical care. AIDS. 2013;27(18):2961-3. doi: 10.1097/qad.0000000000000031. PubMed PMID: 00002030-201311280-00016</w:t>
      </w:r>
      <w:bookmarkStart w:id="37" w:name="_ENREF_2"/>
      <w:bookmarkEnd w:id="36"/>
      <w:r w:rsidR="004F606A" w:rsidRPr="00D86800">
        <w:rPr>
          <w:rFonts w:ascii="Times New Roman" w:hAnsi="Times New Roman" w:cs="Times New Roman"/>
          <w:sz w:val="22"/>
          <w:szCs w:val="22"/>
        </w:rPr>
        <w:tab/>
      </w:r>
    </w:p>
    <w:p w14:paraId="3CFA870A" w14:textId="23303B82" w:rsidR="004F606A" w:rsidRPr="00D86800" w:rsidRDefault="00BD7F78" w:rsidP="00D86800">
      <w:pPr>
        <w:pStyle w:val="EndNoteBibliography"/>
        <w:ind w:left="810" w:hanging="360"/>
        <w:rPr>
          <w:rFonts w:ascii="Times New Roman" w:hAnsi="Times New Roman" w:cs="Times New Roman"/>
          <w:sz w:val="22"/>
          <w:szCs w:val="22"/>
        </w:rPr>
      </w:pPr>
      <w:r w:rsidRPr="00D86800">
        <w:rPr>
          <w:rFonts w:ascii="Times New Roman" w:hAnsi="Times New Roman" w:cs="Times New Roman"/>
          <w:sz w:val="22"/>
          <w:szCs w:val="22"/>
        </w:rPr>
        <w:t>2. UNAIDS: Global HIV/AIDS response: epidemic update and health sector progress towards universal access: progress report 2011. Accessed 1 March 2014.</w:t>
      </w:r>
      <w:bookmarkEnd w:id="37"/>
    </w:p>
    <w:p w14:paraId="6A556A27" w14:textId="77777777" w:rsidR="004F606A" w:rsidRPr="00D86800" w:rsidRDefault="004F606A" w:rsidP="00D86800">
      <w:pPr>
        <w:pStyle w:val="EndNoteBibliography"/>
        <w:ind w:left="810" w:hanging="360"/>
        <w:rPr>
          <w:rFonts w:ascii="Times New Roman" w:hAnsi="Times New Roman" w:cs="Times New Roman"/>
          <w:sz w:val="22"/>
          <w:szCs w:val="22"/>
        </w:rPr>
      </w:pPr>
      <w:bookmarkStart w:id="38" w:name="_ENREF_3"/>
      <w:r w:rsidRPr="00D86800">
        <w:rPr>
          <w:rFonts w:ascii="Times New Roman" w:hAnsi="Times New Roman" w:cs="Times New Roman"/>
          <w:sz w:val="22"/>
          <w:szCs w:val="22"/>
        </w:rPr>
        <w:t>3.</w:t>
      </w:r>
      <w:r w:rsidRPr="00D86800">
        <w:rPr>
          <w:rFonts w:ascii="Times New Roman" w:hAnsi="Times New Roman" w:cs="Times New Roman"/>
          <w:sz w:val="22"/>
          <w:szCs w:val="22"/>
        </w:rPr>
        <w:tab/>
        <w:t>Brown LB, Miller WC, Kamanga G, Nyirenda N, Mmodzi P, Pettifor A, et al. HIV partner notification is effective and feasible in sub-Saharan Africa: opportunities for HIV treatment and prevention. J Acquir Immune Defic Syndr. 2011;56(5):437-42. Epub 2011/11/03. doi: 10.1097/qai.0b013e318202bf7d. PubMed PMID: 22046601; PubMed Central PMCID: PMCPMC3207356.</w:t>
      </w:r>
      <w:bookmarkEnd w:id="38"/>
    </w:p>
    <w:p w14:paraId="72A189CE" w14:textId="77777777" w:rsidR="004F606A" w:rsidRPr="00D86800" w:rsidRDefault="004F606A" w:rsidP="00D86800">
      <w:pPr>
        <w:pStyle w:val="EndNoteBibliography"/>
        <w:ind w:left="810" w:hanging="360"/>
        <w:rPr>
          <w:rFonts w:ascii="Times New Roman" w:hAnsi="Times New Roman" w:cs="Times New Roman"/>
          <w:sz w:val="22"/>
          <w:szCs w:val="22"/>
        </w:rPr>
      </w:pPr>
      <w:bookmarkStart w:id="39" w:name="_ENREF_4"/>
      <w:r w:rsidRPr="00D86800">
        <w:rPr>
          <w:rFonts w:ascii="Times New Roman" w:hAnsi="Times New Roman" w:cs="Times New Roman"/>
          <w:sz w:val="22"/>
          <w:szCs w:val="22"/>
        </w:rPr>
        <w:lastRenderedPageBreak/>
        <w:t>4.</w:t>
      </w:r>
      <w:r w:rsidRPr="00D86800">
        <w:rPr>
          <w:rFonts w:ascii="Times New Roman" w:hAnsi="Times New Roman" w:cs="Times New Roman"/>
          <w:sz w:val="22"/>
          <w:szCs w:val="22"/>
        </w:rPr>
        <w:tab/>
        <w:t>Henley C, Forgwei G, Welty T, Golden M, Adimora A, Shields R, et al. Scale-up and case-finding effectiveness of an HIV partner services program in Cameroon: an innovative HIV prevention intervention for developing countries. Sex Transm Dis. 2013;40(12):909-14. Epub 2013/11/14. doi: 10.1097/olq.0000000000000032. PubMed PMID: 24220349; PubMed Central PMCID: PMCPMC4521599.</w:t>
      </w:r>
      <w:bookmarkEnd w:id="39"/>
    </w:p>
    <w:p w14:paraId="12B772B0" w14:textId="01EBB6BE" w:rsidR="004F606A" w:rsidRPr="00D86800" w:rsidRDefault="004F606A" w:rsidP="00D86800">
      <w:pPr>
        <w:pStyle w:val="EndNoteBibliography"/>
        <w:ind w:left="810" w:hanging="360"/>
        <w:rPr>
          <w:rFonts w:ascii="Times New Roman" w:hAnsi="Times New Roman" w:cs="Times New Roman"/>
          <w:sz w:val="22"/>
          <w:szCs w:val="22"/>
        </w:rPr>
      </w:pPr>
      <w:bookmarkStart w:id="40" w:name="_ENREF_5"/>
      <w:r w:rsidRPr="00D86800">
        <w:rPr>
          <w:rFonts w:ascii="Times New Roman" w:hAnsi="Times New Roman" w:cs="Times New Roman"/>
          <w:sz w:val="22"/>
          <w:szCs w:val="22"/>
        </w:rPr>
        <w:t>5.</w:t>
      </w:r>
      <w:r w:rsidRPr="00D86800">
        <w:rPr>
          <w:rFonts w:ascii="Times New Roman" w:hAnsi="Times New Roman" w:cs="Times New Roman"/>
          <w:sz w:val="22"/>
          <w:szCs w:val="22"/>
        </w:rPr>
        <w:tab/>
        <w:t xml:space="preserve">Hogben M, McNally T, McPheeters M, Hutchinson AB. The Effectiveness of HIV Partner Counseling and Referral Services in Increasing Identification of HIV-Positive Individuals: A Systematic Review. American Journal of Preventive Medicine. 2007;33(2, Supplement):S89-S100. doi: </w:t>
      </w:r>
      <w:hyperlink r:id="rId14" w:history="1">
        <w:r w:rsidRPr="00D86800">
          <w:rPr>
            <w:rStyle w:val="Hyperlink"/>
            <w:rFonts w:ascii="Times New Roman" w:hAnsi="Times New Roman"/>
            <w:sz w:val="22"/>
            <w:szCs w:val="22"/>
          </w:rPr>
          <w:t>https://doi.org/10.1016/j.amepre.2007.04.015</w:t>
        </w:r>
      </w:hyperlink>
      <w:r w:rsidRPr="00D86800">
        <w:rPr>
          <w:rFonts w:ascii="Times New Roman" w:hAnsi="Times New Roman" w:cs="Times New Roman"/>
          <w:sz w:val="22"/>
          <w:szCs w:val="22"/>
        </w:rPr>
        <w:t>.</w:t>
      </w:r>
      <w:bookmarkEnd w:id="40"/>
    </w:p>
    <w:p w14:paraId="19FFE686" w14:textId="77777777" w:rsidR="004F606A" w:rsidRPr="00D86800" w:rsidRDefault="004F606A" w:rsidP="00D86800">
      <w:pPr>
        <w:pStyle w:val="EndNoteBibliography"/>
        <w:ind w:left="810" w:hanging="360"/>
        <w:rPr>
          <w:rFonts w:ascii="Times New Roman" w:hAnsi="Times New Roman" w:cs="Times New Roman"/>
          <w:sz w:val="22"/>
          <w:szCs w:val="22"/>
        </w:rPr>
      </w:pPr>
      <w:bookmarkStart w:id="41" w:name="_ENREF_6"/>
      <w:r w:rsidRPr="00D86800">
        <w:rPr>
          <w:rFonts w:ascii="Times New Roman" w:hAnsi="Times New Roman" w:cs="Times New Roman"/>
          <w:sz w:val="22"/>
          <w:szCs w:val="22"/>
        </w:rPr>
        <w:t>6.</w:t>
      </w:r>
      <w:r w:rsidRPr="00D86800">
        <w:rPr>
          <w:rFonts w:ascii="Times New Roman" w:hAnsi="Times New Roman" w:cs="Times New Roman"/>
          <w:sz w:val="22"/>
          <w:szCs w:val="22"/>
        </w:rPr>
        <w:tab/>
        <w:t>Kamanga G, Brown L, Jawati P, Chiwanda D, Nyirenda N. Maximizing HIV partner notification opportunities for index patients and their sexual partners in Malawi. Malawi Med J. 2015;27(4):140-4. Epub 2016/03/10. PubMed PMID: 26955435; PubMed Central PMCID: PMCPMC4761705.</w:t>
      </w:r>
      <w:bookmarkEnd w:id="41"/>
    </w:p>
    <w:p w14:paraId="3C2F825B" w14:textId="77777777" w:rsidR="004F606A" w:rsidRPr="00D86800" w:rsidRDefault="004F606A" w:rsidP="00D86800">
      <w:pPr>
        <w:pStyle w:val="EndNoteBibliography"/>
        <w:ind w:left="810" w:hanging="360"/>
        <w:rPr>
          <w:rFonts w:ascii="Times New Roman" w:hAnsi="Times New Roman" w:cs="Times New Roman"/>
          <w:sz w:val="22"/>
          <w:szCs w:val="22"/>
        </w:rPr>
      </w:pPr>
      <w:bookmarkStart w:id="42" w:name="_ENREF_7"/>
      <w:r w:rsidRPr="00D86800">
        <w:rPr>
          <w:rFonts w:ascii="Times New Roman" w:hAnsi="Times New Roman" w:cs="Times New Roman"/>
          <w:sz w:val="22"/>
          <w:szCs w:val="22"/>
        </w:rPr>
        <w:t>7.</w:t>
      </w:r>
      <w:r w:rsidRPr="00D86800">
        <w:rPr>
          <w:rFonts w:ascii="Times New Roman" w:hAnsi="Times New Roman" w:cs="Times New Roman"/>
          <w:sz w:val="22"/>
          <w:szCs w:val="22"/>
        </w:rPr>
        <w:tab/>
        <w:t>Wamuti BM, Erdman LK, Cherutich P, Golden M, Dunbar M, Bukusi D, et al. Assisted partner notification services to augment HIV testing and linkage to care in Kenya: study protocol for a cluster randomized trial. Implementation Science. 2015;10(1):23. doi: 10.1186/s13012-015-0212-6.</w:t>
      </w:r>
      <w:bookmarkEnd w:id="42"/>
    </w:p>
    <w:p w14:paraId="486468B7" w14:textId="77777777" w:rsidR="004F606A" w:rsidRPr="00D86800" w:rsidRDefault="004F606A" w:rsidP="00D86800">
      <w:pPr>
        <w:pStyle w:val="EndNoteBibliography"/>
        <w:ind w:left="810" w:hanging="360"/>
        <w:rPr>
          <w:rFonts w:ascii="Times New Roman" w:hAnsi="Times New Roman" w:cs="Times New Roman"/>
          <w:sz w:val="22"/>
          <w:szCs w:val="22"/>
        </w:rPr>
      </w:pPr>
      <w:bookmarkStart w:id="43" w:name="_ENREF_8"/>
      <w:r w:rsidRPr="00D86800">
        <w:rPr>
          <w:rFonts w:ascii="Times New Roman" w:hAnsi="Times New Roman" w:cs="Times New Roman"/>
          <w:sz w:val="22"/>
          <w:szCs w:val="22"/>
        </w:rPr>
        <w:t>8.</w:t>
      </w:r>
      <w:r w:rsidRPr="00D86800">
        <w:rPr>
          <w:rFonts w:ascii="Times New Roman" w:hAnsi="Times New Roman" w:cs="Times New Roman"/>
          <w:sz w:val="22"/>
          <w:szCs w:val="22"/>
        </w:rPr>
        <w:tab/>
        <w:t>Dovel K, Yeatman S, Watkins S, Poulin M. Men’s heightened risk of AIDS-related death: the legacy of gendered HIV testing and treatment strategies. AIDS (London, England). 2015;29(10):1123.</w:t>
      </w:r>
      <w:bookmarkEnd w:id="43"/>
    </w:p>
    <w:p w14:paraId="0545D43D" w14:textId="77777777" w:rsidR="004F606A" w:rsidRPr="00D86800" w:rsidRDefault="004F606A" w:rsidP="00D86800">
      <w:pPr>
        <w:pStyle w:val="EndNoteBibliography"/>
        <w:ind w:left="810" w:hanging="360"/>
        <w:rPr>
          <w:rFonts w:ascii="Times New Roman" w:hAnsi="Times New Roman" w:cs="Times New Roman"/>
          <w:sz w:val="22"/>
          <w:szCs w:val="22"/>
        </w:rPr>
      </w:pPr>
      <w:bookmarkStart w:id="44" w:name="_ENREF_9"/>
      <w:r w:rsidRPr="00D86800">
        <w:rPr>
          <w:rFonts w:ascii="Times New Roman" w:hAnsi="Times New Roman" w:cs="Times New Roman"/>
          <w:sz w:val="22"/>
          <w:szCs w:val="22"/>
        </w:rPr>
        <w:t>9.</w:t>
      </w:r>
      <w:r w:rsidRPr="00D86800">
        <w:rPr>
          <w:rFonts w:ascii="Times New Roman" w:hAnsi="Times New Roman" w:cs="Times New Roman"/>
          <w:sz w:val="22"/>
          <w:szCs w:val="22"/>
        </w:rPr>
        <w:tab/>
        <w:t>Siu GE, Wight D, Seeley JA. Masculinity, social context and HIV testing: an ethnographic study of men in Busia district, rural eastern Uganda. BMC Public Health. 2014;14(1):33. doi: 10.1186/1471-2458-14-33.</w:t>
      </w:r>
      <w:bookmarkEnd w:id="44"/>
    </w:p>
    <w:p w14:paraId="6F131F09" w14:textId="77777777" w:rsidR="004F606A" w:rsidRPr="00D86800" w:rsidRDefault="004F606A" w:rsidP="00D86800">
      <w:pPr>
        <w:pStyle w:val="EndNoteBibliography"/>
        <w:ind w:left="810" w:hanging="360"/>
        <w:rPr>
          <w:rFonts w:ascii="Times New Roman" w:hAnsi="Times New Roman" w:cs="Times New Roman"/>
          <w:sz w:val="22"/>
          <w:szCs w:val="22"/>
        </w:rPr>
      </w:pPr>
      <w:bookmarkStart w:id="45" w:name="_ENREF_10"/>
      <w:r w:rsidRPr="00D86800">
        <w:rPr>
          <w:rFonts w:ascii="Times New Roman" w:hAnsi="Times New Roman" w:cs="Times New Roman"/>
          <w:sz w:val="22"/>
          <w:szCs w:val="22"/>
        </w:rPr>
        <w:t>10.</w:t>
      </w:r>
      <w:r w:rsidRPr="00D86800">
        <w:rPr>
          <w:rFonts w:ascii="Times New Roman" w:hAnsi="Times New Roman" w:cs="Times New Roman"/>
          <w:sz w:val="22"/>
          <w:szCs w:val="22"/>
        </w:rPr>
        <w:tab/>
        <w:t>Skovdal M, Campbell C, Madanhire C, Mupambireyi Z, Nyamukapa C, Gregson S. Masculinity as a barrier to men's use of HIV services in Zimbabwe. Globalization and health. 2011;7(1):1-14.</w:t>
      </w:r>
      <w:bookmarkEnd w:id="45"/>
    </w:p>
    <w:p w14:paraId="77AD50C0" w14:textId="77777777" w:rsidR="004F606A" w:rsidRPr="00D86800" w:rsidRDefault="004F606A" w:rsidP="00D86800">
      <w:pPr>
        <w:pStyle w:val="EndNoteBibliography"/>
        <w:ind w:left="810" w:hanging="360"/>
        <w:rPr>
          <w:rFonts w:ascii="Times New Roman" w:hAnsi="Times New Roman" w:cs="Times New Roman"/>
          <w:sz w:val="22"/>
          <w:szCs w:val="22"/>
        </w:rPr>
      </w:pPr>
      <w:bookmarkStart w:id="46" w:name="_ENREF_11"/>
      <w:r w:rsidRPr="00D86800">
        <w:rPr>
          <w:rFonts w:ascii="Times New Roman" w:hAnsi="Times New Roman" w:cs="Times New Roman"/>
          <w:sz w:val="22"/>
          <w:szCs w:val="22"/>
        </w:rPr>
        <w:t>11.</w:t>
      </w:r>
      <w:r w:rsidRPr="00D86800">
        <w:rPr>
          <w:rFonts w:ascii="Times New Roman" w:hAnsi="Times New Roman" w:cs="Times New Roman"/>
          <w:sz w:val="22"/>
          <w:szCs w:val="22"/>
        </w:rPr>
        <w:tab/>
        <w:t>Choko AT, MacPherson P, Webb EL, Willey BA, Feasy H, Sambakunsi R, et al. Uptake, Accuracy, Safety, and Linkage into Care over Two Years of Promoting Annual Self-Testing for HIV in Blantyre, Malawi: A Community-Based Prospective Study. PLOS Medicine. 2015;12(9):e1001873. doi: 10.1371/journal.pmed.1001873.</w:t>
      </w:r>
      <w:bookmarkEnd w:id="46"/>
    </w:p>
    <w:p w14:paraId="2A651FD0" w14:textId="77777777" w:rsidR="004F606A" w:rsidRPr="00D86800" w:rsidRDefault="004F606A" w:rsidP="00D86800">
      <w:pPr>
        <w:pStyle w:val="EndNoteBibliography"/>
        <w:ind w:left="810" w:hanging="360"/>
        <w:rPr>
          <w:rFonts w:ascii="Times New Roman" w:hAnsi="Times New Roman" w:cs="Times New Roman"/>
          <w:sz w:val="22"/>
          <w:szCs w:val="22"/>
        </w:rPr>
      </w:pPr>
      <w:bookmarkStart w:id="47" w:name="_ENREF_12"/>
      <w:r w:rsidRPr="00D86800">
        <w:rPr>
          <w:rFonts w:ascii="Times New Roman" w:hAnsi="Times New Roman" w:cs="Times New Roman"/>
          <w:sz w:val="22"/>
          <w:szCs w:val="22"/>
        </w:rPr>
        <w:t>12.</w:t>
      </w:r>
      <w:r w:rsidRPr="00D86800">
        <w:rPr>
          <w:rFonts w:ascii="Times New Roman" w:hAnsi="Times New Roman" w:cs="Times New Roman"/>
          <w:sz w:val="22"/>
          <w:szCs w:val="22"/>
        </w:rPr>
        <w:tab/>
        <w:t>Kumwenda M, Munthali A, Phiri M, Mwale D, Gutteberg T, MacPherson E, et al. Factors Shaping Initial Decision-Making to Self-test Amongst Cohabiting Couples in Urban Blantyre, Malawi. AIDS and Behavior. 2014;18(4):396-404. doi: 10.1007/s10461-014-0817-9.</w:t>
      </w:r>
      <w:bookmarkEnd w:id="47"/>
    </w:p>
    <w:p w14:paraId="0BC4DE27" w14:textId="77777777" w:rsidR="004F606A" w:rsidRPr="00D86800" w:rsidRDefault="004F606A" w:rsidP="00D86800">
      <w:pPr>
        <w:pStyle w:val="EndNoteBibliography"/>
        <w:ind w:left="810" w:hanging="360"/>
        <w:rPr>
          <w:rFonts w:ascii="Times New Roman" w:hAnsi="Times New Roman" w:cs="Times New Roman"/>
          <w:sz w:val="22"/>
          <w:szCs w:val="22"/>
        </w:rPr>
      </w:pPr>
      <w:bookmarkStart w:id="48" w:name="_ENREF_13"/>
      <w:r w:rsidRPr="00D86800">
        <w:rPr>
          <w:rFonts w:ascii="Times New Roman" w:hAnsi="Times New Roman" w:cs="Times New Roman"/>
          <w:sz w:val="22"/>
          <w:szCs w:val="22"/>
        </w:rPr>
        <w:t>13.</w:t>
      </w:r>
      <w:r w:rsidRPr="00D86800">
        <w:rPr>
          <w:rFonts w:ascii="Times New Roman" w:hAnsi="Times New Roman" w:cs="Times New Roman"/>
          <w:sz w:val="22"/>
          <w:szCs w:val="22"/>
        </w:rPr>
        <w:tab/>
        <w:t>Wood BR, Ballenger C, Stekler JD. Arguments for and against HIV self-testing. HIV/AIDS - Research and Palliative Care. 2014;6:117-26. doi: 10.2147/HIV.S49083.</w:t>
      </w:r>
      <w:bookmarkEnd w:id="48"/>
    </w:p>
    <w:p w14:paraId="4FEA3D05" w14:textId="77777777" w:rsidR="004F606A" w:rsidRPr="00D86800" w:rsidRDefault="004F606A" w:rsidP="00D86800">
      <w:pPr>
        <w:pStyle w:val="EndNoteBibliography"/>
        <w:ind w:left="810" w:hanging="360"/>
        <w:rPr>
          <w:rFonts w:ascii="Times New Roman" w:hAnsi="Times New Roman" w:cs="Times New Roman"/>
          <w:sz w:val="22"/>
          <w:szCs w:val="22"/>
        </w:rPr>
      </w:pPr>
      <w:bookmarkStart w:id="49" w:name="_ENREF_14"/>
      <w:r w:rsidRPr="00D86800">
        <w:rPr>
          <w:rFonts w:ascii="Times New Roman" w:hAnsi="Times New Roman" w:cs="Times New Roman"/>
          <w:sz w:val="22"/>
          <w:szCs w:val="22"/>
        </w:rPr>
        <w:t>14.</w:t>
      </w:r>
      <w:r w:rsidRPr="00D86800">
        <w:rPr>
          <w:rFonts w:ascii="Times New Roman" w:hAnsi="Times New Roman" w:cs="Times New Roman"/>
          <w:sz w:val="22"/>
          <w:szCs w:val="22"/>
        </w:rPr>
        <w:tab/>
        <w:t>Choko AT, Desmond N, Webb EL, Chavula K, Napierala-Mavedzenge S, Gaydos CA, et al. The uptake and accuracy of oral kits for HIV self-testing in high HIV prevalence setting: a cross-sectional feasibility study in Blantyre, Malawi. PLoS Med. 2011;8(10):e1001102. Epub 2011/10/13. doi: 10.1371/journal.pmed.1001102. PubMed PMID: 21990966; PubMed Central PMCID: PMCPMC3186813.</w:t>
      </w:r>
      <w:bookmarkEnd w:id="49"/>
    </w:p>
    <w:p w14:paraId="098F2616" w14:textId="77777777" w:rsidR="004F606A" w:rsidRPr="00D86800" w:rsidRDefault="004F606A" w:rsidP="00D86800">
      <w:pPr>
        <w:pStyle w:val="EndNoteBibliography"/>
        <w:ind w:left="810" w:hanging="360"/>
        <w:rPr>
          <w:rFonts w:ascii="Times New Roman" w:hAnsi="Times New Roman" w:cs="Times New Roman"/>
          <w:sz w:val="22"/>
          <w:szCs w:val="22"/>
        </w:rPr>
      </w:pPr>
      <w:bookmarkStart w:id="50" w:name="_ENREF_15"/>
      <w:r w:rsidRPr="00D86800">
        <w:rPr>
          <w:rFonts w:ascii="Times New Roman" w:hAnsi="Times New Roman" w:cs="Times New Roman"/>
          <w:sz w:val="22"/>
          <w:szCs w:val="22"/>
        </w:rPr>
        <w:t>15.</w:t>
      </w:r>
      <w:r w:rsidRPr="00D86800">
        <w:rPr>
          <w:rFonts w:ascii="Times New Roman" w:hAnsi="Times New Roman" w:cs="Times New Roman"/>
          <w:sz w:val="22"/>
          <w:szCs w:val="22"/>
        </w:rPr>
        <w:tab/>
        <w:t>MacPherson P, Lalloo DG, Webb EL, Maheswaran H, Choko AT, Makombe SD, et al. Effect of Optional Home Initiation of HIV Care Following HIV Self-testing on Antiretroviral Therapy Initiation Among Adults in Malawi: A Randomized Clinical Trial. JAMA. 2014;312(4):372-9. doi: 10.1001/jama.2014.6493.</w:t>
      </w:r>
      <w:bookmarkEnd w:id="50"/>
    </w:p>
    <w:p w14:paraId="2AB93B8A" w14:textId="77777777" w:rsidR="004F606A" w:rsidRPr="00D86800" w:rsidRDefault="004F606A" w:rsidP="00D86800">
      <w:pPr>
        <w:pStyle w:val="EndNoteBibliography"/>
        <w:ind w:left="810" w:hanging="360"/>
        <w:rPr>
          <w:rFonts w:ascii="Times New Roman" w:hAnsi="Times New Roman" w:cs="Times New Roman"/>
          <w:sz w:val="22"/>
          <w:szCs w:val="22"/>
        </w:rPr>
      </w:pPr>
      <w:bookmarkStart w:id="51" w:name="_ENREF_16"/>
      <w:r w:rsidRPr="00D86800">
        <w:rPr>
          <w:rFonts w:ascii="Times New Roman" w:hAnsi="Times New Roman" w:cs="Times New Roman"/>
          <w:sz w:val="22"/>
          <w:szCs w:val="22"/>
        </w:rPr>
        <w:t>16.</w:t>
      </w:r>
      <w:r w:rsidRPr="00D86800">
        <w:rPr>
          <w:rFonts w:ascii="Times New Roman" w:hAnsi="Times New Roman" w:cs="Times New Roman"/>
          <w:sz w:val="22"/>
          <w:szCs w:val="22"/>
        </w:rPr>
        <w:tab/>
        <w:t>Maheswaran H, Petrou S, MacPherson P, Choko AT, Kumwenda F, Lalloo DG, et al. Cost and quality of life analysis of HIV self-testing and facility-based HIV testing and counselling in Blantyre, Malawi. BMC Medicine. 2016;14(1):34. doi: 10.1186/s12916-016-0577-7.</w:t>
      </w:r>
      <w:bookmarkEnd w:id="51"/>
    </w:p>
    <w:p w14:paraId="6D4B6F82" w14:textId="77777777" w:rsidR="004F606A" w:rsidRPr="00D86800" w:rsidRDefault="004F606A" w:rsidP="00D86800">
      <w:pPr>
        <w:pStyle w:val="EndNoteBibliography"/>
        <w:ind w:left="810" w:hanging="360"/>
        <w:rPr>
          <w:rFonts w:ascii="Times New Roman" w:hAnsi="Times New Roman" w:cs="Times New Roman"/>
          <w:sz w:val="22"/>
          <w:szCs w:val="22"/>
        </w:rPr>
      </w:pPr>
      <w:bookmarkStart w:id="52" w:name="_ENREF_17"/>
      <w:r w:rsidRPr="00D86800">
        <w:rPr>
          <w:rFonts w:ascii="Times New Roman" w:hAnsi="Times New Roman" w:cs="Times New Roman"/>
          <w:sz w:val="22"/>
          <w:szCs w:val="22"/>
        </w:rPr>
        <w:t>17.</w:t>
      </w:r>
      <w:r w:rsidRPr="00D86800">
        <w:rPr>
          <w:rFonts w:ascii="Times New Roman" w:hAnsi="Times New Roman" w:cs="Times New Roman"/>
          <w:sz w:val="22"/>
          <w:szCs w:val="22"/>
        </w:rPr>
        <w:tab/>
        <w:t>Asiimwe S, Oloya J, Song X, Whalen CC. Accuracy of Un-supervised Versus Provider-Supervised Self-administered HIV Testing in Uganda: A Randomized Implementation Trial. AIDS and Behavior. 2014;18(12):2477-84. doi: 10.1007/s10461-014-0765-4.</w:t>
      </w:r>
      <w:bookmarkEnd w:id="52"/>
    </w:p>
    <w:p w14:paraId="513E928A" w14:textId="77777777" w:rsidR="004F606A" w:rsidRPr="00D86800" w:rsidRDefault="004F606A" w:rsidP="00D86800">
      <w:pPr>
        <w:pStyle w:val="EndNoteBibliography"/>
        <w:ind w:left="810" w:hanging="360"/>
        <w:rPr>
          <w:rFonts w:ascii="Times New Roman" w:hAnsi="Times New Roman" w:cs="Times New Roman"/>
          <w:sz w:val="22"/>
          <w:szCs w:val="22"/>
        </w:rPr>
      </w:pPr>
      <w:bookmarkStart w:id="53" w:name="_ENREF_18"/>
      <w:r w:rsidRPr="00D86800">
        <w:rPr>
          <w:rFonts w:ascii="Times New Roman" w:hAnsi="Times New Roman" w:cs="Times New Roman"/>
          <w:sz w:val="22"/>
          <w:szCs w:val="22"/>
        </w:rPr>
        <w:t>18.</w:t>
      </w:r>
      <w:r w:rsidRPr="00D86800">
        <w:rPr>
          <w:rFonts w:ascii="Times New Roman" w:hAnsi="Times New Roman" w:cs="Times New Roman"/>
          <w:sz w:val="22"/>
          <w:szCs w:val="22"/>
        </w:rPr>
        <w:tab/>
        <w:t xml:space="preserve">Ng OT, Chow AL, Lee VJ, Chen MI, Win MK, Tan HH, et al. Accuracy and user-acceptability of HIV self-testing using an oral fluid-based HIV rapid test. PLoS One. 2012;7(9):e45168. Epub </w:t>
      </w:r>
      <w:r w:rsidRPr="00D86800">
        <w:rPr>
          <w:rFonts w:ascii="Times New Roman" w:hAnsi="Times New Roman" w:cs="Times New Roman"/>
          <w:sz w:val="22"/>
          <w:szCs w:val="22"/>
        </w:rPr>
        <w:lastRenderedPageBreak/>
        <w:t>2012/10/03. doi: 10.1371/journal.pone.0045168. PubMed PMID: 23028822; PubMed Central PMCID: PMCPMC3444491 receipt of GlaxoSmithKline funding for unrelated research. There are no patents, products in development or marketed products to declare. This does not alter the authors' adherence to all the PLoS ONE policies on sharing data and materials, as detailed online in the guide for authors.</w:t>
      </w:r>
      <w:bookmarkEnd w:id="53"/>
    </w:p>
    <w:p w14:paraId="19EA2393" w14:textId="77777777" w:rsidR="004F606A" w:rsidRPr="00D86800" w:rsidRDefault="004F606A" w:rsidP="00D86800">
      <w:pPr>
        <w:pStyle w:val="EndNoteBibliography"/>
        <w:ind w:left="810" w:hanging="360"/>
        <w:rPr>
          <w:rFonts w:ascii="Times New Roman" w:hAnsi="Times New Roman" w:cs="Times New Roman"/>
          <w:sz w:val="22"/>
          <w:szCs w:val="22"/>
        </w:rPr>
      </w:pPr>
      <w:bookmarkStart w:id="54" w:name="_ENREF_19"/>
      <w:r w:rsidRPr="00D86800">
        <w:rPr>
          <w:rFonts w:ascii="Times New Roman" w:hAnsi="Times New Roman" w:cs="Times New Roman"/>
          <w:sz w:val="22"/>
          <w:szCs w:val="22"/>
        </w:rPr>
        <w:t>19.</w:t>
      </w:r>
      <w:r w:rsidRPr="00D86800">
        <w:rPr>
          <w:rFonts w:ascii="Times New Roman" w:hAnsi="Times New Roman" w:cs="Times New Roman"/>
          <w:sz w:val="22"/>
          <w:szCs w:val="22"/>
        </w:rPr>
        <w:tab/>
        <w:t>Zachary D, Mwenge L, Muyoyeta M, Shanaube K, Schaap A, Bond V, et al. Field comparison of OraQuick® ADVANCE Rapid HIV-1/2 antibody test and two blood-based rapid HIV antibody tests in Zambia. BMC Infectious Diseases. 2012;12(1):183. doi: 10.1186/1471-2334-12-183.</w:t>
      </w:r>
      <w:bookmarkEnd w:id="54"/>
    </w:p>
    <w:p w14:paraId="03F0E870" w14:textId="77777777" w:rsidR="004F606A" w:rsidRPr="00D86800" w:rsidRDefault="004F606A" w:rsidP="00D86800">
      <w:pPr>
        <w:pStyle w:val="EndNoteBibliography"/>
        <w:ind w:left="810" w:hanging="360"/>
        <w:rPr>
          <w:rFonts w:ascii="Times New Roman" w:hAnsi="Times New Roman" w:cs="Times New Roman"/>
          <w:sz w:val="22"/>
          <w:szCs w:val="22"/>
        </w:rPr>
      </w:pPr>
      <w:bookmarkStart w:id="55" w:name="_ENREF_20"/>
      <w:r w:rsidRPr="00D86800">
        <w:rPr>
          <w:rFonts w:ascii="Times New Roman" w:hAnsi="Times New Roman" w:cs="Times New Roman"/>
          <w:sz w:val="22"/>
          <w:szCs w:val="22"/>
        </w:rPr>
        <w:t>20.</w:t>
      </w:r>
      <w:r w:rsidRPr="00D86800">
        <w:rPr>
          <w:rFonts w:ascii="Times New Roman" w:hAnsi="Times New Roman" w:cs="Times New Roman"/>
          <w:sz w:val="22"/>
          <w:szCs w:val="22"/>
        </w:rPr>
        <w:tab/>
        <w:t>Long L, Brennan A, Fox MP, Ndibongo B, Jaffray I, Sanne I, et al. Treatment outcomes and cost-effectiveness of shifting management of stable ART patients to nurses in South Africa: an observational cohort. PLoS medicine. 2011;8(7):e1001055. doi: 10.1371/journal.pmed.1001055. PubMed PMID: 21811402.</w:t>
      </w:r>
      <w:bookmarkEnd w:id="55"/>
    </w:p>
    <w:p w14:paraId="08A0E309" w14:textId="5C65140B" w:rsidR="004F606A" w:rsidRPr="00D86800" w:rsidRDefault="004F606A" w:rsidP="00D86800">
      <w:pPr>
        <w:pStyle w:val="EndNoteBibliography"/>
        <w:ind w:left="810" w:hanging="360"/>
        <w:rPr>
          <w:rFonts w:ascii="Times New Roman" w:hAnsi="Times New Roman" w:cs="Times New Roman"/>
          <w:sz w:val="22"/>
          <w:szCs w:val="22"/>
        </w:rPr>
      </w:pPr>
      <w:bookmarkStart w:id="56" w:name="_ENREF_21"/>
      <w:r w:rsidRPr="00D86800">
        <w:rPr>
          <w:rFonts w:ascii="Times New Roman" w:hAnsi="Times New Roman" w:cs="Times New Roman"/>
          <w:sz w:val="22"/>
          <w:szCs w:val="22"/>
        </w:rPr>
        <w:t>21.</w:t>
      </w:r>
      <w:r w:rsidRPr="00D86800">
        <w:rPr>
          <w:rFonts w:ascii="Times New Roman" w:hAnsi="Times New Roman" w:cs="Times New Roman"/>
          <w:sz w:val="22"/>
          <w:szCs w:val="22"/>
        </w:rPr>
        <w:tab/>
        <w:t xml:space="preserve">Rosen S, Long L, Sanne I. The outcomes and outpatient costs of different models of antiretroviral treatment delivery in South Africa. Tropical Medicine &amp; International Health. 2008;13(8):1005-15. doi: </w:t>
      </w:r>
      <w:hyperlink r:id="rId15" w:history="1">
        <w:r w:rsidRPr="00D86800">
          <w:rPr>
            <w:rStyle w:val="Hyperlink"/>
            <w:rFonts w:ascii="Times New Roman" w:hAnsi="Times New Roman"/>
            <w:sz w:val="22"/>
            <w:szCs w:val="22"/>
          </w:rPr>
          <w:t>https://doi.org/10.1111/j.1365-3156.2008.02114.x</w:t>
        </w:r>
      </w:hyperlink>
      <w:r w:rsidRPr="00D86800">
        <w:rPr>
          <w:rFonts w:ascii="Times New Roman" w:hAnsi="Times New Roman" w:cs="Times New Roman"/>
          <w:sz w:val="22"/>
          <w:szCs w:val="22"/>
        </w:rPr>
        <w:t>.</w:t>
      </w:r>
      <w:bookmarkEnd w:id="56"/>
    </w:p>
    <w:p w14:paraId="7D942FC0" w14:textId="77777777" w:rsidR="004F606A" w:rsidRPr="00D86800" w:rsidRDefault="004F606A" w:rsidP="00D86800">
      <w:pPr>
        <w:pStyle w:val="EndNoteBibliography"/>
        <w:ind w:left="810" w:hanging="360"/>
        <w:rPr>
          <w:rFonts w:ascii="Times New Roman" w:hAnsi="Times New Roman" w:cs="Times New Roman"/>
          <w:sz w:val="22"/>
          <w:szCs w:val="22"/>
        </w:rPr>
      </w:pPr>
      <w:bookmarkStart w:id="57" w:name="_ENREF_22"/>
      <w:r w:rsidRPr="00D86800">
        <w:rPr>
          <w:rFonts w:ascii="Times New Roman" w:hAnsi="Times New Roman" w:cs="Times New Roman"/>
          <w:sz w:val="22"/>
          <w:szCs w:val="22"/>
        </w:rPr>
        <w:t>22.</w:t>
      </w:r>
      <w:r w:rsidRPr="00D86800">
        <w:rPr>
          <w:rFonts w:ascii="Times New Roman" w:hAnsi="Times New Roman" w:cs="Times New Roman"/>
          <w:sz w:val="22"/>
          <w:szCs w:val="22"/>
        </w:rPr>
        <w:tab/>
        <w:t>Scott CA, Iyer H, Bwalya DL, McCoy K, Meyer-Rath G, Moyo C, et al. Retention in care and outpatient costs for children receiving antiretroviral therapy in Zambia: a retrospective cohort analysis. PLoS One. 2013;8(6):e67910. Epub 2013/07/11. doi: 10.1371/journal.pone.0067910. PubMed PMID: 23840788; PubMed Central PMCID: PMCPMC3695874.</w:t>
      </w:r>
      <w:bookmarkEnd w:id="57"/>
    </w:p>
    <w:p w14:paraId="449EFDFE" w14:textId="5FB9FFB8" w:rsidR="00207965" w:rsidRPr="00BD7F78" w:rsidRDefault="007816ED" w:rsidP="00D86800">
      <w:pPr>
        <w:pStyle w:val="ListParagraph"/>
        <w:spacing w:after="160" w:line="259" w:lineRule="auto"/>
        <w:ind w:left="810"/>
        <w:rPr>
          <w:noProof/>
          <w:szCs w:val="22"/>
        </w:rPr>
      </w:pPr>
      <w:r w:rsidRPr="00D86800">
        <w:rPr>
          <w:noProof/>
          <w:szCs w:val="22"/>
        </w:rPr>
        <w:fldChar w:fldCharType="end"/>
      </w:r>
      <w:bookmarkStart w:id="58" w:name="_GoBack"/>
      <w:bookmarkEnd w:id="58"/>
    </w:p>
    <w:sectPr w:rsidR="00207965" w:rsidRPr="00BD7F78" w:rsidSect="00CE1BE6">
      <w:type w:val="continuous"/>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6843D7" w14:textId="77777777" w:rsidR="00342CB5" w:rsidRDefault="00342CB5" w:rsidP="003552A7">
      <w:r>
        <w:separator/>
      </w:r>
    </w:p>
  </w:endnote>
  <w:endnote w:type="continuationSeparator" w:id="0">
    <w:p w14:paraId="466D3FFD" w14:textId="77777777" w:rsidR="00342CB5" w:rsidRDefault="00342CB5" w:rsidP="003552A7">
      <w:r>
        <w:continuationSeparator/>
      </w:r>
    </w:p>
  </w:endnote>
  <w:endnote w:type="continuationNotice" w:id="1">
    <w:p w14:paraId="77520263" w14:textId="77777777" w:rsidR="00342CB5" w:rsidRDefault="00342CB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C097C4" w14:textId="77777777" w:rsidR="007816ED" w:rsidRDefault="007816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8B2C2C" w14:textId="77777777" w:rsidR="007816ED" w:rsidRDefault="007816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9C792D" w14:textId="311BF21B" w:rsidR="007816ED" w:rsidRPr="009B489E" w:rsidRDefault="007816ED" w:rsidP="009B489E">
    <w:pPr>
      <w:tabs>
        <w:tab w:val="center" w:pos="4680"/>
        <w:tab w:val="right" w:pos="9360"/>
      </w:tabs>
      <w:rPr>
        <w:b/>
        <w:sz w:val="20"/>
        <w:szCs w:val="20"/>
      </w:rPr>
    </w:pPr>
    <w:r>
      <w:rPr>
        <w:b/>
        <w:sz w:val="20"/>
        <w:szCs w:val="20"/>
      </w:rPr>
      <w:t>Version 1.2</w:t>
    </w:r>
    <w:r w:rsidRPr="009B489E">
      <w:rPr>
        <w:b/>
        <w:sz w:val="20"/>
        <w:szCs w:val="20"/>
      </w:rPr>
      <w:tab/>
    </w:r>
    <w:r>
      <w:rPr>
        <w:b/>
        <w:sz w:val="20"/>
        <w:szCs w:val="20"/>
      </w:rPr>
      <w:t xml:space="preserve">Page </w:t>
    </w:r>
    <w:r w:rsidRPr="009B489E">
      <w:rPr>
        <w:b/>
        <w:sz w:val="20"/>
        <w:szCs w:val="20"/>
      </w:rPr>
      <w:fldChar w:fldCharType="begin"/>
    </w:r>
    <w:r w:rsidRPr="009B489E">
      <w:rPr>
        <w:b/>
        <w:sz w:val="20"/>
        <w:szCs w:val="20"/>
      </w:rPr>
      <w:instrText xml:space="preserve"> PAGE   \* MERGEFORMAT </w:instrText>
    </w:r>
    <w:r w:rsidRPr="009B489E">
      <w:rPr>
        <w:b/>
        <w:sz w:val="20"/>
        <w:szCs w:val="20"/>
      </w:rPr>
      <w:fldChar w:fldCharType="separate"/>
    </w:r>
    <w:r>
      <w:rPr>
        <w:b/>
        <w:noProof/>
        <w:sz w:val="20"/>
        <w:szCs w:val="20"/>
      </w:rPr>
      <w:t>8</w:t>
    </w:r>
    <w:r w:rsidRPr="009B489E">
      <w:rPr>
        <w:b/>
        <w:noProof/>
        <w:sz w:val="20"/>
        <w:szCs w:val="20"/>
      </w:rPr>
      <w:fldChar w:fldCharType="end"/>
    </w:r>
    <w:r>
      <w:rPr>
        <w:b/>
        <w:noProof/>
        <w:sz w:val="20"/>
        <w:szCs w:val="20"/>
      </w:rPr>
      <w:t xml:space="preserve"> of </w:t>
    </w:r>
    <w:r>
      <w:rPr>
        <w:b/>
        <w:noProof/>
        <w:sz w:val="20"/>
        <w:szCs w:val="20"/>
      </w:rPr>
      <w:fldChar w:fldCharType="begin"/>
    </w:r>
    <w:r>
      <w:rPr>
        <w:b/>
        <w:noProof/>
        <w:sz w:val="20"/>
        <w:szCs w:val="20"/>
      </w:rPr>
      <w:instrText xml:space="preserve"> NUMPAGES   \* MERGEFORMAT </w:instrText>
    </w:r>
    <w:r>
      <w:rPr>
        <w:b/>
        <w:noProof/>
        <w:sz w:val="20"/>
        <w:szCs w:val="20"/>
      </w:rPr>
      <w:fldChar w:fldCharType="separate"/>
    </w:r>
    <w:r>
      <w:rPr>
        <w:b/>
        <w:noProof/>
        <w:sz w:val="20"/>
        <w:szCs w:val="20"/>
      </w:rPr>
      <w:t>31</w:t>
    </w:r>
    <w:r>
      <w:rPr>
        <w:b/>
        <w:noProof/>
        <w:sz w:val="20"/>
        <w:szCs w:val="20"/>
      </w:rPr>
      <w:fldChar w:fldCharType="end"/>
    </w:r>
    <w:r w:rsidRPr="009B489E">
      <w:rPr>
        <w:b/>
        <w:sz w:val="20"/>
        <w:szCs w:val="20"/>
      </w:rPr>
      <w:tab/>
    </w:r>
    <w:r>
      <w:rPr>
        <w:b/>
        <w:sz w:val="20"/>
        <w:szCs w:val="20"/>
      </w:rPr>
      <w:t>9 January 2017</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90966F" w14:textId="23CB863D" w:rsidR="007816ED" w:rsidRPr="009B489E" w:rsidRDefault="007816ED" w:rsidP="009B489E">
    <w:pPr>
      <w:tabs>
        <w:tab w:val="center" w:pos="4680"/>
        <w:tab w:val="right" w:pos="9360"/>
      </w:tabs>
      <w:rPr>
        <w:b/>
        <w:sz w:val="20"/>
        <w:szCs w:val="20"/>
      </w:rPr>
    </w:pPr>
    <w:r>
      <w:rPr>
        <w:b/>
        <w:sz w:val="20"/>
        <w:szCs w:val="20"/>
      </w:rPr>
      <w:t>Version 1.2</w:t>
    </w:r>
    <w:r w:rsidRPr="009B489E">
      <w:rPr>
        <w:b/>
        <w:sz w:val="20"/>
        <w:szCs w:val="20"/>
      </w:rPr>
      <w:tab/>
    </w:r>
    <w:r>
      <w:rPr>
        <w:b/>
        <w:sz w:val="20"/>
        <w:szCs w:val="20"/>
      </w:rPr>
      <w:t xml:space="preserve">Page </w:t>
    </w:r>
    <w:r w:rsidRPr="009B489E">
      <w:rPr>
        <w:b/>
        <w:sz w:val="20"/>
        <w:szCs w:val="20"/>
      </w:rPr>
      <w:fldChar w:fldCharType="begin"/>
    </w:r>
    <w:r w:rsidRPr="009B489E">
      <w:rPr>
        <w:b/>
        <w:sz w:val="20"/>
        <w:szCs w:val="20"/>
      </w:rPr>
      <w:instrText xml:space="preserve"> PAGE   \* MERGEFORMAT </w:instrText>
    </w:r>
    <w:r w:rsidRPr="009B489E">
      <w:rPr>
        <w:b/>
        <w:sz w:val="20"/>
        <w:szCs w:val="20"/>
      </w:rPr>
      <w:fldChar w:fldCharType="separate"/>
    </w:r>
    <w:r>
      <w:rPr>
        <w:b/>
        <w:noProof/>
        <w:sz w:val="20"/>
        <w:szCs w:val="20"/>
      </w:rPr>
      <w:t>2</w:t>
    </w:r>
    <w:r w:rsidRPr="009B489E">
      <w:rPr>
        <w:b/>
        <w:noProof/>
        <w:sz w:val="20"/>
        <w:szCs w:val="20"/>
      </w:rPr>
      <w:fldChar w:fldCharType="end"/>
    </w:r>
    <w:r>
      <w:rPr>
        <w:b/>
        <w:noProof/>
        <w:sz w:val="20"/>
        <w:szCs w:val="20"/>
      </w:rPr>
      <w:t xml:space="preserve"> of </w:t>
    </w:r>
    <w:r>
      <w:rPr>
        <w:b/>
        <w:noProof/>
        <w:sz w:val="20"/>
        <w:szCs w:val="20"/>
      </w:rPr>
      <w:fldChar w:fldCharType="begin"/>
    </w:r>
    <w:r>
      <w:rPr>
        <w:b/>
        <w:noProof/>
        <w:sz w:val="20"/>
        <w:szCs w:val="20"/>
      </w:rPr>
      <w:instrText xml:space="preserve"> NUMPAGES   \* MERGEFORMAT </w:instrText>
    </w:r>
    <w:r>
      <w:rPr>
        <w:b/>
        <w:noProof/>
        <w:sz w:val="20"/>
        <w:szCs w:val="20"/>
      </w:rPr>
      <w:fldChar w:fldCharType="separate"/>
    </w:r>
    <w:r>
      <w:rPr>
        <w:b/>
        <w:noProof/>
        <w:sz w:val="20"/>
        <w:szCs w:val="20"/>
      </w:rPr>
      <w:t>11</w:t>
    </w:r>
    <w:r>
      <w:rPr>
        <w:b/>
        <w:noProof/>
        <w:sz w:val="20"/>
        <w:szCs w:val="20"/>
      </w:rPr>
      <w:fldChar w:fldCharType="end"/>
    </w:r>
    <w:r w:rsidRPr="009B489E">
      <w:rPr>
        <w:b/>
        <w:sz w:val="20"/>
        <w:szCs w:val="20"/>
      </w:rPr>
      <w:tab/>
    </w:r>
    <w:r>
      <w:rPr>
        <w:b/>
        <w:sz w:val="20"/>
        <w:szCs w:val="20"/>
      </w:rPr>
      <w:t>9 January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C85E4D" w14:textId="77777777" w:rsidR="00342CB5" w:rsidRDefault="00342CB5" w:rsidP="003552A7">
      <w:r>
        <w:separator/>
      </w:r>
    </w:p>
  </w:footnote>
  <w:footnote w:type="continuationSeparator" w:id="0">
    <w:p w14:paraId="10C1BC16" w14:textId="77777777" w:rsidR="00342CB5" w:rsidRDefault="00342CB5" w:rsidP="003552A7">
      <w:r>
        <w:continuationSeparator/>
      </w:r>
    </w:p>
  </w:footnote>
  <w:footnote w:type="continuationNotice" w:id="1">
    <w:p w14:paraId="4568D87B" w14:textId="77777777" w:rsidR="00342CB5" w:rsidRDefault="00342CB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303E5"/>
    <w:multiLevelType w:val="hybridMultilevel"/>
    <w:tmpl w:val="A0766DD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EB9029A"/>
    <w:multiLevelType w:val="hybridMultilevel"/>
    <w:tmpl w:val="FD38E2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6783EE3"/>
    <w:multiLevelType w:val="hybridMultilevel"/>
    <w:tmpl w:val="087A7F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ABA00E0"/>
    <w:multiLevelType w:val="hybridMultilevel"/>
    <w:tmpl w:val="A0766DD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58A49D2"/>
    <w:multiLevelType w:val="hybridMultilevel"/>
    <w:tmpl w:val="A0766DD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6013A4C"/>
    <w:multiLevelType w:val="hybridMultilevel"/>
    <w:tmpl w:val="04DE2E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4055F9"/>
    <w:multiLevelType w:val="hybridMultilevel"/>
    <w:tmpl w:val="E976E904"/>
    <w:lvl w:ilvl="0" w:tplc="04090001">
      <w:start w:val="1"/>
      <w:numFmt w:val="bullet"/>
      <w:lvlText w:val=""/>
      <w:lvlJc w:val="left"/>
      <w:pPr>
        <w:ind w:left="3237" w:hanging="360"/>
      </w:pPr>
      <w:rPr>
        <w:rFonts w:ascii="Symbol" w:hAnsi="Symbol" w:hint="default"/>
      </w:rPr>
    </w:lvl>
    <w:lvl w:ilvl="1" w:tplc="04090003" w:tentative="1">
      <w:start w:val="1"/>
      <w:numFmt w:val="bullet"/>
      <w:lvlText w:val="o"/>
      <w:lvlJc w:val="left"/>
      <w:pPr>
        <w:ind w:left="3957" w:hanging="360"/>
      </w:pPr>
      <w:rPr>
        <w:rFonts w:ascii="Courier New" w:hAnsi="Courier New" w:hint="default"/>
      </w:rPr>
    </w:lvl>
    <w:lvl w:ilvl="2" w:tplc="04090005" w:tentative="1">
      <w:start w:val="1"/>
      <w:numFmt w:val="bullet"/>
      <w:lvlText w:val=""/>
      <w:lvlJc w:val="left"/>
      <w:pPr>
        <w:ind w:left="4677" w:hanging="360"/>
      </w:pPr>
      <w:rPr>
        <w:rFonts w:ascii="Wingdings" w:hAnsi="Wingdings" w:hint="default"/>
      </w:rPr>
    </w:lvl>
    <w:lvl w:ilvl="3" w:tplc="04090001" w:tentative="1">
      <w:start w:val="1"/>
      <w:numFmt w:val="bullet"/>
      <w:lvlText w:val=""/>
      <w:lvlJc w:val="left"/>
      <w:pPr>
        <w:ind w:left="5397" w:hanging="360"/>
      </w:pPr>
      <w:rPr>
        <w:rFonts w:ascii="Symbol" w:hAnsi="Symbol" w:hint="default"/>
      </w:rPr>
    </w:lvl>
    <w:lvl w:ilvl="4" w:tplc="04090003" w:tentative="1">
      <w:start w:val="1"/>
      <w:numFmt w:val="bullet"/>
      <w:lvlText w:val="o"/>
      <w:lvlJc w:val="left"/>
      <w:pPr>
        <w:ind w:left="6117" w:hanging="360"/>
      </w:pPr>
      <w:rPr>
        <w:rFonts w:ascii="Courier New" w:hAnsi="Courier New" w:hint="default"/>
      </w:rPr>
    </w:lvl>
    <w:lvl w:ilvl="5" w:tplc="04090005" w:tentative="1">
      <w:start w:val="1"/>
      <w:numFmt w:val="bullet"/>
      <w:lvlText w:val=""/>
      <w:lvlJc w:val="left"/>
      <w:pPr>
        <w:ind w:left="6837" w:hanging="360"/>
      </w:pPr>
      <w:rPr>
        <w:rFonts w:ascii="Wingdings" w:hAnsi="Wingdings" w:hint="default"/>
      </w:rPr>
    </w:lvl>
    <w:lvl w:ilvl="6" w:tplc="04090001" w:tentative="1">
      <w:start w:val="1"/>
      <w:numFmt w:val="bullet"/>
      <w:lvlText w:val=""/>
      <w:lvlJc w:val="left"/>
      <w:pPr>
        <w:ind w:left="7557" w:hanging="360"/>
      </w:pPr>
      <w:rPr>
        <w:rFonts w:ascii="Symbol" w:hAnsi="Symbol" w:hint="default"/>
      </w:rPr>
    </w:lvl>
    <w:lvl w:ilvl="7" w:tplc="04090003" w:tentative="1">
      <w:start w:val="1"/>
      <w:numFmt w:val="bullet"/>
      <w:lvlText w:val="o"/>
      <w:lvlJc w:val="left"/>
      <w:pPr>
        <w:ind w:left="8277" w:hanging="360"/>
      </w:pPr>
      <w:rPr>
        <w:rFonts w:ascii="Courier New" w:hAnsi="Courier New" w:hint="default"/>
      </w:rPr>
    </w:lvl>
    <w:lvl w:ilvl="8" w:tplc="04090005" w:tentative="1">
      <w:start w:val="1"/>
      <w:numFmt w:val="bullet"/>
      <w:lvlText w:val=""/>
      <w:lvlJc w:val="left"/>
      <w:pPr>
        <w:ind w:left="8997" w:hanging="360"/>
      </w:pPr>
      <w:rPr>
        <w:rFonts w:ascii="Wingdings" w:hAnsi="Wingdings" w:hint="default"/>
      </w:rPr>
    </w:lvl>
  </w:abstractNum>
  <w:abstractNum w:abstractNumId="7" w15:restartNumberingAfterBreak="0">
    <w:nsid w:val="28D124B0"/>
    <w:multiLevelType w:val="hybridMultilevel"/>
    <w:tmpl w:val="A0766DD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C091B28"/>
    <w:multiLevelType w:val="hybridMultilevel"/>
    <w:tmpl w:val="A0766DD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8E15789"/>
    <w:multiLevelType w:val="multilevel"/>
    <w:tmpl w:val="BDA63578"/>
    <w:lvl w:ilvl="0">
      <w:start w:val="1"/>
      <w:numFmt w:val="decimal"/>
      <w:pStyle w:val="Heading1"/>
      <w:lvlText w:val="%1"/>
      <w:lvlJc w:val="left"/>
      <w:pPr>
        <w:ind w:left="792" w:hanging="432"/>
      </w:pPr>
      <w:rPr>
        <w:rFonts w:ascii="Times New Roman" w:hAnsi="Times New Roman" w:cs="Times New Roman" w:hint="default"/>
      </w:rPr>
    </w:lvl>
    <w:lvl w:ilvl="1">
      <w:start w:val="1"/>
      <w:numFmt w:val="decimal"/>
      <w:pStyle w:val="Heading2"/>
      <w:lvlText w:val="%1.%2"/>
      <w:lvlJc w:val="left"/>
      <w:pPr>
        <w:ind w:left="1656" w:hanging="576"/>
      </w:pPr>
      <w:rPr>
        <w:sz w:val="24"/>
        <w:szCs w:val="24"/>
      </w:rPr>
    </w:lvl>
    <w:lvl w:ilvl="2">
      <w:start w:val="1"/>
      <w:numFmt w:val="decimal"/>
      <w:pStyle w:val="Heading3"/>
      <w:lvlText w:val="%1.%2.%3"/>
      <w:lvlJc w:val="left"/>
      <w:pPr>
        <w:ind w:left="720" w:hanging="720"/>
      </w:pPr>
    </w:lvl>
    <w:lvl w:ilvl="3">
      <w:start w:val="1"/>
      <w:numFmt w:val="decimal"/>
      <w:lvlText w:val="%1.%2.%3.%4"/>
      <w:lvlJc w:val="left"/>
      <w:pPr>
        <w:ind w:left="864" w:hanging="864"/>
      </w:pPr>
      <w:rPr>
        <w:b w: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15:restartNumberingAfterBreak="0">
    <w:nsid w:val="4152258A"/>
    <w:multiLevelType w:val="hybridMultilevel"/>
    <w:tmpl w:val="37E6FB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53618C"/>
    <w:multiLevelType w:val="multilevel"/>
    <w:tmpl w:val="F15621B2"/>
    <w:lvl w:ilvl="0">
      <w:start w:val="1"/>
      <w:numFmt w:val="decimal"/>
      <w:lvlText w:val="%1"/>
      <w:lvlJc w:val="left"/>
      <w:pPr>
        <w:ind w:left="792" w:hanging="432"/>
      </w:pPr>
      <w:rPr>
        <w:rFonts w:ascii="Times New Roman" w:hAnsi="Times New Roman" w:cs="Times New Roman" w:hint="default"/>
      </w:rPr>
    </w:lvl>
    <w:lvl w:ilvl="1">
      <w:start w:val="1"/>
      <w:numFmt w:val="bullet"/>
      <w:lvlText w:val=""/>
      <w:lvlJc w:val="left"/>
      <w:pPr>
        <w:ind w:left="1656" w:hanging="576"/>
      </w:pPr>
      <w:rPr>
        <w:rFonts w:ascii="Symbol" w:hAnsi="Symbol" w:hint="default"/>
        <w:sz w:val="24"/>
        <w:szCs w:val="24"/>
      </w:rPr>
    </w:lvl>
    <w:lvl w:ilvl="2">
      <w:start w:val="1"/>
      <w:numFmt w:val="decimal"/>
      <w:lvlText w:val="%1.%2.%3"/>
      <w:lvlJc w:val="left"/>
      <w:pPr>
        <w:ind w:left="720" w:hanging="720"/>
      </w:pPr>
    </w:lvl>
    <w:lvl w:ilvl="3">
      <w:start w:val="1"/>
      <w:numFmt w:val="bullet"/>
      <w:lvlText w:val=""/>
      <w:lvlJc w:val="left"/>
      <w:pPr>
        <w:ind w:left="864" w:hanging="864"/>
      </w:pPr>
      <w:rPr>
        <w:rFonts w:ascii="Symbol" w:hAnsi="Symbol" w:hint="default"/>
        <w:b w: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41B510F9"/>
    <w:multiLevelType w:val="multilevel"/>
    <w:tmpl w:val="A3B01CEE"/>
    <w:lvl w:ilvl="0">
      <w:start w:val="2"/>
      <w:numFmt w:val="decimal"/>
      <w:lvlText w:val="%1."/>
      <w:lvlJc w:val="left"/>
      <w:pPr>
        <w:ind w:left="720" w:hanging="720"/>
      </w:pPr>
      <w:rPr>
        <w:rFonts w:hint="default"/>
      </w:rPr>
    </w:lvl>
    <w:lvl w:ilvl="1">
      <w:start w:val="4"/>
      <w:numFmt w:val="decimal"/>
      <w:lvlText w:val="%1.%2."/>
      <w:lvlJc w:val="left"/>
      <w:pPr>
        <w:ind w:left="960" w:hanging="720"/>
      </w:pPr>
      <w:rPr>
        <w:rFonts w:hint="default"/>
      </w:rPr>
    </w:lvl>
    <w:lvl w:ilvl="2">
      <w:start w:val="2"/>
      <w:numFmt w:val="decimal"/>
      <w:lvlText w:val="%1.%2.%3."/>
      <w:lvlJc w:val="left"/>
      <w:pPr>
        <w:ind w:left="1200" w:hanging="720"/>
      </w:pPr>
      <w:rPr>
        <w:rFonts w:hint="default"/>
      </w:rPr>
    </w:lvl>
    <w:lvl w:ilvl="3">
      <w:start w:val="2"/>
      <w:numFmt w:val="decimal"/>
      <w:lvlText w:val="%1.%2.%3.%4."/>
      <w:lvlJc w:val="left"/>
      <w:pPr>
        <w:ind w:left="1440" w:hanging="720"/>
      </w:pPr>
      <w:rPr>
        <w:rFonts w:hint="default"/>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720" w:hanging="1800"/>
      </w:pPr>
      <w:rPr>
        <w:rFonts w:hint="default"/>
      </w:rPr>
    </w:lvl>
  </w:abstractNum>
  <w:abstractNum w:abstractNumId="13" w15:restartNumberingAfterBreak="0">
    <w:nsid w:val="4A8507BE"/>
    <w:multiLevelType w:val="hybridMultilevel"/>
    <w:tmpl w:val="A0766DD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F2E5B9A"/>
    <w:multiLevelType w:val="hybridMultilevel"/>
    <w:tmpl w:val="4844B2A6"/>
    <w:lvl w:ilvl="0" w:tplc="12C8D6EC">
      <w:start w:val="1"/>
      <w:numFmt w:val="bullet"/>
      <w:pStyle w:val="List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cs="Wingdings" w:hint="default"/>
      </w:rPr>
    </w:lvl>
    <w:lvl w:ilvl="3" w:tplc="04090001">
      <w:start w:val="1"/>
      <w:numFmt w:val="bullet"/>
      <w:lvlText w:val=""/>
      <w:lvlJc w:val="left"/>
      <w:pPr>
        <w:ind w:left="4320" w:hanging="360"/>
      </w:pPr>
      <w:rPr>
        <w:rFonts w:ascii="Symbol" w:hAnsi="Symbol" w:cs="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cs="Wingdings" w:hint="default"/>
      </w:rPr>
    </w:lvl>
    <w:lvl w:ilvl="6" w:tplc="04090001">
      <w:start w:val="1"/>
      <w:numFmt w:val="bullet"/>
      <w:lvlText w:val=""/>
      <w:lvlJc w:val="left"/>
      <w:pPr>
        <w:ind w:left="6480" w:hanging="360"/>
      </w:pPr>
      <w:rPr>
        <w:rFonts w:ascii="Symbol" w:hAnsi="Symbol" w:cs="Symbol" w:hint="default"/>
      </w:rPr>
    </w:lvl>
    <w:lvl w:ilvl="7" w:tplc="04090003">
      <w:start w:val="1"/>
      <w:numFmt w:val="bullet"/>
      <w:lvlText w:val="o"/>
      <w:lvlJc w:val="left"/>
      <w:pPr>
        <w:ind w:left="7200" w:hanging="360"/>
      </w:pPr>
      <w:rPr>
        <w:rFonts w:ascii="Courier New" w:hAnsi="Courier New" w:cs="Courier New" w:hint="default"/>
      </w:rPr>
    </w:lvl>
    <w:lvl w:ilvl="8" w:tplc="04090005">
      <w:start w:val="1"/>
      <w:numFmt w:val="bullet"/>
      <w:lvlText w:val=""/>
      <w:lvlJc w:val="left"/>
      <w:pPr>
        <w:ind w:left="7920" w:hanging="360"/>
      </w:pPr>
      <w:rPr>
        <w:rFonts w:ascii="Wingdings" w:hAnsi="Wingdings" w:cs="Wingdings" w:hint="default"/>
      </w:rPr>
    </w:lvl>
  </w:abstractNum>
  <w:abstractNum w:abstractNumId="15" w15:restartNumberingAfterBreak="0">
    <w:nsid w:val="51556376"/>
    <w:multiLevelType w:val="hybridMultilevel"/>
    <w:tmpl w:val="0B9815E6"/>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6" w15:restartNumberingAfterBreak="0">
    <w:nsid w:val="55E03A8A"/>
    <w:multiLevelType w:val="hybridMultilevel"/>
    <w:tmpl w:val="EC36907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 w15:restartNumberingAfterBreak="0">
    <w:nsid w:val="64931AE3"/>
    <w:multiLevelType w:val="hybridMultilevel"/>
    <w:tmpl w:val="A0766DD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6594270D"/>
    <w:multiLevelType w:val="hybridMultilevel"/>
    <w:tmpl w:val="AC2A45FC"/>
    <w:lvl w:ilvl="0" w:tplc="AEC43A76">
      <w:start w:val="2"/>
      <w:numFmt w:val="bullet"/>
      <w:lvlText w:val=""/>
      <w:lvlJc w:val="left"/>
      <w:pPr>
        <w:ind w:left="360" w:hanging="360"/>
      </w:pPr>
      <w:rPr>
        <w:rFonts w:ascii="Symbol" w:hAnsi="Symbol" w:cs="Courier New" w:hint="default"/>
        <w:color w:val="auto"/>
        <w:sz w:val="22"/>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CC806E4"/>
    <w:multiLevelType w:val="multilevel"/>
    <w:tmpl w:val="F15621B2"/>
    <w:lvl w:ilvl="0">
      <w:start w:val="1"/>
      <w:numFmt w:val="decimal"/>
      <w:lvlText w:val="%1"/>
      <w:lvlJc w:val="left"/>
      <w:pPr>
        <w:ind w:left="792" w:hanging="432"/>
      </w:pPr>
      <w:rPr>
        <w:rFonts w:ascii="Times New Roman" w:hAnsi="Times New Roman" w:cs="Times New Roman" w:hint="default"/>
      </w:rPr>
    </w:lvl>
    <w:lvl w:ilvl="1">
      <w:start w:val="1"/>
      <w:numFmt w:val="bullet"/>
      <w:lvlText w:val=""/>
      <w:lvlJc w:val="left"/>
      <w:pPr>
        <w:ind w:left="1656" w:hanging="576"/>
      </w:pPr>
      <w:rPr>
        <w:rFonts w:ascii="Symbol" w:hAnsi="Symbol" w:hint="default"/>
        <w:sz w:val="24"/>
        <w:szCs w:val="24"/>
      </w:rPr>
    </w:lvl>
    <w:lvl w:ilvl="2">
      <w:start w:val="1"/>
      <w:numFmt w:val="decimal"/>
      <w:lvlText w:val="%1.%2.%3"/>
      <w:lvlJc w:val="left"/>
      <w:pPr>
        <w:ind w:left="720" w:hanging="720"/>
      </w:pPr>
    </w:lvl>
    <w:lvl w:ilvl="3">
      <w:start w:val="1"/>
      <w:numFmt w:val="bullet"/>
      <w:lvlText w:val=""/>
      <w:lvlJc w:val="left"/>
      <w:pPr>
        <w:ind w:left="864" w:hanging="864"/>
      </w:pPr>
      <w:rPr>
        <w:rFonts w:ascii="Symbol" w:hAnsi="Symbol" w:hint="default"/>
        <w:b w: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15:restartNumberingAfterBreak="0">
    <w:nsid w:val="720D21A9"/>
    <w:multiLevelType w:val="hybridMultilevel"/>
    <w:tmpl w:val="02CC8454"/>
    <w:lvl w:ilvl="0" w:tplc="04090001">
      <w:start w:val="1"/>
      <w:numFmt w:val="bullet"/>
      <w:lvlText w:val=""/>
      <w:lvlJc w:val="left"/>
      <w:pPr>
        <w:ind w:left="108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9"/>
  </w:num>
  <w:num w:numId="3">
    <w:abstractNumId w:val="20"/>
  </w:num>
  <w:num w:numId="4">
    <w:abstractNumId w:val="10"/>
  </w:num>
  <w:num w:numId="5">
    <w:abstractNumId w:val="18"/>
  </w:num>
  <w:num w:numId="6">
    <w:abstractNumId w:val="1"/>
  </w:num>
  <w:num w:numId="7">
    <w:abstractNumId w:val="3"/>
  </w:num>
  <w:num w:numId="8">
    <w:abstractNumId w:val="5"/>
  </w:num>
  <w:num w:numId="9">
    <w:abstractNumId w:val="11"/>
  </w:num>
  <w:num w:numId="10">
    <w:abstractNumId w:val="19"/>
  </w:num>
  <w:num w:numId="11">
    <w:abstractNumId w:val="16"/>
  </w:num>
  <w:num w:numId="12">
    <w:abstractNumId w:val="12"/>
  </w:num>
  <w:num w:numId="13">
    <w:abstractNumId w:val="0"/>
  </w:num>
  <w:num w:numId="14">
    <w:abstractNumId w:val="15"/>
  </w:num>
  <w:num w:numId="15">
    <w:abstractNumId w:val="6"/>
  </w:num>
  <w:num w:numId="16">
    <w:abstractNumId w:val="7"/>
  </w:num>
  <w:num w:numId="17">
    <w:abstractNumId w:val="4"/>
  </w:num>
  <w:num w:numId="18">
    <w:abstractNumId w:val="2"/>
  </w:num>
  <w:num w:numId="19">
    <w:abstractNumId w:val="8"/>
  </w:num>
  <w:num w:numId="20">
    <w:abstractNumId w:val="17"/>
  </w:num>
  <w:num w:numId="21">
    <w:abstractNumId w:val="1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activeWritingStyle w:appName="MSWord" w:lang="en-US" w:vendorID="64" w:dllVersion="6" w:nlCheck="1" w:checkStyle="0"/>
  <w:activeWritingStyle w:appName="MSWord" w:lang="en-US" w:vendorID="64" w:dllVersion="4096" w:nlCheck="1" w:checkStyle="0"/>
  <w:activeWritingStyle w:appName="MSWord" w:lang="en-US"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t5wfw9sarxp0pe95rdptsx7ws5zt2250rx5&quot;&gt;My EndNote Library-Converted&lt;record-ids&gt;&lt;item&gt;70&lt;/item&gt;&lt;item&gt;226&lt;/item&gt;&lt;item&gt;387&lt;/item&gt;&lt;item&gt;446&lt;/item&gt;&lt;item&gt;537&lt;/item&gt;&lt;item&gt;702&lt;/item&gt;&lt;item&gt;703&lt;/item&gt;&lt;item&gt;704&lt;/item&gt;&lt;item&gt;705&lt;/item&gt;&lt;item&gt;706&lt;/item&gt;&lt;item&gt;707&lt;/item&gt;&lt;item&gt;708&lt;/item&gt;&lt;item&gt;710&lt;/item&gt;&lt;item&gt;711&lt;/item&gt;&lt;item&gt;712&lt;/item&gt;&lt;item&gt;713&lt;/item&gt;&lt;item&gt;714&lt;/item&gt;&lt;item&gt;715&lt;/item&gt;&lt;item&gt;716&lt;/item&gt;&lt;item&gt;717&lt;/item&gt;&lt;item&gt;718&lt;/item&gt;&lt;item&gt;719&lt;/item&gt;&lt;/record-ids&gt;&lt;/item&gt;&lt;/Libraries&gt;"/>
  </w:docVars>
  <w:rsids>
    <w:rsidRoot w:val="00B873DE"/>
    <w:rsid w:val="0000023F"/>
    <w:rsid w:val="00000598"/>
    <w:rsid w:val="000006F2"/>
    <w:rsid w:val="00000739"/>
    <w:rsid w:val="000010E7"/>
    <w:rsid w:val="00001377"/>
    <w:rsid w:val="00001CF6"/>
    <w:rsid w:val="00002DB5"/>
    <w:rsid w:val="000035F4"/>
    <w:rsid w:val="00003E9F"/>
    <w:rsid w:val="0000419A"/>
    <w:rsid w:val="00004C44"/>
    <w:rsid w:val="000052CA"/>
    <w:rsid w:val="0000536E"/>
    <w:rsid w:val="00005F40"/>
    <w:rsid w:val="00006289"/>
    <w:rsid w:val="000063E6"/>
    <w:rsid w:val="00006580"/>
    <w:rsid w:val="00006EDE"/>
    <w:rsid w:val="00007D06"/>
    <w:rsid w:val="0001115A"/>
    <w:rsid w:val="00011572"/>
    <w:rsid w:val="00011F3D"/>
    <w:rsid w:val="0001289E"/>
    <w:rsid w:val="00012CAD"/>
    <w:rsid w:val="00013252"/>
    <w:rsid w:val="0001332C"/>
    <w:rsid w:val="000133FC"/>
    <w:rsid w:val="000149A3"/>
    <w:rsid w:val="00014A07"/>
    <w:rsid w:val="00014AE2"/>
    <w:rsid w:val="0001562C"/>
    <w:rsid w:val="00015BED"/>
    <w:rsid w:val="00015EF0"/>
    <w:rsid w:val="000168A5"/>
    <w:rsid w:val="0001713F"/>
    <w:rsid w:val="000179C5"/>
    <w:rsid w:val="0002021A"/>
    <w:rsid w:val="00020488"/>
    <w:rsid w:val="0002080A"/>
    <w:rsid w:val="000216E9"/>
    <w:rsid w:val="00023315"/>
    <w:rsid w:val="000235C3"/>
    <w:rsid w:val="00023E09"/>
    <w:rsid w:val="000257F7"/>
    <w:rsid w:val="000258D9"/>
    <w:rsid w:val="000261B7"/>
    <w:rsid w:val="000263A6"/>
    <w:rsid w:val="00026E1E"/>
    <w:rsid w:val="00027356"/>
    <w:rsid w:val="000273B4"/>
    <w:rsid w:val="000275B3"/>
    <w:rsid w:val="00027A7C"/>
    <w:rsid w:val="00030C0E"/>
    <w:rsid w:val="00032297"/>
    <w:rsid w:val="00032B21"/>
    <w:rsid w:val="00032B2A"/>
    <w:rsid w:val="00033091"/>
    <w:rsid w:val="00033622"/>
    <w:rsid w:val="00033D0F"/>
    <w:rsid w:val="00033DEE"/>
    <w:rsid w:val="00033F6A"/>
    <w:rsid w:val="00034695"/>
    <w:rsid w:val="000347B2"/>
    <w:rsid w:val="000349A5"/>
    <w:rsid w:val="00034F73"/>
    <w:rsid w:val="00035286"/>
    <w:rsid w:val="00036B32"/>
    <w:rsid w:val="00036B8E"/>
    <w:rsid w:val="00037B49"/>
    <w:rsid w:val="00037CC4"/>
    <w:rsid w:val="00037D9E"/>
    <w:rsid w:val="00040621"/>
    <w:rsid w:val="0004110B"/>
    <w:rsid w:val="00041A7C"/>
    <w:rsid w:val="000427FA"/>
    <w:rsid w:val="000428B5"/>
    <w:rsid w:val="000429F1"/>
    <w:rsid w:val="00043C68"/>
    <w:rsid w:val="00043D06"/>
    <w:rsid w:val="00043F98"/>
    <w:rsid w:val="000445F2"/>
    <w:rsid w:val="000447BE"/>
    <w:rsid w:val="00044AF2"/>
    <w:rsid w:val="0004511C"/>
    <w:rsid w:val="00045549"/>
    <w:rsid w:val="00045E6B"/>
    <w:rsid w:val="00045ED4"/>
    <w:rsid w:val="00046188"/>
    <w:rsid w:val="000461EF"/>
    <w:rsid w:val="0004635E"/>
    <w:rsid w:val="0004679C"/>
    <w:rsid w:val="00046A34"/>
    <w:rsid w:val="00047136"/>
    <w:rsid w:val="00047A64"/>
    <w:rsid w:val="00047FDD"/>
    <w:rsid w:val="000502B3"/>
    <w:rsid w:val="000506A7"/>
    <w:rsid w:val="000507A9"/>
    <w:rsid w:val="00050BBF"/>
    <w:rsid w:val="00050ECF"/>
    <w:rsid w:val="0005180C"/>
    <w:rsid w:val="00051829"/>
    <w:rsid w:val="000526EB"/>
    <w:rsid w:val="0005292E"/>
    <w:rsid w:val="00052E67"/>
    <w:rsid w:val="000538D7"/>
    <w:rsid w:val="000540D5"/>
    <w:rsid w:val="00054561"/>
    <w:rsid w:val="00054581"/>
    <w:rsid w:val="00054A0A"/>
    <w:rsid w:val="00054A1D"/>
    <w:rsid w:val="000552FD"/>
    <w:rsid w:val="0005592D"/>
    <w:rsid w:val="00055954"/>
    <w:rsid w:val="000560FD"/>
    <w:rsid w:val="00056A50"/>
    <w:rsid w:val="00056BAB"/>
    <w:rsid w:val="00060091"/>
    <w:rsid w:val="00060191"/>
    <w:rsid w:val="00060720"/>
    <w:rsid w:val="00060FD7"/>
    <w:rsid w:val="0006126B"/>
    <w:rsid w:val="0006151C"/>
    <w:rsid w:val="00061A55"/>
    <w:rsid w:val="00061AC4"/>
    <w:rsid w:val="00062523"/>
    <w:rsid w:val="00062924"/>
    <w:rsid w:val="00063A28"/>
    <w:rsid w:val="00063F29"/>
    <w:rsid w:val="0006440D"/>
    <w:rsid w:val="00064DF7"/>
    <w:rsid w:val="00065645"/>
    <w:rsid w:val="00065FBD"/>
    <w:rsid w:val="00066762"/>
    <w:rsid w:val="00066D98"/>
    <w:rsid w:val="00067216"/>
    <w:rsid w:val="000672F0"/>
    <w:rsid w:val="000677C4"/>
    <w:rsid w:val="00067818"/>
    <w:rsid w:val="00067EAF"/>
    <w:rsid w:val="00070094"/>
    <w:rsid w:val="0007018D"/>
    <w:rsid w:val="0007069C"/>
    <w:rsid w:val="00071328"/>
    <w:rsid w:val="00072463"/>
    <w:rsid w:val="000729E2"/>
    <w:rsid w:val="00072EA0"/>
    <w:rsid w:val="00072F63"/>
    <w:rsid w:val="0007394C"/>
    <w:rsid w:val="00073B86"/>
    <w:rsid w:val="00073C9C"/>
    <w:rsid w:val="00073CC3"/>
    <w:rsid w:val="0007420E"/>
    <w:rsid w:val="00074301"/>
    <w:rsid w:val="00074444"/>
    <w:rsid w:val="00074A2A"/>
    <w:rsid w:val="00074DC0"/>
    <w:rsid w:val="00074EEA"/>
    <w:rsid w:val="000756D6"/>
    <w:rsid w:val="00075A5A"/>
    <w:rsid w:val="00075C70"/>
    <w:rsid w:val="00076007"/>
    <w:rsid w:val="000763A9"/>
    <w:rsid w:val="00076806"/>
    <w:rsid w:val="00076EFC"/>
    <w:rsid w:val="00077906"/>
    <w:rsid w:val="00077A76"/>
    <w:rsid w:val="00077EB0"/>
    <w:rsid w:val="00080719"/>
    <w:rsid w:val="00080A9F"/>
    <w:rsid w:val="00080FBE"/>
    <w:rsid w:val="0008118A"/>
    <w:rsid w:val="0008184B"/>
    <w:rsid w:val="000818F6"/>
    <w:rsid w:val="00082496"/>
    <w:rsid w:val="00082A35"/>
    <w:rsid w:val="00082C4A"/>
    <w:rsid w:val="00083266"/>
    <w:rsid w:val="0008387D"/>
    <w:rsid w:val="00083C99"/>
    <w:rsid w:val="00083DCD"/>
    <w:rsid w:val="00085239"/>
    <w:rsid w:val="00085840"/>
    <w:rsid w:val="00086550"/>
    <w:rsid w:val="000867CB"/>
    <w:rsid w:val="000870B3"/>
    <w:rsid w:val="00087BED"/>
    <w:rsid w:val="00087DCF"/>
    <w:rsid w:val="000903DC"/>
    <w:rsid w:val="00090A58"/>
    <w:rsid w:val="00090F5D"/>
    <w:rsid w:val="0009142D"/>
    <w:rsid w:val="00091FA9"/>
    <w:rsid w:val="000921EE"/>
    <w:rsid w:val="00093767"/>
    <w:rsid w:val="00094193"/>
    <w:rsid w:val="00094C0E"/>
    <w:rsid w:val="00094D59"/>
    <w:rsid w:val="000955A6"/>
    <w:rsid w:val="00095680"/>
    <w:rsid w:val="0009645B"/>
    <w:rsid w:val="000964E0"/>
    <w:rsid w:val="000969DD"/>
    <w:rsid w:val="00097586"/>
    <w:rsid w:val="00097B3F"/>
    <w:rsid w:val="00097CE2"/>
    <w:rsid w:val="00097DD1"/>
    <w:rsid w:val="00097F49"/>
    <w:rsid w:val="000A0DB3"/>
    <w:rsid w:val="000A1542"/>
    <w:rsid w:val="000A17E4"/>
    <w:rsid w:val="000A1A88"/>
    <w:rsid w:val="000A1D15"/>
    <w:rsid w:val="000A2168"/>
    <w:rsid w:val="000A27A9"/>
    <w:rsid w:val="000A2F9E"/>
    <w:rsid w:val="000A3A1C"/>
    <w:rsid w:val="000A3C82"/>
    <w:rsid w:val="000A4DB1"/>
    <w:rsid w:val="000A5208"/>
    <w:rsid w:val="000A59EC"/>
    <w:rsid w:val="000A6228"/>
    <w:rsid w:val="000A651F"/>
    <w:rsid w:val="000A685F"/>
    <w:rsid w:val="000A6EAA"/>
    <w:rsid w:val="000A6F11"/>
    <w:rsid w:val="000A6FDF"/>
    <w:rsid w:val="000A7639"/>
    <w:rsid w:val="000A77DF"/>
    <w:rsid w:val="000B135C"/>
    <w:rsid w:val="000B1D8F"/>
    <w:rsid w:val="000B2217"/>
    <w:rsid w:val="000B241A"/>
    <w:rsid w:val="000B280C"/>
    <w:rsid w:val="000B2B1D"/>
    <w:rsid w:val="000B38B5"/>
    <w:rsid w:val="000B3AEA"/>
    <w:rsid w:val="000B3D05"/>
    <w:rsid w:val="000B3DCE"/>
    <w:rsid w:val="000B43CD"/>
    <w:rsid w:val="000B4A44"/>
    <w:rsid w:val="000B4BB4"/>
    <w:rsid w:val="000B5366"/>
    <w:rsid w:val="000B7032"/>
    <w:rsid w:val="000B71AC"/>
    <w:rsid w:val="000B7647"/>
    <w:rsid w:val="000C012A"/>
    <w:rsid w:val="000C0414"/>
    <w:rsid w:val="000C0C00"/>
    <w:rsid w:val="000C1B80"/>
    <w:rsid w:val="000C2FCA"/>
    <w:rsid w:val="000C36DC"/>
    <w:rsid w:val="000C438B"/>
    <w:rsid w:val="000C43BC"/>
    <w:rsid w:val="000C449A"/>
    <w:rsid w:val="000C4DF9"/>
    <w:rsid w:val="000C4E19"/>
    <w:rsid w:val="000C610F"/>
    <w:rsid w:val="000C6322"/>
    <w:rsid w:val="000C726A"/>
    <w:rsid w:val="000C739B"/>
    <w:rsid w:val="000D065A"/>
    <w:rsid w:val="000D0790"/>
    <w:rsid w:val="000D0E52"/>
    <w:rsid w:val="000D156D"/>
    <w:rsid w:val="000D2B4B"/>
    <w:rsid w:val="000D2D89"/>
    <w:rsid w:val="000D35EE"/>
    <w:rsid w:val="000D3D6F"/>
    <w:rsid w:val="000D3DA8"/>
    <w:rsid w:val="000D3DB8"/>
    <w:rsid w:val="000D443C"/>
    <w:rsid w:val="000D52D7"/>
    <w:rsid w:val="000D5F22"/>
    <w:rsid w:val="000D614D"/>
    <w:rsid w:val="000D619E"/>
    <w:rsid w:val="000D6368"/>
    <w:rsid w:val="000D646C"/>
    <w:rsid w:val="000D64A9"/>
    <w:rsid w:val="000D6F5B"/>
    <w:rsid w:val="000D7FBF"/>
    <w:rsid w:val="000E01EC"/>
    <w:rsid w:val="000E0216"/>
    <w:rsid w:val="000E028D"/>
    <w:rsid w:val="000E07D9"/>
    <w:rsid w:val="000E07FF"/>
    <w:rsid w:val="000E0E75"/>
    <w:rsid w:val="000E2581"/>
    <w:rsid w:val="000E32AA"/>
    <w:rsid w:val="000E351C"/>
    <w:rsid w:val="000E3B83"/>
    <w:rsid w:val="000E45C2"/>
    <w:rsid w:val="000E4ABD"/>
    <w:rsid w:val="000E5259"/>
    <w:rsid w:val="000E5790"/>
    <w:rsid w:val="000E5960"/>
    <w:rsid w:val="000E6E7D"/>
    <w:rsid w:val="000E7425"/>
    <w:rsid w:val="000E7962"/>
    <w:rsid w:val="000F0237"/>
    <w:rsid w:val="000F042D"/>
    <w:rsid w:val="000F06AC"/>
    <w:rsid w:val="000F0942"/>
    <w:rsid w:val="000F0C45"/>
    <w:rsid w:val="000F13B5"/>
    <w:rsid w:val="000F14B0"/>
    <w:rsid w:val="000F1957"/>
    <w:rsid w:val="000F1CDB"/>
    <w:rsid w:val="000F1D8D"/>
    <w:rsid w:val="000F20BC"/>
    <w:rsid w:val="000F25B3"/>
    <w:rsid w:val="000F26F8"/>
    <w:rsid w:val="000F2FAA"/>
    <w:rsid w:val="000F30AB"/>
    <w:rsid w:val="000F350F"/>
    <w:rsid w:val="000F351D"/>
    <w:rsid w:val="000F3725"/>
    <w:rsid w:val="000F3A72"/>
    <w:rsid w:val="000F3E5C"/>
    <w:rsid w:val="000F3F07"/>
    <w:rsid w:val="000F4526"/>
    <w:rsid w:val="000F4620"/>
    <w:rsid w:val="000F4719"/>
    <w:rsid w:val="000F475F"/>
    <w:rsid w:val="000F4F58"/>
    <w:rsid w:val="000F5306"/>
    <w:rsid w:val="000F5518"/>
    <w:rsid w:val="000F5D2B"/>
    <w:rsid w:val="000F5FA5"/>
    <w:rsid w:val="000F602F"/>
    <w:rsid w:val="000F6364"/>
    <w:rsid w:val="000F69CA"/>
    <w:rsid w:val="000F69D4"/>
    <w:rsid w:val="000F6FF8"/>
    <w:rsid w:val="000F77C6"/>
    <w:rsid w:val="0010033A"/>
    <w:rsid w:val="0010034B"/>
    <w:rsid w:val="00100E4E"/>
    <w:rsid w:val="00101247"/>
    <w:rsid w:val="001019AF"/>
    <w:rsid w:val="00102301"/>
    <w:rsid w:val="0010271F"/>
    <w:rsid w:val="00102DC9"/>
    <w:rsid w:val="00102E1E"/>
    <w:rsid w:val="00102FD1"/>
    <w:rsid w:val="00103C1E"/>
    <w:rsid w:val="00103E24"/>
    <w:rsid w:val="00103ED0"/>
    <w:rsid w:val="00105053"/>
    <w:rsid w:val="00105133"/>
    <w:rsid w:val="00105DA0"/>
    <w:rsid w:val="00106203"/>
    <w:rsid w:val="001067EA"/>
    <w:rsid w:val="001070DF"/>
    <w:rsid w:val="0010764F"/>
    <w:rsid w:val="00107892"/>
    <w:rsid w:val="001100CA"/>
    <w:rsid w:val="0011024C"/>
    <w:rsid w:val="00110C1E"/>
    <w:rsid w:val="00111BF0"/>
    <w:rsid w:val="00111EAA"/>
    <w:rsid w:val="001122F5"/>
    <w:rsid w:val="00112DD7"/>
    <w:rsid w:val="001130F5"/>
    <w:rsid w:val="001132D1"/>
    <w:rsid w:val="00113E3A"/>
    <w:rsid w:val="00114138"/>
    <w:rsid w:val="00114574"/>
    <w:rsid w:val="001146D8"/>
    <w:rsid w:val="00115543"/>
    <w:rsid w:val="00115DC3"/>
    <w:rsid w:val="0011627C"/>
    <w:rsid w:val="001165F4"/>
    <w:rsid w:val="0011689E"/>
    <w:rsid w:val="00116B79"/>
    <w:rsid w:val="00116F45"/>
    <w:rsid w:val="00120187"/>
    <w:rsid w:val="001209C2"/>
    <w:rsid w:val="00120E80"/>
    <w:rsid w:val="00121175"/>
    <w:rsid w:val="00121892"/>
    <w:rsid w:val="00121AC8"/>
    <w:rsid w:val="00121B6C"/>
    <w:rsid w:val="00121BAB"/>
    <w:rsid w:val="00121DAD"/>
    <w:rsid w:val="00122A9A"/>
    <w:rsid w:val="00122F82"/>
    <w:rsid w:val="0012340F"/>
    <w:rsid w:val="001234D2"/>
    <w:rsid w:val="00123867"/>
    <w:rsid w:val="00123924"/>
    <w:rsid w:val="00123E75"/>
    <w:rsid w:val="001242AB"/>
    <w:rsid w:val="00124867"/>
    <w:rsid w:val="00125163"/>
    <w:rsid w:val="001251D0"/>
    <w:rsid w:val="001258C1"/>
    <w:rsid w:val="00126158"/>
    <w:rsid w:val="00126767"/>
    <w:rsid w:val="00126982"/>
    <w:rsid w:val="00126C5E"/>
    <w:rsid w:val="00127CB7"/>
    <w:rsid w:val="00130178"/>
    <w:rsid w:val="00130490"/>
    <w:rsid w:val="001306F5"/>
    <w:rsid w:val="00130850"/>
    <w:rsid w:val="00130E82"/>
    <w:rsid w:val="00130F2C"/>
    <w:rsid w:val="00132054"/>
    <w:rsid w:val="001327A4"/>
    <w:rsid w:val="001331F4"/>
    <w:rsid w:val="00133B06"/>
    <w:rsid w:val="00133E61"/>
    <w:rsid w:val="001343EE"/>
    <w:rsid w:val="00134806"/>
    <w:rsid w:val="00134D17"/>
    <w:rsid w:val="001353F2"/>
    <w:rsid w:val="0013633E"/>
    <w:rsid w:val="0013681D"/>
    <w:rsid w:val="0013710D"/>
    <w:rsid w:val="001374A2"/>
    <w:rsid w:val="001377EC"/>
    <w:rsid w:val="0013795B"/>
    <w:rsid w:val="00137F11"/>
    <w:rsid w:val="00140094"/>
    <w:rsid w:val="001402C9"/>
    <w:rsid w:val="00140452"/>
    <w:rsid w:val="00140D7A"/>
    <w:rsid w:val="00140E9A"/>
    <w:rsid w:val="00141B39"/>
    <w:rsid w:val="0014207A"/>
    <w:rsid w:val="00142096"/>
    <w:rsid w:val="0014229E"/>
    <w:rsid w:val="0014428E"/>
    <w:rsid w:val="00145707"/>
    <w:rsid w:val="00145A8F"/>
    <w:rsid w:val="00145C1E"/>
    <w:rsid w:val="00146051"/>
    <w:rsid w:val="0014640F"/>
    <w:rsid w:val="00146BC3"/>
    <w:rsid w:val="00146DBF"/>
    <w:rsid w:val="00146EE2"/>
    <w:rsid w:val="0015063C"/>
    <w:rsid w:val="0015087C"/>
    <w:rsid w:val="00150976"/>
    <w:rsid w:val="00150A15"/>
    <w:rsid w:val="00150DD3"/>
    <w:rsid w:val="0015141A"/>
    <w:rsid w:val="001514D9"/>
    <w:rsid w:val="001516D3"/>
    <w:rsid w:val="00151E4D"/>
    <w:rsid w:val="001523D6"/>
    <w:rsid w:val="00152C2D"/>
    <w:rsid w:val="001534E8"/>
    <w:rsid w:val="00154704"/>
    <w:rsid w:val="00154780"/>
    <w:rsid w:val="00154DBD"/>
    <w:rsid w:val="00154DE7"/>
    <w:rsid w:val="00155076"/>
    <w:rsid w:val="0015541F"/>
    <w:rsid w:val="001557F8"/>
    <w:rsid w:val="00155AE3"/>
    <w:rsid w:val="00157777"/>
    <w:rsid w:val="00157828"/>
    <w:rsid w:val="00157A6A"/>
    <w:rsid w:val="00160289"/>
    <w:rsid w:val="001602B7"/>
    <w:rsid w:val="00160536"/>
    <w:rsid w:val="00160944"/>
    <w:rsid w:val="00160CD9"/>
    <w:rsid w:val="00161428"/>
    <w:rsid w:val="00161B04"/>
    <w:rsid w:val="00161B34"/>
    <w:rsid w:val="00161E82"/>
    <w:rsid w:val="001629AF"/>
    <w:rsid w:val="00162AE6"/>
    <w:rsid w:val="00162B98"/>
    <w:rsid w:val="0016332D"/>
    <w:rsid w:val="0016338D"/>
    <w:rsid w:val="00163540"/>
    <w:rsid w:val="00163787"/>
    <w:rsid w:val="00163E97"/>
    <w:rsid w:val="00164649"/>
    <w:rsid w:val="00164857"/>
    <w:rsid w:val="00164C2B"/>
    <w:rsid w:val="00164F11"/>
    <w:rsid w:val="0016515D"/>
    <w:rsid w:val="00165479"/>
    <w:rsid w:val="00165B5D"/>
    <w:rsid w:val="00165D2B"/>
    <w:rsid w:val="001663FB"/>
    <w:rsid w:val="00166B53"/>
    <w:rsid w:val="00166BD5"/>
    <w:rsid w:val="00166F3D"/>
    <w:rsid w:val="001673E7"/>
    <w:rsid w:val="00167658"/>
    <w:rsid w:val="00170979"/>
    <w:rsid w:val="00170E9A"/>
    <w:rsid w:val="00171086"/>
    <w:rsid w:val="00171171"/>
    <w:rsid w:val="001712D2"/>
    <w:rsid w:val="00171350"/>
    <w:rsid w:val="0017164B"/>
    <w:rsid w:val="001718DE"/>
    <w:rsid w:val="001718EB"/>
    <w:rsid w:val="00172083"/>
    <w:rsid w:val="00172B15"/>
    <w:rsid w:val="001730C9"/>
    <w:rsid w:val="00173684"/>
    <w:rsid w:val="00175138"/>
    <w:rsid w:val="00176448"/>
    <w:rsid w:val="001765AE"/>
    <w:rsid w:val="001766CA"/>
    <w:rsid w:val="00176700"/>
    <w:rsid w:val="00176A33"/>
    <w:rsid w:val="00176C45"/>
    <w:rsid w:val="00176F18"/>
    <w:rsid w:val="00176FDF"/>
    <w:rsid w:val="0017700B"/>
    <w:rsid w:val="001775D9"/>
    <w:rsid w:val="00177806"/>
    <w:rsid w:val="00177EB4"/>
    <w:rsid w:val="00180D4B"/>
    <w:rsid w:val="0018126B"/>
    <w:rsid w:val="0018160F"/>
    <w:rsid w:val="0018168F"/>
    <w:rsid w:val="001819FE"/>
    <w:rsid w:val="00182BE2"/>
    <w:rsid w:val="00182F2E"/>
    <w:rsid w:val="00182F38"/>
    <w:rsid w:val="001830DA"/>
    <w:rsid w:val="001831D3"/>
    <w:rsid w:val="00183ADE"/>
    <w:rsid w:val="00184146"/>
    <w:rsid w:val="00184BC1"/>
    <w:rsid w:val="00184C3C"/>
    <w:rsid w:val="00184C7A"/>
    <w:rsid w:val="00184D76"/>
    <w:rsid w:val="0018501F"/>
    <w:rsid w:val="00185B1C"/>
    <w:rsid w:val="0018613C"/>
    <w:rsid w:val="00186643"/>
    <w:rsid w:val="00186CAD"/>
    <w:rsid w:val="00186D39"/>
    <w:rsid w:val="00187697"/>
    <w:rsid w:val="0018780E"/>
    <w:rsid w:val="00187856"/>
    <w:rsid w:val="00190B60"/>
    <w:rsid w:val="00190B91"/>
    <w:rsid w:val="0019139D"/>
    <w:rsid w:val="001927F6"/>
    <w:rsid w:val="00192A45"/>
    <w:rsid w:val="00192BB3"/>
    <w:rsid w:val="00192E25"/>
    <w:rsid w:val="00193066"/>
    <w:rsid w:val="0019327A"/>
    <w:rsid w:val="00193417"/>
    <w:rsid w:val="00193837"/>
    <w:rsid w:val="00193852"/>
    <w:rsid w:val="00193D9A"/>
    <w:rsid w:val="00193FE3"/>
    <w:rsid w:val="00194354"/>
    <w:rsid w:val="0019487D"/>
    <w:rsid w:val="00194B30"/>
    <w:rsid w:val="00194D70"/>
    <w:rsid w:val="00194F0E"/>
    <w:rsid w:val="001955C6"/>
    <w:rsid w:val="00195EFF"/>
    <w:rsid w:val="00196878"/>
    <w:rsid w:val="00196A01"/>
    <w:rsid w:val="00196A2D"/>
    <w:rsid w:val="00196DD2"/>
    <w:rsid w:val="00197195"/>
    <w:rsid w:val="00197E44"/>
    <w:rsid w:val="00197E52"/>
    <w:rsid w:val="001A1473"/>
    <w:rsid w:val="001A1593"/>
    <w:rsid w:val="001A170B"/>
    <w:rsid w:val="001A19F7"/>
    <w:rsid w:val="001A23AF"/>
    <w:rsid w:val="001A2BD8"/>
    <w:rsid w:val="001A2D4B"/>
    <w:rsid w:val="001A3E96"/>
    <w:rsid w:val="001A3F22"/>
    <w:rsid w:val="001A45F0"/>
    <w:rsid w:val="001A47D0"/>
    <w:rsid w:val="001A4827"/>
    <w:rsid w:val="001A4C25"/>
    <w:rsid w:val="001A5083"/>
    <w:rsid w:val="001A569F"/>
    <w:rsid w:val="001A64DC"/>
    <w:rsid w:val="001A68CA"/>
    <w:rsid w:val="001A70DC"/>
    <w:rsid w:val="001A70E8"/>
    <w:rsid w:val="001A76CF"/>
    <w:rsid w:val="001B07C5"/>
    <w:rsid w:val="001B0D07"/>
    <w:rsid w:val="001B1B9A"/>
    <w:rsid w:val="001B1DB8"/>
    <w:rsid w:val="001B228D"/>
    <w:rsid w:val="001B2414"/>
    <w:rsid w:val="001B29FF"/>
    <w:rsid w:val="001B2EF7"/>
    <w:rsid w:val="001B34C9"/>
    <w:rsid w:val="001B3BDC"/>
    <w:rsid w:val="001B3DB9"/>
    <w:rsid w:val="001B4789"/>
    <w:rsid w:val="001B506C"/>
    <w:rsid w:val="001B50A4"/>
    <w:rsid w:val="001B520B"/>
    <w:rsid w:val="001B657D"/>
    <w:rsid w:val="001B6F0A"/>
    <w:rsid w:val="001C104A"/>
    <w:rsid w:val="001C1226"/>
    <w:rsid w:val="001C26A5"/>
    <w:rsid w:val="001C2FC7"/>
    <w:rsid w:val="001C36CF"/>
    <w:rsid w:val="001C396C"/>
    <w:rsid w:val="001C3C3A"/>
    <w:rsid w:val="001C3F77"/>
    <w:rsid w:val="001C4038"/>
    <w:rsid w:val="001C440D"/>
    <w:rsid w:val="001C492D"/>
    <w:rsid w:val="001C4AFB"/>
    <w:rsid w:val="001C4BEB"/>
    <w:rsid w:val="001C5467"/>
    <w:rsid w:val="001C551C"/>
    <w:rsid w:val="001C5771"/>
    <w:rsid w:val="001C5912"/>
    <w:rsid w:val="001C72F3"/>
    <w:rsid w:val="001D018A"/>
    <w:rsid w:val="001D01BE"/>
    <w:rsid w:val="001D01EC"/>
    <w:rsid w:val="001D02DA"/>
    <w:rsid w:val="001D0BA7"/>
    <w:rsid w:val="001D0FA5"/>
    <w:rsid w:val="001D1B00"/>
    <w:rsid w:val="001D23C1"/>
    <w:rsid w:val="001D2AB1"/>
    <w:rsid w:val="001D30F0"/>
    <w:rsid w:val="001D379F"/>
    <w:rsid w:val="001D43ED"/>
    <w:rsid w:val="001D4589"/>
    <w:rsid w:val="001D5451"/>
    <w:rsid w:val="001D5B13"/>
    <w:rsid w:val="001D5C9E"/>
    <w:rsid w:val="001D5D9F"/>
    <w:rsid w:val="001D606A"/>
    <w:rsid w:val="001D63FC"/>
    <w:rsid w:val="001D6424"/>
    <w:rsid w:val="001D6613"/>
    <w:rsid w:val="001D7720"/>
    <w:rsid w:val="001E003E"/>
    <w:rsid w:val="001E07AE"/>
    <w:rsid w:val="001E0CCA"/>
    <w:rsid w:val="001E0E90"/>
    <w:rsid w:val="001E10A0"/>
    <w:rsid w:val="001E2569"/>
    <w:rsid w:val="001E2894"/>
    <w:rsid w:val="001E2B76"/>
    <w:rsid w:val="001E3575"/>
    <w:rsid w:val="001E3669"/>
    <w:rsid w:val="001E38BF"/>
    <w:rsid w:val="001E3902"/>
    <w:rsid w:val="001E3A1E"/>
    <w:rsid w:val="001E3C09"/>
    <w:rsid w:val="001E4067"/>
    <w:rsid w:val="001E44C9"/>
    <w:rsid w:val="001E4787"/>
    <w:rsid w:val="001E4A23"/>
    <w:rsid w:val="001E5227"/>
    <w:rsid w:val="001E7374"/>
    <w:rsid w:val="001F0B1B"/>
    <w:rsid w:val="001F1015"/>
    <w:rsid w:val="001F1A91"/>
    <w:rsid w:val="001F2062"/>
    <w:rsid w:val="001F28DF"/>
    <w:rsid w:val="001F2B97"/>
    <w:rsid w:val="001F2E1D"/>
    <w:rsid w:val="001F2FF3"/>
    <w:rsid w:val="001F3C83"/>
    <w:rsid w:val="001F3CFB"/>
    <w:rsid w:val="001F42A3"/>
    <w:rsid w:val="001F4638"/>
    <w:rsid w:val="001F4886"/>
    <w:rsid w:val="001F5794"/>
    <w:rsid w:val="001F5C5D"/>
    <w:rsid w:val="001F6131"/>
    <w:rsid w:val="001F6940"/>
    <w:rsid w:val="001F6D4B"/>
    <w:rsid w:val="001F702C"/>
    <w:rsid w:val="002004D1"/>
    <w:rsid w:val="00201AC3"/>
    <w:rsid w:val="00202483"/>
    <w:rsid w:val="00202B9F"/>
    <w:rsid w:val="002038A9"/>
    <w:rsid w:val="00203C89"/>
    <w:rsid w:val="00203D67"/>
    <w:rsid w:val="00203E95"/>
    <w:rsid w:val="00204295"/>
    <w:rsid w:val="002053D9"/>
    <w:rsid w:val="0020572F"/>
    <w:rsid w:val="00205786"/>
    <w:rsid w:val="002059A6"/>
    <w:rsid w:val="00205F05"/>
    <w:rsid w:val="00206830"/>
    <w:rsid w:val="002074F3"/>
    <w:rsid w:val="00207965"/>
    <w:rsid w:val="00207E5E"/>
    <w:rsid w:val="002108AC"/>
    <w:rsid w:val="002112A5"/>
    <w:rsid w:val="00211577"/>
    <w:rsid w:val="002117C6"/>
    <w:rsid w:val="00211FCF"/>
    <w:rsid w:val="00212404"/>
    <w:rsid w:val="00212A4C"/>
    <w:rsid w:val="00212F34"/>
    <w:rsid w:val="00213201"/>
    <w:rsid w:val="00213D67"/>
    <w:rsid w:val="002140BF"/>
    <w:rsid w:val="00214A5C"/>
    <w:rsid w:val="00214D7E"/>
    <w:rsid w:val="002155CC"/>
    <w:rsid w:val="002156BA"/>
    <w:rsid w:val="00217524"/>
    <w:rsid w:val="00217621"/>
    <w:rsid w:val="002211EA"/>
    <w:rsid w:val="002213C4"/>
    <w:rsid w:val="0022141D"/>
    <w:rsid w:val="0022177C"/>
    <w:rsid w:val="002219F6"/>
    <w:rsid w:val="00221C17"/>
    <w:rsid w:val="00222208"/>
    <w:rsid w:val="002238A1"/>
    <w:rsid w:val="00223B9B"/>
    <w:rsid w:val="0022401E"/>
    <w:rsid w:val="0022462C"/>
    <w:rsid w:val="00224D56"/>
    <w:rsid w:val="00224F3C"/>
    <w:rsid w:val="00224F98"/>
    <w:rsid w:val="002251D6"/>
    <w:rsid w:val="00225688"/>
    <w:rsid w:val="002259D7"/>
    <w:rsid w:val="00225A48"/>
    <w:rsid w:val="00225B13"/>
    <w:rsid w:val="00225CDE"/>
    <w:rsid w:val="002266B7"/>
    <w:rsid w:val="0022686F"/>
    <w:rsid w:val="00226AC7"/>
    <w:rsid w:val="00227216"/>
    <w:rsid w:val="0022773D"/>
    <w:rsid w:val="00227BA0"/>
    <w:rsid w:val="00230168"/>
    <w:rsid w:val="00230664"/>
    <w:rsid w:val="00230B65"/>
    <w:rsid w:val="00231549"/>
    <w:rsid w:val="00231ADB"/>
    <w:rsid w:val="002325A3"/>
    <w:rsid w:val="00232BC0"/>
    <w:rsid w:val="00232DA4"/>
    <w:rsid w:val="002330CA"/>
    <w:rsid w:val="00233B96"/>
    <w:rsid w:val="002343ED"/>
    <w:rsid w:val="0023451B"/>
    <w:rsid w:val="00234C33"/>
    <w:rsid w:val="002359AA"/>
    <w:rsid w:val="00235B28"/>
    <w:rsid w:val="00236DA6"/>
    <w:rsid w:val="0023754F"/>
    <w:rsid w:val="0023775D"/>
    <w:rsid w:val="00237F9F"/>
    <w:rsid w:val="0024067D"/>
    <w:rsid w:val="00241619"/>
    <w:rsid w:val="00242E60"/>
    <w:rsid w:val="00243412"/>
    <w:rsid w:val="00243482"/>
    <w:rsid w:val="00243989"/>
    <w:rsid w:val="002439E8"/>
    <w:rsid w:val="002445DA"/>
    <w:rsid w:val="002460B2"/>
    <w:rsid w:val="0024631C"/>
    <w:rsid w:val="0024657E"/>
    <w:rsid w:val="00246B2F"/>
    <w:rsid w:val="0024758D"/>
    <w:rsid w:val="002478F7"/>
    <w:rsid w:val="00247917"/>
    <w:rsid w:val="0024796C"/>
    <w:rsid w:val="00247F8E"/>
    <w:rsid w:val="002503E3"/>
    <w:rsid w:val="0025110C"/>
    <w:rsid w:val="0025133C"/>
    <w:rsid w:val="00251A21"/>
    <w:rsid w:val="00251CB9"/>
    <w:rsid w:val="00252381"/>
    <w:rsid w:val="00252AF4"/>
    <w:rsid w:val="002542B1"/>
    <w:rsid w:val="00254E5F"/>
    <w:rsid w:val="0025587B"/>
    <w:rsid w:val="00256E7A"/>
    <w:rsid w:val="00257181"/>
    <w:rsid w:val="0025744A"/>
    <w:rsid w:val="00260867"/>
    <w:rsid w:val="002608BE"/>
    <w:rsid w:val="00260A23"/>
    <w:rsid w:val="00261095"/>
    <w:rsid w:val="00261CF8"/>
    <w:rsid w:val="00262453"/>
    <w:rsid w:val="00262558"/>
    <w:rsid w:val="002638D5"/>
    <w:rsid w:val="00263F56"/>
    <w:rsid w:val="002640E8"/>
    <w:rsid w:val="002641B1"/>
    <w:rsid w:val="0026467A"/>
    <w:rsid w:val="0026563B"/>
    <w:rsid w:val="002662CD"/>
    <w:rsid w:val="00266317"/>
    <w:rsid w:val="00266A4D"/>
    <w:rsid w:val="00267A4F"/>
    <w:rsid w:val="00270331"/>
    <w:rsid w:val="00270812"/>
    <w:rsid w:val="00270DEF"/>
    <w:rsid w:val="00271291"/>
    <w:rsid w:val="002716E8"/>
    <w:rsid w:val="00272717"/>
    <w:rsid w:val="00272DC8"/>
    <w:rsid w:val="00274211"/>
    <w:rsid w:val="00274C7F"/>
    <w:rsid w:val="002752A0"/>
    <w:rsid w:val="00275746"/>
    <w:rsid w:val="002759B3"/>
    <w:rsid w:val="002761D1"/>
    <w:rsid w:val="0027687A"/>
    <w:rsid w:val="0027720F"/>
    <w:rsid w:val="002802CB"/>
    <w:rsid w:val="002804EE"/>
    <w:rsid w:val="002808EB"/>
    <w:rsid w:val="0028164D"/>
    <w:rsid w:val="00281C99"/>
    <w:rsid w:val="00281DDD"/>
    <w:rsid w:val="00281FD9"/>
    <w:rsid w:val="00282114"/>
    <w:rsid w:val="0028228D"/>
    <w:rsid w:val="00282C66"/>
    <w:rsid w:val="00283C03"/>
    <w:rsid w:val="00284119"/>
    <w:rsid w:val="002842CA"/>
    <w:rsid w:val="00284CA0"/>
    <w:rsid w:val="00284F1D"/>
    <w:rsid w:val="002854D7"/>
    <w:rsid w:val="002855DC"/>
    <w:rsid w:val="00286364"/>
    <w:rsid w:val="002864CD"/>
    <w:rsid w:val="00286A39"/>
    <w:rsid w:val="0028742D"/>
    <w:rsid w:val="00287B75"/>
    <w:rsid w:val="0029013F"/>
    <w:rsid w:val="00290777"/>
    <w:rsid w:val="00290F29"/>
    <w:rsid w:val="0029178E"/>
    <w:rsid w:val="00291C03"/>
    <w:rsid w:val="00291CE1"/>
    <w:rsid w:val="0029227F"/>
    <w:rsid w:val="00292639"/>
    <w:rsid w:val="0029276A"/>
    <w:rsid w:val="00292CD1"/>
    <w:rsid w:val="00292FC1"/>
    <w:rsid w:val="00293013"/>
    <w:rsid w:val="00294687"/>
    <w:rsid w:val="002947AD"/>
    <w:rsid w:val="00294D91"/>
    <w:rsid w:val="00295027"/>
    <w:rsid w:val="0029541C"/>
    <w:rsid w:val="00295BC8"/>
    <w:rsid w:val="0029608B"/>
    <w:rsid w:val="002966E1"/>
    <w:rsid w:val="002966EB"/>
    <w:rsid w:val="00296701"/>
    <w:rsid w:val="002968DE"/>
    <w:rsid w:val="00296F40"/>
    <w:rsid w:val="002977AD"/>
    <w:rsid w:val="002977E8"/>
    <w:rsid w:val="002979BC"/>
    <w:rsid w:val="00297C76"/>
    <w:rsid w:val="00297EC6"/>
    <w:rsid w:val="002A04EC"/>
    <w:rsid w:val="002A1457"/>
    <w:rsid w:val="002A19C1"/>
    <w:rsid w:val="002A203F"/>
    <w:rsid w:val="002A229D"/>
    <w:rsid w:val="002A2813"/>
    <w:rsid w:val="002A31B1"/>
    <w:rsid w:val="002A32B0"/>
    <w:rsid w:val="002A4945"/>
    <w:rsid w:val="002A5143"/>
    <w:rsid w:val="002A554E"/>
    <w:rsid w:val="002A57AB"/>
    <w:rsid w:val="002A5985"/>
    <w:rsid w:val="002A5A63"/>
    <w:rsid w:val="002A5BFC"/>
    <w:rsid w:val="002A66F2"/>
    <w:rsid w:val="002A6FA5"/>
    <w:rsid w:val="002A76AB"/>
    <w:rsid w:val="002A7EEB"/>
    <w:rsid w:val="002A7F8F"/>
    <w:rsid w:val="002B006E"/>
    <w:rsid w:val="002B0402"/>
    <w:rsid w:val="002B0561"/>
    <w:rsid w:val="002B0686"/>
    <w:rsid w:val="002B098B"/>
    <w:rsid w:val="002B0D7B"/>
    <w:rsid w:val="002B0FEE"/>
    <w:rsid w:val="002B1125"/>
    <w:rsid w:val="002B1140"/>
    <w:rsid w:val="002B1EBB"/>
    <w:rsid w:val="002B2918"/>
    <w:rsid w:val="002B2C21"/>
    <w:rsid w:val="002B2DA7"/>
    <w:rsid w:val="002B2F48"/>
    <w:rsid w:val="002B334D"/>
    <w:rsid w:val="002B39F2"/>
    <w:rsid w:val="002B4043"/>
    <w:rsid w:val="002B417A"/>
    <w:rsid w:val="002B4B1B"/>
    <w:rsid w:val="002B4B61"/>
    <w:rsid w:val="002B4EBB"/>
    <w:rsid w:val="002B4F66"/>
    <w:rsid w:val="002B5509"/>
    <w:rsid w:val="002B5636"/>
    <w:rsid w:val="002B5992"/>
    <w:rsid w:val="002B59BD"/>
    <w:rsid w:val="002B5F76"/>
    <w:rsid w:val="002B63C4"/>
    <w:rsid w:val="002B694C"/>
    <w:rsid w:val="002B6CC7"/>
    <w:rsid w:val="002B7345"/>
    <w:rsid w:val="002B7402"/>
    <w:rsid w:val="002B777E"/>
    <w:rsid w:val="002B77F5"/>
    <w:rsid w:val="002C0433"/>
    <w:rsid w:val="002C0A29"/>
    <w:rsid w:val="002C1910"/>
    <w:rsid w:val="002C1A5A"/>
    <w:rsid w:val="002C1C1C"/>
    <w:rsid w:val="002C2EB8"/>
    <w:rsid w:val="002C3A5E"/>
    <w:rsid w:val="002C433E"/>
    <w:rsid w:val="002C473B"/>
    <w:rsid w:val="002C4C24"/>
    <w:rsid w:val="002C4FAE"/>
    <w:rsid w:val="002C4FC5"/>
    <w:rsid w:val="002C60BA"/>
    <w:rsid w:val="002C6752"/>
    <w:rsid w:val="002C6FB8"/>
    <w:rsid w:val="002C76A1"/>
    <w:rsid w:val="002C7CCB"/>
    <w:rsid w:val="002D00E3"/>
    <w:rsid w:val="002D059B"/>
    <w:rsid w:val="002D0B12"/>
    <w:rsid w:val="002D1977"/>
    <w:rsid w:val="002D1999"/>
    <w:rsid w:val="002D25A5"/>
    <w:rsid w:val="002D2903"/>
    <w:rsid w:val="002D2906"/>
    <w:rsid w:val="002D2F39"/>
    <w:rsid w:val="002D3929"/>
    <w:rsid w:val="002D3DE0"/>
    <w:rsid w:val="002D3F51"/>
    <w:rsid w:val="002D4DAA"/>
    <w:rsid w:val="002D4EDB"/>
    <w:rsid w:val="002D50AF"/>
    <w:rsid w:val="002D5E8D"/>
    <w:rsid w:val="002D625E"/>
    <w:rsid w:val="002D666F"/>
    <w:rsid w:val="002D6C8B"/>
    <w:rsid w:val="002D75F5"/>
    <w:rsid w:val="002D7F6B"/>
    <w:rsid w:val="002E0778"/>
    <w:rsid w:val="002E1236"/>
    <w:rsid w:val="002E1ECA"/>
    <w:rsid w:val="002E20F0"/>
    <w:rsid w:val="002E2392"/>
    <w:rsid w:val="002E2445"/>
    <w:rsid w:val="002E3A09"/>
    <w:rsid w:val="002E3A9B"/>
    <w:rsid w:val="002E3C93"/>
    <w:rsid w:val="002E4406"/>
    <w:rsid w:val="002E49BB"/>
    <w:rsid w:val="002E4C55"/>
    <w:rsid w:val="002E5881"/>
    <w:rsid w:val="002E5928"/>
    <w:rsid w:val="002E5BCD"/>
    <w:rsid w:val="002E6E35"/>
    <w:rsid w:val="002E7568"/>
    <w:rsid w:val="002E7C7C"/>
    <w:rsid w:val="002F0F99"/>
    <w:rsid w:val="002F1459"/>
    <w:rsid w:val="002F1567"/>
    <w:rsid w:val="002F1575"/>
    <w:rsid w:val="002F1612"/>
    <w:rsid w:val="002F2BB0"/>
    <w:rsid w:val="002F2D04"/>
    <w:rsid w:val="002F2DB5"/>
    <w:rsid w:val="002F3021"/>
    <w:rsid w:val="002F3331"/>
    <w:rsid w:val="002F395F"/>
    <w:rsid w:val="002F4405"/>
    <w:rsid w:val="002F4D88"/>
    <w:rsid w:val="002F4EEF"/>
    <w:rsid w:val="002F6557"/>
    <w:rsid w:val="002F68EF"/>
    <w:rsid w:val="002F6A3F"/>
    <w:rsid w:val="002F7721"/>
    <w:rsid w:val="002F7F1B"/>
    <w:rsid w:val="00300161"/>
    <w:rsid w:val="0030049F"/>
    <w:rsid w:val="00300B83"/>
    <w:rsid w:val="00301BE6"/>
    <w:rsid w:val="003021C7"/>
    <w:rsid w:val="0030233C"/>
    <w:rsid w:val="003033ED"/>
    <w:rsid w:val="003039F8"/>
    <w:rsid w:val="0030463D"/>
    <w:rsid w:val="00304968"/>
    <w:rsid w:val="003050B4"/>
    <w:rsid w:val="003056C8"/>
    <w:rsid w:val="0030574A"/>
    <w:rsid w:val="003066EA"/>
    <w:rsid w:val="00306DB4"/>
    <w:rsid w:val="003073F6"/>
    <w:rsid w:val="003076DC"/>
    <w:rsid w:val="0030778C"/>
    <w:rsid w:val="00307D5E"/>
    <w:rsid w:val="00310467"/>
    <w:rsid w:val="0031071A"/>
    <w:rsid w:val="003107D2"/>
    <w:rsid w:val="00310A4F"/>
    <w:rsid w:val="00311376"/>
    <w:rsid w:val="00311FDE"/>
    <w:rsid w:val="00312204"/>
    <w:rsid w:val="003122D9"/>
    <w:rsid w:val="0031246B"/>
    <w:rsid w:val="003127FE"/>
    <w:rsid w:val="00312874"/>
    <w:rsid w:val="00312ED8"/>
    <w:rsid w:val="00313018"/>
    <w:rsid w:val="00313A18"/>
    <w:rsid w:val="00313CC5"/>
    <w:rsid w:val="00314A68"/>
    <w:rsid w:val="00314A6B"/>
    <w:rsid w:val="00315925"/>
    <w:rsid w:val="00315AB3"/>
    <w:rsid w:val="0031628E"/>
    <w:rsid w:val="00316E69"/>
    <w:rsid w:val="003173E7"/>
    <w:rsid w:val="0031788F"/>
    <w:rsid w:val="00317914"/>
    <w:rsid w:val="00317B80"/>
    <w:rsid w:val="00321C07"/>
    <w:rsid w:val="00322367"/>
    <w:rsid w:val="00322626"/>
    <w:rsid w:val="003226D9"/>
    <w:rsid w:val="003228D6"/>
    <w:rsid w:val="00322A82"/>
    <w:rsid w:val="00322C5C"/>
    <w:rsid w:val="0032323E"/>
    <w:rsid w:val="00323E35"/>
    <w:rsid w:val="0032467C"/>
    <w:rsid w:val="00324ADD"/>
    <w:rsid w:val="00324B0D"/>
    <w:rsid w:val="00324FEF"/>
    <w:rsid w:val="00326BB0"/>
    <w:rsid w:val="0032739E"/>
    <w:rsid w:val="00327978"/>
    <w:rsid w:val="00327C3A"/>
    <w:rsid w:val="003305E5"/>
    <w:rsid w:val="0033168C"/>
    <w:rsid w:val="00332096"/>
    <w:rsid w:val="00332468"/>
    <w:rsid w:val="00332867"/>
    <w:rsid w:val="0033341F"/>
    <w:rsid w:val="003336D9"/>
    <w:rsid w:val="00333994"/>
    <w:rsid w:val="00333A58"/>
    <w:rsid w:val="00333EF2"/>
    <w:rsid w:val="003348FE"/>
    <w:rsid w:val="003349C9"/>
    <w:rsid w:val="00334FE9"/>
    <w:rsid w:val="003355B9"/>
    <w:rsid w:val="00335AEB"/>
    <w:rsid w:val="00336158"/>
    <w:rsid w:val="003361D5"/>
    <w:rsid w:val="00336321"/>
    <w:rsid w:val="003368EB"/>
    <w:rsid w:val="00336B1D"/>
    <w:rsid w:val="003370BB"/>
    <w:rsid w:val="003371F7"/>
    <w:rsid w:val="00337737"/>
    <w:rsid w:val="00337997"/>
    <w:rsid w:val="00337F00"/>
    <w:rsid w:val="003404B7"/>
    <w:rsid w:val="00341068"/>
    <w:rsid w:val="003414E7"/>
    <w:rsid w:val="00341757"/>
    <w:rsid w:val="003419CE"/>
    <w:rsid w:val="00341E38"/>
    <w:rsid w:val="00341F67"/>
    <w:rsid w:val="00342674"/>
    <w:rsid w:val="00342CB5"/>
    <w:rsid w:val="00342E27"/>
    <w:rsid w:val="00343408"/>
    <w:rsid w:val="00343733"/>
    <w:rsid w:val="003437F1"/>
    <w:rsid w:val="00343E8A"/>
    <w:rsid w:val="003441B8"/>
    <w:rsid w:val="003448B6"/>
    <w:rsid w:val="00345591"/>
    <w:rsid w:val="00346EAD"/>
    <w:rsid w:val="0034718B"/>
    <w:rsid w:val="0034753C"/>
    <w:rsid w:val="0034762E"/>
    <w:rsid w:val="00347DEE"/>
    <w:rsid w:val="003502B7"/>
    <w:rsid w:val="00351228"/>
    <w:rsid w:val="00351EE3"/>
    <w:rsid w:val="0035202C"/>
    <w:rsid w:val="003523F5"/>
    <w:rsid w:val="003526EA"/>
    <w:rsid w:val="00352B1B"/>
    <w:rsid w:val="00352F52"/>
    <w:rsid w:val="00353B9E"/>
    <w:rsid w:val="00353D75"/>
    <w:rsid w:val="003543A2"/>
    <w:rsid w:val="003544BB"/>
    <w:rsid w:val="00354586"/>
    <w:rsid w:val="003552A7"/>
    <w:rsid w:val="00355AB0"/>
    <w:rsid w:val="003561E3"/>
    <w:rsid w:val="0035670F"/>
    <w:rsid w:val="00356D83"/>
    <w:rsid w:val="003602F4"/>
    <w:rsid w:val="00360361"/>
    <w:rsid w:val="003605CE"/>
    <w:rsid w:val="003609D8"/>
    <w:rsid w:val="0036123F"/>
    <w:rsid w:val="003622FD"/>
    <w:rsid w:val="0036236C"/>
    <w:rsid w:val="00362373"/>
    <w:rsid w:val="0036267C"/>
    <w:rsid w:val="00362A60"/>
    <w:rsid w:val="00362BFE"/>
    <w:rsid w:val="00362E29"/>
    <w:rsid w:val="00362FAE"/>
    <w:rsid w:val="003634C1"/>
    <w:rsid w:val="00363583"/>
    <w:rsid w:val="00364E58"/>
    <w:rsid w:val="0036578E"/>
    <w:rsid w:val="00365D1C"/>
    <w:rsid w:val="0036605A"/>
    <w:rsid w:val="00366643"/>
    <w:rsid w:val="00366A39"/>
    <w:rsid w:val="00366A41"/>
    <w:rsid w:val="00366BA9"/>
    <w:rsid w:val="00366F90"/>
    <w:rsid w:val="00367A86"/>
    <w:rsid w:val="00367B99"/>
    <w:rsid w:val="00367EAC"/>
    <w:rsid w:val="00370293"/>
    <w:rsid w:val="003705F4"/>
    <w:rsid w:val="00370A97"/>
    <w:rsid w:val="00370BF3"/>
    <w:rsid w:val="00370C8D"/>
    <w:rsid w:val="00370D21"/>
    <w:rsid w:val="0037122E"/>
    <w:rsid w:val="003715F6"/>
    <w:rsid w:val="0037205E"/>
    <w:rsid w:val="00372CCB"/>
    <w:rsid w:val="00373F7E"/>
    <w:rsid w:val="003747FA"/>
    <w:rsid w:val="00374AD9"/>
    <w:rsid w:val="0037515E"/>
    <w:rsid w:val="00375269"/>
    <w:rsid w:val="00375B14"/>
    <w:rsid w:val="0037645F"/>
    <w:rsid w:val="003777C6"/>
    <w:rsid w:val="00377E9E"/>
    <w:rsid w:val="003802B8"/>
    <w:rsid w:val="00380C6A"/>
    <w:rsid w:val="003813C0"/>
    <w:rsid w:val="00381846"/>
    <w:rsid w:val="00381B4C"/>
    <w:rsid w:val="00381C96"/>
    <w:rsid w:val="00381EA8"/>
    <w:rsid w:val="0038364A"/>
    <w:rsid w:val="00383BCD"/>
    <w:rsid w:val="00384DE6"/>
    <w:rsid w:val="00385C41"/>
    <w:rsid w:val="00385DF2"/>
    <w:rsid w:val="00386444"/>
    <w:rsid w:val="003864D9"/>
    <w:rsid w:val="00386C0F"/>
    <w:rsid w:val="00386DF9"/>
    <w:rsid w:val="00386FD6"/>
    <w:rsid w:val="003875D7"/>
    <w:rsid w:val="00387818"/>
    <w:rsid w:val="003900D2"/>
    <w:rsid w:val="003903D5"/>
    <w:rsid w:val="00390679"/>
    <w:rsid w:val="00390C1D"/>
    <w:rsid w:val="003911C8"/>
    <w:rsid w:val="003911ED"/>
    <w:rsid w:val="0039176B"/>
    <w:rsid w:val="00391C8E"/>
    <w:rsid w:val="00391D11"/>
    <w:rsid w:val="00392447"/>
    <w:rsid w:val="0039247B"/>
    <w:rsid w:val="003928D6"/>
    <w:rsid w:val="00392B29"/>
    <w:rsid w:val="00394024"/>
    <w:rsid w:val="003941E3"/>
    <w:rsid w:val="00394259"/>
    <w:rsid w:val="003948B4"/>
    <w:rsid w:val="00395843"/>
    <w:rsid w:val="00395E0B"/>
    <w:rsid w:val="00396673"/>
    <w:rsid w:val="0039667A"/>
    <w:rsid w:val="00396E60"/>
    <w:rsid w:val="003970D0"/>
    <w:rsid w:val="0039794D"/>
    <w:rsid w:val="00397DD7"/>
    <w:rsid w:val="003A03DB"/>
    <w:rsid w:val="003A0BE8"/>
    <w:rsid w:val="003A0FB5"/>
    <w:rsid w:val="003A1640"/>
    <w:rsid w:val="003A1EC0"/>
    <w:rsid w:val="003A1F57"/>
    <w:rsid w:val="003A1F7E"/>
    <w:rsid w:val="003A2193"/>
    <w:rsid w:val="003A2297"/>
    <w:rsid w:val="003A23FF"/>
    <w:rsid w:val="003A2942"/>
    <w:rsid w:val="003A2FDA"/>
    <w:rsid w:val="003A337B"/>
    <w:rsid w:val="003A3DF4"/>
    <w:rsid w:val="003A4533"/>
    <w:rsid w:val="003A582F"/>
    <w:rsid w:val="003A5F8E"/>
    <w:rsid w:val="003A5FCE"/>
    <w:rsid w:val="003A60B4"/>
    <w:rsid w:val="003A62FD"/>
    <w:rsid w:val="003A69D0"/>
    <w:rsid w:val="003A6B4B"/>
    <w:rsid w:val="003A6CD2"/>
    <w:rsid w:val="003A7466"/>
    <w:rsid w:val="003A74F5"/>
    <w:rsid w:val="003A77E4"/>
    <w:rsid w:val="003A7EB9"/>
    <w:rsid w:val="003B0192"/>
    <w:rsid w:val="003B0208"/>
    <w:rsid w:val="003B02B5"/>
    <w:rsid w:val="003B02C6"/>
    <w:rsid w:val="003B030F"/>
    <w:rsid w:val="003B0458"/>
    <w:rsid w:val="003B04FE"/>
    <w:rsid w:val="003B1443"/>
    <w:rsid w:val="003B1583"/>
    <w:rsid w:val="003B23F5"/>
    <w:rsid w:val="003B270C"/>
    <w:rsid w:val="003B3014"/>
    <w:rsid w:val="003B31A0"/>
    <w:rsid w:val="003B329D"/>
    <w:rsid w:val="003B3A9B"/>
    <w:rsid w:val="003B3F0F"/>
    <w:rsid w:val="003B4292"/>
    <w:rsid w:val="003B4F26"/>
    <w:rsid w:val="003B4F5E"/>
    <w:rsid w:val="003B51E1"/>
    <w:rsid w:val="003B522D"/>
    <w:rsid w:val="003B5272"/>
    <w:rsid w:val="003B53DD"/>
    <w:rsid w:val="003B5495"/>
    <w:rsid w:val="003B55C2"/>
    <w:rsid w:val="003B657B"/>
    <w:rsid w:val="003B6617"/>
    <w:rsid w:val="003B74E9"/>
    <w:rsid w:val="003B781B"/>
    <w:rsid w:val="003B7A7F"/>
    <w:rsid w:val="003C0AD2"/>
    <w:rsid w:val="003C0F6F"/>
    <w:rsid w:val="003C1499"/>
    <w:rsid w:val="003C16C8"/>
    <w:rsid w:val="003C194E"/>
    <w:rsid w:val="003C1E38"/>
    <w:rsid w:val="003C1FB0"/>
    <w:rsid w:val="003C320E"/>
    <w:rsid w:val="003C32A6"/>
    <w:rsid w:val="003C32C2"/>
    <w:rsid w:val="003C37C7"/>
    <w:rsid w:val="003C3D68"/>
    <w:rsid w:val="003C4559"/>
    <w:rsid w:val="003C61D6"/>
    <w:rsid w:val="003C6888"/>
    <w:rsid w:val="003C68DE"/>
    <w:rsid w:val="003C6BBE"/>
    <w:rsid w:val="003C6F3F"/>
    <w:rsid w:val="003C7EFE"/>
    <w:rsid w:val="003D000A"/>
    <w:rsid w:val="003D0420"/>
    <w:rsid w:val="003D0601"/>
    <w:rsid w:val="003D090A"/>
    <w:rsid w:val="003D0CEA"/>
    <w:rsid w:val="003D0E28"/>
    <w:rsid w:val="003D1179"/>
    <w:rsid w:val="003D16AA"/>
    <w:rsid w:val="003D178E"/>
    <w:rsid w:val="003D2136"/>
    <w:rsid w:val="003D2D0B"/>
    <w:rsid w:val="003D307C"/>
    <w:rsid w:val="003D327B"/>
    <w:rsid w:val="003D338C"/>
    <w:rsid w:val="003D3CF8"/>
    <w:rsid w:val="003D4240"/>
    <w:rsid w:val="003D441C"/>
    <w:rsid w:val="003D4444"/>
    <w:rsid w:val="003D4903"/>
    <w:rsid w:val="003D50F5"/>
    <w:rsid w:val="003D5856"/>
    <w:rsid w:val="003D641B"/>
    <w:rsid w:val="003D67E9"/>
    <w:rsid w:val="003D6ECC"/>
    <w:rsid w:val="003D7BDC"/>
    <w:rsid w:val="003E0355"/>
    <w:rsid w:val="003E043B"/>
    <w:rsid w:val="003E0712"/>
    <w:rsid w:val="003E0AA5"/>
    <w:rsid w:val="003E2ECC"/>
    <w:rsid w:val="003E3489"/>
    <w:rsid w:val="003E3597"/>
    <w:rsid w:val="003E37C7"/>
    <w:rsid w:val="003E3D4B"/>
    <w:rsid w:val="003E3FD5"/>
    <w:rsid w:val="003E44F8"/>
    <w:rsid w:val="003E466E"/>
    <w:rsid w:val="003E4BD6"/>
    <w:rsid w:val="003E502A"/>
    <w:rsid w:val="003E507D"/>
    <w:rsid w:val="003E57F9"/>
    <w:rsid w:val="003E5AD3"/>
    <w:rsid w:val="003E5C47"/>
    <w:rsid w:val="003E5C77"/>
    <w:rsid w:val="003E5D37"/>
    <w:rsid w:val="003E660D"/>
    <w:rsid w:val="003E6B16"/>
    <w:rsid w:val="003E6B24"/>
    <w:rsid w:val="003E6BD8"/>
    <w:rsid w:val="003E70BB"/>
    <w:rsid w:val="003E7323"/>
    <w:rsid w:val="003E74E4"/>
    <w:rsid w:val="003E7560"/>
    <w:rsid w:val="003E7DA3"/>
    <w:rsid w:val="003E7FA7"/>
    <w:rsid w:val="003F08B9"/>
    <w:rsid w:val="003F09D6"/>
    <w:rsid w:val="003F104F"/>
    <w:rsid w:val="003F1F06"/>
    <w:rsid w:val="003F25F0"/>
    <w:rsid w:val="003F294E"/>
    <w:rsid w:val="003F3B7D"/>
    <w:rsid w:val="003F3D95"/>
    <w:rsid w:val="003F4151"/>
    <w:rsid w:val="003F544A"/>
    <w:rsid w:val="003F5FBE"/>
    <w:rsid w:val="003F6248"/>
    <w:rsid w:val="003F64E2"/>
    <w:rsid w:val="003F66DB"/>
    <w:rsid w:val="003F6DAD"/>
    <w:rsid w:val="003F6E27"/>
    <w:rsid w:val="003F75E6"/>
    <w:rsid w:val="003F78B3"/>
    <w:rsid w:val="00400202"/>
    <w:rsid w:val="00400D12"/>
    <w:rsid w:val="00400DA9"/>
    <w:rsid w:val="004017B2"/>
    <w:rsid w:val="00401BFE"/>
    <w:rsid w:val="00401C0B"/>
    <w:rsid w:val="00402458"/>
    <w:rsid w:val="0040252A"/>
    <w:rsid w:val="00402828"/>
    <w:rsid w:val="00403424"/>
    <w:rsid w:val="00403B46"/>
    <w:rsid w:val="00403D87"/>
    <w:rsid w:val="00403F7E"/>
    <w:rsid w:val="00404453"/>
    <w:rsid w:val="0040446E"/>
    <w:rsid w:val="004044E1"/>
    <w:rsid w:val="00404905"/>
    <w:rsid w:val="00404A47"/>
    <w:rsid w:val="00404B3A"/>
    <w:rsid w:val="00405296"/>
    <w:rsid w:val="004056E6"/>
    <w:rsid w:val="00405F4C"/>
    <w:rsid w:val="00406559"/>
    <w:rsid w:val="00407287"/>
    <w:rsid w:val="00407E83"/>
    <w:rsid w:val="00407F9E"/>
    <w:rsid w:val="00410F0B"/>
    <w:rsid w:val="004115CF"/>
    <w:rsid w:val="00411BD5"/>
    <w:rsid w:val="004121EB"/>
    <w:rsid w:val="00412684"/>
    <w:rsid w:val="00412A1A"/>
    <w:rsid w:val="00412ADF"/>
    <w:rsid w:val="00412F73"/>
    <w:rsid w:val="004137C3"/>
    <w:rsid w:val="00413886"/>
    <w:rsid w:val="00413A40"/>
    <w:rsid w:val="00414240"/>
    <w:rsid w:val="00414DE9"/>
    <w:rsid w:val="0041543D"/>
    <w:rsid w:val="0041560A"/>
    <w:rsid w:val="00415A80"/>
    <w:rsid w:val="00416027"/>
    <w:rsid w:val="004169A2"/>
    <w:rsid w:val="00416C82"/>
    <w:rsid w:val="00416F33"/>
    <w:rsid w:val="00417399"/>
    <w:rsid w:val="004174DF"/>
    <w:rsid w:val="00417859"/>
    <w:rsid w:val="00420322"/>
    <w:rsid w:val="0042188D"/>
    <w:rsid w:val="00421D10"/>
    <w:rsid w:val="00421D47"/>
    <w:rsid w:val="004222B0"/>
    <w:rsid w:val="00423094"/>
    <w:rsid w:val="00423143"/>
    <w:rsid w:val="00423D59"/>
    <w:rsid w:val="0042465B"/>
    <w:rsid w:val="00424784"/>
    <w:rsid w:val="004248AE"/>
    <w:rsid w:val="00425D36"/>
    <w:rsid w:val="00425E19"/>
    <w:rsid w:val="00426102"/>
    <w:rsid w:val="00430147"/>
    <w:rsid w:val="004305CA"/>
    <w:rsid w:val="00430A6D"/>
    <w:rsid w:val="00430C2F"/>
    <w:rsid w:val="00430FA8"/>
    <w:rsid w:val="004313BE"/>
    <w:rsid w:val="004315B2"/>
    <w:rsid w:val="00432A38"/>
    <w:rsid w:val="004330B0"/>
    <w:rsid w:val="00433527"/>
    <w:rsid w:val="00433618"/>
    <w:rsid w:val="00433BC6"/>
    <w:rsid w:val="00433E13"/>
    <w:rsid w:val="00434802"/>
    <w:rsid w:val="004350F8"/>
    <w:rsid w:val="004353A1"/>
    <w:rsid w:val="0043576E"/>
    <w:rsid w:val="00435990"/>
    <w:rsid w:val="00435C9F"/>
    <w:rsid w:val="0043606D"/>
    <w:rsid w:val="004366DE"/>
    <w:rsid w:val="0043794B"/>
    <w:rsid w:val="004379DB"/>
    <w:rsid w:val="00437E97"/>
    <w:rsid w:val="00440078"/>
    <w:rsid w:val="0044069F"/>
    <w:rsid w:val="00440E9D"/>
    <w:rsid w:val="00441014"/>
    <w:rsid w:val="004411E3"/>
    <w:rsid w:val="004413DB"/>
    <w:rsid w:val="004415D2"/>
    <w:rsid w:val="004417CB"/>
    <w:rsid w:val="00442B20"/>
    <w:rsid w:val="0044396A"/>
    <w:rsid w:val="00443F23"/>
    <w:rsid w:val="00445747"/>
    <w:rsid w:val="00445D2D"/>
    <w:rsid w:val="00446410"/>
    <w:rsid w:val="00446843"/>
    <w:rsid w:val="004469E3"/>
    <w:rsid w:val="00447917"/>
    <w:rsid w:val="004479F0"/>
    <w:rsid w:val="0045082A"/>
    <w:rsid w:val="004509B2"/>
    <w:rsid w:val="0045151B"/>
    <w:rsid w:val="0045189C"/>
    <w:rsid w:val="00451A8A"/>
    <w:rsid w:val="00451BED"/>
    <w:rsid w:val="00451C88"/>
    <w:rsid w:val="00451CB0"/>
    <w:rsid w:val="00451F9C"/>
    <w:rsid w:val="00452107"/>
    <w:rsid w:val="00452439"/>
    <w:rsid w:val="00452906"/>
    <w:rsid w:val="0045294D"/>
    <w:rsid w:val="00452D97"/>
    <w:rsid w:val="00452E03"/>
    <w:rsid w:val="004534B9"/>
    <w:rsid w:val="00454213"/>
    <w:rsid w:val="00454C98"/>
    <w:rsid w:val="00454CB4"/>
    <w:rsid w:val="00454DA5"/>
    <w:rsid w:val="00454E9E"/>
    <w:rsid w:val="0045528A"/>
    <w:rsid w:val="00455A9B"/>
    <w:rsid w:val="00456286"/>
    <w:rsid w:val="00457548"/>
    <w:rsid w:val="00457A40"/>
    <w:rsid w:val="00460DF9"/>
    <w:rsid w:val="00460E7E"/>
    <w:rsid w:val="004610EC"/>
    <w:rsid w:val="00461988"/>
    <w:rsid w:val="00461C94"/>
    <w:rsid w:val="00462FA3"/>
    <w:rsid w:val="0046370B"/>
    <w:rsid w:val="004638BF"/>
    <w:rsid w:val="004638E0"/>
    <w:rsid w:val="0046410B"/>
    <w:rsid w:val="0046435F"/>
    <w:rsid w:val="0046485F"/>
    <w:rsid w:val="00464AEE"/>
    <w:rsid w:val="00465024"/>
    <w:rsid w:val="00465D2E"/>
    <w:rsid w:val="00465E72"/>
    <w:rsid w:val="004662BC"/>
    <w:rsid w:val="00466CE2"/>
    <w:rsid w:val="00466DB1"/>
    <w:rsid w:val="0046725B"/>
    <w:rsid w:val="00467439"/>
    <w:rsid w:val="004679EB"/>
    <w:rsid w:val="004701BE"/>
    <w:rsid w:val="00470640"/>
    <w:rsid w:val="00470A9A"/>
    <w:rsid w:val="00471CF5"/>
    <w:rsid w:val="00471D62"/>
    <w:rsid w:val="00472184"/>
    <w:rsid w:val="00472231"/>
    <w:rsid w:val="004725D5"/>
    <w:rsid w:val="004738A4"/>
    <w:rsid w:val="00473D1B"/>
    <w:rsid w:val="00473ED1"/>
    <w:rsid w:val="00473EE1"/>
    <w:rsid w:val="00474692"/>
    <w:rsid w:val="004746B7"/>
    <w:rsid w:val="00474A17"/>
    <w:rsid w:val="0047554A"/>
    <w:rsid w:val="0047587E"/>
    <w:rsid w:val="00475B2D"/>
    <w:rsid w:val="00475B5E"/>
    <w:rsid w:val="004764C1"/>
    <w:rsid w:val="00476818"/>
    <w:rsid w:val="004774F1"/>
    <w:rsid w:val="00477628"/>
    <w:rsid w:val="0047769E"/>
    <w:rsid w:val="004800CE"/>
    <w:rsid w:val="0048085F"/>
    <w:rsid w:val="00480A08"/>
    <w:rsid w:val="00481B11"/>
    <w:rsid w:val="004822A4"/>
    <w:rsid w:val="00482B4C"/>
    <w:rsid w:val="00483E84"/>
    <w:rsid w:val="0048425A"/>
    <w:rsid w:val="004842F3"/>
    <w:rsid w:val="004843BB"/>
    <w:rsid w:val="004845DF"/>
    <w:rsid w:val="004858E2"/>
    <w:rsid w:val="004859B4"/>
    <w:rsid w:val="00485C62"/>
    <w:rsid w:val="00485E4E"/>
    <w:rsid w:val="00486252"/>
    <w:rsid w:val="0048683B"/>
    <w:rsid w:val="00486D13"/>
    <w:rsid w:val="00486DF4"/>
    <w:rsid w:val="00487F2A"/>
    <w:rsid w:val="00490DAC"/>
    <w:rsid w:val="00490E5E"/>
    <w:rsid w:val="0049120E"/>
    <w:rsid w:val="00491970"/>
    <w:rsid w:val="004920AC"/>
    <w:rsid w:val="00492133"/>
    <w:rsid w:val="004928BF"/>
    <w:rsid w:val="004930A3"/>
    <w:rsid w:val="00493359"/>
    <w:rsid w:val="004938C9"/>
    <w:rsid w:val="004949B9"/>
    <w:rsid w:val="0049584C"/>
    <w:rsid w:val="00496376"/>
    <w:rsid w:val="00496396"/>
    <w:rsid w:val="0049659A"/>
    <w:rsid w:val="0049674A"/>
    <w:rsid w:val="004972C7"/>
    <w:rsid w:val="00497935"/>
    <w:rsid w:val="00497D0C"/>
    <w:rsid w:val="004A012C"/>
    <w:rsid w:val="004A02D3"/>
    <w:rsid w:val="004A0871"/>
    <w:rsid w:val="004A0B89"/>
    <w:rsid w:val="004A10C0"/>
    <w:rsid w:val="004A1863"/>
    <w:rsid w:val="004A18E2"/>
    <w:rsid w:val="004A23EF"/>
    <w:rsid w:val="004A2EAA"/>
    <w:rsid w:val="004A3758"/>
    <w:rsid w:val="004A43A8"/>
    <w:rsid w:val="004A44E8"/>
    <w:rsid w:val="004A48C3"/>
    <w:rsid w:val="004A4EC2"/>
    <w:rsid w:val="004A63A5"/>
    <w:rsid w:val="004A6EC2"/>
    <w:rsid w:val="004A7603"/>
    <w:rsid w:val="004A768B"/>
    <w:rsid w:val="004A7F06"/>
    <w:rsid w:val="004B03CE"/>
    <w:rsid w:val="004B0632"/>
    <w:rsid w:val="004B0D0F"/>
    <w:rsid w:val="004B0F4E"/>
    <w:rsid w:val="004B192D"/>
    <w:rsid w:val="004B1F53"/>
    <w:rsid w:val="004B2321"/>
    <w:rsid w:val="004B24C7"/>
    <w:rsid w:val="004B28EE"/>
    <w:rsid w:val="004B324D"/>
    <w:rsid w:val="004B3622"/>
    <w:rsid w:val="004B3800"/>
    <w:rsid w:val="004B3FCF"/>
    <w:rsid w:val="004B4182"/>
    <w:rsid w:val="004B4A22"/>
    <w:rsid w:val="004B4ABD"/>
    <w:rsid w:val="004B4EE6"/>
    <w:rsid w:val="004B4F81"/>
    <w:rsid w:val="004B52BE"/>
    <w:rsid w:val="004B5394"/>
    <w:rsid w:val="004B5B99"/>
    <w:rsid w:val="004B621F"/>
    <w:rsid w:val="004B69E9"/>
    <w:rsid w:val="004B6BED"/>
    <w:rsid w:val="004B6C76"/>
    <w:rsid w:val="004B6E74"/>
    <w:rsid w:val="004B71D3"/>
    <w:rsid w:val="004B7F86"/>
    <w:rsid w:val="004C0086"/>
    <w:rsid w:val="004C04D8"/>
    <w:rsid w:val="004C152F"/>
    <w:rsid w:val="004C15BA"/>
    <w:rsid w:val="004C1F9E"/>
    <w:rsid w:val="004C2053"/>
    <w:rsid w:val="004C20B4"/>
    <w:rsid w:val="004C23D3"/>
    <w:rsid w:val="004C2F57"/>
    <w:rsid w:val="004C2FBF"/>
    <w:rsid w:val="004C34EF"/>
    <w:rsid w:val="004C3859"/>
    <w:rsid w:val="004C4DBD"/>
    <w:rsid w:val="004C53B3"/>
    <w:rsid w:val="004C5EF8"/>
    <w:rsid w:val="004C649C"/>
    <w:rsid w:val="004C681A"/>
    <w:rsid w:val="004C7304"/>
    <w:rsid w:val="004C73D5"/>
    <w:rsid w:val="004C767F"/>
    <w:rsid w:val="004C7CEA"/>
    <w:rsid w:val="004C7EB3"/>
    <w:rsid w:val="004C7F6E"/>
    <w:rsid w:val="004D030C"/>
    <w:rsid w:val="004D0425"/>
    <w:rsid w:val="004D04D1"/>
    <w:rsid w:val="004D0559"/>
    <w:rsid w:val="004D0EC8"/>
    <w:rsid w:val="004D10E1"/>
    <w:rsid w:val="004D1218"/>
    <w:rsid w:val="004D128E"/>
    <w:rsid w:val="004D1E66"/>
    <w:rsid w:val="004D28C1"/>
    <w:rsid w:val="004D28CA"/>
    <w:rsid w:val="004D2D8E"/>
    <w:rsid w:val="004D33DB"/>
    <w:rsid w:val="004D3C8C"/>
    <w:rsid w:val="004D4BC1"/>
    <w:rsid w:val="004D514D"/>
    <w:rsid w:val="004D5208"/>
    <w:rsid w:val="004D61E8"/>
    <w:rsid w:val="004D678D"/>
    <w:rsid w:val="004D6F56"/>
    <w:rsid w:val="004D7193"/>
    <w:rsid w:val="004D735A"/>
    <w:rsid w:val="004D741A"/>
    <w:rsid w:val="004D7622"/>
    <w:rsid w:val="004D7835"/>
    <w:rsid w:val="004E03A8"/>
    <w:rsid w:val="004E06FE"/>
    <w:rsid w:val="004E0723"/>
    <w:rsid w:val="004E0813"/>
    <w:rsid w:val="004E0BEA"/>
    <w:rsid w:val="004E12D9"/>
    <w:rsid w:val="004E1513"/>
    <w:rsid w:val="004E18B2"/>
    <w:rsid w:val="004E1D2D"/>
    <w:rsid w:val="004E2279"/>
    <w:rsid w:val="004E2357"/>
    <w:rsid w:val="004E274D"/>
    <w:rsid w:val="004E2BFA"/>
    <w:rsid w:val="004E2CD6"/>
    <w:rsid w:val="004E3138"/>
    <w:rsid w:val="004E35D9"/>
    <w:rsid w:val="004E3843"/>
    <w:rsid w:val="004E4137"/>
    <w:rsid w:val="004E4EC6"/>
    <w:rsid w:val="004E5B2A"/>
    <w:rsid w:val="004E5E95"/>
    <w:rsid w:val="004E5E9C"/>
    <w:rsid w:val="004E6BFD"/>
    <w:rsid w:val="004F00E6"/>
    <w:rsid w:val="004F0814"/>
    <w:rsid w:val="004F08BC"/>
    <w:rsid w:val="004F13A6"/>
    <w:rsid w:val="004F1B11"/>
    <w:rsid w:val="004F1B14"/>
    <w:rsid w:val="004F1EA2"/>
    <w:rsid w:val="004F1EA7"/>
    <w:rsid w:val="004F28C7"/>
    <w:rsid w:val="004F3479"/>
    <w:rsid w:val="004F3A70"/>
    <w:rsid w:val="004F3EE4"/>
    <w:rsid w:val="004F5EF6"/>
    <w:rsid w:val="004F606A"/>
    <w:rsid w:val="004F61AF"/>
    <w:rsid w:val="004F68B0"/>
    <w:rsid w:val="004F6E8E"/>
    <w:rsid w:val="004F7420"/>
    <w:rsid w:val="004F745A"/>
    <w:rsid w:val="004F7A65"/>
    <w:rsid w:val="004F7D02"/>
    <w:rsid w:val="0050026D"/>
    <w:rsid w:val="00500748"/>
    <w:rsid w:val="00500D2F"/>
    <w:rsid w:val="00501021"/>
    <w:rsid w:val="0050139F"/>
    <w:rsid w:val="00501D15"/>
    <w:rsid w:val="0050260C"/>
    <w:rsid w:val="00502755"/>
    <w:rsid w:val="00502959"/>
    <w:rsid w:val="00502982"/>
    <w:rsid w:val="0050375F"/>
    <w:rsid w:val="005039A4"/>
    <w:rsid w:val="00503DFB"/>
    <w:rsid w:val="00503E98"/>
    <w:rsid w:val="00503ECD"/>
    <w:rsid w:val="00504156"/>
    <w:rsid w:val="005042F0"/>
    <w:rsid w:val="00504475"/>
    <w:rsid w:val="0050532E"/>
    <w:rsid w:val="00505452"/>
    <w:rsid w:val="00505EA6"/>
    <w:rsid w:val="00505F1C"/>
    <w:rsid w:val="00506209"/>
    <w:rsid w:val="005064B9"/>
    <w:rsid w:val="005079DB"/>
    <w:rsid w:val="00507B68"/>
    <w:rsid w:val="00507CBE"/>
    <w:rsid w:val="00510530"/>
    <w:rsid w:val="005107CA"/>
    <w:rsid w:val="00510D41"/>
    <w:rsid w:val="00511262"/>
    <w:rsid w:val="00511926"/>
    <w:rsid w:val="00511954"/>
    <w:rsid w:val="00511A48"/>
    <w:rsid w:val="00511C11"/>
    <w:rsid w:val="005121E1"/>
    <w:rsid w:val="005122E8"/>
    <w:rsid w:val="005128BF"/>
    <w:rsid w:val="00512BE6"/>
    <w:rsid w:val="00513210"/>
    <w:rsid w:val="00513D32"/>
    <w:rsid w:val="00513E46"/>
    <w:rsid w:val="005141BB"/>
    <w:rsid w:val="00514754"/>
    <w:rsid w:val="005149B0"/>
    <w:rsid w:val="00514E50"/>
    <w:rsid w:val="00514EB1"/>
    <w:rsid w:val="00515198"/>
    <w:rsid w:val="00515460"/>
    <w:rsid w:val="00515F3A"/>
    <w:rsid w:val="00515FB2"/>
    <w:rsid w:val="00517296"/>
    <w:rsid w:val="0051795E"/>
    <w:rsid w:val="00517EF9"/>
    <w:rsid w:val="00520E2B"/>
    <w:rsid w:val="00521006"/>
    <w:rsid w:val="00522F32"/>
    <w:rsid w:val="00523432"/>
    <w:rsid w:val="00523526"/>
    <w:rsid w:val="00524CD8"/>
    <w:rsid w:val="00524F73"/>
    <w:rsid w:val="00525007"/>
    <w:rsid w:val="00525538"/>
    <w:rsid w:val="00525882"/>
    <w:rsid w:val="005259AA"/>
    <w:rsid w:val="005259DF"/>
    <w:rsid w:val="00526019"/>
    <w:rsid w:val="00526640"/>
    <w:rsid w:val="00526BED"/>
    <w:rsid w:val="00526C16"/>
    <w:rsid w:val="005272C9"/>
    <w:rsid w:val="0052739E"/>
    <w:rsid w:val="005273F9"/>
    <w:rsid w:val="00530235"/>
    <w:rsid w:val="00530527"/>
    <w:rsid w:val="0053073F"/>
    <w:rsid w:val="005319F6"/>
    <w:rsid w:val="0053244C"/>
    <w:rsid w:val="00532C7B"/>
    <w:rsid w:val="00532D92"/>
    <w:rsid w:val="005330E3"/>
    <w:rsid w:val="0053372E"/>
    <w:rsid w:val="00534AD8"/>
    <w:rsid w:val="00534B48"/>
    <w:rsid w:val="005354B4"/>
    <w:rsid w:val="00535E2C"/>
    <w:rsid w:val="005361E0"/>
    <w:rsid w:val="00536D9E"/>
    <w:rsid w:val="00536EDC"/>
    <w:rsid w:val="00537277"/>
    <w:rsid w:val="00537334"/>
    <w:rsid w:val="00537C0E"/>
    <w:rsid w:val="0054010E"/>
    <w:rsid w:val="00540C9A"/>
    <w:rsid w:val="005415A4"/>
    <w:rsid w:val="005415F0"/>
    <w:rsid w:val="00542020"/>
    <w:rsid w:val="0054227B"/>
    <w:rsid w:val="00542A7A"/>
    <w:rsid w:val="00542D8F"/>
    <w:rsid w:val="00542F58"/>
    <w:rsid w:val="0054306E"/>
    <w:rsid w:val="005431AD"/>
    <w:rsid w:val="0054344E"/>
    <w:rsid w:val="00543883"/>
    <w:rsid w:val="00543A92"/>
    <w:rsid w:val="00544F96"/>
    <w:rsid w:val="0054516A"/>
    <w:rsid w:val="00545750"/>
    <w:rsid w:val="0054627E"/>
    <w:rsid w:val="0054641E"/>
    <w:rsid w:val="005465C2"/>
    <w:rsid w:val="0054796D"/>
    <w:rsid w:val="00547D41"/>
    <w:rsid w:val="00547E3C"/>
    <w:rsid w:val="005504E3"/>
    <w:rsid w:val="00550D1A"/>
    <w:rsid w:val="005528F1"/>
    <w:rsid w:val="00552D58"/>
    <w:rsid w:val="00553078"/>
    <w:rsid w:val="005531C6"/>
    <w:rsid w:val="00553225"/>
    <w:rsid w:val="00553ABB"/>
    <w:rsid w:val="005546E7"/>
    <w:rsid w:val="00554B50"/>
    <w:rsid w:val="00554CE0"/>
    <w:rsid w:val="00555E8A"/>
    <w:rsid w:val="00555FF0"/>
    <w:rsid w:val="00556038"/>
    <w:rsid w:val="0055622A"/>
    <w:rsid w:val="005564B7"/>
    <w:rsid w:val="00556972"/>
    <w:rsid w:val="00556BE3"/>
    <w:rsid w:val="00557B75"/>
    <w:rsid w:val="00557F5C"/>
    <w:rsid w:val="00560412"/>
    <w:rsid w:val="00561010"/>
    <w:rsid w:val="00561355"/>
    <w:rsid w:val="005614EE"/>
    <w:rsid w:val="00561969"/>
    <w:rsid w:val="00561F5A"/>
    <w:rsid w:val="005622E9"/>
    <w:rsid w:val="005626B1"/>
    <w:rsid w:val="00562BF3"/>
    <w:rsid w:val="00563027"/>
    <w:rsid w:val="0056364B"/>
    <w:rsid w:val="005638C9"/>
    <w:rsid w:val="005638D2"/>
    <w:rsid w:val="00564359"/>
    <w:rsid w:val="005646CE"/>
    <w:rsid w:val="005666B6"/>
    <w:rsid w:val="005672E2"/>
    <w:rsid w:val="0056730F"/>
    <w:rsid w:val="00570EF8"/>
    <w:rsid w:val="005712D9"/>
    <w:rsid w:val="00571E12"/>
    <w:rsid w:val="00573171"/>
    <w:rsid w:val="00573D04"/>
    <w:rsid w:val="005742D3"/>
    <w:rsid w:val="00574605"/>
    <w:rsid w:val="0057469D"/>
    <w:rsid w:val="00574D91"/>
    <w:rsid w:val="00574E56"/>
    <w:rsid w:val="00574F5F"/>
    <w:rsid w:val="005751C6"/>
    <w:rsid w:val="005752A2"/>
    <w:rsid w:val="005753B1"/>
    <w:rsid w:val="005754E5"/>
    <w:rsid w:val="00575627"/>
    <w:rsid w:val="005758CF"/>
    <w:rsid w:val="0057599C"/>
    <w:rsid w:val="00575BBA"/>
    <w:rsid w:val="00576068"/>
    <w:rsid w:val="00576F93"/>
    <w:rsid w:val="0057703E"/>
    <w:rsid w:val="00577C6C"/>
    <w:rsid w:val="005801C6"/>
    <w:rsid w:val="005807E9"/>
    <w:rsid w:val="00580A96"/>
    <w:rsid w:val="005811EB"/>
    <w:rsid w:val="005813F0"/>
    <w:rsid w:val="00581C8E"/>
    <w:rsid w:val="005826C9"/>
    <w:rsid w:val="00582E4A"/>
    <w:rsid w:val="00583B20"/>
    <w:rsid w:val="00583CFD"/>
    <w:rsid w:val="0058429C"/>
    <w:rsid w:val="00584761"/>
    <w:rsid w:val="00584791"/>
    <w:rsid w:val="00584CD0"/>
    <w:rsid w:val="0058506E"/>
    <w:rsid w:val="005851EF"/>
    <w:rsid w:val="0058576F"/>
    <w:rsid w:val="00586040"/>
    <w:rsid w:val="00586B8A"/>
    <w:rsid w:val="00587141"/>
    <w:rsid w:val="00587620"/>
    <w:rsid w:val="00587C7C"/>
    <w:rsid w:val="00587EFA"/>
    <w:rsid w:val="005901CA"/>
    <w:rsid w:val="00590604"/>
    <w:rsid w:val="0059071B"/>
    <w:rsid w:val="00591D8C"/>
    <w:rsid w:val="005921C9"/>
    <w:rsid w:val="00592B47"/>
    <w:rsid w:val="00592CF5"/>
    <w:rsid w:val="00592E4F"/>
    <w:rsid w:val="00594432"/>
    <w:rsid w:val="0059445C"/>
    <w:rsid w:val="00594FA9"/>
    <w:rsid w:val="00595471"/>
    <w:rsid w:val="0059588F"/>
    <w:rsid w:val="005958DC"/>
    <w:rsid w:val="00595A83"/>
    <w:rsid w:val="00595F27"/>
    <w:rsid w:val="00595FEB"/>
    <w:rsid w:val="0059681F"/>
    <w:rsid w:val="00596953"/>
    <w:rsid w:val="00596B4C"/>
    <w:rsid w:val="00597025"/>
    <w:rsid w:val="00597280"/>
    <w:rsid w:val="00597743"/>
    <w:rsid w:val="00597963"/>
    <w:rsid w:val="005A0404"/>
    <w:rsid w:val="005A0EA9"/>
    <w:rsid w:val="005A147A"/>
    <w:rsid w:val="005A1687"/>
    <w:rsid w:val="005A194D"/>
    <w:rsid w:val="005A1A91"/>
    <w:rsid w:val="005A2069"/>
    <w:rsid w:val="005A237B"/>
    <w:rsid w:val="005A252A"/>
    <w:rsid w:val="005A2B1A"/>
    <w:rsid w:val="005A2D91"/>
    <w:rsid w:val="005A3201"/>
    <w:rsid w:val="005A3B37"/>
    <w:rsid w:val="005A4103"/>
    <w:rsid w:val="005A443A"/>
    <w:rsid w:val="005A4754"/>
    <w:rsid w:val="005A53D9"/>
    <w:rsid w:val="005A5480"/>
    <w:rsid w:val="005A684A"/>
    <w:rsid w:val="005A6AC5"/>
    <w:rsid w:val="005A79ED"/>
    <w:rsid w:val="005B0BDA"/>
    <w:rsid w:val="005B0C3E"/>
    <w:rsid w:val="005B1318"/>
    <w:rsid w:val="005B151C"/>
    <w:rsid w:val="005B16C1"/>
    <w:rsid w:val="005B1AD0"/>
    <w:rsid w:val="005B1DFC"/>
    <w:rsid w:val="005B21C9"/>
    <w:rsid w:val="005B340C"/>
    <w:rsid w:val="005B3419"/>
    <w:rsid w:val="005B3542"/>
    <w:rsid w:val="005B4387"/>
    <w:rsid w:val="005B4930"/>
    <w:rsid w:val="005B4974"/>
    <w:rsid w:val="005B573D"/>
    <w:rsid w:val="005B590D"/>
    <w:rsid w:val="005B5CD3"/>
    <w:rsid w:val="005B605C"/>
    <w:rsid w:val="005B6566"/>
    <w:rsid w:val="005B6A92"/>
    <w:rsid w:val="005C0BC0"/>
    <w:rsid w:val="005C1025"/>
    <w:rsid w:val="005C1116"/>
    <w:rsid w:val="005C20C0"/>
    <w:rsid w:val="005C2D7F"/>
    <w:rsid w:val="005C4B5E"/>
    <w:rsid w:val="005C51B4"/>
    <w:rsid w:val="005C5846"/>
    <w:rsid w:val="005C5C3A"/>
    <w:rsid w:val="005C5D91"/>
    <w:rsid w:val="005C5EBD"/>
    <w:rsid w:val="005C647C"/>
    <w:rsid w:val="005C6CC9"/>
    <w:rsid w:val="005C762A"/>
    <w:rsid w:val="005C768D"/>
    <w:rsid w:val="005C790E"/>
    <w:rsid w:val="005C7C4A"/>
    <w:rsid w:val="005D09D8"/>
    <w:rsid w:val="005D0A33"/>
    <w:rsid w:val="005D0A85"/>
    <w:rsid w:val="005D0FEE"/>
    <w:rsid w:val="005D120B"/>
    <w:rsid w:val="005D2065"/>
    <w:rsid w:val="005D24D5"/>
    <w:rsid w:val="005D288E"/>
    <w:rsid w:val="005D33FC"/>
    <w:rsid w:val="005D35BB"/>
    <w:rsid w:val="005D3E7D"/>
    <w:rsid w:val="005D4B64"/>
    <w:rsid w:val="005D5557"/>
    <w:rsid w:val="005D5918"/>
    <w:rsid w:val="005D5BFE"/>
    <w:rsid w:val="005D5DDF"/>
    <w:rsid w:val="005D5E79"/>
    <w:rsid w:val="005D6363"/>
    <w:rsid w:val="005D6966"/>
    <w:rsid w:val="005D6CA2"/>
    <w:rsid w:val="005D6EFD"/>
    <w:rsid w:val="005D7093"/>
    <w:rsid w:val="005D7BD4"/>
    <w:rsid w:val="005E0581"/>
    <w:rsid w:val="005E063F"/>
    <w:rsid w:val="005E0658"/>
    <w:rsid w:val="005E0871"/>
    <w:rsid w:val="005E17E9"/>
    <w:rsid w:val="005E19F9"/>
    <w:rsid w:val="005E1F62"/>
    <w:rsid w:val="005E26F6"/>
    <w:rsid w:val="005E2EF3"/>
    <w:rsid w:val="005E3104"/>
    <w:rsid w:val="005E3490"/>
    <w:rsid w:val="005E37F1"/>
    <w:rsid w:val="005E3FA8"/>
    <w:rsid w:val="005E4554"/>
    <w:rsid w:val="005E4590"/>
    <w:rsid w:val="005E4C31"/>
    <w:rsid w:val="005E4E52"/>
    <w:rsid w:val="005E5503"/>
    <w:rsid w:val="005E579B"/>
    <w:rsid w:val="005E5CD5"/>
    <w:rsid w:val="005E7694"/>
    <w:rsid w:val="005E7758"/>
    <w:rsid w:val="005E78D0"/>
    <w:rsid w:val="005E7A86"/>
    <w:rsid w:val="005E7E2C"/>
    <w:rsid w:val="005F00A2"/>
    <w:rsid w:val="005F08C0"/>
    <w:rsid w:val="005F178E"/>
    <w:rsid w:val="005F17C5"/>
    <w:rsid w:val="005F1C3E"/>
    <w:rsid w:val="005F223F"/>
    <w:rsid w:val="005F32C1"/>
    <w:rsid w:val="005F3856"/>
    <w:rsid w:val="005F3883"/>
    <w:rsid w:val="005F3DB8"/>
    <w:rsid w:val="005F3FD8"/>
    <w:rsid w:val="005F419E"/>
    <w:rsid w:val="005F4AC8"/>
    <w:rsid w:val="005F4CE9"/>
    <w:rsid w:val="005F50F5"/>
    <w:rsid w:val="005F5392"/>
    <w:rsid w:val="005F54E9"/>
    <w:rsid w:val="005F68F7"/>
    <w:rsid w:val="005F6C5D"/>
    <w:rsid w:val="005F6FA8"/>
    <w:rsid w:val="005F7138"/>
    <w:rsid w:val="005F7174"/>
    <w:rsid w:val="005F72AB"/>
    <w:rsid w:val="005F7CF8"/>
    <w:rsid w:val="00600438"/>
    <w:rsid w:val="006005CD"/>
    <w:rsid w:val="00600772"/>
    <w:rsid w:val="00600CF0"/>
    <w:rsid w:val="0060169C"/>
    <w:rsid w:val="00601967"/>
    <w:rsid w:val="00601A22"/>
    <w:rsid w:val="00602402"/>
    <w:rsid w:val="0060276C"/>
    <w:rsid w:val="00602975"/>
    <w:rsid w:val="00602A2C"/>
    <w:rsid w:val="00602D79"/>
    <w:rsid w:val="00603CEE"/>
    <w:rsid w:val="00603D08"/>
    <w:rsid w:val="00604127"/>
    <w:rsid w:val="006044E3"/>
    <w:rsid w:val="00604980"/>
    <w:rsid w:val="00604984"/>
    <w:rsid w:val="0060544E"/>
    <w:rsid w:val="00605612"/>
    <w:rsid w:val="006056E7"/>
    <w:rsid w:val="00605737"/>
    <w:rsid w:val="00605D9A"/>
    <w:rsid w:val="00606208"/>
    <w:rsid w:val="00607169"/>
    <w:rsid w:val="00607336"/>
    <w:rsid w:val="0060736A"/>
    <w:rsid w:val="0060758A"/>
    <w:rsid w:val="006077A6"/>
    <w:rsid w:val="00607829"/>
    <w:rsid w:val="00607AD6"/>
    <w:rsid w:val="00610223"/>
    <w:rsid w:val="006104EF"/>
    <w:rsid w:val="006104F5"/>
    <w:rsid w:val="0061050E"/>
    <w:rsid w:val="0061075D"/>
    <w:rsid w:val="00611E0B"/>
    <w:rsid w:val="00611FBF"/>
    <w:rsid w:val="00612071"/>
    <w:rsid w:val="006127C6"/>
    <w:rsid w:val="006136AB"/>
    <w:rsid w:val="00613AD8"/>
    <w:rsid w:val="00613E97"/>
    <w:rsid w:val="006140E8"/>
    <w:rsid w:val="0061411C"/>
    <w:rsid w:val="006142D3"/>
    <w:rsid w:val="006145D7"/>
    <w:rsid w:val="006146B0"/>
    <w:rsid w:val="00614C14"/>
    <w:rsid w:val="006152FA"/>
    <w:rsid w:val="00615405"/>
    <w:rsid w:val="0061541B"/>
    <w:rsid w:val="006162B0"/>
    <w:rsid w:val="0061646A"/>
    <w:rsid w:val="00616AC9"/>
    <w:rsid w:val="00616EB7"/>
    <w:rsid w:val="0061768C"/>
    <w:rsid w:val="006178E4"/>
    <w:rsid w:val="0062146C"/>
    <w:rsid w:val="006214FB"/>
    <w:rsid w:val="0062229D"/>
    <w:rsid w:val="006224C3"/>
    <w:rsid w:val="006230E9"/>
    <w:rsid w:val="0062366B"/>
    <w:rsid w:val="0062387A"/>
    <w:rsid w:val="00623B81"/>
    <w:rsid w:val="00623D1D"/>
    <w:rsid w:val="006247BA"/>
    <w:rsid w:val="006254A3"/>
    <w:rsid w:val="00625D5A"/>
    <w:rsid w:val="00625D5B"/>
    <w:rsid w:val="00626D74"/>
    <w:rsid w:val="00626E0A"/>
    <w:rsid w:val="00626E5C"/>
    <w:rsid w:val="006276A5"/>
    <w:rsid w:val="00627C18"/>
    <w:rsid w:val="006300CC"/>
    <w:rsid w:val="0063025B"/>
    <w:rsid w:val="00630596"/>
    <w:rsid w:val="00630780"/>
    <w:rsid w:val="006308EF"/>
    <w:rsid w:val="00630D1C"/>
    <w:rsid w:val="00630F1D"/>
    <w:rsid w:val="006312C0"/>
    <w:rsid w:val="0063157F"/>
    <w:rsid w:val="00631D60"/>
    <w:rsid w:val="00631D64"/>
    <w:rsid w:val="00632895"/>
    <w:rsid w:val="00632AA8"/>
    <w:rsid w:val="00632FA2"/>
    <w:rsid w:val="006334C8"/>
    <w:rsid w:val="006336FA"/>
    <w:rsid w:val="006338EA"/>
    <w:rsid w:val="006342B8"/>
    <w:rsid w:val="00634767"/>
    <w:rsid w:val="00634974"/>
    <w:rsid w:val="00634C94"/>
    <w:rsid w:val="00636B4A"/>
    <w:rsid w:val="00636E7B"/>
    <w:rsid w:val="00636EE7"/>
    <w:rsid w:val="0063722C"/>
    <w:rsid w:val="00637527"/>
    <w:rsid w:val="0063756D"/>
    <w:rsid w:val="00637B23"/>
    <w:rsid w:val="00637FF7"/>
    <w:rsid w:val="006402CC"/>
    <w:rsid w:val="00640B85"/>
    <w:rsid w:val="00640CDE"/>
    <w:rsid w:val="00640E03"/>
    <w:rsid w:val="006410FF"/>
    <w:rsid w:val="006412CC"/>
    <w:rsid w:val="00641318"/>
    <w:rsid w:val="006419BF"/>
    <w:rsid w:val="00641BF3"/>
    <w:rsid w:val="00641EE3"/>
    <w:rsid w:val="0064372F"/>
    <w:rsid w:val="006437E9"/>
    <w:rsid w:val="00643917"/>
    <w:rsid w:val="00643B17"/>
    <w:rsid w:val="00643F7F"/>
    <w:rsid w:val="00644302"/>
    <w:rsid w:val="00644FBB"/>
    <w:rsid w:val="006453E6"/>
    <w:rsid w:val="00645A7E"/>
    <w:rsid w:val="00645F0A"/>
    <w:rsid w:val="00646087"/>
    <w:rsid w:val="006460A5"/>
    <w:rsid w:val="006464BF"/>
    <w:rsid w:val="00647029"/>
    <w:rsid w:val="0064731F"/>
    <w:rsid w:val="00647F9D"/>
    <w:rsid w:val="006502C3"/>
    <w:rsid w:val="0065099B"/>
    <w:rsid w:val="006510B9"/>
    <w:rsid w:val="00651242"/>
    <w:rsid w:val="00651D46"/>
    <w:rsid w:val="006523C7"/>
    <w:rsid w:val="006526F0"/>
    <w:rsid w:val="00653088"/>
    <w:rsid w:val="006530F7"/>
    <w:rsid w:val="006533EE"/>
    <w:rsid w:val="00653404"/>
    <w:rsid w:val="00653460"/>
    <w:rsid w:val="00653BCA"/>
    <w:rsid w:val="00653CF6"/>
    <w:rsid w:val="006547AD"/>
    <w:rsid w:val="00654977"/>
    <w:rsid w:val="00654F92"/>
    <w:rsid w:val="00654FBD"/>
    <w:rsid w:val="00655999"/>
    <w:rsid w:val="006563FB"/>
    <w:rsid w:val="00657823"/>
    <w:rsid w:val="00657BFF"/>
    <w:rsid w:val="006601EC"/>
    <w:rsid w:val="00660F04"/>
    <w:rsid w:val="00661039"/>
    <w:rsid w:val="00661338"/>
    <w:rsid w:val="006614A1"/>
    <w:rsid w:val="00661691"/>
    <w:rsid w:val="00661786"/>
    <w:rsid w:val="00662069"/>
    <w:rsid w:val="00662139"/>
    <w:rsid w:val="006633CF"/>
    <w:rsid w:val="00663899"/>
    <w:rsid w:val="00663BCE"/>
    <w:rsid w:val="00663F12"/>
    <w:rsid w:val="0066450F"/>
    <w:rsid w:val="006646DE"/>
    <w:rsid w:val="00664DE3"/>
    <w:rsid w:val="0066529B"/>
    <w:rsid w:val="00665AD7"/>
    <w:rsid w:val="0066626C"/>
    <w:rsid w:val="006668CC"/>
    <w:rsid w:val="00666C35"/>
    <w:rsid w:val="006671B6"/>
    <w:rsid w:val="0066742D"/>
    <w:rsid w:val="00667E22"/>
    <w:rsid w:val="00667FAF"/>
    <w:rsid w:val="00670389"/>
    <w:rsid w:val="00670F7D"/>
    <w:rsid w:val="006710B6"/>
    <w:rsid w:val="00671808"/>
    <w:rsid w:val="006718B8"/>
    <w:rsid w:val="00671A8F"/>
    <w:rsid w:val="0067255C"/>
    <w:rsid w:val="00672798"/>
    <w:rsid w:val="00672BC5"/>
    <w:rsid w:val="00673DE9"/>
    <w:rsid w:val="006740C9"/>
    <w:rsid w:val="006748FB"/>
    <w:rsid w:val="0067493A"/>
    <w:rsid w:val="00674D80"/>
    <w:rsid w:val="00674F6E"/>
    <w:rsid w:val="0067687B"/>
    <w:rsid w:val="00676A40"/>
    <w:rsid w:val="006776DB"/>
    <w:rsid w:val="00677788"/>
    <w:rsid w:val="00677B94"/>
    <w:rsid w:val="00677E9F"/>
    <w:rsid w:val="006813A0"/>
    <w:rsid w:val="00681AE0"/>
    <w:rsid w:val="00681B06"/>
    <w:rsid w:val="00681EF9"/>
    <w:rsid w:val="0068216F"/>
    <w:rsid w:val="00682456"/>
    <w:rsid w:val="00682FDB"/>
    <w:rsid w:val="00683146"/>
    <w:rsid w:val="00683348"/>
    <w:rsid w:val="00683629"/>
    <w:rsid w:val="00683ADE"/>
    <w:rsid w:val="00683BA2"/>
    <w:rsid w:val="00683E14"/>
    <w:rsid w:val="0068461C"/>
    <w:rsid w:val="00684A0A"/>
    <w:rsid w:val="00684E11"/>
    <w:rsid w:val="006851C9"/>
    <w:rsid w:val="00685FA8"/>
    <w:rsid w:val="00685FE8"/>
    <w:rsid w:val="00686F1A"/>
    <w:rsid w:val="006873C1"/>
    <w:rsid w:val="00687442"/>
    <w:rsid w:val="00687539"/>
    <w:rsid w:val="006879E6"/>
    <w:rsid w:val="00690122"/>
    <w:rsid w:val="006905EB"/>
    <w:rsid w:val="006909A3"/>
    <w:rsid w:val="00690B03"/>
    <w:rsid w:val="0069186B"/>
    <w:rsid w:val="00691E6A"/>
    <w:rsid w:val="00692416"/>
    <w:rsid w:val="0069244B"/>
    <w:rsid w:val="00692989"/>
    <w:rsid w:val="006929AE"/>
    <w:rsid w:val="00692B9D"/>
    <w:rsid w:val="00692C26"/>
    <w:rsid w:val="00693602"/>
    <w:rsid w:val="0069366C"/>
    <w:rsid w:val="00693B8A"/>
    <w:rsid w:val="00693FE1"/>
    <w:rsid w:val="00694064"/>
    <w:rsid w:val="0069410F"/>
    <w:rsid w:val="00694142"/>
    <w:rsid w:val="006944E4"/>
    <w:rsid w:val="00694969"/>
    <w:rsid w:val="00694F54"/>
    <w:rsid w:val="006952A8"/>
    <w:rsid w:val="006954E2"/>
    <w:rsid w:val="0069561B"/>
    <w:rsid w:val="00695A93"/>
    <w:rsid w:val="00695D66"/>
    <w:rsid w:val="00695D6F"/>
    <w:rsid w:val="00695D80"/>
    <w:rsid w:val="00696188"/>
    <w:rsid w:val="00696232"/>
    <w:rsid w:val="00696C57"/>
    <w:rsid w:val="00696CA1"/>
    <w:rsid w:val="0069724D"/>
    <w:rsid w:val="00697938"/>
    <w:rsid w:val="00697A7B"/>
    <w:rsid w:val="006A00C9"/>
    <w:rsid w:val="006A08EA"/>
    <w:rsid w:val="006A11E5"/>
    <w:rsid w:val="006A146F"/>
    <w:rsid w:val="006A1587"/>
    <w:rsid w:val="006A1958"/>
    <w:rsid w:val="006A1E95"/>
    <w:rsid w:val="006A22B6"/>
    <w:rsid w:val="006A26DD"/>
    <w:rsid w:val="006A3054"/>
    <w:rsid w:val="006A3387"/>
    <w:rsid w:val="006A3853"/>
    <w:rsid w:val="006A4438"/>
    <w:rsid w:val="006A4553"/>
    <w:rsid w:val="006A47DD"/>
    <w:rsid w:val="006A49C9"/>
    <w:rsid w:val="006A4A21"/>
    <w:rsid w:val="006A4B5D"/>
    <w:rsid w:val="006A5866"/>
    <w:rsid w:val="006A6D17"/>
    <w:rsid w:val="006A6D1E"/>
    <w:rsid w:val="006A78C3"/>
    <w:rsid w:val="006A798B"/>
    <w:rsid w:val="006A79FF"/>
    <w:rsid w:val="006A7D63"/>
    <w:rsid w:val="006B009C"/>
    <w:rsid w:val="006B029D"/>
    <w:rsid w:val="006B0380"/>
    <w:rsid w:val="006B06BC"/>
    <w:rsid w:val="006B0ED9"/>
    <w:rsid w:val="006B16F9"/>
    <w:rsid w:val="006B183F"/>
    <w:rsid w:val="006B228F"/>
    <w:rsid w:val="006B232A"/>
    <w:rsid w:val="006B2647"/>
    <w:rsid w:val="006B2E25"/>
    <w:rsid w:val="006B3B26"/>
    <w:rsid w:val="006B41EC"/>
    <w:rsid w:val="006B41EE"/>
    <w:rsid w:val="006B45F5"/>
    <w:rsid w:val="006B4B43"/>
    <w:rsid w:val="006B4E13"/>
    <w:rsid w:val="006B5DA3"/>
    <w:rsid w:val="006B7012"/>
    <w:rsid w:val="006B77B0"/>
    <w:rsid w:val="006B7ABB"/>
    <w:rsid w:val="006C0597"/>
    <w:rsid w:val="006C0A00"/>
    <w:rsid w:val="006C0B62"/>
    <w:rsid w:val="006C0E52"/>
    <w:rsid w:val="006C2A78"/>
    <w:rsid w:val="006C3D21"/>
    <w:rsid w:val="006C429D"/>
    <w:rsid w:val="006C4424"/>
    <w:rsid w:val="006C4FFE"/>
    <w:rsid w:val="006C57E8"/>
    <w:rsid w:val="006C58F1"/>
    <w:rsid w:val="006C59F0"/>
    <w:rsid w:val="006C6BA4"/>
    <w:rsid w:val="006C6CB6"/>
    <w:rsid w:val="006C6EAA"/>
    <w:rsid w:val="006C6ED8"/>
    <w:rsid w:val="006C705D"/>
    <w:rsid w:val="006C71A0"/>
    <w:rsid w:val="006C7279"/>
    <w:rsid w:val="006C7B7B"/>
    <w:rsid w:val="006D12E0"/>
    <w:rsid w:val="006D1441"/>
    <w:rsid w:val="006D1665"/>
    <w:rsid w:val="006D17A3"/>
    <w:rsid w:val="006D1892"/>
    <w:rsid w:val="006D19DA"/>
    <w:rsid w:val="006D1A6F"/>
    <w:rsid w:val="006D1BE9"/>
    <w:rsid w:val="006D220C"/>
    <w:rsid w:val="006D29EE"/>
    <w:rsid w:val="006D2A76"/>
    <w:rsid w:val="006D2EB6"/>
    <w:rsid w:val="006D3360"/>
    <w:rsid w:val="006D33B3"/>
    <w:rsid w:val="006D3679"/>
    <w:rsid w:val="006D3BD8"/>
    <w:rsid w:val="006D3BFB"/>
    <w:rsid w:val="006D3F3E"/>
    <w:rsid w:val="006D409A"/>
    <w:rsid w:val="006D4E06"/>
    <w:rsid w:val="006D5C11"/>
    <w:rsid w:val="006D6D59"/>
    <w:rsid w:val="006D7180"/>
    <w:rsid w:val="006D71FD"/>
    <w:rsid w:val="006D7435"/>
    <w:rsid w:val="006E04B1"/>
    <w:rsid w:val="006E0EAB"/>
    <w:rsid w:val="006E2C50"/>
    <w:rsid w:val="006E2E7B"/>
    <w:rsid w:val="006E3401"/>
    <w:rsid w:val="006E3461"/>
    <w:rsid w:val="006E3955"/>
    <w:rsid w:val="006E3C6E"/>
    <w:rsid w:val="006E425F"/>
    <w:rsid w:val="006E4E0A"/>
    <w:rsid w:val="006E4F01"/>
    <w:rsid w:val="006E527B"/>
    <w:rsid w:val="006E567D"/>
    <w:rsid w:val="006E5BED"/>
    <w:rsid w:val="006E5E89"/>
    <w:rsid w:val="006E5EB1"/>
    <w:rsid w:val="006E6076"/>
    <w:rsid w:val="006E643A"/>
    <w:rsid w:val="006E6766"/>
    <w:rsid w:val="006E7178"/>
    <w:rsid w:val="006F01D3"/>
    <w:rsid w:val="006F05B1"/>
    <w:rsid w:val="006F0628"/>
    <w:rsid w:val="006F13D3"/>
    <w:rsid w:val="006F1698"/>
    <w:rsid w:val="006F1885"/>
    <w:rsid w:val="006F1E75"/>
    <w:rsid w:val="006F3A43"/>
    <w:rsid w:val="006F3A8F"/>
    <w:rsid w:val="006F4012"/>
    <w:rsid w:val="006F41A7"/>
    <w:rsid w:val="006F44F7"/>
    <w:rsid w:val="006F4D14"/>
    <w:rsid w:val="006F5058"/>
    <w:rsid w:val="006F5126"/>
    <w:rsid w:val="006F5201"/>
    <w:rsid w:val="006F53C8"/>
    <w:rsid w:val="006F5564"/>
    <w:rsid w:val="006F5B1F"/>
    <w:rsid w:val="006F671A"/>
    <w:rsid w:val="006F6CE4"/>
    <w:rsid w:val="006F6D37"/>
    <w:rsid w:val="006F7290"/>
    <w:rsid w:val="006F76AD"/>
    <w:rsid w:val="006F7B92"/>
    <w:rsid w:val="007005E1"/>
    <w:rsid w:val="007015CF"/>
    <w:rsid w:val="00701C06"/>
    <w:rsid w:val="00701C88"/>
    <w:rsid w:val="00702166"/>
    <w:rsid w:val="00702242"/>
    <w:rsid w:val="007022F4"/>
    <w:rsid w:val="00703687"/>
    <w:rsid w:val="007037B4"/>
    <w:rsid w:val="00703E01"/>
    <w:rsid w:val="0070503A"/>
    <w:rsid w:val="00705AFD"/>
    <w:rsid w:val="00706142"/>
    <w:rsid w:val="007062A2"/>
    <w:rsid w:val="007063A1"/>
    <w:rsid w:val="0070642C"/>
    <w:rsid w:val="007072BD"/>
    <w:rsid w:val="00707312"/>
    <w:rsid w:val="00707339"/>
    <w:rsid w:val="00707944"/>
    <w:rsid w:val="00707DD7"/>
    <w:rsid w:val="007103B7"/>
    <w:rsid w:val="00711402"/>
    <w:rsid w:val="00711873"/>
    <w:rsid w:val="00711875"/>
    <w:rsid w:val="00712A6D"/>
    <w:rsid w:val="00713026"/>
    <w:rsid w:val="00713CD1"/>
    <w:rsid w:val="00713E12"/>
    <w:rsid w:val="007148B2"/>
    <w:rsid w:val="00715903"/>
    <w:rsid w:val="00715BC5"/>
    <w:rsid w:val="007167D8"/>
    <w:rsid w:val="00717136"/>
    <w:rsid w:val="0071735C"/>
    <w:rsid w:val="00717575"/>
    <w:rsid w:val="00717954"/>
    <w:rsid w:val="00717FE3"/>
    <w:rsid w:val="00720162"/>
    <w:rsid w:val="00720287"/>
    <w:rsid w:val="007205AE"/>
    <w:rsid w:val="00720A87"/>
    <w:rsid w:val="00721AB7"/>
    <w:rsid w:val="00721CAA"/>
    <w:rsid w:val="00721E64"/>
    <w:rsid w:val="00721E82"/>
    <w:rsid w:val="007228C2"/>
    <w:rsid w:val="007240AF"/>
    <w:rsid w:val="00724340"/>
    <w:rsid w:val="007247C3"/>
    <w:rsid w:val="00724ADF"/>
    <w:rsid w:val="00724E1D"/>
    <w:rsid w:val="007251A7"/>
    <w:rsid w:val="007253D6"/>
    <w:rsid w:val="0072569C"/>
    <w:rsid w:val="00725BD4"/>
    <w:rsid w:val="00726260"/>
    <w:rsid w:val="00726B3A"/>
    <w:rsid w:val="00726CD2"/>
    <w:rsid w:val="00727583"/>
    <w:rsid w:val="007276E1"/>
    <w:rsid w:val="00727AA9"/>
    <w:rsid w:val="00727B35"/>
    <w:rsid w:val="00730608"/>
    <w:rsid w:val="00732BBB"/>
    <w:rsid w:val="00732BEF"/>
    <w:rsid w:val="00733586"/>
    <w:rsid w:val="0073361B"/>
    <w:rsid w:val="0073468F"/>
    <w:rsid w:val="00734748"/>
    <w:rsid w:val="007348EF"/>
    <w:rsid w:val="00735159"/>
    <w:rsid w:val="0073515D"/>
    <w:rsid w:val="007354CB"/>
    <w:rsid w:val="00735C0B"/>
    <w:rsid w:val="00735E61"/>
    <w:rsid w:val="00736864"/>
    <w:rsid w:val="0073690C"/>
    <w:rsid w:val="00736E92"/>
    <w:rsid w:val="00736F4F"/>
    <w:rsid w:val="007370E3"/>
    <w:rsid w:val="00737E74"/>
    <w:rsid w:val="007404BE"/>
    <w:rsid w:val="0074068F"/>
    <w:rsid w:val="00740FCC"/>
    <w:rsid w:val="007418AE"/>
    <w:rsid w:val="00741DB0"/>
    <w:rsid w:val="007428DA"/>
    <w:rsid w:val="00742BEB"/>
    <w:rsid w:val="00742C7F"/>
    <w:rsid w:val="00743090"/>
    <w:rsid w:val="007435AE"/>
    <w:rsid w:val="007438F4"/>
    <w:rsid w:val="007441AB"/>
    <w:rsid w:val="0074484F"/>
    <w:rsid w:val="0074559E"/>
    <w:rsid w:val="007455F8"/>
    <w:rsid w:val="00745905"/>
    <w:rsid w:val="0074644C"/>
    <w:rsid w:val="00746797"/>
    <w:rsid w:val="00746BA3"/>
    <w:rsid w:val="007471BA"/>
    <w:rsid w:val="00747538"/>
    <w:rsid w:val="0074782B"/>
    <w:rsid w:val="00747C40"/>
    <w:rsid w:val="00747E8A"/>
    <w:rsid w:val="007505DF"/>
    <w:rsid w:val="0075084E"/>
    <w:rsid w:val="007509FA"/>
    <w:rsid w:val="00750A68"/>
    <w:rsid w:val="00750EC9"/>
    <w:rsid w:val="00751FF2"/>
    <w:rsid w:val="0075247E"/>
    <w:rsid w:val="0075292E"/>
    <w:rsid w:val="00752C85"/>
    <w:rsid w:val="007534FC"/>
    <w:rsid w:val="007536BB"/>
    <w:rsid w:val="00753CAC"/>
    <w:rsid w:val="007548C8"/>
    <w:rsid w:val="00754E61"/>
    <w:rsid w:val="0075512F"/>
    <w:rsid w:val="0075553A"/>
    <w:rsid w:val="00755704"/>
    <w:rsid w:val="00755E7D"/>
    <w:rsid w:val="007565B0"/>
    <w:rsid w:val="0075687F"/>
    <w:rsid w:val="00756F3A"/>
    <w:rsid w:val="00757D6E"/>
    <w:rsid w:val="007600B0"/>
    <w:rsid w:val="00760814"/>
    <w:rsid w:val="00760915"/>
    <w:rsid w:val="00760CDB"/>
    <w:rsid w:val="00761B8F"/>
    <w:rsid w:val="00761E13"/>
    <w:rsid w:val="00761E93"/>
    <w:rsid w:val="00762BAE"/>
    <w:rsid w:val="0076300F"/>
    <w:rsid w:val="007636CB"/>
    <w:rsid w:val="0076377D"/>
    <w:rsid w:val="0076381D"/>
    <w:rsid w:val="00763B45"/>
    <w:rsid w:val="00764071"/>
    <w:rsid w:val="0076449B"/>
    <w:rsid w:val="007649D1"/>
    <w:rsid w:val="00764A40"/>
    <w:rsid w:val="007651B1"/>
    <w:rsid w:val="007651BF"/>
    <w:rsid w:val="007653CB"/>
    <w:rsid w:val="007655B3"/>
    <w:rsid w:val="007656A0"/>
    <w:rsid w:val="007659F5"/>
    <w:rsid w:val="00765A34"/>
    <w:rsid w:val="00765C96"/>
    <w:rsid w:val="00766A50"/>
    <w:rsid w:val="00766D4B"/>
    <w:rsid w:val="00766D78"/>
    <w:rsid w:val="00766F7A"/>
    <w:rsid w:val="0076765E"/>
    <w:rsid w:val="007702C2"/>
    <w:rsid w:val="00770B36"/>
    <w:rsid w:val="007712E9"/>
    <w:rsid w:val="00771820"/>
    <w:rsid w:val="00771F49"/>
    <w:rsid w:val="00772013"/>
    <w:rsid w:val="0077222A"/>
    <w:rsid w:val="007723F5"/>
    <w:rsid w:val="007729FE"/>
    <w:rsid w:val="007738C3"/>
    <w:rsid w:val="007742E7"/>
    <w:rsid w:val="0077463A"/>
    <w:rsid w:val="007749D0"/>
    <w:rsid w:val="00774F07"/>
    <w:rsid w:val="007752EB"/>
    <w:rsid w:val="007757A4"/>
    <w:rsid w:val="00775BB7"/>
    <w:rsid w:val="00776865"/>
    <w:rsid w:val="007776FB"/>
    <w:rsid w:val="00777AF3"/>
    <w:rsid w:val="00781678"/>
    <w:rsid w:val="007816ED"/>
    <w:rsid w:val="00782B9D"/>
    <w:rsid w:val="007834BC"/>
    <w:rsid w:val="00783AD7"/>
    <w:rsid w:val="0078481B"/>
    <w:rsid w:val="00785023"/>
    <w:rsid w:val="0078559C"/>
    <w:rsid w:val="007855FD"/>
    <w:rsid w:val="0078565B"/>
    <w:rsid w:val="0078649B"/>
    <w:rsid w:val="00786B1D"/>
    <w:rsid w:val="00786DA4"/>
    <w:rsid w:val="00786FF5"/>
    <w:rsid w:val="007873A9"/>
    <w:rsid w:val="00787CFC"/>
    <w:rsid w:val="00787EA6"/>
    <w:rsid w:val="00787EF5"/>
    <w:rsid w:val="00790255"/>
    <w:rsid w:val="00790E3D"/>
    <w:rsid w:val="00791112"/>
    <w:rsid w:val="00791471"/>
    <w:rsid w:val="007914A4"/>
    <w:rsid w:val="00791A12"/>
    <w:rsid w:val="00791C5B"/>
    <w:rsid w:val="00791E9E"/>
    <w:rsid w:val="0079271B"/>
    <w:rsid w:val="007934DA"/>
    <w:rsid w:val="00793E63"/>
    <w:rsid w:val="0079446A"/>
    <w:rsid w:val="007948B7"/>
    <w:rsid w:val="00794A65"/>
    <w:rsid w:val="00794AB3"/>
    <w:rsid w:val="00795588"/>
    <w:rsid w:val="007958FA"/>
    <w:rsid w:val="007959F4"/>
    <w:rsid w:val="00795C31"/>
    <w:rsid w:val="00796453"/>
    <w:rsid w:val="00796766"/>
    <w:rsid w:val="00796FFF"/>
    <w:rsid w:val="0079702B"/>
    <w:rsid w:val="0079792C"/>
    <w:rsid w:val="007A023B"/>
    <w:rsid w:val="007A04F7"/>
    <w:rsid w:val="007A08A6"/>
    <w:rsid w:val="007A09AA"/>
    <w:rsid w:val="007A0C1E"/>
    <w:rsid w:val="007A1028"/>
    <w:rsid w:val="007A1493"/>
    <w:rsid w:val="007A1BBB"/>
    <w:rsid w:val="007A1C74"/>
    <w:rsid w:val="007A3143"/>
    <w:rsid w:val="007A3C9F"/>
    <w:rsid w:val="007A4CC2"/>
    <w:rsid w:val="007A4EEC"/>
    <w:rsid w:val="007A4F24"/>
    <w:rsid w:val="007A4F79"/>
    <w:rsid w:val="007A5806"/>
    <w:rsid w:val="007A5ECE"/>
    <w:rsid w:val="007A6324"/>
    <w:rsid w:val="007A68E7"/>
    <w:rsid w:val="007A6E4F"/>
    <w:rsid w:val="007A72E3"/>
    <w:rsid w:val="007A7541"/>
    <w:rsid w:val="007A75D9"/>
    <w:rsid w:val="007A773F"/>
    <w:rsid w:val="007A7A80"/>
    <w:rsid w:val="007B0734"/>
    <w:rsid w:val="007B0868"/>
    <w:rsid w:val="007B08F0"/>
    <w:rsid w:val="007B1214"/>
    <w:rsid w:val="007B1991"/>
    <w:rsid w:val="007B1C37"/>
    <w:rsid w:val="007B1EF8"/>
    <w:rsid w:val="007B3A25"/>
    <w:rsid w:val="007B3D9A"/>
    <w:rsid w:val="007B4CBE"/>
    <w:rsid w:val="007B4CC3"/>
    <w:rsid w:val="007B5496"/>
    <w:rsid w:val="007B5615"/>
    <w:rsid w:val="007B5E0D"/>
    <w:rsid w:val="007B5FCB"/>
    <w:rsid w:val="007B636B"/>
    <w:rsid w:val="007B65B8"/>
    <w:rsid w:val="007B682F"/>
    <w:rsid w:val="007B6DD6"/>
    <w:rsid w:val="007B75D9"/>
    <w:rsid w:val="007B75E4"/>
    <w:rsid w:val="007B7A03"/>
    <w:rsid w:val="007C0A3D"/>
    <w:rsid w:val="007C0A96"/>
    <w:rsid w:val="007C0E3F"/>
    <w:rsid w:val="007C1194"/>
    <w:rsid w:val="007C16DF"/>
    <w:rsid w:val="007C170C"/>
    <w:rsid w:val="007C19C0"/>
    <w:rsid w:val="007C1B63"/>
    <w:rsid w:val="007C1FB1"/>
    <w:rsid w:val="007C2562"/>
    <w:rsid w:val="007C2C0E"/>
    <w:rsid w:val="007C2EF4"/>
    <w:rsid w:val="007C36CD"/>
    <w:rsid w:val="007C4D18"/>
    <w:rsid w:val="007C5770"/>
    <w:rsid w:val="007C5F8B"/>
    <w:rsid w:val="007C6256"/>
    <w:rsid w:val="007C638C"/>
    <w:rsid w:val="007C6C78"/>
    <w:rsid w:val="007C7CA2"/>
    <w:rsid w:val="007C7DB6"/>
    <w:rsid w:val="007D036B"/>
    <w:rsid w:val="007D0BAA"/>
    <w:rsid w:val="007D0D48"/>
    <w:rsid w:val="007D0D6D"/>
    <w:rsid w:val="007D15A9"/>
    <w:rsid w:val="007D2220"/>
    <w:rsid w:val="007D27BC"/>
    <w:rsid w:val="007D2D50"/>
    <w:rsid w:val="007D3284"/>
    <w:rsid w:val="007D33E5"/>
    <w:rsid w:val="007D4099"/>
    <w:rsid w:val="007D551C"/>
    <w:rsid w:val="007D5A93"/>
    <w:rsid w:val="007D63DB"/>
    <w:rsid w:val="007D660D"/>
    <w:rsid w:val="007D6854"/>
    <w:rsid w:val="007D6CD8"/>
    <w:rsid w:val="007D6F0F"/>
    <w:rsid w:val="007D76E1"/>
    <w:rsid w:val="007D7FD7"/>
    <w:rsid w:val="007E0832"/>
    <w:rsid w:val="007E08D9"/>
    <w:rsid w:val="007E0CB5"/>
    <w:rsid w:val="007E11A0"/>
    <w:rsid w:val="007E120F"/>
    <w:rsid w:val="007E1333"/>
    <w:rsid w:val="007E1425"/>
    <w:rsid w:val="007E145B"/>
    <w:rsid w:val="007E165E"/>
    <w:rsid w:val="007E1711"/>
    <w:rsid w:val="007E17FD"/>
    <w:rsid w:val="007E1BDC"/>
    <w:rsid w:val="007E1C25"/>
    <w:rsid w:val="007E25AE"/>
    <w:rsid w:val="007E2A12"/>
    <w:rsid w:val="007E31A2"/>
    <w:rsid w:val="007E334A"/>
    <w:rsid w:val="007E33CA"/>
    <w:rsid w:val="007E3888"/>
    <w:rsid w:val="007E3A06"/>
    <w:rsid w:val="007E3E82"/>
    <w:rsid w:val="007E4421"/>
    <w:rsid w:val="007E4620"/>
    <w:rsid w:val="007E4CC1"/>
    <w:rsid w:val="007E4F99"/>
    <w:rsid w:val="007E5251"/>
    <w:rsid w:val="007E5A9A"/>
    <w:rsid w:val="007E6171"/>
    <w:rsid w:val="007E662F"/>
    <w:rsid w:val="007E668B"/>
    <w:rsid w:val="007E6EAF"/>
    <w:rsid w:val="007E7235"/>
    <w:rsid w:val="007E754E"/>
    <w:rsid w:val="007E7FCC"/>
    <w:rsid w:val="007F0BCA"/>
    <w:rsid w:val="007F0F83"/>
    <w:rsid w:val="007F0FD8"/>
    <w:rsid w:val="007F1555"/>
    <w:rsid w:val="007F1CDE"/>
    <w:rsid w:val="007F204E"/>
    <w:rsid w:val="007F2DD6"/>
    <w:rsid w:val="007F3685"/>
    <w:rsid w:val="007F3770"/>
    <w:rsid w:val="007F3E87"/>
    <w:rsid w:val="007F41CE"/>
    <w:rsid w:val="007F43A0"/>
    <w:rsid w:val="007F46EC"/>
    <w:rsid w:val="007F50A5"/>
    <w:rsid w:val="007F5149"/>
    <w:rsid w:val="007F6067"/>
    <w:rsid w:val="007F681B"/>
    <w:rsid w:val="007F6937"/>
    <w:rsid w:val="007F7424"/>
    <w:rsid w:val="007F75E7"/>
    <w:rsid w:val="007F7871"/>
    <w:rsid w:val="007F7D04"/>
    <w:rsid w:val="00800E67"/>
    <w:rsid w:val="00801941"/>
    <w:rsid w:val="00801BE2"/>
    <w:rsid w:val="00802290"/>
    <w:rsid w:val="00802364"/>
    <w:rsid w:val="00802387"/>
    <w:rsid w:val="008023A6"/>
    <w:rsid w:val="0080278F"/>
    <w:rsid w:val="008037F7"/>
    <w:rsid w:val="00803F94"/>
    <w:rsid w:val="008042F5"/>
    <w:rsid w:val="00804532"/>
    <w:rsid w:val="00804FFA"/>
    <w:rsid w:val="008053BF"/>
    <w:rsid w:val="0080612F"/>
    <w:rsid w:val="008067AA"/>
    <w:rsid w:val="00806D93"/>
    <w:rsid w:val="00806DED"/>
    <w:rsid w:val="00807B51"/>
    <w:rsid w:val="008103A9"/>
    <w:rsid w:val="008114F6"/>
    <w:rsid w:val="00811BA4"/>
    <w:rsid w:val="008123BB"/>
    <w:rsid w:val="00812436"/>
    <w:rsid w:val="0081274B"/>
    <w:rsid w:val="00813362"/>
    <w:rsid w:val="00813AFD"/>
    <w:rsid w:val="008140F5"/>
    <w:rsid w:val="00814213"/>
    <w:rsid w:val="00814285"/>
    <w:rsid w:val="0081435E"/>
    <w:rsid w:val="00814798"/>
    <w:rsid w:val="00814BE6"/>
    <w:rsid w:val="00815986"/>
    <w:rsid w:val="00815C79"/>
    <w:rsid w:val="00815DF7"/>
    <w:rsid w:val="00815E52"/>
    <w:rsid w:val="00816294"/>
    <w:rsid w:val="0081649A"/>
    <w:rsid w:val="00816842"/>
    <w:rsid w:val="00816940"/>
    <w:rsid w:val="00816ABF"/>
    <w:rsid w:val="00816C09"/>
    <w:rsid w:val="008175AE"/>
    <w:rsid w:val="0081796A"/>
    <w:rsid w:val="00817976"/>
    <w:rsid w:val="00820A13"/>
    <w:rsid w:val="00820D7F"/>
    <w:rsid w:val="00820DD7"/>
    <w:rsid w:val="00821830"/>
    <w:rsid w:val="008219E2"/>
    <w:rsid w:val="00821EEE"/>
    <w:rsid w:val="00822BD9"/>
    <w:rsid w:val="008231D5"/>
    <w:rsid w:val="00823473"/>
    <w:rsid w:val="00823AAA"/>
    <w:rsid w:val="00824825"/>
    <w:rsid w:val="00824858"/>
    <w:rsid w:val="008262DE"/>
    <w:rsid w:val="00826657"/>
    <w:rsid w:val="00826679"/>
    <w:rsid w:val="00827334"/>
    <w:rsid w:val="0082744F"/>
    <w:rsid w:val="00827B4B"/>
    <w:rsid w:val="0083042B"/>
    <w:rsid w:val="00830C99"/>
    <w:rsid w:val="00830E20"/>
    <w:rsid w:val="00830F5F"/>
    <w:rsid w:val="008310A2"/>
    <w:rsid w:val="00831A74"/>
    <w:rsid w:val="00832747"/>
    <w:rsid w:val="00833365"/>
    <w:rsid w:val="0083348A"/>
    <w:rsid w:val="008335A6"/>
    <w:rsid w:val="0083370A"/>
    <w:rsid w:val="008347B1"/>
    <w:rsid w:val="008347B5"/>
    <w:rsid w:val="00834B50"/>
    <w:rsid w:val="00834F06"/>
    <w:rsid w:val="00835715"/>
    <w:rsid w:val="0083591C"/>
    <w:rsid w:val="00835992"/>
    <w:rsid w:val="00835CA8"/>
    <w:rsid w:val="00835ED2"/>
    <w:rsid w:val="0083606B"/>
    <w:rsid w:val="0083628E"/>
    <w:rsid w:val="0083657E"/>
    <w:rsid w:val="00836BBF"/>
    <w:rsid w:val="00836DB1"/>
    <w:rsid w:val="00836E48"/>
    <w:rsid w:val="00837233"/>
    <w:rsid w:val="00837308"/>
    <w:rsid w:val="00837620"/>
    <w:rsid w:val="00837CE5"/>
    <w:rsid w:val="008400EE"/>
    <w:rsid w:val="00840DFA"/>
    <w:rsid w:val="00841105"/>
    <w:rsid w:val="00841179"/>
    <w:rsid w:val="00841457"/>
    <w:rsid w:val="008417F6"/>
    <w:rsid w:val="0084194A"/>
    <w:rsid w:val="00841F88"/>
    <w:rsid w:val="008429A7"/>
    <w:rsid w:val="00842D3E"/>
    <w:rsid w:val="00842E46"/>
    <w:rsid w:val="00843330"/>
    <w:rsid w:val="00843761"/>
    <w:rsid w:val="00843FE7"/>
    <w:rsid w:val="00844050"/>
    <w:rsid w:val="008441D0"/>
    <w:rsid w:val="008443BD"/>
    <w:rsid w:val="00844718"/>
    <w:rsid w:val="00845042"/>
    <w:rsid w:val="0084551F"/>
    <w:rsid w:val="008455A1"/>
    <w:rsid w:val="00845669"/>
    <w:rsid w:val="0084574E"/>
    <w:rsid w:val="00845945"/>
    <w:rsid w:val="00845A3A"/>
    <w:rsid w:val="008460B2"/>
    <w:rsid w:val="00846322"/>
    <w:rsid w:val="0084651B"/>
    <w:rsid w:val="00846677"/>
    <w:rsid w:val="00846E22"/>
    <w:rsid w:val="00847BF2"/>
    <w:rsid w:val="0085076D"/>
    <w:rsid w:val="00850A96"/>
    <w:rsid w:val="00850C20"/>
    <w:rsid w:val="008528AD"/>
    <w:rsid w:val="00852988"/>
    <w:rsid w:val="00852CE9"/>
    <w:rsid w:val="00852D5E"/>
    <w:rsid w:val="00852DEE"/>
    <w:rsid w:val="00852EB0"/>
    <w:rsid w:val="0085370C"/>
    <w:rsid w:val="00853781"/>
    <w:rsid w:val="00853D7F"/>
    <w:rsid w:val="008549C1"/>
    <w:rsid w:val="00854E89"/>
    <w:rsid w:val="00855703"/>
    <w:rsid w:val="00855DF1"/>
    <w:rsid w:val="0085614D"/>
    <w:rsid w:val="008568EC"/>
    <w:rsid w:val="00856FBA"/>
    <w:rsid w:val="0085704B"/>
    <w:rsid w:val="00857535"/>
    <w:rsid w:val="0085798A"/>
    <w:rsid w:val="008579B7"/>
    <w:rsid w:val="00857A69"/>
    <w:rsid w:val="0086023F"/>
    <w:rsid w:val="008610E1"/>
    <w:rsid w:val="00861369"/>
    <w:rsid w:val="0086143B"/>
    <w:rsid w:val="0086173F"/>
    <w:rsid w:val="008618BD"/>
    <w:rsid w:val="00862808"/>
    <w:rsid w:val="00862EEB"/>
    <w:rsid w:val="00863108"/>
    <w:rsid w:val="00863986"/>
    <w:rsid w:val="008644E4"/>
    <w:rsid w:val="00864B75"/>
    <w:rsid w:val="00864DEE"/>
    <w:rsid w:val="00864F02"/>
    <w:rsid w:val="008658B7"/>
    <w:rsid w:val="00865B1B"/>
    <w:rsid w:val="00865CC0"/>
    <w:rsid w:val="008660EA"/>
    <w:rsid w:val="00866866"/>
    <w:rsid w:val="00866931"/>
    <w:rsid w:val="00866BF4"/>
    <w:rsid w:val="00866C02"/>
    <w:rsid w:val="008676A8"/>
    <w:rsid w:val="0086777B"/>
    <w:rsid w:val="00867A7F"/>
    <w:rsid w:val="00867B2E"/>
    <w:rsid w:val="008707B3"/>
    <w:rsid w:val="00871799"/>
    <w:rsid w:val="00871802"/>
    <w:rsid w:val="008719A2"/>
    <w:rsid w:val="00871B6D"/>
    <w:rsid w:val="00871DBB"/>
    <w:rsid w:val="00871E03"/>
    <w:rsid w:val="00871FBB"/>
    <w:rsid w:val="008721F5"/>
    <w:rsid w:val="008722CA"/>
    <w:rsid w:val="0087230E"/>
    <w:rsid w:val="0087299D"/>
    <w:rsid w:val="008729D1"/>
    <w:rsid w:val="00872D5D"/>
    <w:rsid w:val="00872E6B"/>
    <w:rsid w:val="00872F48"/>
    <w:rsid w:val="008739B0"/>
    <w:rsid w:val="008739C1"/>
    <w:rsid w:val="00873F07"/>
    <w:rsid w:val="00873F42"/>
    <w:rsid w:val="00874138"/>
    <w:rsid w:val="00875114"/>
    <w:rsid w:val="008754A8"/>
    <w:rsid w:val="008754B6"/>
    <w:rsid w:val="00875ABF"/>
    <w:rsid w:val="008762F1"/>
    <w:rsid w:val="00876870"/>
    <w:rsid w:val="00876990"/>
    <w:rsid w:val="008769D8"/>
    <w:rsid w:val="00876D5C"/>
    <w:rsid w:val="00876FC8"/>
    <w:rsid w:val="008771CC"/>
    <w:rsid w:val="0088161C"/>
    <w:rsid w:val="0088163E"/>
    <w:rsid w:val="00881714"/>
    <w:rsid w:val="008817B5"/>
    <w:rsid w:val="00881E6C"/>
    <w:rsid w:val="00882B37"/>
    <w:rsid w:val="008833C1"/>
    <w:rsid w:val="00883598"/>
    <w:rsid w:val="00884019"/>
    <w:rsid w:val="008842C8"/>
    <w:rsid w:val="0088452F"/>
    <w:rsid w:val="0088477B"/>
    <w:rsid w:val="008847C6"/>
    <w:rsid w:val="00884F72"/>
    <w:rsid w:val="00884FC6"/>
    <w:rsid w:val="0088509F"/>
    <w:rsid w:val="00885468"/>
    <w:rsid w:val="0088578A"/>
    <w:rsid w:val="0088606D"/>
    <w:rsid w:val="008868A6"/>
    <w:rsid w:val="00887144"/>
    <w:rsid w:val="00887607"/>
    <w:rsid w:val="008904A7"/>
    <w:rsid w:val="00890F4F"/>
    <w:rsid w:val="008911FD"/>
    <w:rsid w:val="008912A6"/>
    <w:rsid w:val="00891516"/>
    <w:rsid w:val="00892619"/>
    <w:rsid w:val="0089277E"/>
    <w:rsid w:val="008928BD"/>
    <w:rsid w:val="00892C41"/>
    <w:rsid w:val="00893578"/>
    <w:rsid w:val="00893BAD"/>
    <w:rsid w:val="00893F5C"/>
    <w:rsid w:val="00895791"/>
    <w:rsid w:val="0089699D"/>
    <w:rsid w:val="0089788C"/>
    <w:rsid w:val="008979C3"/>
    <w:rsid w:val="00897A09"/>
    <w:rsid w:val="008A013C"/>
    <w:rsid w:val="008A080C"/>
    <w:rsid w:val="008A092B"/>
    <w:rsid w:val="008A096E"/>
    <w:rsid w:val="008A09F0"/>
    <w:rsid w:val="008A0FBD"/>
    <w:rsid w:val="008A1459"/>
    <w:rsid w:val="008A17BC"/>
    <w:rsid w:val="008A1B7A"/>
    <w:rsid w:val="008A1CF9"/>
    <w:rsid w:val="008A26BF"/>
    <w:rsid w:val="008A2935"/>
    <w:rsid w:val="008A2A2E"/>
    <w:rsid w:val="008A438F"/>
    <w:rsid w:val="008A4879"/>
    <w:rsid w:val="008A4940"/>
    <w:rsid w:val="008A49CD"/>
    <w:rsid w:val="008A52B7"/>
    <w:rsid w:val="008A551D"/>
    <w:rsid w:val="008A5855"/>
    <w:rsid w:val="008A65EA"/>
    <w:rsid w:val="008A67A8"/>
    <w:rsid w:val="008A6D6E"/>
    <w:rsid w:val="008A73EC"/>
    <w:rsid w:val="008A757D"/>
    <w:rsid w:val="008A7ACC"/>
    <w:rsid w:val="008A7DA9"/>
    <w:rsid w:val="008A7F04"/>
    <w:rsid w:val="008B0D39"/>
    <w:rsid w:val="008B135D"/>
    <w:rsid w:val="008B1589"/>
    <w:rsid w:val="008B1862"/>
    <w:rsid w:val="008B2435"/>
    <w:rsid w:val="008B2577"/>
    <w:rsid w:val="008B27ED"/>
    <w:rsid w:val="008B2C8D"/>
    <w:rsid w:val="008B2C99"/>
    <w:rsid w:val="008B2DAE"/>
    <w:rsid w:val="008B2E70"/>
    <w:rsid w:val="008B2F34"/>
    <w:rsid w:val="008B34AA"/>
    <w:rsid w:val="008B34D9"/>
    <w:rsid w:val="008B36B2"/>
    <w:rsid w:val="008B3718"/>
    <w:rsid w:val="008B4EA7"/>
    <w:rsid w:val="008B5729"/>
    <w:rsid w:val="008B587F"/>
    <w:rsid w:val="008B5D6E"/>
    <w:rsid w:val="008B5D76"/>
    <w:rsid w:val="008B5DA9"/>
    <w:rsid w:val="008B5F54"/>
    <w:rsid w:val="008B6315"/>
    <w:rsid w:val="008B65E6"/>
    <w:rsid w:val="008B678A"/>
    <w:rsid w:val="008B6897"/>
    <w:rsid w:val="008B68A1"/>
    <w:rsid w:val="008B6CCF"/>
    <w:rsid w:val="008B716B"/>
    <w:rsid w:val="008B72BF"/>
    <w:rsid w:val="008B7887"/>
    <w:rsid w:val="008B7A7D"/>
    <w:rsid w:val="008C0486"/>
    <w:rsid w:val="008C0690"/>
    <w:rsid w:val="008C0F0A"/>
    <w:rsid w:val="008C354D"/>
    <w:rsid w:val="008C40E4"/>
    <w:rsid w:val="008C496D"/>
    <w:rsid w:val="008C4A2D"/>
    <w:rsid w:val="008C4F67"/>
    <w:rsid w:val="008C6A98"/>
    <w:rsid w:val="008C6AC4"/>
    <w:rsid w:val="008D09DD"/>
    <w:rsid w:val="008D16FC"/>
    <w:rsid w:val="008D17D7"/>
    <w:rsid w:val="008D1970"/>
    <w:rsid w:val="008D1B69"/>
    <w:rsid w:val="008D2738"/>
    <w:rsid w:val="008D29F2"/>
    <w:rsid w:val="008D3136"/>
    <w:rsid w:val="008D45FE"/>
    <w:rsid w:val="008D4950"/>
    <w:rsid w:val="008D548B"/>
    <w:rsid w:val="008D568C"/>
    <w:rsid w:val="008D5A0F"/>
    <w:rsid w:val="008D5FF5"/>
    <w:rsid w:val="008D6627"/>
    <w:rsid w:val="008D6BF9"/>
    <w:rsid w:val="008D6C01"/>
    <w:rsid w:val="008D750F"/>
    <w:rsid w:val="008D77DB"/>
    <w:rsid w:val="008E0A50"/>
    <w:rsid w:val="008E1C8A"/>
    <w:rsid w:val="008E2067"/>
    <w:rsid w:val="008E24DD"/>
    <w:rsid w:val="008E26DE"/>
    <w:rsid w:val="008E2771"/>
    <w:rsid w:val="008E2E9C"/>
    <w:rsid w:val="008E3728"/>
    <w:rsid w:val="008E3E07"/>
    <w:rsid w:val="008E4050"/>
    <w:rsid w:val="008E40BB"/>
    <w:rsid w:val="008E4AE4"/>
    <w:rsid w:val="008E5154"/>
    <w:rsid w:val="008E5699"/>
    <w:rsid w:val="008E57A9"/>
    <w:rsid w:val="008E5C11"/>
    <w:rsid w:val="008E6648"/>
    <w:rsid w:val="008E6798"/>
    <w:rsid w:val="008E6A64"/>
    <w:rsid w:val="008E6B95"/>
    <w:rsid w:val="008E6C81"/>
    <w:rsid w:val="008E6FF4"/>
    <w:rsid w:val="008E7BF1"/>
    <w:rsid w:val="008E7E2D"/>
    <w:rsid w:val="008F0016"/>
    <w:rsid w:val="008F0758"/>
    <w:rsid w:val="008F0844"/>
    <w:rsid w:val="008F0C26"/>
    <w:rsid w:val="008F16A8"/>
    <w:rsid w:val="008F16B4"/>
    <w:rsid w:val="008F1BC7"/>
    <w:rsid w:val="008F2BE1"/>
    <w:rsid w:val="008F2EF8"/>
    <w:rsid w:val="008F3AA0"/>
    <w:rsid w:val="008F3C28"/>
    <w:rsid w:val="008F3D2D"/>
    <w:rsid w:val="008F4662"/>
    <w:rsid w:val="008F4CF4"/>
    <w:rsid w:val="008F4ED8"/>
    <w:rsid w:val="008F500A"/>
    <w:rsid w:val="008F53DC"/>
    <w:rsid w:val="008F570A"/>
    <w:rsid w:val="008F5B75"/>
    <w:rsid w:val="008F5C8F"/>
    <w:rsid w:val="008F6D09"/>
    <w:rsid w:val="008F7271"/>
    <w:rsid w:val="00900522"/>
    <w:rsid w:val="0090052F"/>
    <w:rsid w:val="00900E73"/>
    <w:rsid w:val="009011D4"/>
    <w:rsid w:val="0090166F"/>
    <w:rsid w:val="00901999"/>
    <w:rsid w:val="009019CD"/>
    <w:rsid w:val="00901C92"/>
    <w:rsid w:val="0090254C"/>
    <w:rsid w:val="00902603"/>
    <w:rsid w:val="0090277A"/>
    <w:rsid w:val="009036C3"/>
    <w:rsid w:val="00903A23"/>
    <w:rsid w:val="00905395"/>
    <w:rsid w:val="009053EB"/>
    <w:rsid w:val="009058AB"/>
    <w:rsid w:val="009058F1"/>
    <w:rsid w:val="00906D1B"/>
    <w:rsid w:val="009073D3"/>
    <w:rsid w:val="00907841"/>
    <w:rsid w:val="00907C6B"/>
    <w:rsid w:val="00907E4B"/>
    <w:rsid w:val="00907F36"/>
    <w:rsid w:val="009103AD"/>
    <w:rsid w:val="009107F4"/>
    <w:rsid w:val="00910A3F"/>
    <w:rsid w:val="00910ECE"/>
    <w:rsid w:val="00911C6B"/>
    <w:rsid w:val="009120AF"/>
    <w:rsid w:val="00912982"/>
    <w:rsid w:val="00912A07"/>
    <w:rsid w:val="00912A09"/>
    <w:rsid w:val="00912D2A"/>
    <w:rsid w:val="009134CF"/>
    <w:rsid w:val="00914CF7"/>
    <w:rsid w:val="00915FC5"/>
    <w:rsid w:val="009164BE"/>
    <w:rsid w:val="009164C5"/>
    <w:rsid w:val="0091665B"/>
    <w:rsid w:val="009167BA"/>
    <w:rsid w:val="00916AF7"/>
    <w:rsid w:val="00917034"/>
    <w:rsid w:val="009171F6"/>
    <w:rsid w:val="009177E1"/>
    <w:rsid w:val="0092029A"/>
    <w:rsid w:val="0092074C"/>
    <w:rsid w:val="00920763"/>
    <w:rsid w:val="009208F6"/>
    <w:rsid w:val="009209A9"/>
    <w:rsid w:val="00920DCF"/>
    <w:rsid w:val="00920F33"/>
    <w:rsid w:val="0092144B"/>
    <w:rsid w:val="00921461"/>
    <w:rsid w:val="00921473"/>
    <w:rsid w:val="0092158B"/>
    <w:rsid w:val="00921A45"/>
    <w:rsid w:val="00921C1C"/>
    <w:rsid w:val="009220E7"/>
    <w:rsid w:val="0092219B"/>
    <w:rsid w:val="0092225B"/>
    <w:rsid w:val="00922484"/>
    <w:rsid w:val="00922905"/>
    <w:rsid w:val="00922A54"/>
    <w:rsid w:val="00922E0D"/>
    <w:rsid w:val="00923001"/>
    <w:rsid w:val="0092330E"/>
    <w:rsid w:val="00923E24"/>
    <w:rsid w:val="009242CD"/>
    <w:rsid w:val="00924E17"/>
    <w:rsid w:val="009254FE"/>
    <w:rsid w:val="00925F5E"/>
    <w:rsid w:val="00926B30"/>
    <w:rsid w:val="00926D4A"/>
    <w:rsid w:val="00927A88"/>
    <w:rsid w:val="00930903"/>
    <w:rsid w:val="009309FE"/>
    <w:rsid w:val="00931124"/>
    <w:rsid w:val="00931621"/>
    <w:rsid w:val="00931B48"/>
    <w:rsid w:val="00931E2F"/>
    <w:rsid w:val="00932322"/>
    <w:rsid w:val="00932375"/>
    <w:rsid w:val="00932670"/>
    <w:rsid w:val="00932DA6"/>
    <w:rsid w:val="009345E3"/>
    <w:rsid w:val="009346B6"/>
    <w:rsid w:val="00934864"/>
    <w:rsid w:val="00934CF2"/>
    <w:rsid w:val="00934EB0"/>
    <w:rsid w:val="00935CC1"/>
    <w:rsid w:val="00936126"/>
    <w:rsid w:val="0093619C"/>
    <w:rsid w:val="00936C26"/>
    <w:rsid w:val="009371E1"/>
    <w:rsid w:val="0093738E"/>
    <w:rsid w:val="00937583"/>
    <w:rsid w:val="00937D64"/>
    <w:rsid w:val="00937D85"/>
    <w:rsid w:val="0094057C"/>
    <w:rsid w:val="009405DD"/>
    <w:rsid w:val="009407C4"/>
    <w:rsid w:val="00940DF0"/>
    <w:rsid w:val="009414ED"/>
    <w:rsid w:val="0094179C"/>
    <w:rsid w:val="009418A9"/>
    <w:rsid w:val="00941EF9"/>
    <w:rsid w:val="00942509"/>
    <w:rsid w:val="009425BC"/>
    <w:rsid w:val="009427B0"/>
    <w:rsid w:val="00942D04"/>
    <w:rsid w:val="00942E49"/>
    <w:rsid w:val="00942E51"/>
    <w:rsid w:val="00943148"/>
    <w:rsid w:val="0094325B"/>
    <w:rsid w:val="009432C7"/>
    <w:rsid w:val="00943599"/>
    <w:rsid w:val="00943943"/>
    <w:rsid w:val="00943B93"/>
    <w:rsid w:val="00943F72"/>
    <w:rsid w:val="009441EB"/>
    <w:rsid w:val="00944720"/>
    <w:rsid w:val="00944FB4"/>
    <w:rsid w:val="0094529A"/>
    <w:rsid w:val="00945B0F"/>
    <w:rsid w:val="00946973"/>
    <w:rsid w:val="0094749F"/>
    <w:rsid w:val="00950315"/>
    <w:rsid w:val="0095038F"/>
    <w:rsid w:val="00950617"/>
    <w:rsid w:val="009507E6"/>
    <w:rsid w:val="00951119"/>
    <w:rsid w:val="009513C3"/>
    <w:rsid w:val="009514EB"/>
    <w:rsid w:val="00951BCD"/>
    <w:rsid w:val="00951EB8"/>
    <w:rsid w:val="0095227D"/>
    <w:rsid w:val="00952437"/>
    <w:rsid w:val="009528B9"/>
    <w:rsid w:val="00952D4F"/>
    <w:rsid w:val="00952EC1"/>
    <w:rsid w:val="00952F9E"/>
    <w:rsid w:val="00953818"/>
    <w:rsid w:val="00953F32"/>
    <w:rsid w:val="00954D28"/>
    <w:rsid w:val="00954D68"/>
    <w:rsid w:val="00955207"/>
    <w:rsid w:val="00955767"/>
    <w:rsid w:val="009562D0"/>
    <w:rsid w:val="009562FC"/>
    <w:rsid w:val="0095642C"/>
    <w:rsid w:val="00957004"/>
    <w:rsid w:val="00957336"/>
    <w:rsid w:val="0096189A"/>
    <w:rsid w:val="00961BD1"/>
    <w:rsid w:val="00961F4D"/>
    <w:rsid w:val="00961F98"/>
    <w:rsid w:val="00962859"/>
    <w:rsid w:val="009629D4"/>
    <w:rsid w:val="00962C18"/>
    <w:rsid w:val="00962DDB"/>
    <w:rsid w:val="009632ED"/>
    <w:rsid w:val="00963C84"/>
    <w:rsid w:val="0096442A"/>
    <w:rsid w:val="00965E82"/>
    <w:rsid w:val="009662CD"/>
    <w:rsid w:val="009667B4"/>
    <w:rsid w:val="00966BA7"/>
    <w:rsid w:val="00967A9C"/>
    <w:rsid w:val="00967B37"/>
    <w:rsid w:val="0097008D"/>
    <w:rsid w:val="00971A5A"/>
    <w:rsid w:val="0097234A"/>
    <w:rsid w:val="009726DF"/>
    <w:rsid w:val="00972A5C"/>
    <w:rsid w:val="00972C1D"/>
    <w:rsid w:val="00972E35"/>
    <w:rsid w:val="009731A8"/>
    <w:rsid w:val="009731FA"/>
    <w:rsid w:val="0097387A"/>
    <w:rsid w:val="00973C34"/>
    <w:rsid w:val="00973DC9"/>
    <w:rsid w:val="00973E25"/>
    <w:rsid w:val="00973FF9"/>
    <w:rsid w:val="009740E9"/>
    <w:rsid w:val="009743AC"/>
    <w:rsid w:val="009745A4"/>
    <w:rsid w:val="009749D1"/>
    <w:rsid w:val="00974F06"/>
    <w:rsid w:val="00974F2B"/>
    <w:rsid w:val="00975749"/>
    <w:rsid w:val="00975B50"/>
    <w:rsid w:val="00975CDF"/>
    <w:rsid w:val="00975FCE"/>
    <w:rsid w:val="00976562"/>
    <w:rsid w:val="00976919"/>
    <w:rsid w:val="00976A87"/>
    <w:rsid w:val="00980183"/>
    <w:rsid w:val="009801AA"/>
    <w:rsid w:val="0098053A"/>
    <w:rsid w:val="00981AEC"/>
    <w:rsid w:val="00981D88"/>
    <w:rsid w:val="00981E7E"/>
    <w:rsid w:val="00982300"/>
    <w:rsid w:val="00982AA1"/>
    <w:rsid w:val="00982C06"/>
    <w:rsid w:val="00982C2E"/>
    <w:rsid w:val="00983732"/>
    <w:rsid w:val="0098408C"/>
    <w:rsid w:val="00984798"/>
    <w:rsid w:val="00984CE8"/>
    <w:rsid w:val="0098543C"/>
    <w:rsid w:val="00985B56"/>
    <w:rsid w:val="00986797"/>
    <w:rsid w:val="00986AFB"/>
    <w:rsid w:val="009873A0"/>
    <w:rsid w:val="00987982"/>
    <w:rsid w:val="009879D9"/>
    <w:rsid w:val="00990080"/>
    <w:rsid w:val="009900F4"/>
    <w:rsid w:val="00990F0D"/>
    <w:rsid w:val="00991DAF"/>
    <w:rsid w:val="009933AA"/>
    <w:rsid w:val="00993F33"/>
    <w:rsid w:val="00994084"/>
    <w:rsid w:val="0099528E"/>
    <w:rsid w:val="00995964"/>
    <w:rsid w:val="00997211"/>
    <w:rsid w:val="00997341"/>
    <w:rsid w:val="009974F1"/>
    <w:rsid w:val="00997B5F"/>
    <w:rsid w:val="00997F13"/>
    <w:rsid w:val="009A0109"/>
    <w:rsid w:val="009A042C"/>
    <w:rsid w:val="009A056A"/>
    <w:rsid w:val="009A0C93"/>
    <w:rsid w:val="009A0CF7"/>
    <w:rsid w:val="009A0E70"/>
    <w:rsid w:val="009A1991"/>
    <w:rsid w:val="009A23F0"/>
    <w:rsid w:val="009A2589"/>
    <w:rsid w:val="009A2C45"/>
    <w:rsid w:val="009A30F8"/>
    <w:rsid w:val="009A3FCC"/>
    <w:rsid w:val="009A4995"/>
    <w:rsid w:val="009A49A8"/>
    <w:rsid w:val="009A49DF"/>
    <w:rsid w:val="009A51DA"/>
    <w:rsid w:val="009A5AC1"/>
    <w:rsid w:val="009A667C"/>
    <w:rsid w:val="009A7D57"/>
    <w:rsid w:val="009A7E0D"/>
    <w:rsid w:val="009B00C1"/>
    <w:rsid w:val="009B0877"/>
    <w:rsid w:val="009B0ADA"/>
    <w:rsid w:val="009B0D2A"/>
    <w:rsid w:val="009B11C3"/>
    <w:rsid w:val="009B12CD"/>
    <w:rsid w:val="009B1389"/>
    <w:rsid w:val="009B1D6C"/>
    <w:rsid w:val="009B1E9E"/>
    <w:rsid w:val="009B2141"/>
    <w:rsid w:val="009B288C"/>
    <w:rsid w:val="009B2ABF"/>
    <w:rsid w:val="009B2D79"/>
    <w:rsid w:val="009B2EFF"/>
    <w:rsid w:val="009B31DA"/>
    <w:rsid w:val="009B33EC"/>
    <w:rsid w:val="009B3B62"/>
    <w:rsid w:val="009B3FD7"/>
    <w:rsid w:val="009B4041"/>
    <w:rsid w:val="009B4290"/>
    <w:rsid w:val="009B43F8"/>
    <w:rsid w:val="009B444C"/>
    <w:rsid w:val="009B4553"/>
    <w:rsid w:val="009B489E"/>
    <w:rsid w:val="009B4F3A"/>
    <w:rsid w:val="009B5654"/>
    <w:rsid w:val="009B5DBE"/>
    <w:rsid w:val="009B63BD"/>
    <w:rsid w:val="009B67EE"/>
    <w:rsid w:val="009B6D6F"/>
    <w:rsid w:val="009B7219"/>
    <w:rsid w:val="009B7233"/>
    <w:rsid w:val="009B750F"/>
    <w:rsid w:val="009B7657"/>
    <w:rsid w:val="009C0147"/>
    <w:rsid w:val="009C03C0"/>
    <w:rsid w:val="009C08CF"/>
    <w:rsid w:val="009C0964"/>
    <w:rsid w:val="009C10ED"/>
    <w:rsid w:val="009C1254"/>
    <w:rsid w:val="009C15EF"/>
    <w:rsid w:val="009C17F9"/>
    <w:rsid w:val="009C1828"/>
    <w:rsid w:val="009C19C4"/>
    <w:rsid w:val="009C2247"/>
    <w:rsid w:val="009C3581"/>
    <w:rsid w:val="009C3759"/>
    <w:rsid w:val="009C3FD9"/>
    <w:rsid w:val="009C473C"/>
    <w:rsid w:val="009C4C55"/>
    <w:rsid w:val="009C4D48"/>
    <w:rsid w:val="009C50E1"/>
    <w:rsid w:val="009C51DD"/>
    <w:rsid w:val="009C5429"/>
    <w:rsid w:val="009C579C"/>
    <w:rsid w:val="009C5F08"/>
    <w:rsid w:val="009C65BE"/>
    <w:rsid w:val="009C67FB"/>
    <w:rsid w:val="009C6A67"/>
    <w:rsid w:val="009C6CB0"/>
    <w:rsid w:val="009C7529"/>
    <w:rsid w:val="009C7ACE"/>
    <w:rsid w:val="009D0161"/>
    <w:rsid w:val="009D04A5"/>
    <w:rsid w:val="009D0877"/>
    <w:rsid w:val="009D10FF"/>
    <w:rsid w:val="009D113B"/>
    <w:rsid w:val="009D1683"/>
    <w:rsid w:val="009D1DC8"/>
    <w:rsid w:val="009D1DF5"/>
    <w:rsid w:val="009D2305"/>
    <w:rsid w:val="009D3531"/>
    <w:rsid w:val="009D3904"/>
    <w:rsid w:val="009D423A"/>
    <w:rsid w:val="009D478B"/>
    <w:rsid w:val="009D4FEF"/>
    <w:rsid w:val="009D55EA"/>
    <w:rsid w:val="009D61B8"/>
    <w:rsid w:val="009D6310"/>
    <w:rsid w:val="009D6323"/>
    <w:rsid w:val="009D64B4"/>
    <w:rsid w:val="009D6B97"/>
    <w:rsid w:val="009D73C3"/>
    <w:rsid w:val="009D757E"/>
    <w:rsid w:val="009D7D4E"/>
    <w:rsid w:val="009D7D7C"/>
    <w:rsid w:val="009D7FAC"/>
    <w:rsid w:val="009E0576"/>
    <w:rsid w:val="009E0D1D"/>
    <w:rsid w:val="009E0F88"/>
    <w:rsid w:val="009E138F"/>
    <w:rsid w:val="009E14B5"/>
    <w:rsid w:val="009E1925"/>
    <w:rsid w:val="009E1A2A"/>
    <w:rsid w:val="009E1B3F"/>
    <w:rsid w:val="009E1B41"/>
    <w:rsid w:val="009E1CB5"/>
    <w:rsid w:val="009E1E86"/>
    <w:rsid w:val="009E1FAA"/>
    <w:rsid w:val="009E2191"/>
    <w:rsid w:val="009E2250"/>
    <w:rsid w:val="009E2696"/>
    <w:rsid w:val="009E2758"/>
    <w:rsid w:val="009E27F2"/>
    <w:rsid w:val="009E2969"/>
    <w:rsid w:val="009E2A84"/>
    <w:rsid w:val="009E2D0B"/>
    <w:rsid w:val="009E2FF0"/>
    <w:rsid w:val="009E348D"/>
    <w:rsid w:val="009E3B1C"/>
    <w:rsid w:val="009E449C"/>
    <w:rsid w:val="009E48CC"/>
    <w:rsid w:val="009E5614"/>
    <w:rsid w:val="009E5C6F"/>
    <w:rsid w:val="009E6014"/>
    <w:rsid w:val="009E60B4"/>
    <w:rsid w:val="009E7211"/>
    <w:rsid w:val="009E729F"/>
    <w:rsid w:val="009E791A"/>
    <w:rsid w:val="009E79AD"/>
    <w:rsid w:val="009F01DB"/>
    <w:rsid w:val="009F09BB"/>
    <w:rsid w:val="009F142F"/>
    <w:rsid w:val="009F17EA"/>
    <w:rsid w:val="009F193C"/>
    <w:rsid w:val="009F2578"/>
    <w:rsid w:val="009F36E5"/>
    <w:rsid w:val="009F44FD"/>
    <w:rsid w:val="009F4CD4"/>
    <w:rsid w:val="009F53F8"/>
    <w:rsid w:val="009F5688"/>
    <w:rsid w:val="009F56DB"/>
    <w:rsid w:val="009F5EB8"/>
    <w:rsid w:val="009F61D7"/>
    <w:rsid w:val="009F6409"/>
    <w:rsid w:val="009F654C"/>
    <w:rsid w:val="009F6612"/>
    <w:rsid w:val="009F6A55"/>
    <w:rsid w:val="009F6DF2"/>
    <w:rsid w:val="009F7211"/>
    <w:rsid w:val="009F72F8"/>
    <w:rsid w:val="009F7E70"/>
    <w:rsid w:val="00A0053D"/>
    <w:rsid w:val="00A00BB4"/>
    <w:rsid w:val="00A00EE8"/>
    <w:rsid w:val="00A011A2"/>
    <w:rsid w:val="00A018F7"/>
    <w:rsid w:val="00A019B7"/>
    <w:rsid w:val="00A019FE"/>
    <w:rsid w:val="00A02361"/>
    <w:rsid w:val="00A02CED"/>
    <w:rsid w:val="00A03178"/>
    <w:rsid w:val="00A043B4"/>
    <w:rsid w:val="00A0453F"/>
    <w:rsid w:val="00A05535"/>
    <w:rsid w:val="00A055AF"/>
    <w:rsid w:val="00A06E39"/>
    <w:rsid w:val="00A06E4D"/>
    <w:rsid w:val="00A0766C"/>
    <w:rsid w:val="00A0773B"/>
    <w:rsid w:val="00A1002F"/>
    <w:rsid w:val="00A1025F"/>
    <w:rsid w:val="00A103FD"/>
    <w:rsid w:val="00A104A3"/>
    <w:rsid w:val="00A106D6"/>
    <w:rsid w:val="00A110D3"/>
    <w:rsid w:val="00A11274"/>
    <w:rsid w:val="00A1179B"/>
    <w:rsid w:val="00A118E0"/>
    <w:rsid w:val="00A11AE9"/>
    <w:rsid w:val="00A120D2"/>
    <w:rsid w:val="00A12F12"/>
    <w:rsid w:val="00A1367E"/>
    <w:rsid w:val="00A13A00"/>
    <w:rsid w:val="00A1418E"/>
    <w:rsid w:val="00A1451B"/>
    <w:rsid w:val="00A14CF6"/>
    <w:rsid w:val="00A15A3E"/>
    <w:rsid w:val="00A167D2"/>
    <w:rsid w:val="00A172CD"/>
    <w:rsid w:val="00A17758"/>
    <w:rsid w:val="00A17B09"/>
    <w:rsid w:val="00A2032B"/>
    <w:rsid w:val="00A20499"/>
    <w:rsid w:val="00A20829"/>
    <w:rsid w:val="00A20B98"/>
    <w:rsid w:val="00A21652"/>
    <w:rsid w:val="00A21AED"/>
    <w:rsid w:val="00A21F17"/>
    <w:rsid w:val="00A21F4A"/>
    <w:rsid w:val="00A22826"/>
    <w:rsid w:val="00A22D7A"/>
    <w:rsid w:val="00A23F5C"/>
    <w:rsid w:val="00A24C05"/>
    <w:rsid w:val="00A2521E"/>
    <w:rsid w:val="00A254DB"/>
    <w:rsid w:val="00A25D4A"/>
    <w:rsid w:val="00A265F3"/>
    <w:rsid w:val="00A27474"/>
    <w:rsid w:val="00A275B3"/>
    <w:rsid w:val="00A3022A"/>
    <w:rsid w:val="00A304FE"/>
    <w:rsid w:val="00A3118B"/>
    <w:rsid w:val="00A3126D"/>
    <w:rsid w:val="00A31D43"/>
    <w:rsid w:val="00A3288A"/>
    <w:rsid w:val="00A32C38"/>
    <w:rsid w:val="00A3323A"/>
    <w:rsid w:val="00A33C5F"/>
    <w:rsid w:val="00A34400"/>
    <w:rsid w:val="00A347FF"/>
    <w:rsid w:val="00A34C31"/>
    <w:rsid w:val="00A34D4D"/>
    <w:rsid w:val="00A35B41"/>
    <w:rsid w:val="00A35CFD"/>
    <w:rsid w:val="00A35E1D"/>
    <w:rsid w:val="00A365D4"/>
    <w:rsid w:val="00A36A5A"/>
    <w:rsid w:val="00A37B9D"/>
    <w:rsid w:val="00A37BC0"/>
    <w:rsid w:val="00A408A1"/>
    <w:rsid w:val="00A40F57"/>
    <w:rsid w:val="00A41169"/>
    <w:rsid w:val="00A414D7"/>
    <w:rsid w:val="00A41FDE"/>
    <w:rsid w:val="00A42A76"/>
    <w:rsid w:val="00A42E36"/>
    <w:rsid w:val="00A431F7"/>
    <w:rsid w:val="00A438F4"/>
    <w:rsid w:val="00A43DBB"/>
    <w:rsid w:val="00A4460E"/>
    <w:rsid w:val="00A448A2"/>
    <w:rsid w:val="00A449D4"/>
    <w:rsid w:val="00A45745"/>
    <w:rsid w:val="00A458FC"/>
    <w:rsid w:val="00A463A0"/>
    <w:rsid w:val="00A46E47"/>
    <w:rsid w:val="00A4746D"/>
    <w:rsid w:val="00A47481"/>
    <w:rsid w:val="00A476C9"/>
    <w:rsid w:val="00A508AC"/>
    <w:rsid w:val="00A51012"/>
    <w:rsid w:val="00A51190"/>
    <w:rsid w:val="00A51503"/>
    <w:rsid w:val="00A5155C"/>
    <w:rsid w:val="00A51C2B"/>
    <w:rsid w:val="00A51D26"/>
    <w:rsid w:val="00A51E7A"/>
    <w:rsid w:val="00A52853"/>
    <w:rsid w:val="00A5388C"/>
    <w:rsid w:val="00A54193"/>
    <w:rsid w:val="00A548B4"/>
    <w:rsid w:val="00A555CB"/>
    <w:rsid w:val="00A5610E"/>
    <w:rsid w:val="00A563DF"/>
    <w:rsid w:val="00A56AB2"/>
    <w:rsid w:val="00A57014"/>
    <w:rsid w:val="00A61342"/>
    <w:rsid w:val="00A61529"/>
    <w:rsid w:val="00A62039"/>
    <w:rsid w:val="00A620B5"/>
    <w:rsid w:val="00A62349"/>
    <w:rsid w:val="00A6277B"/>
    <w:rsid w:val="00A62854"/>
    <w:rsid w:val="00A62E8B"/>
    <w:rsid w:val="00A62FAB"/>
    <w:rsid w:val="00A63797"/>
    <w:rsid w:val="00A638DA"/>
    <w:rsid w:val="00A63AD2"/>
    <w:rsid w:val="00A64B65"/>
    <w:rsid w:val="00A650D4"/>
    <w:rsid w:val="00A6566C"/>
    <w:rsid w:val="00A65A0A"/>
    <w:rsid w:val="00A66084"/>
    <w:rsid w:val="00A676FA"/>
    <w:rsid w:val="00A678EE"/>
    <w:rsid w:val="00A67A03"/>
    <w:rsid w:val="00A7049F"/>
    <w:rsid w:val="00A7062E"/>
    <w:rsid w:val="00A710C0"/>
    <w:rsid w:val="00A71658"/>
    <w:rsid w:val="00A719F8"/>
    <w:rsid w:val="00A71B85"/>
    <w:rsid w:val="00A71D7F"/>
    <w:rsid w:val="00A72F0D"/>
    <w:rsid w:val="00A73150"/>
    <w:rsid w:val="00A731FC"/>
    <w:rsid w:val="00A73B6B"/>
    <w:rsid w:val="00A74F68"/>
    <w:rsid w:val="00A75D25"/>
    <w:rsid w:val="00A76210"/>
    <w:rsid w:val="00A7694C"/>
    <w:rsid w:val="00A76E04"/>
    <w:rsid w:val="00A77297"/>
    <w:rsid w:val="00A77C39"/>
    <w:rsid w:val="00A80244"/>
    <w:rsid w:val="00A81234"/>
    <w:rsid w:val="00A81567"/>
    <w:rsid w:val="00A82108"/>
    <w:rsid w:val="00A8269F"/>
    <w:rsid w:val="00A8277E"/>
    <w:rsid w:val="00A83638"/>
    <w:rsid w:val="00A8366A"/>
    <w:rsid w:val="00A84633"/>
    <w:rsid w:val="00A8470F"/>
    <w:rsid w:val="00A84780"/>
    <w:rsid w:val="00A84C63"/>
    <w:rsid w:val="00A84CDF"/>
    <w:rsid w:val="00A85091"/>
    <w:rsid w:val="00A85156"/>
    <w:rsid w:val="00A8515C"/>
    <w:rsid w:val="00A8568F"/>
    <w:rsid w:val="00A85916"/>
    <w:rsid w:val="00A8597B"/>
    <w:rsid w:val="00A85B24"/>
    <w:rsid w:val="00A85DBD"/>
    <w:rsid w:val="00A860F9"/>
    <w:rsid w:val="00A8642C"/>
    <w:rsid w:val="00A8711D"/>
    <w:rsid w:val="00A8761A"/>
    <w:rsid w:val="00A87766"/>
    <w:rsid w:val="00A87AD8"/>
    <w:rsid w:val="00A87DB2"/>
    <w:rsid w:val="00A90E75"/>
    <w:rsid w:val="00A90EE9"/>
    <w:rsid w:val="00A9140D"/>
    <w:rsid w:val="00A91EF7"/>
    <w:rsid w:val="00A922CC"/>
    <w:rsid w:val="00A92721"/>
    <w:rsid w:val="00A9396F"/>
    <w:rsid w:val="00A93A79"/>
    <w:rsid w:val="00A9408B"/>
    <w:rsid w:val="00A94870"/>
    <w:rsid w:val="00A956D5"/>
    <w:rsid w:val="00A95B39"/>
    <w:rsid w:val="00A95E3E"/>
    <w:rsid w:val="00A95E55"/>
    <w:rsid w:val="00A96482"/>
    <w:rsid w:val="00A96B54"/>
    <w:rsid w:val="00A973EE"/>
    <w:rsid w:val="00A97A93"/>
    <w:rsid w:val="00AA021E"/>
    <w:rsid w:val="00AA0366"/>
    <w:rsid w:val="00AA07D9"/>
    <w:rsid w:val="00AA0A85"/>
    <w:rsid w:val="00AA0E8D"/>
    <w:rsid w:val="00AA1078"/>
    <w:rsid w:val="00AA1466"/>
    <w:rsid w:val="00AA186F"/>
    <w:rsid w:val="00AA1F2E"/>
    <w:rsid w:val="00AA24AB"/>
    <w:rsid w:val="00AA30E1"/>
    <w:rsid w:val="00AA3413"/>
    <w:rsid w:val="00AA34E3"/>
    <w:rsid w:val="00AA3917"/>
    <w:rsid w:val="00AA3A13"/>
    <w:rsid w:val="00AA5792"/>
    <w:rsid w:val="00AA5C0D"/>
    <w:rsid w:val="00AA63EE"/>
    <w:rsid w:val="00AA65E3"/>
    <w:rsid w:val="00AA672E"/>
    <w:rsid w:val="00AA71FD"/>
    <w:rsid w:val="00AA7B3F"/>
    <w:rsid w:val="00AA7F18"/>
    <w:rsid w:val="00AB0205"/>
    <w:rsid w:val="00AB072A"/>
    <w:rsid w:val="00AB0BF7"/>
    <w:rsid w:val="00AB0C11"/>
    <w:rsid w:val="00AB10FE"/>
    <w:rsid w:val="00AB13C6"/>
    <w:rsid w:val="00AB1C5A"/>
    <w:rsid w:val="00AB2212"/>
    <w:rsid w:val="00AB2231"/>
    <w:rsid w:val="00AB2835"/>
    <w:rsid w:val="00AB2C8E"/>
    <w:rsid w:val="00AB35EC"/>
    <w:rsid w:val="00AB3721"/>
    <w:rsid w:val="00AB3912"/>
    <w:rsid w:val="00AB3E2E"/>
    <w:rsid w:val="00AB4C17"/>
    <w:rsid w:val="00AB4D83"/>
    <w:rsid w:val="00AB589E"/>
    <w:rsid w:val="00AB5C20"/>
    <w:rsid w:val="00AB5CF4"/>
    <w:rsid w:val="00AB6498"/>
    <w:rsid w:val="00AB6A40"/>
    <w:rsid w:val="00AB6E49"/>
    <w:rsid w:val="00AB6F61"/>
    <w:rsid w:val="00AB7043"/>
    <w:rsid w:val="00AB7646"/>
    <w:rsid w:val="00AC09B9"/>
    <w:rsid w:val="00AC0DBB"/>
    <w:rsid w:val="00AC0E0A"/>
    <w:rsid w:val="00AC0EF2"/>
    <w:rsid w:val="00AC1094"/>
    <w:rsid w:val="00AC249F"/>
    <w:rsid w:val="00AC2801"/>
    <w:rsid w:val="00AC2E66"/>
    <w:rsid w:val="00AC3483"/>
    <w:rsid w:val="00AC35E6"/>
    <w:rsid w:val="00AC386D"/>
    <w:rsid w:val="00AC3D68"/>
    <w:rsid w:val="00AC40A6"/>
    <w:rsid w:val="00AC45C9"/>
    <w:rsid w:val="00AC4C1C"/>
    <w:rsid w:val="00AC51AA"/>
    <w:rsid w:val="00AC5357"/>
    <w:rsid w:val="00AC5CA3"/>
    <w:rsid w:val="00AC683D"/>
    <w:rsid w:val="00AC6C15"/>
    <w:rsid w:val="00AC72A2"/>
    <w:rsid w:val="00AC72D0"/>
    <w:rsid w:val="00AC749C"/>
    <w:rsid w:val="00AC79C1"/>
    <w:rsid w:val="00AC7C4C"/>
    <w:rsid w:val="00AC7C78"/>
    <w:rsid w:val="00AC7EBA"/>
    <w:rsid w:val="00AC7EC2"/>
    <w:rsid w:val="00AD0013"/>
    <w:rsid w:val="00AD15A8"/>
    <w:rsid w:val="00AD189E"/>
    <w:rsid w:val="00AD2CB5"/>
    <w:rsid w:val="00AD3744"/>
    <w:rsid w:val="00AD3DC3"/>
    <w:rsid w:val="00AD489C"/>
    <w:rsid w:val="00AD4CE8"/>
    <w:rsid w:val="00AD5219"/>
    <w:rsid w:val="00AD559A"/>
    <w:rsid w:val="00AD563E"/>
    <w:rsid w:val="00AD5BCF"/>
    <w:rsid w:val="00AD5EAA"/>
    <w:rsid w:val="00AD5F06"/>
    <w:rsid w:val="00AD5F4A"/>
    <w:rsid w:val="00AD6020"/>
    <w:rsid w:val="00AD6F53"/>
    <w:rsid w:val="00AD6FB8"/>
    <w:rsid w:val="00AD763D"/>
    <w:rsid w:val="00AD7F0D"/>
    <w:rsid w:val="00AE005B"/>
    <w:rsid w:val="00AE00A3"/>
    <w:rsid w:val="00AE1DE6"/>
    <w:rsid w:val="00AE2157"/>
    <w:rsid w:val="00AE2FA4"/>
    <w:rsid w:val="00AE35A2"/>
    <w:rsid w:val="00AE3FCC"/>
    <w:rsid w:val="00AE4225"/>
    <w:rsid w:val="00AE4278"/>
    <w:rsid w:val="00AE4910"/>
    <w:rsid w:val="00AE517F"/>
    <w:rsid w:val="00AE542B"/>
    <w:rsid w:val="00AE5B0C"/>
    <w:rsid w:val="00AE5B0D"/>
    <w:rsid w:val="00AE5B4D"/>
    <w:rsid w:val="00AE5C6B"/>
    <w:rsid w:val="00AE62AD"/>
    <w:rsid w:val="00AE632A"/>
    <w:rsid w:val="00AE6FA4"/>
    <w:rsid w:val="00AE7080"/>
    <w:rsid w:val="00AE73F6"/>
    <w:rsid w:val="00AE76EE"/>
    <w:rsid w:val="00AE789A"/>
    <w:rsid w:val="00AF012A"/>
    <w:rsid w:val="00AF08DD"/>
    <w:rsid w:val="00AF08E0"/>
    <w:rsid w:val="00AF0F3C"/>
    <w:rsid w:val="00AF0F7C"/>
    <w:rsid w:val="00AF1078"/>
    <w:rsid w:val="00AF1268"/>
    <w:rsid w:val="00AF1C69"/>
    <w:rsid w:val="00AF1CC8"/>
    <w:rsid w:val="00AF20D7"/>
    <w:rsid w:val="00AF21C8"/>
    <w:rsid w:val="00AF226C"/>
    <w:rsid w:val="00AF2785"/>
    <w:rsid w:val="00AF345C"/>
    <w:rsid w:val="00AF359F"/>
    <w:rsid w:val="00AF37B5"/>
    <w:rsid w:val="00AF4F24"/>
    <w:rsid w:val="00AF5BFD"/>
    <w:rsid w:val="00AF6430"/>
    <w:rsid w:val="00AF6E6E"/>
    <w:rsid w:val="00AF78C8"/>
    <w:rsid w:val="00AF7A66"/>
    <w:rsid w:val="00AF7BA4"/>
    <w:rsid w:val="00AF7C55"/>
    <w:rsid w:val="00AF7D1C"/>
    <w:rsid w:val="00AF7ECC"/>
    <w:rsid w:val="00B003D7"/>
    <w:rsid w:val="00B0052B"/>
    <w:rsid w:val="00B0095E"/>
    <w:rsid w:val="00B00C0E"/>
    <w:rsid w:val="00B00F10"/>
    <w:rsid w:val="00B01477"/>
    <w:rsid w:val="00B01584"/>
    <w:rsid w:val="00B01894"/>
    <w:rsid w:val="00B018D7"/>
    <w:rsid w:val="00B01B4B"/>
    <w:rsid w:val="00B025A8"/>
    <w:rsid w:val="00B02A92"/>
    <w:rsid w:val="00B02C77"/>
    <w:rsid w:val="00B02FFC"/>
    <w:rsid w:val="00B031E6"/>
    <w:rsid w:val="00B0341A"/>
    <w:rsid w:val="00B0403C"/>
    <w:rsid w:val="00B04252"/>
    <w:rsid w:val="00B0432E"/>
    <w:rsid w:val="00B0445A"/>
    <w:rsid w:val="00B05C84"/>
    <w:rsid w:val="00B061B0"/>
    <w:rsid w:val="00B066B6"/>
    <w:rsid w:val="00B066C4"/>
    <w:rsid w:val="00B07C11"/>
    <w:rsid w:val="00B10773"/>
    <w:rsid w:val="00B10EC8"/>
    <w:rsid w:val="00B11428"/>
    <w:rsid w:val="00B119D3"/>
    <w:rsid w:val="00B11A30"/>
    <w:rsid w:val="00B12883"/>
    <w:rsid w:val="00B129A9"/>
    <w:rsid w:val="00B12F60"/>
    <w:rsid w:val="00B1310F"/>
    <w:rsid w:val="00B138EA"/>
    <w:rsid w:val="00B13CC2"/>
    <w:rsid w:val="00B14708"/>
    <w:rsid w:val="00B14972"/>
    <w:rsid w:val="00B14FDF"/>
    <w:rsid w:val="00B15077"/>
    <w:rsid w:val="00B153EE"/>
    <w:rsid w:val="00B15979"/>
    <w:rsid w:val="00B159EF"/>
    <w:rsid w:val="00B15CA8"/>
    <w:rsid w:val="00B15F8A"/>
    <w:rsid w:val="00B16A4D"/>
    <w:rsid w:val="00B16BAC"/>
    <w:rsid w:val="00B16D08"/>
    <w:rsid w:val="00B16DBA"/>
    <w:rsid w:val="00B179CE"/>
    <w:rsid w:val="00B179F9"/>
    <w:rsid w:val="00B17CF0"/>
    <w:rsid w:val="00B200A4"/>
    <w:rsid w:val="00B2085F"/>
    <w:rsid w:val="00B215C5"/>
    <w:rsid w:val="00B21612"/>
    <w:rsid w:val="00B21D56"/>
    <w:rsid w:val="00B2292A"/>
    <w:rsid w:val="00B22D89"/>
    <w:rsid w:val="00B23128"/>
    <w:rsid w:val="00B23DBD"/>
    <w:rsid w:val="00B23E90"/>
    <w:rsid w:val="00B24000"/>
    <w:rsid w:val="00B24009"/>
    <w:rsid w:val="00B2401D"/>
    <w:rsid w:val="00B24280"/>
    <w:rsid w:val="00B24736"/>
    <w:rsid w:val="00B247F1"/>
    <w:rsid w:val="00B248B2"/>
    <w:rsid w:val="00B24978"/>
    <w:rsid w:val="00B24E8A"/>
    <w:rsid w:val="00B24E8C"/>
    <w:rsid w:val="00B260A1"/>
    <w:rsid w:val="00B26A85"/>
    <w:rsid w:val="00B27B73"/>
    <w:rsid w:val="00B307CB"/>
    <w:rsid w:val="00B3125A"/>
    <w:rsid w:val="00B315C6"/>
    <w:rsid w:val="00B3196E"/>
    <w:rsid w:val="00B32034"/>
    <w:rsid w:val="00B32933"/>
    <w:rsid w:val="00B329F0"/>
    <w:rsid w:val="00B32F30"/>
    <w:rsid w:val="00B334D7"/>
    <w:rsid w:val="00B33684"/>
    <w:rsid w:val="00B336C8"/>
    <w:rsid w:val="00B33B45"/>
    <w:rsid w:val="00B33E54"/>
    <w:rsid w:val="00B33F86"/>
    <w:rsid w:val="00B3430A"/>
    <w:rsid w:val="00B34399"/>
    <w:rsid w:val="00B349DE"/>
    <w:rsid w:val="00B35A5A"/>
    <w:rsid w:val="00B35B7E"/>
    <w:rsid w:val="00B35C08"/>
    <w:rsid w:val="00B36370"/>
    <w:rsid w:val="00B36716"/>
    <w:rsid w:val="00B36D20"/>
    <w:rsid w:val="00B36D6D"/>
    <w:rsid w:val="00B36F85"/>
    <w:rsid w:val="00B3742E"/>
    <w:rsid w:val="00B3743A"/>
    <w:rsid w:val="00B37990"/>
    <w:rsid w:val="00B37D89"/>
    <w:rsid w:val="00B40260"/>
    <w:rsid w:val="00B403AB"/>
    <w:rsid w:val="00B40ADA"/>
    <w:rsid w:val="00B413CA"/>
    <w:rsid w:val="00B4153C"/>
    <w:rsid w:val="00B41590"/>
    <w:rsid w:val="00B4191A"/>
    <w:rsid w:val="00B42005"/>
    <w:rsid w:val="00B4214B"/>
    <w:rsid w:val="00B427AE"/>
    <w:rsid w:val="00B4375F"/>
    <w:rsid w:val="00B43C28"/>
    <w:rsid w:val="00B43CF1"/>
    <w:rsid w:val="00B43DB0"/>
    <w:rsid w:val="00B43FEA"/>
    <w:rsid w:val="00B4431F"/>
    <w:rsid w:val="00B446C8"/>
    <w:rsid w:val="00B44DFB"/>
    <w:rsid w:val="00B45E47"/>
    <w:rsid w:val="00B4683B"/>
    <w:rsid w:val="00B469F3"/>
    <w:rsid w:val="00B46B46"/>
    <w:rsid w:val="00B46B90"/>
    <w:rsid w:val="00B46DB4"/>
    <w:rsid w:val="00B46F59"/>
    <w:rsid w:val="00B472FA"/>
    <w:rsid w:val="00B477D6"/>
    <w:rsid w:val="00B50A82"/>
    <w:rsid w:val="00B50C47"/>
    <w:rsid w:val="00B50D8E"/>
    <w:rsid w:val="00B50F43"/>
    <w:rsid w:val="00B51D54"/>
    <w:rsid w:val="00B51D6D"/>
    <w:rsid w:val="00B52336"/>
    <w:rsid w:val="00B52802"/>
    <w:rsid w:val="00B52842"/>
    <w:rsid w:val="00B52C87"/>
    <w:rsid w:val="00B53008"/>
    <w:rsid w:val="00B53FFE"/>
    <w:rsid w:val="00B549CF"/>
    <w:rsid w:val="00B54CF4"/>
    <w:rsid w:val="00B54D41"/>
    <w:rsid w:val="00B561AC"/>
    <w:rsid w:val="00B56400"/>
    <w:rsid w:val="00B572E2"/>
    <w:rsid w:val="00B57331"/>
    <w:rsid w:val="00B577F9"/>
    <w:rsid w:val="00B57BC2"/>
    <w:rsid w:val="00B57E15"/>
    <w:rsid w:val="00B601B8"/>
    <w:rsid w:val="00B60206"/>
    <w:rsid w:val="00B60462"/>
    <w:rsid w:val="00B60847"/>
    <w:rsid w:val="00B6151F"/>
    <w:rsid w:val="00B62521"/>
    <w:rsid w:val="00B625FD"/>
    <w:rsid w:val="00B6334D"/>
    <w:rsid w:val="00B63EBA"/>
    <w:rsid w:val="00B641CE"/>
    <w:rsid w:val="00B643AB"/>
    <w:rsid w:val="00B644F9"/>
    <w:rsid w:val="00B646D5"/>
    <w:rsid w:val="00B64FF1"/>
    <w:rsid w:val="00B65A86"/>
    <w:rsid w:val="00B65ADE"/>
    <w:rsid w:val="00B65AF4"/>
    <w:rsid w:val="00B65EB2"/>
    <w:rsid w:val="00B704A4"/>
    <w:rsid w:val="00B70C27"/>
    <w:rsid w:val="00B71395"/>
    <w:rsid w:val="00B72187"/>
    <w:rsid w:val="00B72C38"/>
    <w:rsid w:val="00B72C7A"/>
    <w:rsid w:val="00B736BA"/>
    <w:rsid w:val="00B73B3D"/>
    <w:rsid w:val="00B73B92"/>
    <w:rsid w:val="00B7452C"/>
    <w:rsid w:val="00B74C3E"/>
    <w:rsid w:val="00B7521E"/>
    <w:rsid w:val="00B75E6A"/>
    <w:rsid w:val="00B75EE7"/>
    <w:rsid w:val="00B76360"/>
    <w:rsid w:val="00B76D2B"/>
    <w:rsid w:val="00B76E38"/>
    <w:rsid w:val="00B77355"/>
    <w:rsid w:val="00B777DB"/>
    <w:rsid w:val="00B77BDA"/>
    <w:rsid w:val="00B77D25"/>
    <w:rsid w:val="00B77D8B"/>
    <w:rsid w:val="00B800F9"/>
    <w:rsid w:val="00B80261"/>
    <w:rsid w:val="00B80295"/>
    <w:rsid w:val="00B809B8"/>
    <w:rsid w:val="00B81E97"/>
    <w:rsid w:val="00B82F76"/>
    <w:rsid w:val="00B8303A"/>
    <w:rsid w:val="00B832A7"/>
    <w:rsid w:val="00B83EEE"/>
    <w:rsid w:val="00B84B3B"/>
    <w:rsid w:val="00B85465"/>
    <w:rsid w:val="00B85942"/>
    <w:rsid w:val="00B8647C"/>
    <w:rsid w:val="00B868A3"/>
    <w:rsid w:val="00B873DE"/>
    <w:rsid w:val="00B87AAC"/>
    <w:rsid w:val="00B87BE9"/>
    <w:rsid w:val="00B9017D"/>
    <w:rsid w:val="00B90224"/>
    <w:rsid w:val="00B9059F"/>
    <w:rsid w:val="00B90F3A"/>
    <w:rsid w:val="00B912A6"/>
    <w:rsid w:val="00B91318"/>
    <w:rsid w:val="00B91648"/>
    <w:rsid w:val="00B920F0"/>
    <w:rsid w:val="00B92762"/>
    <w:rsid w:val="00B92CFC"/>
    <w:rsid w:val="00B93088"/>
    <w:rsid w:val="00B93AD7"/>
    <w:rsid w:val="00B9436B"/>
    <w:rsid w:val="00B951A4"/>
    <w:rsid w:val="00B95571"/>
    <w:rsid w:val="00B95A60"/>
    <w:rsid w:val="00B95D5E"/>
    <w:rsid w:val="00B960B9"/>
    <w:rsid w:val="00B971EF"/>
    <w:rsid w:val="00B97280"/>
    <w:rsid w:val="00B9766D"/>
    <w:rsid w:val="00B97A3F"/>
    <w:rsid w:val="00B97FE8"/>
    <w:rsid w:val="00BA06A0"/>
    <w:rsid w:val="00BA0E24"/>
    <w:rsid w:val="00BA111E"/>
    <w:rsid w:val="00BA1395"/>
    <w:rsid w:val="00BA1693"/>
    <w:rsid w:val="00BA1B70"/>
    <w:rsid w:val="00BA1C17"/>
    <w:rsid w:val="00BA24CB"/>
    <w:rsid w:val="00BA2840"/>
    <w:rsid w:val="00BA2899"/>
    <w:rsid w:val="00BA28FB"/>
    <w:rsid w:val="00BA2D35"/>
    <w:rsid w:val="00BA314A"/>
    <w:rsid w:val="00BA32C3"/>
    <w:rsid w:val="00BA34E9"/>
    <w:rsid w:val="00BA3512"/>
    <w:rsid w:val="00BA376C"/>
    <w:rsid w:val="00BA3867"/>
    <w:rsid w:val="00BA3DEC"/>
    <w:rsid w:val="00BA3E1F"/>
    <w:rsid w:val="00BA498D"/>
    <w:rsid w:val="00BA4C28"/>
    <w:rsid w:val="00BA4D57"/>
    <w:rsid w:val="00BA4E2F"/>
    <w:rsid w:val="00BA5085"/>
    <w:rsid w:val="00BA54D7"/>
    <w:rsid w:val="00BA58E6"/>
    <w:rsid w:val="00BA5B3B"/>
    <w:rsid w:val="00BA6140"/>
    <w:rsid w:val="00BA615D"/>
    <w:rsid w:val="00BA6339"/>
    <w:rsid w:val="00BA6C6A"/>
    <w:rsid w:val="00BA765C"/>
    <w:rsid w:val="00BA7D16"/>
    <w:rsid w:val="00BB02A3"/>
    <w:rsid w:val="00BB0864"/>
    <w:rsid w:val="00BB0BA7"/>
    <w:rsid w:val="00BB0C30"/>
    <w:rsid w:val="00BB126D"/>
    <w:rsid w:val="00BB1A92"/>
    <w:rsid w:val="00BB24CB"/>
    <w:rsid w:val="00BB260E"/>
    <w:rsid w:val="00BB2CD1"/>
    <w:rsid w:val="00BB2E3B"/>
    <w:rsid w:val="00BB2E6E"/>
    <w:rsid w:val="00BB312C"/>
    <w:rsid w:val="00BB3181"/>
    <w:rsid w:val="00BB37A2"/>
    <w:rsid w:val="00BB3889"/>
    <w:rsid w:val="00BB40C0"/>
    <w:rsid w:val="00BB5DA9"/>
    <w:rsid w:val="00BB5EA3"/>
    <w:rsid w:val="00BB6DF6"/>
    <w:rsid w:val="00BB7049"/>
    <w:rsid w:val="00BB70B4"/>
    <w:rsid w:val="00BB7121"/>
    <w:rsid w:val="00BB7323"/>
    <w:rsid w:val="00BB7F19"/>
    <w:rsid w:val="00BC1003"/>
    <w:rsid w:val="00BC114A"/>
    <w:rsid w:val="00BC18C1"/>
    <w:rsid w:val="00BC1CDC"/>
    <w:rsid w:val="00BC1F07"/>
    <w:rsid w:val="00BC21A5"/>
    <w:rsid w:val="00BC2330"/>
    <w:rsid w:val="00BC270D"/>
    <w:rsid w:val="00BC28BB"/>
    <w:rsid w:val="00BC3003"/>
    <w:rsid w:val="00BC3013"/>
    <w:rsid w:val="00BC319F"/>
    <w:rsid w:val="00BC37B7"/>
    <w:rsid w:val="00BC3995"/>
    <w:rsid w:val="00BC3FDE"/>
    <w:rsid w:val="00BC4A5E"/>
    <w:rsid w:val="00BC4AC2"/>
    <w:rsid w:val="00BC4BAF"/>
    <w:rsid w:val="00BC5392"/>
    <w:rsid w:val="00BC5674"/>
    <w:rsid w:val="00BC5AA7"/>
    <w:rsid w:val="00BC5AEC"/>
    <w:rsid w:val="00BC630A"/>
    <w:rsid w:val="00BC646A"/>
    <w:rsid w:val="00BC68EF"/>
    <w:rsid w:val="00BC6930"/>
    <w:rsid w:val="00BC6F77"/>
    <w:rsid w:val="00BC70B8"/>
    <w:rsid w:val="00BC7807"/>
    <w:rsid w:val="00BD0279"/>
    <w:rsid w:val="00BD095E"/>
    <w:rsid w:val="00BD0DA2"/>
    <w:rsid w:val="00BD1359"/>
    <w:rsid w:val="00BD14EA"/>
    <w:rsid w:val="00BD15DE"/>
    <w:rsid w:val="00BD1BE6"/>
    <w:rsid w:val="00BD2B1D"/>
    <w:rsid w:val="00BD2C71"/>
    <w:rsid w:val="00BD300D"/>
    <w:rsid w:val="00BD332B"/>
    <w:rsid w:val="00BD347D"/>
    <w:rsid w:val="00BD3CD7"/>
    <w:rsid w:val="00BD3D0D"/>
    <w:rsid w:val="00BD41C1"/>
    <w:rsid w:val="00BD45E9"/>
    <w:rsid w:val="00BD4709"/>
    <w:rsid w:val="00BD49BE"/>
    <w:rsid w:val="00BD4F7E"/>
    <w:rsid w:val="00BD59E7"/>
    <w:rsid w:val="00BD6874"/>
    <w:rsid w:val="00BD68DA"/>
    <w:rsid w:val="00BD6C00"/>
    <w:rsid w:val="00BD751C"/>
    <w:rsid w:val="00BD75FB"/>
    <w:rsid w:val="00BD7645"/>
    <w:rsid w:val="00BD7679"/>
    <w:rsid w:val="00BD7C97"/>
    <w:rsid w:val="00BD7F41"/>
    <w:rsid w:val="00BD7F78"/>
    <w:rsid w:val="00BE0D5A"/>
    <w:rsid w:val="00BE1133"/>
    <w:rsid w:val="00BE20E6"/>
    <w:rsid w:val="00BE2371"/>
    <w:rsid w:val="00BE266F"/>
    <w:rsid w:val="00BE26ED"/>
    <w:rsid w:val="00BE26FA"/>
    <w:rsid w:val="00BE2BD6"/>
    <w:rsid w:val="00BE3304"/>
    <w:rsid w:val="00BE3534"/>
    <w:rsid w:val="00BE3E66"/>
    <w:rsid w:val="00BE3E95"/>
    <w:rsid w:val="00BE42F2"/>
    <w:rsid w:val="00BE4A04"/>
    <w:rsid w:val="00BE4E2C"/>
    <w:rsid w:val="00BE5532"/>
    <w:rsid w:val="00BE5633"/>
    <w:rsid w:val="00BE5D7D"/>
    <w:rsid w:val="00BE6504"/>
    <w:rsid w:val="00BE68C6"/>
    <w:rsid w:val="00BE6A37"/>
    <w:rsid w:val="00BE6A38"/>
    <w:rsid w:val="00BE72C2"/>
    <w:rsid w:val="00BE7346"/>
    <w:rsid w:val="00BE7801"/>
    <w:rsid w:val="00BE7B08"/>
    <w:rsid w:val="00BE7D94"/>
    <w:rsid w:val="00BE7F00"/>
    <w:rsid w:val="00BF0749"/>
    <w:rsid w:val="00BF0C22"/>
    <w:rsid w:val="00BF0CE9"/>
    <w:rsid w:val="00BF1467"/>
    <w:rsid w:val="00BF14D2"/>
    <w:rsid w:val="00BF187E"/>
    <w:rsid w:val="00BF1A35"/>
    <w:rsid w:val="00BF1A5A"/>
    <w:rsid w:val="00BF1CD5"/>
    <w:rsid w:val="00BF2306"/>
    <w:rsid w:val="00BF261F"/>
    <w:rsid w:val="00BF27C3"/>
    <w:rsid w:val="00BF2C5A"/>
    <w:rsid w:val="00BF3039"/>
    <w:rsid w:val="00BF36BD"/>
    <w:rsid w:val="00BF3D8E"/>
    <w:rsid w:val="00BF4552"/>
    <w:rsid w:val="00BF47A6"/>
    <w:rsid w:val="00BF4A92"/>
    <w:rsid w:val="00BF4C7E"/>
    <w:rsid w:val="00BF5A0C"/>
    <w:rsid w:val="00BF5B14"/>
    <w:rsid w:val="00BF5B1F"/>
    <w:rsid w:val="00BF5C1F"/>
    <w:rsid w:val="00BF5D13"/>
    <w:rsid w:val="00BF631F"/>
    <w:rsid w:val="00BF68E7"/>
    <w:rsid w:val="00BF6FC2"/>
    <w:rsid w:val="00BF7919"/>
    <w:rsid w:val="00BF79B2"/>
    <w:rsid w:val="00BF7D5C"/>
    <w:rsid w:val="00BF7FFD"/>
    <w:rsid w:val="00C00273"/>
    <w:rsid w:val="00C01364"/>
    <w:rsid w:val="00C0263D"/>
    <w:rsid w:val="00C03231"/>
    <w:rsid w:val="00C039EE"/>
    <w:rsid w:val="00C03E09"/>
    <w:rsid w:val="00C0491B"/>
    <w:rsid w:val="00C04C22"/>
    <w:rsid w:val="00C04DBB"/>
    <w:rsid w:val="00C05760"/>
    <w:rsid w:val="00C0599E"/>
    <w:rsid w:val="00C05E43"/>
    <w:rsid w:val="00C06EDB"/>
    <w:rsid w:val="00C06F44"/>
    <w:rsid w:val="00C0719C"/>
    <w:rsid w:val="00C07211"/>
    <w:rsid w:val="00C074AB"/>
    <w:rsid w:val="00C07973"/>
    <w:rsid w:val="00C07A78"/>
    <w:rsid w:val="00C07C44"/>
    <w:rsid w:val="00C1004D"/>
    <w:rsid w:val="00C102D6"/>
    <w:rsid w:val="00C11209"/>
    <w:rsid w:val="00C112A1"/>
    <w:rsid w:val="00C11DAF"/>
    <w:rsid w:val="00C12028"/>
    <w:rsid w:val="00C125BB"/>
    <w:rsid w:val="00C12902"/>
    <w:rsid w:val="00C12DFE"/>
    <w:rsid w:val="00C142E2"/>
    <w:rsid w:val="00C14550"/>
    <w:rsid w:val="00C1521F"/>
    <w:rsid w:val="00C157C1"/>
    <w:rsid w:val="00C15841"/>
    <w:rsid w:val="00C158B8"/>
    <w:rsid w:val="00C15D46"/>
    <w:rsid w:val="00C15FBF"/>
    <w:rsid w:val="00C16AD2"/>
    <w:rsid w:val="00C16B30"/>
    <w:rsid w:val="00C16F39"/>
    <w:rsid w:val="00C171BB"/>
    <w:rsid w:val="00C172D0"/>
    <w:rsid w:val="00C17531"/>
    <w:rsid w:val="00C176E9"/>
    <w:rsid w:val="00C17BDB"/>
    <w:rsid w:val="00C17FCA"/>
    <w:rsid w:val="00C2039C"/>
    <w:rsid w:val="00C203AE"/>
    <w:rsid w:val="00C20CA9"/>
    <w:rsid w:val="00C21280"/>
    <w:rsid w:val="00C217F7"/>
    <w:rsid w:val="00C21DF1"/>
    <w:rsid w:val="00C228D6"/>
    <w:rsid w:val="00C229FF"/>
    <w:rsid w:val="00C2319E"/>
    <w:rsid w:val="00C2364C"/>
    <w:rsid w:val="00C23E4B"/>
    <w:rsid w:val="00C24B36"/>
    <w:rsid w:val="00C24BF5"/>
    <w:rsid w:val="00C24C17"/>
    <w:rsid w:val="00C24CE0"/>
    <w:rsid w:val="00C24FCA"/>
    <w:rsid w:val="00C25BC2"/>
    <w:rsid w:val="00C266C0"/>
    <w:rsid w:val="00C267C3"/>
    <w:rsid w:val="00C268F4"/>
    <w:rsid w:val="00C269AD"/>
    <w:rsid w:val="00C27211"/>
    <w:rsid w:val="00C27874"/>
    <w:rsid w:val="00C303A3"/>
    <w:rsid w:val="00C30466"/>
    <w:rsid w:val="00C31543"/>
    <w:rsid w:val="00C317C4"/>
    <w:rsid w:val="00C318F9"/>
    <w:rsid w:val="00C31DF8"/>
    <w:rsid w:val="00C31FF5"/>
    <w:rsid w:val="00C3234E"/>
    <w:rsid w:val="00C3283C"/>
    <w:rsid w:val="00C32F8E"/>
    <w:rsid w:val="00C330B8"/>
    <w:rsid w:val="00C332D3"/>
    <w:rsid w:val="00C33492"/>
    <w:rsid w:val="00C34103"/>
    <w:rsid w:val="00C346FF"/>
    <w:rsid w:val="00C34848"/>
    <w:rsid w:val="00C34BD0"/>
    <w:rsid w:val="00C35401"/>
    <w:rsid w:val="00C3579C"/>
    <w:rsid w:val="00C35D78"/>
    <w:rsid w:val="00C3666A"/>
    <w:rsid w:val="00C36999"/>
    <w:rsid w:val="00C36CF0"/>
    <w:rsid w:val="00C36FDA"/>
    <w:rsid w:val="00C375AA"/>
    <w:rsid w:val="00C40A83"/>
    <w:rsid w:val="00C40BED"/>
    <w:rsid w:val="00C4150B"/>
    <w:rsid w:val="00C41739"/>
    <w:rsid w:val="00C422BE"/>
    <w:rsid w:val="00C428EB"/>
    <w:rsid w:val="00C42CFB"/>
    <w:rsid w:val="00C42E1E"/>
    <w:rsid w:val="00C43919"/>
    <w:rsid w:val="00C441FF"/>
    <w:rsid w:val="00C44736"/>
    <w:rsid w:val="00C44968"/>
    <w:rsid w:val="00C45675"/>
    <w:rsid w:val="00C45FEA"/>
    <w:rsid w:val="00C463ED"/>
    <w:rsid w:val="00C46DC6"/>
    <w:rsid w:val="00C47D74"/>
    <w:rsid w:val="00C5044D"/>
    <w:rsid w:val="00C5063D"/>
    <w:rsid w:val="00C51148"/>
    <w:rsid w:val="00C51274"/>
    <w:rsid w:val="00C514ED"/>
    <w:rsid w:val="00C51C68"/>
    <w:rsid w:val="00C51C7D"/>
    <w:rsid w:val="00C52AE7"/>
    <w:rsid w:val="00C53CED"/>
    <w:rsid w:val="00C54BBE"/>
    <w:rsid w:val="00C55101"/>
    <w:rsid w:val="00C55918"/>
    <w:rsid w:val="00C55E72"/>
    <w:rsid w:val="00C55F0F"/>
    <w:rsid w:val="00C560D6"/>
    <w:rsid w:val="00C56145"/>
    <w:rsid w:val="00C563E0"/>
    <w:rsid w:val="00C5700A"/>
    <w:rsid w:val="00C57110"/>
    <w:rsid w:val="00C5751A"/>
    <w:rsid w:val="00C57C4A"/>
    <w:rsid w:val="00C60367"/>
    <w:rsid w:val="00C60841"/>
    <w:rsid w:val="00C60BEB"/>
    <w:rsid w:val="00C610AC"/>
    <w:rsid w:val="00C61124"/>
    <w:rsid w:val="00C61601"/>
    <w:rsid w:val="00C61AA5"/>
    <w:rsid w:val="00C62F2F"/>
    <w:rsid w:val="00C63057"/>
    <w:rsid w:val="00C63421"/>
    <w:rsid w:val="00C63494"/>
    <w:rsid w:val="00C64638"/>
    <w:rsid w:val="00C6472F"/>
    <w:rsid w:val="00C648A5"/>
    <w:rsid w:val="00C64936"/>
    <w:rsid w:val="00C64B95"/>
    <w:rsid w:val="00C6596E"/>
    <w:rsid w:val="00C65A01"/>
    <w:rsid w:val="00C65B98"/>
    <w:rsid w:val="00C66077"/>
    <w:rsid w:val="00C66466"/>
    <w:rsid w:val="00C66E75"/>
    <w:rsid w:val="00C66ED8"/>
    <w:rsid w:val="00C66F3A"/>
    <w:rsid w:val="00C671FA"/>
    <w:rsid w:val="00C674DA"/>
    <w:rsid w:val="00C67B6B"/>
    <w:rsid w:val="00C70255"/>
    <w:rsid w:val="00C708D7"/>
    <w:rsid w:val="00C70AF0"/>
    <w:rsid w:val="00C70DBC"/>
    <w:rsid w:val="00C70EC3"/>
    <w:rsid w:val="00C7134A"/>
    <w:rsid w:val="00C71613"/>
    <w:rsid w:val="00C71C6E"/>
    <w:rsid w:val="00C71C97"/>
    <w:rsid w:val="00C72105"/>
    <w:rsid w:val="00C721D8"/>
    <w:rsid w:val="00C72250"/>
    <w:rsid w:val="00C72263"/>
    <w:rsid w:val="00C724E1"/>
    <w:rsid w:val="00C72524"/>
    <w:rsid w:val="00C725A7"/>
    <w:rsid w:val="00C72B57"/>
    <w:rsid w:val="00C72E7B"/>
    <w:rsid w:val="00C742C2"/>
    <w:rsid w:val="00C743D3"/>
    <w:rsid w:val="00C74941"/>
    <w:rsid w:val="00C74947"/>
    <w:rsid w:val="00C74B4B"/>
    <w:rsid w:val="00C74B5E"/>
    <w:rsid w:val="00C75172"/>
    <w:rsid w:val="00C75302"/>
    <w:rsid w:val="00C75566"/>
    <w:rsid w:val="00C75FC1"/>
    <w:rsid w:val="00C76168"/>
    <w:rsid w:val="00C763D3"/>
    <w:rsid w:val="00C77805"/>
    <w:rsid w:val="00C81212"/>
    <w:rsid w:val="00C81A62"/>
    <w:rsid w:val="00C81ABF"/>
    <w:rsid w:val="00C8208D"/>
    <w:rsid w:val="00C820A4"/>
    <w:rsid w:val="00C83E97"/>
    <w:rsid w:val="00C84306"/>
    <w:rsid w:val="00C847D5"/>
    <w:rsid w:val="00C84D26"/>
    <w:rsid w:val="00C85113"/>
    <w:rsid w:val="00C85546"/>
    <w:rsid w:val="00C85AB0"/>
    <w:rsid w:val="00C864FF"/>
    <w:rsid w:val="00C869BD"/>
    <w:rsid w:val="00C876A0"/>
    <w:rsid w:val="00C877CA"/>
    <w:rsid w:val="00C877EA"/>
    <w:rsid w:val="00C8786C"/>
    <w:rsid w:val="00C878F8"/>
    <w:rsid w:val="00C87A20"/>
    <w:rsid w:val="00C87AA5"/>
    <w:rsid w:val="00C87D3A"/>
    <w:rsid w:val="00C900C0"/>
    <w:rsid w:val="00C913D3"/>
    <w:rsid w:val="00C9175C"/>
    <w:rsid w:val="00C9189F"/>
    <w:rsid w:val="00C9196E"/>
    <w:rsid w:val="00C92528"/>
    <w:rsid w:val="00C92C24"/>
    <w:rsid w:val="00C92D6A"/>
    <w:rsid w:val="00C92F04"/>
    <w:rsid w:val="00C93854"/>
    <w:rsid w:val="00C93A58"/>
    <w:rsid w:val="00C93D81"/>
    <w:rsid w:val="00C9462E"/>
    <w:rsid w:val="00C949D3"/>
    <w:rsid w:val="00C94A84"/>
    <w:rsid w:val="00C94A86"/>
    <w:rsid w:val="00C94AE7"/>
    <w:rsid w:val="00C95F1C"/>
    <w:rsid w:val="00C963A2"/>
    <w:rsid w:val="00C96A9C"/>
    <w:rsid w:val="00C96C25"/>
    <w:rsid w:val="00C96E2A"/>
    <w:rsid w:val="00C978FE"/>
    <w:rsid w:val="00C97BD0"/>
    <w:rsid w:val="00C97C8B"/>
    <w:rsid w:val="00CA0010"/>
    <w:rsid w:val="00CA00F0"/>
    <w:rsid w:val="00CA023A"/>
    <w:rsid w:val="00CA03DD"/>
    <w:rsid w:val="00CA0D88"/>
    <w:rsid w:val="00CA2058"/>
    <w:rsid w:val="00CA222C"/>
    <w:rsid w:val="00CA2656"/>
    <w:rsid w:val="00CA2933"/>
    <w:rsid w:val="00CA38EE"/>
    <w:rsid w:val="00CA49EC"/>
    <w:rsid w:val="00CA4C98"/>
    <w:rsid w:val="00CA4E11"/>
    <w:rsid w:val="00CA50BF"/>
    <w:rsid w:val="00CA526B"/>
    <w:rsid w:val="00CA585D"/>
    <w:rsid w:val="00CA6F5E"/>
    <w:rsid w:val="00CA72D2"/>
    <w:rsid w:val="00CA7921"/>
    <w:rsid w:val="00CA7E2E"/>
    <w:rsid w:val="00CB0081"/>
    <w:rsid w:val="00CB0C8F"/>
    <w:rsid w:val="00CB0F39"/>
    <w:rsid w:val="00CB1200"/>
    <w:rsid w:val="00CB293A"/>
    <w:rsid w:val="00CB2CEA"/>
    <w:rsid w:val="00CB31D3"/>
    <w:rsid w:val="00CB328B"/>
    <w:rsid w:val="00CB35E3"/>
    <w:rsid w:val="00CB477F"/>
    <w:rsid w:val="00CB5F83"/>
    <w:rsid w:val="00CB64DE"/>
    <w:rsid w:val="00CB6951"/>
    <w:rsid w:val="00CB6D73"/>
    <w:rsid w:val="00CB782B"/>
    <w:rsid w:val="00CB7AAE"/>
    <w:rsid w:val="00CC0042"/>
    <w:rsid w:val="00CC0D4C"/>
    <w:rsid w:val="00CC118D"/>
    <w:rsid w:val="00CC1266"/>
    <w:rsid w:val="00CC15B8"/>
    <w:rsid w:val="00CC1EC8"/>
    <w:rsid w:val="00CC53FF"/>
    <w:rsid w:val="00CC5774"/>
    <w:rsid w:val="00CC66F3"/>
    <w:rsid w:val="00CC67E0"/>
    <w:rsid w:val="00CC6F14"/>
    <w:rsid w:val="00CC70AC"/>
    <w:rsid w:val="00CC7586"/>
    <w:rsid w:val="00CC7E0C"/>
    <w:rsid w:val="00CC7FAF"/>
    <w:rsid w:val="00CD0D4F"/>
    <w:rsid w:val="00CD0ECE"/>
    <w:rsid w:val="00CD1439"/>
    <w:rsid w:val="00CD242E"/>
    <w:rsid w:val="00CD2A74"/>
    <w:rsid w:val="00CD2DEE"/>
    <w:rsid w:val="00CD2EEC"/>
    <w:rsid w:val="00CD30CB"/>
    <w:rsid w:val="00CD339F"/>
    <w:rsid w:val="00CD38B8"/>
    <w:rsid w:val="00CD3E30"/>
    <w:rsid w:val="00CD418B"/>
    <w:rsid w:val="00CD47CB"/>
    <w:rsid w:val="00CD5025"/>
    <w:rsid w:val="00CD5649"/>
    <w:rsid w:val="00CD5700"/>
    <w:rsid w:val="00CD591B"/>
    <w:rsid w:val="00CD64A7"/>
    <w:rsid w:val="00CD6510"/>
    <w:rsid w:val="00CE0541"/>
    <w:rsid w:val="00CE0846"/>
    <w:rsid w:val="00CE14ED"/>
    <w:rsid w:val="00CE1789"/>
    <w:rsid w:val="00CE1803"/>
    <w:rsid w:val="00CE1933"/>
    <w:rsid w:val="00CE1BE6"/>
    <w:rsid w:val="00CE387E"/>
    <w:rsid w:val="00CE488C"/>
    <w:rsid w:val="00CE4B08"/>
    <w:rsid w:val="00CE4CE4"/>
    <w:rsid w:val="00CE5007"/>
    <w:rsid w:val="00CE5A96"/>
    <w:rsid w:val="00CE6496"/>
    <w:rsid w:val="00CE6DE6"/>
    <w:rsid w:val="00CE6F82"/>
    <w:rsid w:val="00CE6FE0"/>
    <w:rsid w:val="00CE76C9"/>
    <w:rsid w:val="00CE7952"/>
    <w:rsid w:val="00CF01F7"/>
    <w:rsid w:val="00CF0341"/>
    <w:rsid w:val="00CF06E2"/>
    <w:rsid w:val="00CF1B2A"/>
    <w:rsid w:val="00CF1C73"/>
    <w:rsid w:val="00CF273F"/>
    <w:rsid w:val="00CF2841"/>
    <w:rsid w:val="00CF2F9B"/>
    <w:rsid w:val="00CF3406"/>
    <w:rsid w:val="00CF340D"/>
    <w:rsid w:val="00CF3C48"/>
    <w:rsid w:val="00CF4545"/>
    <w:rsid w:val="00CF487F"/>
    <w:rsid w:val="00CF4F6A"/>
    <w:rsid w:val="00CF55AF"/>
    <w:rsid w:val="00CF56B6"/>
    <w:rsid w:val="00CF5982"/>
    <w:rsid w:val="00CF60CC"/>
    <w:rsid w:val="00CF60DE"/>
    <w:rsid w:val="00CF64A2"/>
    <w:rsid w:val="00CF668B"/>
    <w:rsid w:val="00CF7037"/>
    <w:rsid w:val="00CF710E"/>
    <w:rsid w:val="00CF753D"/>
    <w:rsid w:val="00CF7E7B"/>
    <w:rsid w:val="00CF7F1A"/>
    <w:rsid w:val="00D0092A"/>
    <w:rsid w:val="00D00B32"/>
    <w:rsid w:val="00D01029"/>
    <w:rsid w:val="00D0126B"/>
    <w:rsid w:val="00D01A24"/>
    <w:rsid w:val="00D02647"/>
    <w:rsid w:val="00D027AC"/>
    <w:rsid w:val="00D02BBE"/>
    <w:rsid w:val="00D02C7D"/>
    <w:rsid w:val="00D02CB1"/>
    <w:rsid w:val="00D0345F"/>
    <w:rsid w:val="00D03B86"/>
    <w:rsid w:val="00D0441C"/>
    <w:rsid w:val="00D045E0"/>
    <w:rsid w:val="00D048E8"/>
    <w:rsid w:val="00D04F43"/>
    <w:rsid w:val="00D06660"/>
    <w:rsid w:val="00D06E83"/>
    <w:rsid w:val="00D06EC6"/>
    <w:rsid w:val="00D074BE"/>
    <w:rsid w:val="00D07952"/>
    <w:rsid w:val="00D10648"/>
    <w:rsid w:val="00D11B64"/>
    <w:rsid w:val="00D12029"/>
    <w:rsid w:val="00D1206D"/>
    <w:rsid w:val="00D12BE4"/>
    <w:rsid w:val="00D12F92"/>
    <w:rsid w:val="00D1377D"/>
    <w:rsid w:val="00D13D0D"/>
    <w:rsid w:val="00D1419D"/>
    <w:rsid w:val="00D14B22"/>
    <w:rsid w:val="00D150EE"/>
    <w:rsid w:val="00D1548E"/>
    <w:rsid w:val="00D15CB9"/>
    <w:rsid w:val="00D15D3A"/>
    <w:rsid w:val="00D15FDD"/>
    <w:rsid w:val="00D165CA"/>
    <w:rsid w:val="00D16737"/>
    <w:rsid w:val="00D16A48"/>
    <w:rsid w:val="00D17440"/>
    <w:rsid w:val="00D174DD"/>
    <w:rsid w:val="00D175D6"/>
    <w:rsid w:val="00D1775D"/>
    <w:rsid w:val="00D17F6F"/>
    <w:rsid w:val="00D203E4"/>
    <w:rsid w:val="00D20955"/>
    <w:rsid w:val="00D218CF"/>
    <w:rsid w:val="00D219A7"/>
    <w:rsid w:val="00D2207D"/>
    <w:rsid w:val="00D22950"/>
    <w:rsid w:val="00D22BB2"/>
    <w:rsid w:val="00D230AB"/>
    <w:rsid w:val="00D23103"/>
    <w:rsid w:val="00D2348B"/>
    <w:rsid w:val="00D23D4B"/>
    <w:rsid w:val="00D241D3"/>
    <w:rsid w:val="00D25852"/>
    <w:rsid w:val="00D2614E"/>
    <w:rsid w:val="00D26432"/>
    <w:rsid w:val="00D2740D"/>
    <w:rsid w:val="00D275B9"/>
    <w:rsid w:val="00D27842"/>
    <w:rsid w:val="00D279C2"/>
    <w:rsid w:val="00D27CF8"/>
    <w:rsid w:val="00D3026A"/>
    <w:rsid w:val="00D30509"/>
    <w:rsid w:val="00D30573"/>
    <w:rsid w:val="00D30835"/>
    <w:rsid w:val="00D309D7"/>
    <w:rsid w:val="00D30B4C"/>
    <w:rsid w:val="00D313DA"/>
    <w:rsid w:val="00D31DBB"/>
    <w:rsid w:val="00D33742"/>
    <w:rsid w:val="00D33BF2"/>
    <w:rsid w:val="00D3415C"/>
    <w:rsid w:val="00D34287"/>
    <w:rsid w:val="00D34424"/>
    <w:rsid w:val="00D35104"/>
    <w:rsid w:val="00D3516B"/>
    <w:rsid w:val="00D35348"/>
    <w:rsid w:val="00D3539F"/>
    <w:rsid w:val="00D353D7"/>
    <w:rsid w:val="00D357AB"/>
    <w:rsid w:val="00D35E05"/>
    <w:rsid w:val="00D366FD"/>
    <w:rsid w:val="00D36E2A"/>
    <w:rsid w:val="00D373D0"/>
    <w:rsid w:val="00D37860"/>
    <w:rsid w:val="00D37A1B"/>
    <w:rsid w:val="00D37C25"/>
    <w:rsid w:val="00D41BDD"/>
    <w:rsid w:val="00D4275F"/>
    <w:rsid w:val="00D42D65"/>
    <w:rsid w:val="00D42D85"/>
    <w:rsid w:val="00D42FE9"/>
    <w:rsid w:val="00D43551"/>
    <w:rsid w:val="00D435B4"/>
    <w:rsid w:val="00D43A7E"/>
    <w:rsid w:val="00D43D25"/>
    <w:rsid w:val="00D4434A"/>
    <w:rsid w:val="00D44453"/>
    <w:rsid w:val="00D44F82"/>
    <w:rsid w:val="00D45199"/>
    <w:rsid w:val="00D456A8"/>
    <w:rsid w:val="00D4573D"/>
    <w:rsid w:val="00D45954"/>
    <w:rsid w:val="00D459D1"/>
    <w:rsid w:val="00D45EE1"/>
    <w:rsid w:val="00D46073"/>
    <w:rsid w:val="00D465DD"/>
    <w:rsid w:val="00D46BDB"/>
    <w:rsid w:val="00D46F8C"/>
    <w:rsid w:val="00D47883"/>
    <w:rsid w:val="00D479E7"/>
    <w:rsid w:val="00D47FED"/>
    <w:rsid w:val="00D5077C"/>
    <w:rsid w:val="00D509DC"/>
    <w:rsid w:val="00D5135C"/>
    <w:rsid w:val="00D513F6"/>
    <w:rsid w:val="00D51667"/>
    <w:rsid w:val="00D516B6"/>
    <w:rsid w:val="00D51920"/>
    <w:rsid w:val="00D51D50"/>
    <w:rsid w:val="00D528BB"/>
    <w:rsid w:val="00D52AB3"/>
    <w:rsid w:val="00D52EB4"/>
    <w:rsid w:val="00D52F6B"/>
    <w:rsid w:val="00D530C5"/>
    <w:rsid w:val="00D54482"/>
    <w:rsid w:val="00D544D6"/>
    <w:rsid w:val="00D54FA0"/>
    <w:rsid w:val="00D553DA"/>
    <w:rsid w:val="00D55908"/>
    <w:rsid w:val="00D55F69"/>
    <w:rsid w:val="00D56307"/>
    <w:rsid w:val="00D56E5C"/>
    <w:rsid w:val="00D56F0C"/>
    <w:rsid w:val="00D56F8E"/>
    <w:rsid w:val="00D5756C"/>
    <w:rsid w:val="00D57BE3"/>
    <w:rsid w:val="00D60469"/>
    <w:rsid w:val="00D60BB3"/>
    <w:rsid w:val="00D60D2F"/>
    <w:rsid w:val="00D60D67"/>
    <w:rsid w:val="00D612E4"/>
    <w:rsid w:val="00D616DB"/>
    <w:rsid w:val="00D62358"/>
    <w:rsid w:val="00D625A4"/>
    <w:rsid w:val="00D62F95"/>
    <w:rsid w:val="00D64003"/>
    <w:rsid w:val="00D6456E"/>
    <w:rsid w:val="00D64A29"/>
    <w:rsid w:val="00D64FCA"/>
    <w:rsid w:val="00D65D75"/>
    <w:rsid w:val="00D65DB2"/>
    <w:rsid w:val="00D66423"/>
    <w:rsid w:val="00D66F86"/>
    <w:rsid w:val="00D677E5"/>
    <w:rsid w:val="00D67884"/>
    <w:rsid w:val="00D67B50"/>
    <w:rsid w:val="00D70633"/>
    <w:rsid w:val="00D70907"/>
    <w:rsid w:val="00D70F6C"/>
    <w:rsid w:val="00D70FF2"/>
    <w:rsid w:val="00D710BE"/>
    <w:rsid w:val="00D713B6"/>
    <w:rsid w:val="00D71685"/>
    <w:rsid w:val="00D725EA"/>
    <w:rsid w:val="00D72B08"/>
    <w:rsid w:val="00D738B9"/>
    <w:rsid w:val="00D73E50"/>
    <w:rsid w:val="00D74545"/>
    <w:rsid w:val="00D7459E"/>
    <w:rsid w:val="00D763FC"/>
    <w:rsid w:val="00D768FA"/>
    <w:rsid w:val="00D76EE4"/>
    <w:rsid w:val="00D770C4"/>
    <w:rsid w:val="00D77712"/>
    <w:rsid w:val="00D77AE1"/>
    <w:rsid w:val="00D77ED1"/>
    <w:rsid w:val="00D77FA1"/>
    <w:rsid w:val="00D80A67"/>
    <w:rsid w:val="00D80B79"/>
    <w:rsid w:val="00D80C45"/>
    <w:rsid w:val="00D80E02"/>
    <w:rsid w:val="00D80E22"/>
    <w:rsid w:val="00D80E82"/>
    <w:rsid w:val="00D8113C"/>
    <w:rsid w:val="00D81B1E"/>
    <w:rsid w:val="00D81DE4"/>
    <w:rsid w:val="00D81EA2"/>
    <w:rsid w:val="00D820F5"/>
    <w:rsid w:val="00D821BC"/>
    <w:rsid w:val="00D825A2"/>
    <w:rsid w:val="00D82A56"/>
    <w:rsid w:val="00D82EFD"/>
    <w:rsid w:val="00D82F9E"/>
    <w:rsid w:val="00D83040"/>
    <w:rsid w:val="00D831EB"/>
    <w:rsid w:val="00D8344B"/>
    <w:rsid w:val="00D83504"/>
    <w:rsid w:val="00D83CFE"/>
    <w:rsid w:val="00D83E37"/>
    <w:rsid w:val="00D83EAB"/>
    <w:rsid w:val="00D8474A"/>
    <w:rsid w:val="00D85922"/>
    <w:rsid w:val="00D86447"/>
    <w:rsid w:val="00D864D5"/>
    <w:rsid w:val="00D86800"/>
    <w:rsid w:val="00D86AB0"/>
    <w:rsid w:val="00D86D4F"/>
    <w:rsid w:val="00D87619"/>
    <w:rsid w:val="00D878BF"/>
    <w:rsid w:val="00D90598"/>
    <w:rsid w:val="00D908BA"/>
    <w:rsid w:val="00D90B24"/>
    <w:rsid w:val="00D90B48"/>
    <w:rsid w:val="00D9135F"/>
    <w:rsid w:val="00D91DA6"/>
    <w:rsid w:val="00D92186"/>
    <w:rsid w:val="00D93088"/>
    <w:rsid w:val="00D93166"/>
    <w:rsid w:val="00D93362"/>
    <w:rsid w:val="00D93F5A"/>
    <w:rsid w:val="00D94081"/>
    <w:rsid w:val="00D94359"/>
    <w:rsid w:val="00D946E5"/>
    <w:rsid w:val="00D94E3C"/>
    <w:rsid w:val="00D95106"/>
    <w:rsid w:val="00D9578F"/>
    <w:rsid w:val="00D957E0"/>
    <w:rsid w:val="00D959D1"/>
    <w:rsid w:val="00D96A4E"/>
    <w:rsid w:val="00D97712"/>
    <w:rsid w:val="00D97937"/>
    <w:rsid w:val="00D97ADB"/>
    <w:rsid w:val="00D97F24"/>
    <w:rsid w:val="00DA0B5E"/>
    <w:rsid w:val="00DA15ED"/>
    <w:rsid w:val="00DA2502"/>
    <w:rsid w:val="00DA2601"/>
    <w:rsid w:val="00DA2635"/>
    <w:rsid w:val="00DA297C"/>
    <w:rsid w:val="00DA3225"/>
    <w:rsid w:val="00DA3236"/>
    <w:rsid w:val="00DA3248"/>
    <w:rsid w:val="00DA3312"/>
    <w:rsid w:val="00DA3627"/>
    <w:rsid w:val="00DA415C"/>
    <w:rsid w:val="00DA45EC"/>
    <w:rsid w:val="00DA47E8"/>
    <w:rsid w:val="00DA602F"/>
    <w:rsid w:val="00DA623B"/>
    <w:rsid w:val="00DA687A"/>
    <w:rsid w:val="00DA6F56"/>
    <w:rsid w:val="00DA78EA"/>
    <w:rsid w:val="00DB148C"/>
    <w:rsid w:val="00DB1797"/>
    <w:rsid w:val="00DB2703"/>
    <w:rsid w:val="00DB28F2"/>
    <w:rsid w:val="00DB35E8"/>
    <w:rsid w:val="00DB3B1E"/>
    <w:rsid w:val="00DB4762"/>
    <w:rsid w:val="00DB49BF"/>
    <w:rsid w:val="00DB4F5D"/>
    <w:rsid w:val="00DB4FCF"/>
    <w:rsid w:val="00DB58D7"/>
    <w:rsid w:val="00DB593B"/>
    <w:rsid w:val="00DB6AB4"/>
    <w:rsid w:val="00DB6D28"/>
    <w:rsid w:val="00DB6DCA"/>
    <w:rsid w:val="00DB73DF"/>
    <w:rsid w:val="00DB7E2C"/>
    <w:rsid w:val="00DC09BE"/>
    <w:rsid w:val="00DC09F6"/>
    <w:rsid w:val="00DC2441"/>
    <w:rsid w:val="00DC26F1"/>
    <w:rsid w:val="00DC28D2"/>
    <w:rsid w:val="00DC2B92"/>
    <w:rsid w:val="00DC2EC3"/>
    <w:rsid w:val="00DC3539"/>
    <w:rsid w:val="00DC382B"/>
    <w:rsid w:val="00DC3B4C"/>
    <w:rsid w:val="00DC3C7B"/>
    <w:rsid w:val="00DC3CCE"/>
    <w:rsid w:val="00DC3D61"/>
    <w:rsid w:val="00DC4B77"/>
    <w:rsid w:val="00DC4EF5"/>
    <w:rsid w:val="00DC61D0"/>
    <w:rsid w:val="00DC6B7B"/>
    <w:rsid w:val="00DC714A"/>
    <w:rsid w:val="00DC7EE8"/>
    <w:rsid w:val="00DD0015"/>
    <w:rsid w:val="00DD0B63"/>
    <w:rsid w:val="00DD0F08"/>
    <w:rsid w:val="00DD0FDF"/>
    <w:rsid w:val="00DD0FED"/>
    <w:rsid w:val="00DD142F"/>
    <w:rsid w:val="00DD1679"/>
    <w:rsid w:val="00DD1EB8"/>
    <w:rsid w:val="00DD28A7"/>
    <w:rsid w:val="00DD2C0A"/>
    <w:rsid w:val="00DD2E6F"/>
    <w:rsid w:val="00DD3238"/>
    <w:rsid w:val="00DD3262"/>
    <w:rsid w:val="00DD341B"/>
    <w:rsid w:val="00DD4BB0"/>
    <w:rsid w:val="00DD5013"/>
    <w:rsid w:val="00DD506E"/>
    <w:rsid w:val="00DD5496"/>
    <w:rsid w:val="00DD5F38"/>
    <w:rsid w:val="00DD6165"/>
    <w:rsid w:val="00DD6870"/>
    <w:rsid w:val="00DD698D"/>
    <w:rsid w:val="00DD6CD6"/>
    <w:rsid w:val="00DD6EB6"/>
    <w:rsid w:val="00DD74FB"/>
    <w:rsid w:val="00DD7FF6"/>
    <w:rsid w:val="00DE0A04"/>
    <w:rsid w:val="00DE0C57"/>
    <w:rsid w:val="00DE10CB"/>
    <w:rsid w:val="00DE115F"/>
    <w:rsid w:val="00DE1228"/>
    <w:rsid w:val="00DE1461"/>
    <w:rsid w:val="00DE1A2F"/>
    <w:rsid w:val="00DE24E8"/>
    <w:rsid w:val="00DE27BE"/>
    <w:rsid w:val="00DE33A7"/>
    <w:rsid w:val="00DE3964"/>
    <w:rsid w:val="00DE42B6"/>
    <w:rsid w:val="00DE44C6"/>
    <w:rsid w:val="00DE4983"/>
    <w:rsid w:val="00DE4C75"/>
    <w:rsid w:val="00DE5810"/>
    <w:rsid w:val="00DE5D8B"/>
    <w:rsid w:val="00DE6557"/>
    <w:rsid w:val="00DE6E26"/>
    <w:rsid w:val="00DE7150"/>
    <w:rsid w:val="00DE7156"/>
    <w:rsid w:val="00DE768E"/>
    <w:rsid w:val="00DE78A9"/>
    <w:rsid w:val="00DE7FC8"/>
    <w:rsid w:val="00DF01C3"/>
    <w:rsid w:val="00DF051D"/>
    <w:rsid w:val="00DF0C3F"/>
    <w:rsid w:val="00DF0FE5"/>
    <w:rsid w:val="00DF1186"/>
    <w:rsid w:val="00DF13AC"/>
    <w:rsid w:val="00DF1930"/>
    <w:rsid w:val="00DF1A69"/>
    <w:rsid w:val="00DF1D77"/>
    <w:rsid w:val="00DF21D9"/>
    <w:rsid w:val="00DF2428"/>
    <w:rsid w:val="00DF24F6"/>
    <w:rsid w:val="00DF2DD4"/>
    <w:rsid w:val="00DF335D"/>
    <w:rsid w:val="00DF3983"/>
    <w:rsid w:val="00DF3BFD"/>
    <w:rsid w:val="00DF3D3F"/>
    <w:rsid w:val="00DF55E6"/>
    <w:rsid w:val="00DF5BFF"/>
    <w:rsid w:val="00DF6588"/>
    <w:rsid w:val="00DF6C4F"/>
    <w:rsid w:val="00E00098"/>
    <w:rsid w:val="00E002D7"/>
    <w:rsid w:val="00E01099"/>
    <w:rsid w:val="00E01145"/>
    <w:rsid w:val="00E01742"/>
    <w:rsid w:val="00E01838"/>
    <w:rsid w:val="00E01DEC"/>
    <w:rsid w:val="00E02B49"/>
    <w:rsid w:val="00E02FBE"/>
    <w:rsid w:val="00E037B3"/>
    <w:rsid w:val="00E03811"/>
    <w:rsid w:val="00E03A30"/>
    <w:rsid w:val="00E048AE"/>
    <w:rsid w:val="00E04B8B"/>
    <w:rsid w:val="00E04BF1"/>
    <w:rsid w:val="00E04EFA"/>
    <w:rsid w:val="00E0561C"/>
    <w:rsid w:val="00E06001"/>
    <w:rsid w:val="00E06D57"/>
    <w:rsid w:val="00E06E87"/>
    <w:rsid w:val="00E07A80"/>
    <w:rsid w:val="00E10191"/>
    <w:rsid w:val="00E10739"/>
    <w:rsid w:val="00E10843"/>
    <w:rsid w:val="00E10A71"/>
    <w:rsid w:val="00E10D06"/>
    <w:rsid w:val="00E1115F"/>
    <w:rsid w:val="00E112B6"/>
    <w:rsid w:val="00E11E26"/>
    <w:rsid w:val="00E126C7"/>
    <w:rsid w:val="00E13123"/>
    <w:rsid w:val="00E14795"/>
    <w:rsid w:val="00E14AD0"/>
    <w:rsid w:val="00E14AE1"/>
    <w:rsid w:val="00E14E59"/>
    <w:rsid w:val="00E1527B"/>
    <w:rsid w:val="00E1558D"/>
    <w:rsid w:val="00E16FB6"/>
    <w:rsid w:val="00E172C0"/>
    <w:rsid w:val="00E17401"/>
    <w:rsid w:val="00E17F5F"/>
    <w:rsid w:val="00E202C4"/>
    <w:rsid w:val="00E20D16"/>
    <w:rsid w:val="00E20FD6"/>
    <w:rsid w:val="00E21277"/>
    <w:rsid w:val="00E21617"/>
    <w:rsid w:val="00E21EC4"/>
    <w:rsid w:val="00E229E4"/>
    <w:rsid w:val="00E2310B"/>
    <w:rsid w:val="00E23F7D"/>
    <w:rsid w:val="00E24484"/>
    <w:rsid w:val="00E24793"/>
    <w:rsid w:val="00E24A85"/>
    <w:rsid w:val="00E24B31"/>
    <w:rsid w:val="00E253AD"/>
    <w:rsid w:val="00E2566D"/>
    <w:rsid w:val="00E26A76"/>
    <w:rsid w:val="00E27319"/>
    <w:rsid w:val="00E30228"/>
    <w:rsid w:val="00E30366"/>
    <w:rsid w:val="00E306BF"/>
    <w:rsid w:val="00E30CE7"/>
    <w:rsid w:val="00E30F38"/>
    <w:rsid w:val="00E3122D"/>
    <w:rsid w:val="00E314AA"/>
    <w:rsid w:val="00E315A8"/>
    <w:rsid w:val="00E31760"/>
    <w:rsid w:val="00E31CC5"/>
    <w:rsid w:val="00E321D7"/>
    <w:rsid w:val="00E32D13"/>
    <w:rsid w:val="00E33483"/>
    <w:rsid w:val="00E343B0"/>
    <w:rsid w:val="00E34A8F"/>
    <w:rsid w:val="00E34C2F"/>
    <w:rsid w:val="00E355ED"/>
    <w:rsid w:val="00E356DF"/>
    <w:rsid w:val="00E35E31"/>
    <w:rsid w:val="00E36E6B"/>
    <w:rsid w:val="00E37171"/>
    <w:rsid w:val="00E374C6"/>
    <w:rsid w:val="00E406A8"/>
    <w:rsid w:val="00E40E61"/>
    <w:rsid w:val="00E42576"/>
    <w:rsid w:val="00E425A0"/>
    <w:rsid w:val="00E42A02"/>
    <w:rsid w:val="00E42C52"/>
    <w:rsid w:val="00E42F3A"/>
    <w:rsid w:val="00E4338B"/>
    <w:rsid w:val="00E4357E"/>
    <w:rsid w:val="00E43C4B"/>
    <w:rsid w:val="00E44383"/>
    <w:rsid w:val="00E4441A"/>
    <w:rsid w:val="00E444B9"/>
    <w:rsid w:val="00E454D6"/>
    <w:rsid w:val="00E45B3B"/>
    <w:rsid w:val="00E46005"/>
    <w:rsid w:val="00E46455"/>
    <w:rsid w:val="00E46755"/>
    <w:rsid w:val="00E4742D"/>
    <w:rsid w:val="00E47BEB"/>
    <w:rsid w:val="00E47D6A"/>
    <w:rsid w:val="00E47EED"/>
    <w:rsid w:val="00E50194"/>
    <w:rsid w:val="00E503BE"/>
    <w:rsid w:val="00E50861"/>
    <w:rsid w:val="00E50E85"/>
    <w:rsid w:val="00E51364"/>
    <w:rsid w:val="00E5188C"/>
    <w:rsid w:val="00E52EE3"/>
    <w:rsid w:val="00E5306F"/>
    <w:rsid w:val="00E531A2"/>
    <w:rsid w:val="00E5346B"/>
    <w:rsid w:val="00E53A8B"/>
    <w:rsid w:val="00E53AD4"/>
    <w:rsid w:val="00E53D27"/>
    <w:rsid w:val="00E53FAF"/>
    <w:rsid w:val="00E5446F"/>
    <w:rsid w:val="00E5484C"/>
    <w:rsid w:val="00E54EB9"/>
    <w:rsid w:val="00E5519C"/>
    <w:rsid w:val="00E558F5"/>
    <w:rsid w:val="00E55C4A"/>
    <w:rsid w:val="00E55D89"/>
    <w:rsid w:val="00E565EE"/>
    <w:rsid w:val="00E56B8A"/>
    <w:rsid w:val="00E5739B"/>
    <w:rsid w:val="00E576E4"/>
    <w:rsid w:val="00E57B44"/>
    <w:rsid w:val="00E57B88"/>
    <w:rsid w:val="00E57D37"/>
    <w:rsid w:val="00E61D1A"/>
    <w:rsid w:val="00E62752"/>
    <w:rsid w:val="00E63A57"/>
    <w:rsid w:val="00E63D5A"/>
    <w:rsid w:val="00E63EB7"/>
    <w:rsid w:val="00E6408F"/>
    <w:rsid w:val="00E641A3"/>
    <w:rsid w:val="00E643B0"/>
    <w:rsid w:val="00E64F8E"/>
    <w:rsid w:val="00E6595B"/>
    <w:rsid w:val="00E65DAF"/>
    <w:rsid w:val="00E65E16"/>
    <w:rsid w:val="00E66B90"/>
    <w:rsid w:val="00E67064"/>
    <w:rsid w:val="00E6728C"/>
    <w:rsid w:val="00E674D6"/>
    <w:rsid w:val="00E6754D"/>
    <w:rsid w:val="00E67895"/>
    <w:rsid w:val="00E70261"/>
    <w:rsid w:val="00E70869"/>
    <w:rsid w:val="00E70D6C"/>
    <w:rsid w:val="00E71562"/>
    <w:rsid w:val="00E71646"/>
    <w:rsid w:val="00E71A6F"/>
    <w:rsid w:val="00E71B7F"/>
    <w:rsid w:val="00E72155"/>
    <w:rsid w:val="00E722DB"/>
    <w:rsid w:val="00E72787"/>
    <w:rsid w:val="00E72E5E"/>
    <w:rsid w:val="00E7371B"/>
    <w:rsid w:val="00E73FAD"/>
    <w:rsid w:val="00E742F1"/>
    <w:rsid w:val="00E745C8"/>
    <w:rsid w:val="00E74678"/>
    <w:rsid w:val="00E746A7"/>
    <w:rsid w:val="00E749A8"/>
    <w:rsid w:val="00E75510"/>
    <w:rsid w:val="00E76150"/>
    <w:rsid w:val="00E8020A"/>
    <w:rsid w:val="00E80B64"/>
    <w:rsid w:val="00E82872"/>
    <w:rsid w:val="00E82F3D"/>
    <w:rsid w:val="00E8377B"/>
    <w:rsid w:val="00E83CD6"/>
    <w:rsid w:val="00E83E94"/>
    <w:rsid w:val="00E84297"/>
    <w:rsid w:val="00E84B50"/>
    <w:rsid w:val="00E84C7A"/>
    <w:rsid w:val="00E8556E"/>
    <w:rsid w:val="00E85BA8"/>
    <w:rsid w:val="00E86187"/>
    <w:rsid w:val="00E86571"/>
    <w:rsid w:val="00E86630"/>
    <w:rsid w:val="00E86CFC"/>
    <w:rsid w:val="00E86F88"/>
    <w:rsid w:val="00E873D8"/>
    <w:rsid w:val="00E87E76"/>
    <w:rsid w:val="00E87FE3"/>
    <w:rsid w:val="00E90385"/>
    <w:rsid w:val="00E90573"/>
    <w:rsid w:val="00E9127C"/>
    <w:rsid w:val="00E91ACE"/>
    <w:rsid w:val="00E91C95"/>
    <w:rsid w:val="00E9275E"/>
    <w:rsid w:val="00E92787"/>
    <w:rsid w:val="00E927DD"/>
    <w:rsid w:val="00E928CC"/>
    <w:rsid w:val="00E92A3D"/>
    <w:rsid w:val="00E92E4D"/>
    <w:rsid w:val="00E92EFE"/>
    <w:rsid w:val="00E9331D"/>
    <w:rsid w:val="00E9369E"/>
    <w:rsid w:val="00E944FD"/>
    <w:rsid w:val="00E949B3"/>
    <w:rsid w:val="00E94E20"/>
    <w:rsid w:val="00E95C16"/>
    <w:rsid w:val="00E969DE"/>
    <w:rsid w:val="00E97871"/>
    <w:rsid w:val="00E97A5B"/>
    <w:rsid w:val="00E97B49"/>
    <w:rsid w:val="00EA0B6E"/>
    <w:rsid w:val="00EA0E07"/>
    <w:rsid w:val="00EA1524"/>
    <w:rsid w:val="00EA159E"/>
    <w:rsid w:val="00EA2142"/>
    <w:rsid w:val="00EA2164"/>
    <w:rsid w:val="00EA2417"/>
    <w:rsid w:val="00EA2CE2"/>
    <w:rsid w:val="00EA2DA1"/>
    <w:rsid w:val="00EA3149"/>
    <w:rsid w:val="00EA33FF"/>
    <w:rsid w:val="00EA3796"/>
    <w:rsid w:val="00EA43CC"/>
    <w:rsid w:val="00EA44ED"/>
    <w:rsid w:val="00EA4AEB"/>
    <w:rsid w:val="00EA4CD8"/>
    <w:rsid w:val="00EA512A"/>
    <w:rsid w:val="00EA5889"/>
    <w:rsid w:val="00EA5A92"/>
    <w:rsid w:val="00EA5D73"/>
    <w:rsid w:val="00EA5D7F"/>
    <w:rsid w:val="00EA615A"/>
    <w:rsid w:val="00EA6384"/>
    <w:rsid w:val="00EA6475"/>
    <w:rsid w:val="00EA664F"/>
    <w:rsid w:val="00EA68BC"/>
    <w:rsid w:val="00EA694B"/>
    <w:rsid w:val="00EA6B14"/>
    <w:rsid w:val="00EA7053"/>
    <w:rsid w:val="00EB0507"/>
    <w:rsid w:val="00EB09C6"/>
    <w:rsid w:val="00EB0E22"/>
    <w:rsid w:val="00EB149D"/>
    <w:rsid w:val="00EB2D4D"/>
    <w:rsid w:val="00EB2EFC"/>
    <w:rsid w:val="00EB32E9"/>
    <w:rsid w:val="00EB3655"/>
    <w:rsid w:val="00EB3740"/>
    <w:rsid w:val="00EB4599"/>
    <w:rsid w:val="00EB46EB"/>
    <w:rsid w:val="00EB4FB2"/>
    <w:rsid w:val="00EB5052"/>
    <w:rsid w:val="00EB5900"/>
    <w:rsid w:val="00EB5C3F"/>
    <w:rsid w:val="00EB5D05"/>
    <w:rsid w:val="00EB6D86"/>
    <w:rsid w:val="00EB73A8"/>
    <w:rsid w:val="00EB79A8"/>
    <w:rsid w:val="00EC0315"/>
    <w:rsid w:val="00EC0608"/>
    <w:rsid w:val="00EC0A2F"/>
    <w:rsid w:val="00EC1129"/>
    <w:rsid w:val="00EC23FE"/>
    <w:rsid w:val="00EC254A"/>
    <w:rsid w:val="00EC31A6"/>
    <w:rsid w:val="00EC35D2"/>
    <w:rsid w:val="00EC36CF"/>
    <w:rsid w:val="00EC3962"/>
    <w:rsid w:val="00EC3EF4"/>
    <w:rsid w:val="00EC4129"/>
    <w:rsid w:val="00EC425D"/>
    <w:rsid w:val="00EC4422"/>
    <w:rsid w:val="00EC4C22"/>
    <w:rsid w:val="00EC537E"/>
    <w:rsid w:val="00EC5839"/>
    <w:rsid w:val="00EC59AD"/>
    <w:rsid w:val="00EC6F8F"/>
    <w:rsid w:val="00EC7C16"/>
    <w:rsid w:val="00ED0892"/>
    <w:rsid w:val="00ED12EE"/>
    <w:rsid w:val="00ED1417"/>
    <w:rsid w:val="00ED1A99"/>
    <w:rsid w:val="00ED2189"/>
    <w:rsid w:val="00ED2450"/>
    <w:rsid w:val="00ED2BFC"/>
    <w:rsid w:val="00ED39E9"/>
    <w:rsid w:val="00ED3BE9"/>
    <w:rsid w:val="00ED3E71"/>
    <w:rsid w:val="00ED462E"/>
    <w:rsid w:val="00ED47F7"/>
    <w:rsid w:val="00ED4967"/>
    <w:rsid w:val="00ED4A61"/>
    <w:rsid w:val="00ED4E69"/>
    <w:rsid w:val="00ED5069"/>
    <w:rsid w:val="00ED5253"/>
    <w:rsid w:val="00ED526A"/>
    <w:rsid w:val="00ED5FB2"/>
    <w:rsid w:val="00ED61B3"/>
    <w:rsid w:val="00ED64B9"/>
    <w:rsid w:val="00ED6D87"/>
    <w:rsid w:val="00ED6F52"/>
    <w:rsid w:val="00ED7165"/>
    <w:rsid w:val="00ED724E"/>
    <w:rsid w:val="00ED73F9"/>
    <w:rsid w:val="00ED7603"/>
    <w:rsid w:val="00ED7AFD"/>
    <w:rsid w:val="00ED7BEC"/>
    <w:rsid w:val="00ED7D21"/>
    <w:rsid w:val="00ED7F3E"/>
    <w:rsid w:val="00ED7FA5"/>
    <w:rsid w:val="00EE0315"/>
    <w:rsid w:val="00EE0995"/>
    <w:rsid w:val="00EE0C54"/>
    <w:rsid w:val="00EE0C9C"/>
    <w:rsid w:val="00EE159E"/>
    <w:rsid w:val="00EE16B0"/>
    <w:rsid w:val="00EE1F82"/>
    <w:rsid w:val="00EE38F9"/>
    <w:rsid w:val="00EE3B45"/>
    <w:rsid w:val="00EE4BE1"/>
    <w:rsid w:val="00EE4D45"/>
    <w:rsid w:val="00EE508F"/>
    <w:rsid w:val="00EE518F"/>
    <w:rsid w:val="00EE51F8"/>
    <w:rsid w:val="00EE6491"/>
    <w:rsid w:val="00EE7746"/>
    <w:rsid w:val="00EE7E1C"/>
    <w:rsid w:val="00EF0051"/>
    <w:rsid w:val="00EF0362"/>
    <w:rsid w:val="00EF1089"/>
    <w:rsid w:val="00EF176E"/>
    <w:rsid w:val="00EF185A"/>
    <w:rsid w:val="00EF2585"/>
    <w:rsid w:val="00EF2C78"/>
    <w:rsid w:val="00EF32B9"/>
    <w:rsid w:val="00EF3579"/>
    <w:rsid w:val="00EF5989"/>
    <w:rsid w:val="00EF5D1B"/>
    <w:rsid w:val="00EF6709"/>
    <w:rsid w:val="00EF69F9"/>
    <w:rsid w:val="00EF6E3B"/>
    <w:rsid w:val="00EF6E55"/>
    <w:rsid w:val="00EF6EF3"/>
    <w:rsid w:val="00EF771F"/>
    <w:rsid w:val="00F00E48"/>
    <w:rsid w:val="00F013B5"/>
    <w:rsid w:val="00F01A1C"/>
    <w:rsid w:val="00F02668"/>
    <w:rsid w:val="00F0268D"/>
    <w:rsid w:val="00F0325A"/>
    <w:rsid w:val="00F0327D"/>
    <w:rsid w:val="00F034F1"/>
    <w:rsid w:val="00F03B65"/>
    <w:rsid w:val="00F04224"/>
    <w:rsid w:val="00F04C8D"/>
    <w:rsid w:val="00F04D54"/>
    <w:rsid w:val="00F054F1"/>
    <w:rsid w:val="00F058D8"/>
    <w:rsid w:val="00F058EE"/>
    <w:rsid w:val="00F05947"/>
    <w:rsid w:val="00F061D1"/>
    <w:rsid w:val="00F075E1"/>
    <w:rsid w:val="00F077B9"/>
    <w:rsid w:val="00F07C50"/>
    <w:rsid w:val="00F07F20"/>
    <w:rsid w:val="00F07FFD"/>
    <w:rsid w:val="00F10048"/>
    <w:rsid w:val="00F115D1"/>
    <w:rsid w:val="00F1165D"/>
    <w:rsid w:val="00F11C64"/>
    <w:rsid w:val="00F11CAB"/>
    <w:rsid w:val="00F11F17"/>
    <w:rsid w:val="00F12071"/>
    <w:rsid w:val="00F12A80"/>
    <w:rsid w:val="00F12CA4"/>
    <w:rsid w:val="00F13473"/>
    <w:rsid w:val="00F13EE2"/>
    <w:rsid w:val="00F14376"/>
    <w:rsid w:val="00F14645"/>
    <w:rsid w:val="00F147BE"/>
    <w:rsid w:val="00F14B0E"/>
    <w:rsid w:val="00F14E83"/>
    <w:rsid w:val="00F14F36"/>
    <w:rsid w:val="00F155D9"/>
    <w:rsid w:val="00F15AB5"/>
    <w:rsid w:val="00F15CDA"/>
    <w:rsid w:val="00F1765D"/>
    <w:rsid w:val="00F17F58"/>
    <w:rsid w:val="00F17F7B"/>
    <w:rsid w:val="00F20192"/>
    <w:rsid w:val="00F204C5"/>
    <w:rsid w:val="00F20618"/>
    <w:rsid w:val="00F20DCA"/>
    <w:rsid w:val="00F20DCB"/>
    <w:rsid w:val="00F211D1"/>
    <w:rsid w:val="00F212C9"/>
    <w:rsid w:val="00F21364"/>
    <w:rsid w:val="00F21465"/>
    <w:rsid w:val="00F22569"/>
    <w:rsid w:val="00F22BEA"/>
    <w:rsid w:val="00F241D6"/>
    <w:rsid w:val="00F250C8"/>
    <w:rsid w:val="00F25221"/>
    <w:rsid w:val="00F257BB"/>
    <w:rsid w:val="00F260B9"/>
    <w:rsid w:val="00F266D0"/>
    <w:rsid w:val="00F26BE8"/>
    <w:rsid w:val="00F26EFF"/>
    <w:rsid w:val="00F26FBB"/>
    <w:rsid w:val="00F277DE"/>
    <w:rsid w:val="00F305DB"/>
    <w:rsid w:val="00F30A87"/>
    <w:rsid w:val="00F3110B"/>
    <w:rsid w:val="00F31488"/>
    <w:rsid w:val="00F32492"/>
    <w:rsid w:val="00F32D6D"/>
    <w:rsid w:val="00F32DB3"/>
    <w:rsid w:val="00F32E21"/>
    <w:rsid w:val="00F333B2"/>
    <w:rsid w:val="00F334E8"/>
    <w:rsid w:val="00F33B89"/>
    <w:rsid w:val="00F33F25"/>
    <w:rsid w:val="00F355B7"/>
    <w:rsid w:val="00F35E0C"/>
    <w:rsid w:val="00F366BF"/>
    <w:rsid w:val="00F36EC9"/>
    <w:rsid w:val="00F371B1"/>
    <w:rsid w:val="00F37B64"/>
    <w:rsid w:val="00F37BEE"/>
    <w:rsid w:val="00F37D22"/>
    <w:rsid w:val="00F40301"/>
    <w:rsid w:val="00F4094D"/>
    <w:rsid w:val="00F40A19"/>
    <w:rsid w:val="00F40ADE"/>
    <w:rsid w:val="00F4143F"/>
    <w:rsid w:val="00F41496"/>
    <w:rsid w:val="00F41C9B"/>
    <w:rsid w:val="00F42179"/>
    <w:rsid w:val="00F421FC"/>
    <w:rsid w:val="00F422A1"/>
    <w:rsid w:val="00F42BCD"/>
    <w:rsid w:val="00F43018"/>
    <w:rsid w:val="00F44982"/>
    <w:rsid w:val="00F44DC2"/>
    <w:rsid w:val="00F454EE"/>
    <w:rsid w:val="00F457DD"/>
    <w:rsid w:val="00F45D22"/>
    <w:rsid w:val="00F4655C"/>
    <w:rsid w:val="00F47C4F"/>
    <w:rsid w:val="00F47CD3"/>
    <w:rsid w:val="00F47D49"/>
    <w:rsid w:val="00F47E6A"/>
    <w:rsid w:val="00F504DA"/>
    <w:rsid w:val="00F5099F"/>
    <w:rsid w:val="00F50C2D"/>
    <w:rsid w:val="00F5115C"/>
    <w:rsid w:val="00F51249"/>
    <w:rsid w:val="00F518B7"/>
    <w:rsid w:val="00F51EA5"/>
    <w:rsid w:val="00F527CF"/>
    <w:rsid w:val="00F52D6D"/>
    <w:rsid w:val="00F5359C"/>
    <w:rsid w:val="00F5391C"/>
    <w:rsid w:val="00F53981"/>
    <w:rsid w:val="00F546AB"/>
    <w:rsid w:val="00F546C7"/>
    <w:rsid w:val="00F54794"/>
    <w:rsid w:val="00F548B1"/>
    <w:rsid w:val="00F54AC1"/>
    <w:rsid w:val="00F555A3"/>
    <w:rsid w:val="00F55BB4"/>
    <w:rsid w:val="00F566C5"/>
    <w:rsid w:val="00F5689C"/>
    <w:rsid w:val="00F57DB3"/>
    <w:rsid w:val="00F61D29"/>
    <w:rsid w:val="00F62868"/>
    <w:rsid w:val="00F629F4"/>
    <w:rsid w:val="00F6350F"/>
    <w:rsid w:val="00F63658"/>
    <w:rsid w:val="00F64EEF"/>
    <w:rsid w:val="00F64F6B"/>
    <w:rsid w:val="00F6513E"/>
    <w:rsid w:val="00F653ED"/>
    <w:rsid w:val="00F656B5"/>
    <w:rsid w:val="00F658B9"/>
    <w:rsid w:val="00F662F9"/>
    <w:rsid w:val="00F6647A"/>
    <w:rsid w:val="00F66729"/>
    <w:rsid w:val="00F66874"/>
    <w:rsid w:val="00F66AE0"/>
    <w:rsid w:val="00F66D1F"/>
    <w:rsid w:val="00F66FFF"/>
    <w:rsid w:val="00F67059"/>
    <w:rsid w:val="00F6769E"/>
    <w:rsid w:val="00F67B76"/>
    <w:rsid w:val="00F67DCE"/>
    <w:rsid w:val="00F70943"/>
    <w:rsid w:val="00F70AED"/>
    <w:rsid w:val="00F7129C"/>
    <w:rsid w:val="00F731F9"/>
    <w:rsid w:val="00F73625"/>
    <w:rsid w:val="00F74782"/>
    <w:rsid w:val="00F757A2"/>
    <w:rsid w:val="00F7582D"/>
    <w:rsid w:val="00F75C94"/>
    <w:rsid w:val="00F75E6B"/>
    <w:rsid w:val="00F76168"/>
    <w:rsid w:val="00F76304"/>
    <w:rsid w:val="00F7795A"/>
    <w:rsid w:val="00F77AEB"/>
    <w:rsid w:val="00F82318"/>
    <w:rsid w:val="00F82AB4"/>
    <w:rsid w:val="00F82DB4"/>
    <w:rsid w:val="00F82DEA"/>
    <w:rsid w:val="00F83361"/>
    <w:rsid w:val="00F834C6"/>
    <w:rsid w:val="00F83A01"/>
    <w:rsid w:val="00F83C42"/>
    <w:rsid w:val="00F844DE"/>
    <w:rsid w:val="00F84F7B"/>
    <w:rsid w:val="00F857B6"/>
    <w:rsid w:val="00F85D4F"/>
    <w:rsid w:val="00F871EB"/>
    <w:rsid w:val="00F873C1"/>
    <w:rsid w:val="00F875F1"/>
    <w:rsid w:val="00F87A51"/>
    <w:rsid w:val="00F90057"/>
    <w:rsid w:val="00F9048B"/>
    <w:rsid w:val="00F90FAD"/>
    <w:rsid w:val="00F91609"/>
    <w:rsid w:val="00F91BA9"/>
    <w:rsid w:val="00F92355"/>
    <w:rsid w:val="00F92935"/>
    <w:rsid w:val="00F92B69"/>
    <w:rsid w:val="00F92F2F"/>
    <w:rsid w:val="00F933A0"/>
    <w:rsid w:val="00F93435"/>
    <w:rsid w:val="00F93924"/>
    <w:rsid w:val="00F93D08"/>
    <w:rsid w:val="00F93F7B"/>
    <w:rsid w:val="00F941B7"/>
    <w:rsid w:val="00F957CA"/>
    <w:rsid w:val="00F95815"/>
    <w:rsid w:val="00F95A4C"/>
    <w:rsid w:val="00F95CB5"/>
    <w:rsid w:val="00F96147"/>
    <w:rsid w:val="00F96B31"/>
    <w:rsid w:val="00F96F50"/>
    <w:rsid w:val="00F97790"/>
    <w:rsid w:val="00F97E32"/>
    <w:rsid w:val="00FA02E1"/>
    <w:rsid w:val="00FA0878"/>
    <w:rsid w:val="00FA0E1A"/>
    <w:rsid w:val="00FA0F2F"/>
    <w:rsid w:val="00FA112E"/>
    <w:rsid w:val="00FA11CA"/>
    <w:rsid w:val="00FA1366"/>
    <w:rsid w:val="00FA1404"/>
    <w:rsid w:val="00FA311F"/>
    <w:rsid w:val="00FA3351"/>
    <w:rsid w:val="00FA33F2"/>
    <w:rsid w:val="00FA41CC"/>
    <w:rsid w:val="00FA4453"/>
    <w:rsid w:val="00FA44CF"/>
    <w:rsid w:val="00FA4697"/>
    <w:rsid w:val="00FA48EC"/>
    <w:rsid w:val="00FA5A8B"/>
    <w:rsid w:val="00FA67A2"/>
    <w:rsid w:val="00FA698D"/>
    <w:rsid w:val="00FA6D75"/>
    <w:rsid w:val="00FA7715"/>
    <w:rsid w:val="00FA78DA"/>
    <w:rsid w:val="00FA7E16"/>
    <w:rsid w:val="00FA7FEA"/>
    <w:rsid w:val="00FB103D"/>
    <w:rsid w:val="00FB106D"/>
    <w:rsid w:val="00FB10FB"/>
    <w:rsid w:val="00FB119F"/>
    <w:rsid w:val="00FB1BCA"/>
    <w:rsid w:val="00FB1C3B"/>
    <w:rsid w:val="00FB1EBD"/>
    <w:rsid w:val="00FB22FA"/>
    <w:rsid w:val="00FB2C8E"/>
    <w:rsid w:val="00FB46C4"/>
    <w:rsid w:val="00FB53CF"/>
    <w:rsid w:val="00FB55FF"/>
    <w:rsid w:val="00FB5656"/>
    <w:rsid w:val="00FB58E9"/>
    <w:rsid w:val="00FB5D67"/>
    <w:rsid w:val="00FB61CF"/>
    <w:rsid w:val="00FB6252"/>
    <w:rsid w:val="00FB655A"/>
    <w:rsid w:val="00FB70DE"/>
    <w:rsid w:val="00FB718E"/>
    <w:rsid w:val="00FB7218"/>
    <w:rsid w:val="00FB7F2A"/>
    <w:rsid w:val="00FC0813"/>
    <w:rsid w:val="00FC08D6"/>
    <w:rsid w:val="00FC09DB"/>
    <w:rsid w:val="00FC1BA6"/>
    <w:rsid w:val="00FC3517"/>
    <w:rsid w:val="00FC39E2"/>
    <w:rsid w:val="00FC3FF7"/>
    <w:rsid w:val="00FC4936"/>
    <w:rsid w:val="00FC5766"/>
    <w:rsid w:val="00FC5BD2"/>
    <w:rsid w:val="00FC5C78"/>
    <w:rsid w:val="00FC5FF4"/>
    <w:rsid w:val="00FC6334"/>
    <w:rsid w:val="00FC6639"/>
    <w:rsid w:val="00FC6FED"/>
    <w:rsid w:val="00FD0A77"/>
    <w:rsid w:val="00FD0FB9"/>
    <w:rsid w:val="00FD1876"/>
    <w:rsid w:val="00FD1C41"/>
    <w:rsid w:val="00FD386F"/>
    <w:rsid w:val="00FD3965"/>
    <w:rsid w:val="00FD3BB8"/>
    <w:rsid w:val="00FD4172"/>
    <w:rsid w:val="00FD426D"/>
    <w:rsid w:val="00FD43E2"/>
    <w:rsid w:val="00FD5A00"/>
    <w:rsid w:val="00FD5E90"/>
    <w:rsid w:val="00FD66C7"/>
    <w:rsid w:val="00FD6E41"/>
    <w:rsid w:val="00FD710D"/>
    <w:rsid w:val="00FE088D"/>
    <w:rsid w:val="00FE0B55"/>
    <w:rsid w:val="00FE0CC7"/>
    <w:rsid w:val="00FE10E0"/>
    <w:rsid w:val="00FE1498"/>
    <w:rsid w:val="00FE1AFE"/>
    <w:rsid w:val="00FE1D5D"/>
    <w:rsid w:val="00FE28E2"/>
    <w:rsid w:val="00FE2A60"/>
    <w:rsid w:val="00FE2F20"/>
    <w:rsid w:val="00FE3532"/>
    <w:rsid w:val="00FE387F"/>
    <w:rsid w:val="00FE4B7B"/>
    <w:rsid w:val="00FE4CDF"/>
    <w:rsid w:val="00FE4F82"/>
    <w:rsid w:val="00FE4FF7"/>
    <w:rsid w:val="00FE57AE"/>
    <w:rsid w:val="00FE5DE4"/>
    <w:rsid w:val="00FE6478"/>
    <w:rsid w:val="00FE64D3"/>
    <w:rsid w:val="00FE653E"/>
    <w:rsid w:val="00FE6654"/>
    <w:rsid w:val="00FE7131"/>
    <w:rsid w:val="00FE7AB3"/>
    <w:rsid w:val="00FF0526"/>
    <w:rsid w:val="00FF0999"/>
    <w:rsid w:val="00FF0DBC"/>
    <w:rsid w:val="00FF151C"/>
    <w:rsid w:val="00FF29FE"/>
    <w:rsid w:val="00FF3AF8"/>
    <w:rsid w:val="00FF3B2E"/>
    <w:rsid w:val="00FF3E24"/>
    <w:rsid w:val="00FF50B6"/>
    <w:rsid w:val="00FF6812"/>
    <w:rsid w:val="00FF73C0"/>
    <w:rsid w:val="00FF7722"/>
    <w:rsid w:val="00FF79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1C70D22"/>
  <w15:docId w15:val="{23584594-0019-2146-A7C6-4E96E7F53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iPriority="0"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0FCC"/>
    <w:pPr>
      <w:spacing w:after="0" w:line="240" w:lineRule="auto"/>
    </w:pPr>
    <w:rPr>
      <w:rFonts w:ascii="Times New Roman" w:eastAsia="Times New Roman" w:hAnsi="Times New Roman" w:cs="Times New Roman"/>
      <w:szCs w:val="24"/>
    </w:rPr>
  </w:style>
  <w:style w:type="paragraph" w:styleId="Heading1">
    <w:name w:val="heading 1"/>
    <w:basedOn w:val="Normal"/>
    <w:next w:val="Normal"/>
    <w:link w:val="Heading1Char"/>
    <w:uiPriority w:val="99"/>
    <w:qFormat/>
    <w:rsid w:val="00AB2212"/>
    <w:pPr>
      <w:keepLines/>
      <w:numPr>
        <w:numId w:val="2"/>
      </w:numPr>
      <w:ind w:left="720" w:hanging="720"/>
      <w:outlineLvl w:val="0"/>
    </w:pPr>
    <w:rPr>
      <w:rFonts w:cs="Arial"/>
      <w:b/>
      <w:caps/>
      <w:sz w:val="28"/>
    </w:rPr>
  </w:style>
  <w:style w:type="paragraph" w:styleId="Heading2">
    <w:name w:val="heading 2"/>
    <w:basedOn w:val="Normal"/>
    <w:next w:val="Normal"/>
    <w:link w:val="Heading2Char1"/>
    <w:autoRedefine/>
    <w:uiPriority w:val="99"/>
    <w:qFormat/>
    <w:rsid w:val="00EB46EB"/>
    <w:pPr>
      <w:keepNext/>
      <w:numPr>
        <w:ilvl w:val="1"/>
        <w:numId w:val="2"/>
      </w:numPr>
      <w:ind w:left="756"/>
      <w:outlineLvl w:val="1"/>
    </w:pPr>
    <w:rPr>
      <w:rFonts w:cs="Arial"/>
      <w:b/>
      <w:bCs/>
      <w:caps/>
      <w:sz w:val="24"/>
    </w:rPr>
  </w:style>
  <w:style w:type="paragraph" w:styleId="Heading3">
    <w:name w:val="heading 3"/>
    <w:basedOn w:val="Normal"/>
    <w:next w:val="Normal"/>
    <w:link w:val="Heading3Char1"/>
    <w:uiPriority w:val="99"/>
    <w:qFormat/>
    <w:rsid w:val="002B417A"/>
    <w:pPr>
      <w:keepNext/>
      <w:numPr>
        <w:ilvl w:val="2"/>
        <w:numId w:val="2"/>
      </w:numPr>
      <w:ind w:left="1440"/>
      <w:outlineLvl w:val="2"/>
    </w:pPr>
    <w:rPr>
      <w:rFonts w:cs="Arial"/>
      <w:b/>
      <w:bCs/>
      <w:sz w:val="24"/>
      <w:szCs w:val="26"/>
    </w:rPr>
  </w:style>
  <w:style w:type="paragraph" w:styleId="Heading4">
    <w:name w:val="heading 4"/>
    <w:basedOn w:val="Normal"/>
    <w:next w:val="Normal"/>
    <w:link w:val="Heading4Char"/>
    <w:autoRedefine/>
    <w:uiPriority w:val="99"/>
    <w:qFormat/>
    <w:rsid w:val="00BF5B1F"/>
    <w:pPr>
      <w:keepNext/>
      <w:ind w:left="1440" w:hanging="720"/>
      <w:contextualSpacing/>
      <w:outlineLvl w:val="3"/>
    </w:pPr>
    <w:rPr>
      <w:bCs/>
      <w:i/>
      <w:szCs w:val="28"/>
    </w:rPr>
  </w:style>
  <w:style w:type="paragraph" w:styleId="Heading5">
    <w:name w:val="heading 5"/>
    <w:basedOn w:val="Normal"/>
    <w:next w:val="Normal"/>
    <w:link w:val="Heading5Char"/>
    <w:uiPriority w:val="99"/>
    <w:qFormat/>
    <w:rsid w:val="00AB5CF4"/>
    <w:pPr>
      <w:numPr>
        <w:ilvl w:val="4"/>
        <w:numId w:val="2"/>
      </w:numPr>
      <w:spacing w:before="240" w:after="60"/>
      <w:outlineLvl w:val="4"/>
    </w:pPr>
    <w:rPr>
      <w:b/>
      <w:bCs/>
      <w:i/>
      <w:iCs/>
      <w:sz w:val="26"/>
      <w:szCs w:val="26"/>
    </w:rPr>
  </w:style>
  <w:style w:type="paragraph" w:styleId="Heading6">
    <w:name w:val="heading 6"/>
    <w:basedOn w:val="Normal"/>
    <w:next w:val="Normal"/>
    <w:link w:val="Heading6Char"/>
    <w:uiPriority w:val="99"/>
    <w:qFormat/>
    <w:rsid w:val="00AB5CF4"/>
    <w:pPr>
      <w:numPr>
        <w:ilvl w:val="5"/>
        <w:numId w:val="2"/>
      </w:numPr>
      <w:spacing w:before="240" w:after="60"/>
      <w:outlineLvl w:val="5"/>
    </w:pPr>
    <w:rPr>
      <w:b/>
      <w:bCs/>
      <w:szCs w:val="22"/>
    </w:rPr>
  </w:style>
  <w:style w:type="paragraph" w:styleId="Heading7">
    <w:name w:val="heading 7"/>
    <w:basedOn w:val="Normal"/>
    <w:next w:val="Normal"/>
    <w:link w:val="Heading7Char"/>
    <w:uiPriority w:val="99"/>
    <w:qFormat/>
    <w:rsid w:val="00AB5CF4"/>
    <w:pPr>
      <w:numPr>
        <w:ilvl w:val="6"/>
        <w:numId w:val="2"/>
      </w:numPr>
      <w:spacing w:before="240" w:after="60"/>
      <w:outlineLvl w:val="6"/>
    </w:pPr>
  </w:style>
  <w:style w:type="paragraph" w:styleId="Heading8">
    <w:name w:val="heading 8"/>
    <w:basedOn w:val="Normal"/>
    <w:next w:val="Normal"/>
    <w:link w:val="Heading8Char"/>
    <w:uiPriority w:val="99"/>
    <w:qFormat/>
    <w:rsid w:val="00AB5CF4"/>
    <w:pPr>
      <w:numPr>
        <w:ilvl w:val="7"/>
        <w:numId w:val="2"/>
      </w:numPr>
      <w:spacing w:before="240" w:after="60"/>
      <w:outlineLvl w:val="7"/>
    </w:pPr>
    <w:rPr>
      <w:i/>
      <w:iCs/>
    </w:rPr>
  </w:style>
  <w:style w:type="paragraph" w:styleId="Heading9">
    <w:name w:val="heading 9"/>
    <w:basedOn w:val="Normal"/>
    <w:next w:val="Normal"/>
    <w:link w:val="Heading9Char"/>
    <w:uiPriority w:val="99"/>
    <w:qFormat/>
    <w:rsid w:val="00AB5CF4"/>
    <w:pPr>
      <w:numPr>
        <w:ilvl w:val="8"/>
        <w:numId w:val="2"/>
      </w:numPr>
      <w:spacing w:before="240" w:after="60"/>
      <w:outlineLvl w:val="8"/>
    </w:pPr>
    <w:rPr>
      <w:rFonts w:ascii="Arial" w:hAnsi="Arial"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873DE"/>
    <w:pPr>
      <w:tabs>
        <w:tab w:val="center" w:pos="4320"/>
        <w:tab w:val="right" w:pos="8640"/>
      </w:tabs>
    </w:pPr>
  </w:style>
  <w:style w:type="character" w:customStyle="1" w:styleId="FooterChar">
    <w:name w:val="Footer Char"/>
    <w:basedOn w:val="DefaultParagraphFont"/>
    <w:link w:val="Footer"/>
    <w:uiPriority w:val="99"/>
    <w:rsid w:val="00B873DE"/>
    <w:rPr>
      <w:rFonts w:ascii="Times New Roman" w:eastAsia="Times New Roman" w:hAnsi="Times New Roman" w:cs="Times New Roman"/>
      <w:sz w:val="24"/>
      <w:szCs w:val="24"/>
    </w:rPr>
  </w:style>
  <w:style w:type="character" w:styleId="PageNumber">
    <w:name w:val="page number"/>
    <w:basedOn w:val="DefaultParagraphFont"/>
    <w:rsid w:val="00B873DE"/>
  </w:style>
  <w:style w:type="paragraph" w:styleId="BalloonText">
    <w:name w:val="Balloon Text"/>
    <w:basedOn w:val="Normal"/>
    <w:link w:val="BalloonTextChar"/>
    <w:uiPriority w:val="99"/>
    <w:semiHidden/>
    <w:unhideWhenUsed/>
    <w:rsid w:val="004B19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192D"/>
    <w:rPr>
      <w:rFonts w:ascii="Segoe UI" w:eastAsia="Times New Roman" w:hAnsi="Segoe UI" w:cs="Segoe UI"/>
      <w:sz w:val="18"/>
      <w:szCs w:val="18"/>
    </w:rPr>
  </w:style>
  <w:style w:type="paragraph" w:styleId="ListParagraph">
    <w:name w:val="List Paragraph"/>
    <w:basedOn w:val="Normal"/>
    <w:link w:val="ListParagraphChar"/>
    <w:uiPriority w:val="34"/>
    <w:qFormat/>
    <w:rsid w:val="009528B9"/>
    <w:pPr>
      <w:ind w:left="720"/>
      <w:contextualSpacing/>
    </w:pPr>
  </w:style>
  <w:style w:type="paragraph" w:styleId="Header">
    <w:name w:val="header"/>
    <w:basedOn w:val="Normal"/>
    <w:link w:val="HeaderChar"/>
    <w:uiPriority w:val="99"/>
    <w:unhideWhenUsed/>
    <w:rsid w:val="003552A7"/>
    <w:pPr>
      <w:tabs>
        <w:tab w:val="center" w:pos="4680"/>
        <w:tab w:val="right" w:pos="9360"/>
      </w:tabs>
    </w:pPr>
  </w:style>
  <w:style w:type="character" w:customStyle="1" w:styleId="HeaderChar">
    <w:name w:val="Header Char"/>
    <w:basedOn w:val="DefaultParagraphFont"/>
    <w:link w:val="Header"/>
    <w:uiPriority w:val="99"/>
    <w:rsid w:val="003552A7"/>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9"/>
    <w:rsid w:val="00AB2212"/>
    <w:rPr>
      <w:rFonts w:ascii="Times New Roman" w:eastAsia="Times New Roman" w:hAnsi="Times New Roman" w:cs="Arial"/>
      <w:b/>
      <w:caps/>
      <w:sz w:val="28"/>
      <w:szCs w:val="24"/>
    </w:rPr>
  </w:style>
  <w:style w:type="character" w:customStyle="1" w:styleId="Heading2Char">
    <w:name w:val="Heading 2 Char"/>
    <w:basedOn w:val="DefaultParagraphFont"/>
    <w:uiPriority w:val="9"/>
    <w:semiHidden/>
    <w:rsid w:val="00AB5CF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AB5CF4"/>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9"/>
    <w:rsid w:val="00BF5B1F"/>
    <w:rPr>
      <w:rFonts w:ascii="Times New Roman" w:eastAsia="Times New Roman" w:hAnsi="Times New Roman" w:cs="Times New Roman"/>
      <w:bCs/>
      <w:i/>
      <w:szCs w:val="28"/>
    </w:rPr>
  </w:style>
  <w:style w:type="character" w:customStyle="1" w:styleId="Heading5Char">
    <w:name w:val="Heading 5 Char"/>
    <w:basedOn w:val="DefaultParagraphFont"/>
    <w:link w:val="Heading5"/>
    <w:uiPriority w:val="99"/>
    <w:rsid w:val="00AB5CF4"/>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uiPriority w:val="99"/>
    <w:rsid w:val="00AB5CF4"/>
    <w:rPr>
      <w:rFonts w:ascii="Times New Roman" w:eastAsia="Times New Roman" w:hAnsi="Times New Roman" w:cs="Times New Roman"/>
      <w:b/>
      <w:bCs/>
    </w:rPr>
  </w:style>
  <w:style w:type="character" w:customStyle="1" w:styleId="Heading7Char">
    <w:name w:val="Heading 7 Char"/>
    <w:basedOn w:val="DefaultParagraphFont"/>
    <w:link w:val="Heading7"/>
    <w:uiPriority w:val="99"/>
    <w:rsid w:val="00AB5CF4"/>
    <w:rPr>
      <w:rFonts w:ascii="Times New Roman" w:eastAsia="Times New Roman" w:hAnsi="Times New Roman" w:cs="Times New Roman"/>
      <w:szCs w:val="24"/>
    </w:rPr>
  </w:style>
  <w:style w:type="character" w:customStyle="1" w:styleId="Heading8Char">
    <w:name w:val="Heading 8 Char"/>
    <w:basedOn w:val="DefaultParagraphFont"/>
    <w:link w:val="Heading8"/>
    <w:uiPriority w:val="99"/>
    <w:rsid w:val="00AB5CF4"/>
    <w:rPr>
      <w:rFonts w:ascii="Times New Roman" w:eastAsia="Times New Roman" w:hAnsi="Times New Roman" w:cs="Times New Roman"/>
      <w:i/>
      <w:iCs/>
      <w:szCs w:val="24"/>
    </w:rPr>
  </w:style>
  <w:style w:type="character" w:customStyle="1" w:styleId="Heading9Char">
    <w:name w:val="Heading 9 Char"/>
    <w:basedOn w:val="DefaultParagraphFont"/>
    <w:link w:val="Heading9"/>
    <w:uiPriority w:val="99"/>
    <w:rsid w:val="00AB5CF4"/>
    <w:rPr>
      <w:rFonts w:ascii="Arial" w:eastAsia="Times New Roman" w:hAnsi="Arial" w:cs="Arial"/>
    </w:rPr>
  </w:style>
  <w:style w:type="character" w:customStyle="1" w:styleId="Heading2Char1">
    <w:name w:val="Heading 2 Char1"/>
    <w:basedOn w:val="DefaultParagraphFont"/>
    <w:link w:val="Heading2"/>
    <w:uiPriority w:val="99"/>
    <w:locked/>
    <w:rsid w:val="00EB46EB"/>
    <w:rPr>
      <w:rFonts w:ascii="Times New Roman" w:eastAsia="Times New Roman" w:hAnsi="Times New Roman" w:cs="Arial"/>
      <w:b/>
      <w:bCs/>
      <w:caps/>
      <w:sz w:val="24"/>
      <w:szCs w:val="24"/>
    </w:rPr>
  </w:style>
  <w:style w:type="character" w:customStyle="1" w:styleId="Heading3Char1">
    <w:name w:val="Heading 3 Char1"/>
    <w:basedOn w:val="DefaultParagraphFont"/>
    <w:link w:val="Heading3"/>
    <w:uiPriority w:val="99"/>
    <w:locked/>
    <w:rsid w:val="002B417A"/>
    <w:rPr>
      <w:rFonts w:ascii="Times New Roman" w:eastAsia="Times New Roman" w:hAnsi="Times New Roman" w:cs="Arial"/>
      <w:b/>
      <w:bCs/>
      <w:sz w:val="24"/>
      <w:szCs w:val="26"/>
    </w:rPr>
  </w:style>
  <w:style w:type="character" w:styleId="Hyperlink">
    <w:name w:val="Hyperlink"/>
    <w:basedOn w:val="DefaultParagraphFont"/>
    <w:uiPriority w:val="99"/>
    <w:rsid w:val="00AB5CF4"/>
    <w:rPr>
      <w:rFonts w:cs="Times New Roman"/>
      <w:color w:val="0000FF"/>
      <w:u w:val="single"/>
    </w:rPr>
  </w:style>
  <w:style w:type="paragraph" w:styleId="Caption">
    <w:name w:val="caption"/>
    <w:basedOn w:val="Normal"/>
    <w:next w:val="Normal"/>
    <w:uiPriority w:val="99"/>
    <w:qFormat/>
    <w:rsid w:val="00912982"/>
    <w:pPr>
      <w:keepNext/>
      <w:jc w:val="center"/>
    </w:pPr>
    <w:rPr>
      <w:rFonts w:ascii="Arial" w:hAnsi="Arial" w:cs="Arial"/>
      <w:b/>
      <w:bCs/>
      <w:sz w:val="24"/>
      <w:szCs w:val="20"/>
    </w:rPr>
  </w:style>
  <w:style w:type="paragraph" w:styleId="BodyText">
    <w:name w:val="Body Text"/>
    <w:basedOn w:val="NormalWeb"/>
    <w:link w:val="BodyTextChar"/>
    <w:uiPriority w:val="99"/>
    <w:unhideWhenUsed/>
    <w:rsid w:val="00415A80"/>
    <w:pPr>
      <w:spacing w:before="100" w:beforeAutospacing="1" w:after="100" w:afterAutospacing="1"/>
      <w:ind w:left="720"/>
    </w:pPr>
    <w:rPr>
      <w:bCs/>
      <w:color w:val="000000"/>
    </w:rPr>
  </w:style>
  <w:style w:type="character" w:customStyle="1" w:styleId="BodyTextChar">
    <w:name w:val="Body Text Char"/>
    <w:basedOn w:val="DefaultParagraphFont"/>
    <w:link w:val="BodyText"/>
    <w:uiPriority w:val="99"/>
    <w:rsid w:val="00415A80"/>
    <w:rPr>
      <w:rFonts w:ascii="Times New Roman" w:eastAsia="Times New Roman" w:hAnsi="Times New Roman" w:cs="Times New Roman"/>
      <w:bCs/>
      <w:color w:val="000000"/>
      <w:sz w:val="24"/>
      <w:szCs w:val="24"/>
    </w:rPr>
  </w:style>
  <w:style w:type="paragraph" w:customStyle="1" w:styleId="PRBodyText2">
    <w:name w:val="PR Body Text 2"/>
    <w:basedOn w:val="Normal"/>
    <w:uiPriority w:val="99"/>
    <w:semiHidden/>
    <w:rsid w:val="00415A80"/>
    <w:pPr>
      <w:spacing w:after="240"/>
      <w:ind w:left="720"/>
      <w:jc w:val="both"/>
    </w:pPr>
  </w:style>
  <w:style w:type="paragraph" w:customStyle="1" w:styleId="Note">
    <w:name w:val="Note"/>
    <w:basedOn w:val="Normal"/>
    <w:uiPriority w:val="99"/>
    <w:semiHidden/>
    <w:qFormat/>
    <w:rsid w:val="00415A80"/>
    <w:pPr>
      <w:spacing w:after="240"/>
    </w:pPr>
    <w:rPr>
      <w:b/>
      <w:bCs/>
    </w:rPr>
  </w:style>
  <w:style w:type="paragraph" w:customStyle="1" w:styleId="SubHeading">
    <w:name w:val="Sub Heading"/>
    <w:basedOn w:val="PRBodyText2"/>
    <w:uiPriority w:val="99"/>
    <w:semiHidden/>
    <w:qFormat/>
    <w:rsid w:val="00415A80"/>
    <w:pPr>
      <w:ind w:left="0"/>
    </w:pPr>
    <w:rPr>
      <w:b/>
      <w:bCs/>
    </w:rPr>
  </w:style>
  <w:style w:type="paragraph" w:customStyle="1" w:styleId="Note2">
    <w:name w:val="Note 2"/>
    <w:basedOn w:val="Normal"/>
    <w:uiPriority w:val="99"/>
    <w:semiHidden/>
    <w:qFormat/>
    <w:rsid w:val="00415A80"/>
    <w:pPr>
      <w:spacing w:after="240"/>
      <w:ind w:left="1080"/>
    </w:pPr>
  </w:style>
  <w:style w:type="paragraph" w:styleId="ListBullet">
    <w:name w:val="List Bullet"/>
    <w:basedOn w:val="PRBodyText2"/>
    <w:uiPriority w:val="99"/>
    <w:unhideWhenUsed/>
    <w:rsid w:val="00415A80"/>
    <w:pPr>
      <w:numPr>
        <w:numId w:val="1"/>
      </w:numPr>
      <w:ind w:left="1080"/>
      <w:jc w:val="left"/>
    </w:pPr>
  </w:style>
  <w:style w:type="paragraph" w:styleId="NormalWeb">
    <w:name w:val="Normal (Web)"/>
    <w:basedOn w:val="Normal"/>
    <w:uiPriority w:val="99"/>
    <w:unhideWhenUsed/>
    <w:rsid w:val="00415A80"/>
  </w:style>
  <w:style w:type="paragraph" w:styleId="BodyText3">
    <w:name w:val="Body Text 3"/>
    <w:basedOn w:val="Normal"/>
    <w:link w:val="BodyText3Char"/>
    <w:uiPriority w:val="99"/>
    <w:semiHidden/>
    <w:unhideWhenUsed/>
    <w:rsid w:val="00934864"/>
    <w:pPr>
      <w:spacing w:after="120"/>
    </w:pPr>
    <w:rPr>
      <w:sz w:val="16"/>
      <w:szCs w:val="16"/>
    </w:rPr>
  </w:style>
  <w:style w:type="character" w:customStyle="1" w:styleId="BodyText3Char">
    <w:name w:val="Body Text 3 Char"/>
    <w:basedOn w:val="DefaultParagraphFont"/>
    <w:link w:val="BodyText3"/>
    <w:uiPriority w:val="99"/>
    <w:semiHidden/>
    <w:rsid w:val="00934864"/>
    <w:rPr>
      <w:rFonts w:ascii="Times New Roman" w:eastAsia="Times New Roman" w:hAnsi="Times New Roman" w:cs="Times New Roman"/>
      <w:sz w:val="16"/>
      <w:szCs w:val="16"/>
    </w:rPr>
  </w:style>
  <w:style w:type="paragraph" w:styleId="CommentText">
    <w:name w:val="annotation text"/>
    <w:basedOn w:val="Normal"/>
    <w:link w:val="CommentTextChar"/>
    <w:uiPriority w:val="99"/>
    <w:unhideWhenUsed/>
    <w:rsid w:val="00DC28D2"/>
    <w:rPr>
      <w:sz w:val="20"/>
      <w:szCs w:val="20"/>
    </w:rPr>
  </w:style>
  <w:style w:type="character" w:customStyle="1" w:styleId="CommentTextChar">
    <w:name w:val="Comment Text Char"/>
    <w:basedOn w:val="DefaultParagraphFont"/>
    <w:link w:val="CommentText"/>
    <w:uiPriority w:val="99"/>
    <w:rsid w:val="00DC28D2"/>
    <w:rPr>
      <w:rFonts w:ascii="Times New Roman" w:eastAsia="Times New Roman" w:hAnsi="Times New Roman" w:cs="Times New Roman"/>
      <w:sz w:val="20"/>
      <w:szCs w:val="20"/>
    </w:rPr>
  </w:style>
  <w:style w:type="character" w:styleId="CommentReference">
    <w:name w:val="annotation reference"/>
    <w:basedOn w:val="DefaultParagraphFont"/>
    <w:uiPriority w:val="99"/>
    <w:unhideWhenUsed/>
    <w:rsid w:val="00DC28D2"/>
    <w:rPr>
      <w:sz w:val="16"/>
      <w:szCs w:val="16"/>
    </w:rPr>
  </w:style>
  <w:style w:type="paragraph" w:customStyle="1" w:styleId="text11">
    <w:name w:val="text 1.1"/>
    <w:basedOn w:val="Normal"/>
    <w:uiPriority w:val="99"/>
    <w:rsid w:val="00DC28D2"/>
    <w:pPr>
      <w:tabs>
        <w:tab w:val="left" w:pos="720"/>
        <w:tab w:val="left" w:pos="1325"/>
        <w:tab w:val="left" w:pos="2045"/>
        <w:tab w:val="left" w:pos="2880"/>
        <w:tab w:val="left" w:pos="3845"/>
        <w:tab w:val="left" w:pos="4925"/>
      </w:tabs>
      <w:spacing w:after="240"/>
      <w:ind w:left="1152"/>
    </w:pPr>
    <w:rPr>
      <w:rFonts w:ascii="Arial" w:eastAsia="MS Mincho" w:hAnsi="Arial"/>
      <w:b/>
      <w:szCs w:val="20"/>
      <w:lang w:eastAsia="zh-CN"/>
    </w:rPr>
  </w:style>
  <w:style w:type="character" w:customStyle="1" w:styleId="ListParagraphChar">
    <w:name w:val="List Paragraph Char"/>
    <w:basedOn w:val="DefaultParagraphFont"/>
    <w:link w:val="ListParagraph"/>
    <w:uiPriority w:val="34"/>
    <w:rsid w:val="00D46073"/>
    <w:rPr>
      <w:rFonts w:ascii="Times New Roman" w:eastAsia="Times New Roman" w:hAnsi="Times New Roman" w:cs="Times New Roman"/>
      <w:sz w:val="24"/>
      <w:szCs w:val="24"/>
    </w:rPr>
  </w:style>
  <w:style w:type="character" w:styleId="Strong">
    <w:name w:val="Strong"/>
    <w:uiPriority w:val="22"/>
    <w:qFormat/>
    <w:rsid w:val="004A7F06"/>
    <w:rPr>
      <w:rFonts w:ascii="Arial Narrow" w:hAnsi="Arial Narrow" w:cs="Arial"/>
      <w:b/>
      <w:sz w:val="22"/>
      <w:szCs w:val="28"/>
    </w:rPr>
  </w:style>
  <w:style w:type="paragraph" w:styleId="CommentSubject">
    <w:name w:val="annotation subject"/>
    <w:basedOn w:val="CommentText"/>
    <w:next w:val="CommentText"/>
    <w:link w:val="CommentSubjectChar"/>
    <w:uiPriority w:val="99"/>
    <w:semiHidden/>
    <w:unhideWhenUsed/>
    <w:rsid w:val="003903D5"/>
    <w:rPr>
      <w:b/>
      <w:bCs/>
    </w:rPr>
  </w:style>
  <w:style w:type="character" w:customStyle="1" w:styleId="CommentSubjectChar">
    <w:name w:val="Comment Subject Char"/>
    <w:basedOn w:val="CommentTextChar"/>
    <w:link w:val="CommentSubject"/>
    <w:uiPriority w:val="99"/>
    <w:semiHidden/>
    <w:rsid w:val="003903D5"/>
    <w:rPr>
      <w:rFonts w:ascii="Times New Roman" w:eastAsia="Times New Roman" w:hAnsi="Times New Roman" w:cs="Times New Roman"/>
      <w:b/>
      <w:bCs/>
      <w:sz w:val="20"/>
      <w:szCs w:val="20"/>
    </w:rPr>
  </w:style>
  <w:style w:type="paragraph" w:styleId="TOC2">
    <w:name w:val="toc 2"/>
    <w:basedOn w:val="Normal"/>
    <w:next w:val="Normal"/>
    <w:autoRedefine/>
    <w:uiPriority w:val="39"/>
    <w:unhideWhenUsed/>
    <w:rsid w:val="0045528A"/>
    <w:pPr>
      <w:tabs>
        <w:tab w:val="left" w:pos="1440"/>
        <w:tab w:val="right" w:leader="dot" w:pos="9350"/>
      </w:tabs>
      <w:ind w:left="1440" w:hanging="720"/>
    </w:pPr>
    <w:rPr>
      <w:rFonts w:ascii="Arial Narrow" w:hAnsi="Arial Narrow"/>
    </w:rPr>
  </w:style>
  <w:style w:type="paragraph" w:styleId="TOC1">
    <w:name w:val="toc 1"/>
    <w:basedOn w:val="Normal"/>
    <w:next w:val="Normal"/>
    <w:autoRedefine/>
    <w:uiPriority w:val="39"/>
    <w:unhideWhenUsed/>
    <w:rsid w:val="0062229D"/>
    <w:pPr>
      <w:tabs>
        <w:tab w:val="right" w:leader="dot" w:pos="9350"/>
      </w:tabs>
      <w:ind w:left="720" w:hanging="720"/>
    </w:pPr>
    <w:rPr>
      <w:rFonts w:ascii="Arial" w:eastAsiaTheme="majorEastAsia" w:hAnsi="Arial" w:cs="Arial"/>
      <w:b/>
      <w:noProof/>
      <w:szCs w:val="22"/>
    </w:rPr>
  </w:style>
  <w:style w:type="paragraph" w:styleId="TOC3">
    <w:name w:val="toc 3"/>
    <w:basedOn w:val="Normal"/>
    <w:next w:val="Normal"/>
    <w:autoRedefine/>
    <w:uiPriority w:val="39"/>
    <w:unhideWhenUsed/>
    <w:rsid w:val="00CE6FE0"/>
    <w:pPr>
      <w:spacing w:after="100"/>
      <w:ind w:left="440"/>
    </w:pPr>
  </w:style>
  <w:style w:type="paragraph" w:styleId="TOC4">
    <w:name w:val="toc 4"/>
    <w:basedOn w:val="Normal"/>
    <w:next w:val="Normal"/>
    <w:autoRedefine/>
    <w:uiPriority w:val="39"/>
    <w:unhideWhenUsed/>
    <w:rsid w:val="00CE6FE0"/>
    <w:pPr>
      <w:spacing w:after="100" w:line="259" w:lineRule="auto"/>
      <w:ind w:left="660"/>
    </w:pPr>
    <w:rPr>
      <w:rFonts w:asciiTheme="minorHAnsi" w:eastAsiaTheme="minorEastAsia" w:hAnsiTheme="minorHAnsi" w:cstheme="minorBidi"/>
      <w:szCs w:val="22"/>
    </w:rPr>
  </w:style>
  <w:style w:type="paragraph" w:styleId="TOC5">
    <w:name w:val="toc 5"/>
    <w:basedOn w:val="Normal"/>
    <w:next w:val="Normal"/>
    <w:autoRedefine/>
    <w:uiPriority w:val="39"/>
    <w:unhideWhenUsed/>
    <w:rsid w:val="00CE6FE0"/>
    <w:pPr>
      <w:spacing w:after="100" w:line="259" w:lineRule="auto"/>
      <w:ind w:left="880"/>
    </w:pPr>
    <w:rPr>
      <w:rFonts w:asciiTheme="minorHAnsi" w:eastAsiaTheme="minorEastAsia" w:hAnsiTheme="minorHAnsi" w:cstheme="minorBidi"/>
      <w:szCs w:val="22"/>
    </w:rPr>
  </w:style>
  <w:style w:type="paragraph" w:styleId="TOC6">
    <w:name w:val="toc 6"/>
    <w:basedOn w:val="Normal"/>
    <w:next w:val="Normal"/>
    <w:autoRedefine/>
    <w:uiPriority w:val="39"/>
    <w:unhideWhenUsed/>
    <w:rsid w:val="00CE6FE0"/>
    <w:pPr>
      <w:spacing w:after="100" w:line="259" w:lineRule="auto"/>
      <w:ind w:left="1100"/>
    </w:pPr>
    <w:rPr>
      <w:rFonts w:asciiTheme="minorHAnsi" w:eastAsiaTheme="minorEastAsia" w:hAnsiTheme="minorHAnsi" w:cstheme="minorBidi"/>
      <w:szCs w:val="22"/>
    </w:rPr>
  </w:style>
  <w:style w:type="paragraph" w:styleId="TOC7">
    <w:name w:val="toc 7"/>
    <w:basedOn w:val="Normal"/>
    <w:next w:val="Normal"/>
    <w:autoRedefine/>
    <w:uiPriority w:val="39"/>
    <w:unhideWhenUsed/>
    <w:rsid w:val="00CE6FE0"/>
    <w:pPr>
      <w:spacing w:after="100" w:line="259" w:lineRule="auto"/>
      <w:ind w:left="1320"/>
    </w:pPr>
    <w:rPr>
      <w:rFonts w:asciiTheme="minorHAnsi" w:eastAsiaTheme="minorEastAsia" w:hAnsiTheme="minorHAnsi" w:cstheme="minorBidi"/>
      <w:szCs w:val="22"/>
    </w:rPr>
  </w:style>
  <w:style w:type="paragraph" w:styleId="TOC8">
    <w:name w:val="toc 8"/>
    <w:basedOn w:val="Normal"/>
    <w:next w:val="Normal"/>
    <w:autoRedefine/>
    <w:uiPriority w:val="39"/>
    <w:unhideWhenUsed/>
    <w:rsid w:val="00CE6FE0"/>
    <w:pPr>
      <w:spacing w:after="100" w:line="259" w:lineRule="auto"/>
      <w:ind w:left="1540"/>
    </w:pPr>
    <w:rPr>
      <w:rFonts w:asciiTheme="minorHAnsi" w:eastAsiaTheme="minorEastAsia" w:hAnsiTheme="minorHAnsi" w:cstheme="minorBidi"/>
      <w:szCs w:val="22"/>
    </w:rPr>
  </w:style>
  <w:style w:type="paragraph" w:styleId="TOC9">
    <w:name w:val="toc 9"/>
    <w:basedOn w:val="Normal"/>
    <w:next w:val="Normal"/>
    <w:autoRedefine/>
    <w:uiPriority w:val="39"/>
    <w:unhideWhenUsed/>
    <w:rsid w:val="00CE6FE0"/>
    <w:pPr>
      <w:spacing w:after="100" w:line="259" w:lineRule="auto"/>
      <w:ind w:left="1760"/>
    </w:pPr>
    <w:rPr>
      <w:rFonts w:asciiTheme="minorHAnsi" w:eastAsiaTheme="minorEastAsia" w:hAnsiTheme="minorHAnsi" w:cstheme="minorBidi"/>
      <w:szCs w:val="22"/>
    </w:rPr>
  </w:style>
  <w:style w:type="character" w:styleId="FollowedHyperlink">
    <w:name w:val="FollowedHyperlink"/>
    <w:basedOn w:val="DefaultParagraphFont"/>
    <w:uiPriority w:val="99"/>
    <w:semiHidden/>
    <w:unhideWhenUsed/>
    <w:rsid w:val="007247C3"/>
    <w:rPr>
      <w:color w:val="954F72" w:themeColor="followedHyperlink"/>
      <w:u w:val="single"/>
    </w:rPr>
  </w:style>
  <w:style w:type="table" w:styleId="TableGrid">
    <w:name w:val="Table Grid"/>
    <w:basedOn w:val="TableNormal"/>
    <w:uiPriority w:val="59"/>
    <w:rsid w:val="004A7F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45F0A"/>
    <w:pPr>
      <w:jc w:val="center"/>
    </w:pPr>
    <w:rPr>
      <w:rFonts w:ascii="Arial" w:hAnsi="Arial" w:cs="Arial"/>
      <w:noProof/>
      <w:sz w:val="24"/>
    </w:rPr>
  </w:style>
  <w:style w:type="character" w:customStyle="1" w:styleId="EndNoteBibliographyTitleChar">
    <w:name w:val="EndNote Bibliography Title Char"/>
    <w:basedOn w:val="ListParagraphChar"/>
    <w:link w:val="EndNoteBibliographyTitle"/>
    <w:rsid w:val="00645F0A"/>
    <w:rPr>
      <w:rFonts w:ascii="Arial" w:eastAsia="Times New Roman" w:hAnsi="Arial" w:cs="Arial"/>
      <w:noProof/>
      <w:sz w:val="24"/>
      <w:szCs w:val="24"/>
    </w:rPr>
  </w:style>
  <w:style w:type="paragraph" w:customStyle="1" w:styleId="EndNoteBibliography">
    <w:name w:val="EndNote Bibliography"/>
    <w:basedOn w:val="Normal"/>
    <w:link w:val="EndNoteBibliographyChar"/>
    <w:rsid w:val="00645F0A"/>
    <w:rPr>
      <w:rFonts w:ascii="Arial" w:hAnsi="Arial" w:cs="Arial"/>
      <w:noProof/>
      <w:sz w:val="24"/>
    </w:rPr>
  </w:style>
  <w:style w:type="character" w:customStyle="1" w:styleId="EndNoteBibliographyChar">
    <w:name w:val="EndNote Bibliography Char"/>
    <w:basedOn w:val="ListParagraphChar"/>
    <w:link w:val="EndNoteBibliography"/>
    <w:rsid w:val="00645F0A"/>
    <w:rPr>
      <w:rFonts w:ascii="Arial" w:eastAsia="Times New Roman" w:hAnsi="Arial" w:cs="Arial"/>
      <w:noProof/>
      <w:sz w:val="24"/>
      <w:szCs w:val="24"/>
    </w:rPr>
  </w:style>
  <w:style w:type="paragraph" w:styleId="Revision">
    <w:name w:val="Revision"/>
    <w:hidden/>
    <w:uiPriority w:val="99"/>
    <w:semiHidden/>
    <w:rsid w:val="008B27ED"/>
    <w:pPr>
      <w:spacing w:after="0" w:line="240" w:lineRule="auto"/>
    </w:pPr>
    <w:rPr>
      <w:rFonts w:ascii="Times New Roman" w:eastAsia="Times New Roman" w:hAnsi="Times New Roman" w:cs="Times New Roman"/>
      <w:szCs w:val="24"/>
    </w:rPr>
  </w:style>
  <w:style w:type="paragraph" w:customStyle="1" w:styleId="Default">
    <w:name w:val="Default"/>
    <w:rsid w:val="00451C88"/>
    <w:pPr>
      <w:autoSpaceDE w:val="0"/>
      <w:autoSpaceDN w:val="0"/>
      <w:adjustRightInd w:val="0"/>
      <w:spacing w:after="0" w:line="240" w:lineRule="auto"/>
    </w:pPr>
    <w:rPr>
      <w:rFonts w:ascii="Arial" w:hAnsi="Arial" w:cs="Arial"/>
      <w:color w:val="000000"/>
      <w:sz w:val="24"/>
      <w:szCs w:val="24"/>
    </w:rPr>
  </w:style>
  <w:style w:type="paragraph" w:styleId="NormalIndent">
    <w:name w:val="Normal Indent"/>
    <w:basedOn w:val="Normal"/>
    <w:rsid w:val="00EE4BE1"/>
    <w:pPr>
      <w:spacing w:before="120" w:after="120"/>
      <w:ind w:left="720"/>
    </w:pPr>
    <w:rPr>
      <w:sz w:val="24"/>
      <w:szCs w:val="20"/>
    </w:rPr>
  </w:style>
  <w:style w:type="character" w:customStyle="1" w:styleId="NomalChar">
    <w:name w:val="Nomal Char"/>
    <w:link w:val="Nomal"/>
    <w:locked/>
    <w:rsid w:val="00360361"/>
    <w:rPr>
      <w:sz w:val="24"/>
    </w:rPr>
  </w:style>
  <w:style w:type="paragraph" w:customStyle="1" w:styleId="Nomal">
    <w:name w:val="Nomal"/>
    <w:basedOn w:val="Header"/>
    <w:link w:val="NomalChar"/>
    <w:rsid w:val="00360361"/>
    <w:pPr>
      <w:tabs>
        <w:tab w:val="clear" w:pos="4680"/>
        <w:tab w:val="clear" w:pos="9360"/>
      </w:tabs>
      <w:snapToGrid w:val="0"/>
      <w:ind w:left="1440"/>
    </w:pPr>
    <w:rPr>
      <w:rFonts w:asciiTheme="minorHAnsi" w:eastAsiaTheme="minorHAnsi" w:hAnsiTheme="minorHAnsi" w:cstheme="minorBidi"/>
      <w:sz w:val="24"/>
      <w:szCs w:val="22"/>
    </w:rPr>
  </w:style>
  <w:style w:type="paragraph" w:customStyle="1" w:styleId="RTFOutput">
    <w:name w:val="RTFOutput"/>
    <w:rsid w:val="001A2D4B"/>
    <w:pPr>
      <w:autoSpaceDE w:val="0"/>
      <w:autoSpaceDN w:val="0"/>
      <w:spacing w:after="0" w:line="240" w:lineRule="auto"/>
    </w:pPr>
    <w:rPr>
      <w:rFonts w:ascii="Times New Roman" w:eastAsiaTheme="minorEastAsia" w:hAnsi="Times New Roman" w:cs="Times New Roman"/>
      <w:sz w:val="20"/>
      <w:szCs w:val="20"/>
    </w:rPr>
  </w:style>
  <w:style w:type="character" w:customStyle="1" w:styleId="apple-converted-space">
    <w:name w:val="apple-converted-space"/>
    <w:basedOn w:val="DefaultParagraphFont"/>
    <w:rsid w:val="00C724E1"/>
  </w:style>
  <w:style w:type="character" w:customStyle="1" w:styleId="hitinf">
    <w:name w:val="hit_inf"/>
    <w:basedOn w:val="DefaultParagraphFont"/>
    <w:rsid w:val="00C724E1"/>
  </w:style>
  <w:style w:type="character" w:styleId="Emphasis">
    <w:name w:val="Emphasis"/>
    <w:basedOn w:val="DefaultParagraphFont"/>
    <w:uiPriority w:val="20"/>
    <w:qFormat/>
    <w:rsid w:val="008E2771"/>
    <w:rPr>
      <w:i/>
      <w:iCs/>
    </w:rPr>
  </w:style>
  <w:style w:type="paragraph" w:styleId="ListContinue4">
    <w:name w:val="List Continue 4"/>
    <w:basedOn w:val="Normal"/>
    <w:semiHidden/>
    <w:rsid w:val="001A569F"/>
    <w:pPr>
      <w:spacing w:after="120"/>
      <w:ind w:left="1440"/>
    </w:pPr>
    <w:rPr>
      <w:sz w:val="24"/>
      <w:szCs w:val="20"/>
    </w:rPr>
  </w:style>
  <w:style w:type="paragraph" w:customStyle="1" w:styleId="headingh4">
    <w:name w:val="heading_h4"/>
    <w:basedOn w:val="Normal"/>
    <w:rsid w:val="001A569F"/>
    <w:pPr>
      <w:spacing w:before="100" w:beforeAutospacing="1" w:after="100" w:afterAutospacing="1"/>
    </w:pPr>
    <w:rPr>
      <w:rFonts w:ascii="Times" w:eastAsiaTheme="minorHAnsi" w:hAnsi="Times" w:cstheme="minorBidi"/>
      <w:sz w:val="20"/>
      <w:szCs w:val="20"/>
    </w:rPr>
  </w:style>
  <w:style w:type="paragraph" w:styleId="TOCHeading">
    <w:name w:val="TOC Heading"/>
    <w:basedOn w:val="Heading1"/>
    <w:next w:val="Normal"/>
    <w:autoRedefine/>
    <w:uiPriority w:val="39"/>
    <w:unhideWhenUsed/>
    <w:qFormat/>
    <w:rsid w:val="00430FA8"/>
    <w:pPr>
      <w:keepNext/>
      <w:numPr>
        <w:numId w:val="0"/>
      </w:numPr>
      <w:spacing w:before="240" w:line="259" w:lineRule="auto"/>
      <w:outlineLvl w:val="9"/>
    </w:pPr>
    <w:rPr>
      <w:rFonts w:eastAsiaTheme="majorEastAsia" w:cstheme="majorBidi"/>
      <w:sz w:val="24"/>
      <w:szCs w:val="32"/>
    </w:rPr>
  </w:style>
  <w:style w:type="paragraph" w:styleId="FootnoteText">
    <w:name w:val="footnote text"/>
    <w:basedOn w:val="Normal"/>
    <w:link w:val="FootnoteTextChar"/>
    <w:uiPriority w:val="99"/>
    <w:unhideWhenUsed/>
    <w:rsid w:val="00FA48EC"/>
    <w:pPr>
      <w:spacing w:after="80"/>
    </w:pPr>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rsid w:val="00FA48EC"/>
    <w:rPr>
      <w:rFonts w:eastAsiaTheme="minorEastAsia"/>
      <w:sz w:val="20"/>
      <w:szCs w:val="20"/>
    </w:rPr>
  </w:style>
  <w:style w:type="character" w:styleId="FootnoteReference">
    <w:name w:val="footnote reference"/>
    <w:basedOn w:val="DefaultParagraphFont"/>
    <w:uiPriority w:val="99"/>
    <w:unhideWhenUsed/>
    <w:rsid w:val="00FA48EC"/>
    <w:rPr>
      <w:vertAlign w:val="superscript"/>
    </w:rPr>
  </w:style>
  <w:style w:type="paragraph" w:styleId="NoSpacing">
    <w:name w:val="No Spacing"/>
    <w:basedOn w:val="Normal"/>
    <w:link w:val="NoSpacingChar"/>
    <w:uiPriority w:val="1"/>
    <w:qFormat/>
    <w:rsid w:val="00FA48EC"/>
    <w:rPr>
      <w:rFonts w:asciiTheme="minorHAnsi" w:eastAsiaTheme="minorEastAsia" w:hAnsiTheme="minorHAnsi" w:cstheme="minorBidi"/>
      <w:sz w:val="20"/>
      <w:szCs w:val="20"/>
    </w:rPr>
  </w:style>
  <w:style w:type="character" w:customStyle="1" w:styleId="NoSpacingChar">
    <w:name w:val="No Spacing Char"/>
    <w:basedOn w:val="DefaultParagraphFont"/>
    <w:link w:val="NoSpacing"/>
    <w:uiPriority w:val="1"/>
    <w:rsid w:val="00FA48EC"/>
    <w:rPr>
      <w:rFonts w:eastAsiaTheme="minorEastAsia"/>
      <w:sz w:val="20"/>
      <w:szCs w:val="20"/>
    </w:rPr>
  </w:style>
  <w:style w:type="paragraph" w:styleId="DocumentMap">
    <w:name w:val="Document Map"/>
    <w:basedOn w:val="Normal"/>
    <w:link w:val="DocumentMapChar"/>
    <w:uiPriority w:val="99"/>
    <w:semiHidden/>
    <w:unhideWhenUsed/>
    <w:rsid w:val="00113E3A"/>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113E3A"/>
    <w:rPr>
      <w:rFonts w:ascii="Lucida Grande" w:eastAsia="Times New Roman" w:hAnsi="Lucida Grande" w:cs="Lucida Grande"/>
      <w:sz w:val="24"/>
      <w:szCs w:val="24"/>
    </w:rPr>
  </w:style>
  <w:style w:type="paragraph" w:customStyle="1" w:styleId="Normal0">
    <w:name w:val="[Normal]"/>
    <w:rsid w:val="00770B36"/>
    <w:pPr>
      <w:widowControl w:val="0"/>
      <w:autoSpaceDE w:val="0"/>
      <w:autoSpaceDN w:val="0"/>
      <w:adjustRightInd w:val="0"/>
      <w:spacing w:after="0" w:line="240" w:lineRule="auto"/>
    </w:pPr>
    <w:rPr>
      <w:rFonts w:ascii="Arial" w:hAnsi="Arial" w:cs="Arial"/>
      <w:sz w:val="24"/>
      <w:szCs w:val="24"/>
    </w:rPr>
  </w:style>
  <w:style w:type="character" w:styleId="UnresolvedMention">
    <w:name w:val="Unresolved Mention"/>
    <w:basedOn w:val="DefaultParagraphFont"/>
    <w:uiPriority w:val="99"/>
    <w:semiHidden/>
    <w:unhideWhenUsed/>
    <w:rsid w:val="007816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997644">
      <w:bodyDiv w:val="1"/>
      <w:marLeft w:val="0"/>
      <w:marRight w:val="0"/>
      <w:marTop w:val="0"/>
      <w:marBottom w:val="0"/>
      <w:divBdr>
        <w:top w:val="none" w:sz="0" w:space="0" w:color="auto"/>
        <w:left w:val="none" w:sz="0" w:space="0" w:color="auto"/>
        <w:bottom w:val="none" w:sz="0" w:space="0" w:color="auto"/>
        <w:right w:val="none" w:sz="0" w:space="0" w:color="auto"/>
      </w:divBdr>
    </w:div>
    <w:div w:id="147094916">
      <w:bodyDiv w:val="1"/>
      <w:marLeft w:val="0"/>
      <w:marRight w:val="0"/>
      <w:marTop w:val="0"/>
      <w:marBottom w:val="0"/>
      <w:divBdr>
        <w:top w:val="none" w:sz="0" w:space="0" w:color="auto"/>
        <w:left w:val="none" w:sz="0" w:space="0" w:color="auto"/>
        <w:bottom w:val="none" w:sz="0" w:space="0" w:color="auto"/>
        <w:right w:val="none" w:sz="0" w:space="0" w:color="auto"/>
      </w:divBdr>
    </w:div>
    <w:div w:id="168105413">
      <w:bodyDiv w:val="1"/>
      <w:marLeft w:val="0"/>
      <w:marRight w:val="0"/>
      <w:marTop w:val="0"/>
      <w:marBottom w:val="0"/>
      <w:divBdr>
        <w:top w:val="none" w:sz="0" w:space="0" w:color="auto"/>
        <w:left w:val="none" w:sz="0" w:space="0" w:color="auto"/>
        <w:bottom w:val="none" w:sz="0" w:space="0" w:color="auto"/>
        <w:right w:val="none" w:sz="0" w:space="0" w:color="auto"/>
      </w:divBdr>
    </w:div>
    <w:div w:id="197279779">
      <w:bodyDiv w:val="1"/>
      <w:marLeft w:val="0"/>
      <w:marRight w:val="0"/>
      <w:marTop w:val="0"/>
      <w:marBottom w:val="0"/>
      <w:divBdr>
        <w:top w:val="none" w:sz="0" w:space="0" w:color="auto"/>
        <w:left w:val="none" w:sz="0" w:space="0" w:color="auto"/>
        <w:bottom w:val="none" w:sz="0" w:space="0" w:color="auto"/>
        <w:right w:val="none" w:sz="0" w:space="0" w:color="auto"/>
      </w:divBdr>
    </w:div>
    <w:div w:id="212086444">
      <w:bodyDiv w:val="1"/>
      <w:marLeft w:val="0"/>
      <w:marRight w:val="0"/>
      <w:marTop w:val="0"/>
      <w:marBottom w:val="0"/>
      <w:divBdr>
        <w:top w:val="none" w:sz="0" w:space="0" w:color="auto"/>
        <w:left w:val="none" w:sz="0" w:space="0" w:color="auto"/>
        <w:bottom w:val="none" w:sz="0" w:space="0" w:color="auto"/>
        <w:right w:val="none" w:sz="0" w:space="0" w:color="auto"/>
      </w:divBdr>
    </w:div>
    <w:div w:id="269749482">
      <w:bodyDiv w:val="1"/>
      <w:marLeft w:val="0"/>
      <w:marRight w:val="0"/>
      <w:marTop w:val="0"/>
      <w:marBottom w:val="0"/>
      <w:divBdr>
        <w:top w:val="none" w:sz="0" w:space="0" w:color="auto"/>
        <w:left w:val="none" w:sz="0" w:space="0" w:color="auto"/>
        <w:bottom w:val="none" w:sz="0" w:space="0" w:color="auto"/>
        <w:right w:val="none" w:sz="0" w:space="0" w:color="auto"/>
      </w:divBdr>
    </w:div>
    <w:div w:id="277293934">
      <w:bodyDiv w:val="1"/>
      <w:marLeft w:val="0"/>
      <w:marRight w:val="0"/>
      <w:marTop w:val="0"/>
      <w:marBottom w:val="0"/>
      <w:divBdr>
        <w:top w:val="none" w:sz="0" w:space="0" w:color="auto"/>
        <w:left w:val="none" w:sz="0" w:space="0" w:color="auto"/>
        <w:bottom w:val="none" w:sz="0" w:space="0" w:color="auto"/>
        <w:right w:val="none" w:sz="0" w:space="0" w:color="auto"/>
      </w:divBdr>
    </w:div>
    <w:div w:id="284626865">
      <w:bodyDiv w:val="1"/>
      <w:marLeft w:val="0"/>
      <w:marRight w:val="0"/>
      <w:marTop w:val="0"/>
      <w:marBottom w:val="0"/>
      <w:divBdr>
        <w:top w:val="none" w:sz="0" w:space="0" w:color="auto"/>
        <w:left w:val="none" w:sz="0" w:space="0" w:color="auto"/>
        <w:bottom w:val="none" w:sz="0" w:space="0" w:color="auto"/>
        <w:right w:val="none" w:sz="0" w:space="0" w:color="auto"/>
      </w:divBdr>
    </w:div>
    <w:div w:id="476382098">
      <w:bodyDiv w:val="1"/>
      <w:marLeft w:val="0"/>
      <w:marRight w:val="0"/>
      <w:marTop w:val="0"/>
      <w:marBottom w:val="0"/>
      <w:divBdr>
        <w:top w:val="none" w:sz="0" w:space="0" w:color="auto"/>
        <w:left w:val="none" w:sz="0" w:space="0" w:color="auto"/>
        <w:bottom w:val="none" w:sz="0" w:space="0" w:color="auto"/>
        <w:right w:val="none" w:sz="0" w:space="0" w:color="auto"/>
      </w:divBdr>
    </w:div>
    <w:div w:id="538131875">
      <w:bodyDiv w:val="1"/>
      <w:marLeft w:val="0"/>
      <w:marRight w:val="0"/>
      <w:marTop w:val="0"/>
      <w:marBottom w:val="0"/>
      <w:divBdr>
        <w:top w:val="none" w:sz="0" w:space="0" w:color="auto"/>
        <w:left w:val="none" w:sz="0" w:space="0" w:color="auto"/>
        <w:bottom w:val="none" w:sz="0" w:space="0" w:color="auto"/>
        <w:right w:val="none" w:sz="0" w:space="0" w:color="auto"/>
      </w:divBdr>
    </w:div>
    <w:div w:id="573928221">
      <w:bodyDiv w:val="1"/>
      <w:marLeft w:val="0"/>
      <w:marRight w:val="0"/>
      <w:marTop w:val="0"/>
      <w:marBottom w:val="0"/>
      <w:divBdr>
        <w:top w:val="none" w:sz="0" w:space="0" w:color="auto"/>
        <w:left w:val="none" w:sz="0" w:space="0" w:color="auto"/>
        <w:bottom w:val="none" w:sz="0" w:space="0" w:color="auto"/>
        <w:right w:val="none" w:sz="0" w:space="0" w:color="auto"/>
      </w:divBdr>
    </w:div>
    <w:div w:id="574825918">
      <w:bodyDiv w:val="1"/>
      <w:marLeft w:val="0"/>
      <w:marRight w:val="0"/>
      <w:marTop w:val="0"/>
      <w:marBottom w:val="0"/>
      <w:divBdr>
        <w:top w:val="none" w:sz="0" w:space="0" w:color="auto"/>
        <w:left w:val="none" w:sz="0" w:space="0" w:color="auto"/>
        <w:bottom w:val="none" w:sz="0" w:space="0" w:color="auto"/>
        <w:right w:val="none" w:sz="0" w:space="0" w:color="auto"/>
      </w:divBdr>
    </w:div>
    <w:div w:id="683019934">
      <w:bodyDiv w:val="1"/>
      <w:marLeft w:val="0"/>
      <w:marRight w:val="0"/>
      <w:marTop w:val="0"/>
      <w:marBottom w:val="0"/>
      <w:divBdr>
        <w:top w:val="none" w:sz="0" w:space="0" w:color="auto"/>
        <w:left w:val="none" w:sz="0" w:space="0" w:color="auto"/>
        <w:bottom w:val="none" w:sz="0" w:space="0" w:color="auto"/>
        <w:right w:val="none" w:sz="0" w:space="0" w:color="auto"/>
      </w:divBdr>
    </w:div>
    <w:div w:id="778641148">
      <w:bodyDiv w:val="1"/>
      <w:marLeft w:val="0"/>
      <w:marRight w:val="0"/>
      <w:marTop w:val="0"/>
      <w:marBottom w:val="0"/>
      <w:divBdr>
        <w:top w:val="none" w:sz="0" w:space="0" w:color="auto"/>
        <w:left w:val="none" w:sz="0" w:space="0" w:color="auto"/>
        <w:bottom w:val="none" w:sz="0" w:space="0" w:color="auto"/>
        <w:right w:val="none" w:sz="0" w:space="0" w:color="auto"/>
      </w:divBdr>
    </w:div>
    <w:div w:id="792401975">
      <w:bodyDiv w:val="1"/>
      <w:marLeft w:val="0"/>
      <w:marRight w:val="0"/>
      <w:marTop w:val="0"/>
      <w:marBottom w:val="0"/>
      <w:divBdr>
        <w:top w:val="none" w:sz="0" w:space="0" w:color="auto"/>
        <w:left w:val="none" w:sz="0" w:space="0" w:color="auto"/>
        <w:bottom w:val="none" w:sz="0" w:space="0" w:color="auto"/>
        <w:right w:val="none" w:sz="0" w:space="0" w:color="auto"/>
      </w:divBdr>
    </w:div>
    <w:div w:id="811949016">
      <w:bodyDiv w:val="1"/>
      <w:marLeft w:val="0"/>
      <w:marRight w:val="0"/>
      <w:marTop w:val="0"/>
      <w:marBottom w:val="0"/>
      <w:divBdr>
        <w:top w:val="none" w:sz="0" w:space="0" w:color="auto"/>
        <w:left w:val="none" w:sz="0" w:space="0" w:color="auto"/>
        <w:bottom w:val="none" w:sz="0" w:space="0" w:color="auto"/>
        <w:right w:val="none" w:sz="0" w:space="0" w:color="auto"/>
      </w:divBdr>
    </w:div>
    <w:div w:id="908467157">
      <w:bodyDiv w:val="1"/>
      <w:marLeft w:val="0"/>
      <w:marRight w:val="0"/>
      <w:marTop w:val="0"/>
      <w:marBottom w:val="0"/>
      <w:divBdr>
        <w:top w:val="none" w:sz="0" w:space="0" w:color="auto"/>
        <w:left w:val="none" w:sz="0" w:space="0" w:color="auto"/>
        <w:bottom w:val="none" w:sz="0" w:space="0" w:color="auto"/>
        <w:right w:val="none" w:sz="0" w:space="0" w:color="auto"/>
      </w:divBdr>
    </w:div>
    <w:div w:id="939996624">
      <w:bodyDiv w:val="1"/>
      <w:marLeft w:val="0"/>
      <w:marRight w:val="0"/>
      <w:marTop w:val="0"/>
      <w:marBottom w:val="0"/>
      <w:divBdr>
        <w:top w:val="none" w:sz="0" w:space="0" w:color="auto"/>
        <w:left w:val="none" w:sz="0" w:space="0" w:color="auto"/>
        <w:bottom w:val="none" w:sz="0" w:space="0" w:color="auto"/>
        <w:right w:val="none" w:sz="0" w:space="0" w:color="auto"/>
      </w:divBdr>
    </w:div>
    <w:div w:id="945649243">
      <w:bodyDiv w:val="1"/>
      <w:marLeft w:val="0"/>
      <w:marRight w:val="0"/>
      <w:marTop w:val="0"/>
      <w:marBottom w:val="0"/>
      <w:divBdr>
        <w:top w:val="none" w:sz="0" w:space="0" w:color="auto"/>
        <w:left w:val="none" w:sz="0" w:space="0" w:color="auto"/>
        <w:bottom w:val="none" w:sz="0" w:space="0" w:color="auto"/>
        <w:right w:val="none" w:sz="0" w:space="0" w:color="auto"/>
      </w:divBdr>
    </w:div>
    <w:div w:id="1051072812">
      <w:bodyDiv w:val="1"/>
      <w:marLeft w:val="0"/>
      <w:marRight w:val="0"/>
      <w:marTop w:val="0"/>
      <w:marBottom w:val="0"/>
      <w:divBdr>
        <w:top w:val="none" w:sz="0" w:space="0" w:color="auto"/>
        <w:left w:val="none" w:sz="0" w:space="0" w:color="auto"/>
        <w:bottom w:val="none" w:sz="0" w:space="0" w:color="auto"/>
        <w:right w:val="none" w:sz="0" w:space="0" w:color="auto"/>
      </w:divBdr>
    </w:div>
    <w:div w:id="1080636556">
      <w:bodyDiv w:val="1"/>
      <w:marLeft w:val="0"/>
      <w:marRight w:val="0"/>
      <w:marTop w:val="0"/>
      <w:marBottom w:val="0"/>
      <w:divBdr>
        <w:top w:val="none" w:sz="0" w:space="0" w:color="auto"/>
        <w:left w:val="none" w:sz="0" w:space="0" w:color="auto"/>
        <w:bottom w:val="none" w:sz="0" w:space="0" w:color="auto"/>
        <w:right w:val="none" w:sz="0" w:space="0" w:color="auto"/>
      </w:divBdr>
    </w:div>
    <w:div w:id="1150825821">
      <w:bodyDiv w:val="1"/>
      <w:marLeft w:val="0"/>
      <w:marRight w:val="0"/>
      <w:marTop w:val="0"/>
      <w:marBottom w:val="0"/>
      <w:divBdr>
        <w:top w:val="none" w:sz="0" w:space="0" w:color="auto"/>
        <w:left w:val="none" w:sz="0" w:space="0" w:color="auto"/>
        <w:bottom w:val="none" w:sz="0" w:space="0" w:color="auto"/>
        <w:right w:val="none" w:sz="0" w:space="0" w:color="auto"/>
      </w:divBdr>
    </w:div>
    <w:div w:id="1352875106">
      <w:bodyDiv w:val="1"/>
      <w:marLeft w:val="0"/>
      <w:marRight w:val="0"/>
      <w:marTop w:val="0"/>
      <w:marBottom w:val="0"/>
      <w:divBdr>
        <w:top w:val="none" w:sz="0" w:space="0" w:color="auto"/>
        <w:left w:val="none" w:sz="0" w:space="0" w:color="auto"/>
        <w:bottom w:val="none" w:sz="0" w:space="0" w:color="auto"/>
        <w:right w:val="none" w:sz="0" w:space="0" w:color="auto"/>
      </w:divBdr>
    </w:div>
    <w:div w:id="1412659859">
      <w:bodyDiv w:val="1"/>
      <w:marLeft w:val="0"/>
      <w:marRight w:val="0"/>
      <w:marTop w:val="0"/>
      <w:marBottom w:val="0"/>
      <w:divBdr>
        <w:top w:val="none" w:sz="0" w:space="0" w:color="auto"/>
        <w:left w:val="none" w:sz="0" w:space="0" w:color="auto"/>
        <w:bottom w:val="none" w:sz="0" w:space="0" w:color="auto"/>
        <w:right w:val="none" w:sz="0" w:space="0" w:color="auto"/>
      </w:divBdr>
    </w:div>
    <w:div w:id="1438597134">
      <w:bodyDiv w:val="1"/>
      <w:marLeft w:val="0"/>
      <w:marRight w:val="0"/>
      <w:marTop w:val="0"/>
      <w:marBottom w:val="0"/>
      <w:divBdr>
        <w:top w:val="none" w:sz="0" w:space="0" w:color="auto"/>
        <w:left w:val="none" w:sz="0" w:space="0" w:color="auto"/>
        <w:bottom w:val="none" w:sz="0" w:space="0" w:color="auto"/>
        <w:right w:val="none" w:sz="0" w:space="0" w:color="auto"/>
      </w:divBdr>
    </w:div>
    <w:div w:id="1496071403">
      <w:bodyDiv w:val="1"/>
      <w:marLeft w:val="0"/>
      <w:marRight w:val="0"/>
      <w:marTop w:val="0"/>
      <w:marBottom w:val="0"/>
      <w:divBdr>
        <w:top w:val="none" w:sz="0" w:space="0" w:color="auto"/>
        <w:left w:val="none" w:sz="0" w:space="0" w:color="auto"/>
        <w:bottom w:val="none" w:sz="0" w:space="0" w:color="auto"/>
        <w:right w:val="none" w:sz="0" w:space="0" w:color="auto"/>
      </w:divBdr>
    </w:div>
    <w:div w:id="1499274894">
      <w:bodyDiv w:val="1"/>
      <w:marLeft w:val="0"/>
      <w:marRight w:val="0"/>
      <w:marTop w:val="0"/>
      <w:marBottom w:val="0"/>
      <w:divBdr>
        <w:top w:val="none" w:sz="0" w:space="0" w:color="auto"/>
        <w:left w:val="none" w:sz="0" w:space="0" w:color="auto"/>
        <w:bottom w:val="none" w:sz="0" w:space="0" w:color="auto"/>
        <w:right w:val="none" w:sz="0" w:space="0" w:color="auto"/>
      </w:divBdr>
    </w:div>
    <w:div w:id="1543781448">
      <w:bodyDiv w:val="1"/>
      <w:marLeft w:val="0"/>
      <w:marRight w:val="0"/>
      <w:marTop w:val="0"/>
      <w:marBottom w:val="0"/>
      <w:divBdr>
        <w:top w:val="none" w:sz="0" w:space="0" w:color="auto"/>
        <w:left w:val="none" w:sz="0" w:space="0" w:color="auto"/>
        <w:bottom w:val="none" w:sz="0" w:space="0" w:color="auto"/>
        <w:right w:val="none" w:sz="0" w:space="0" w:color="auto"/>
      </w:divBdr>
    </w:div>
    <w:div w:id="1550415809">
      <w:bodyDiv w:val="1"/>
      <w:marLeft w:val="0"/>
      <w:marRight w:val="0"/>
      <w:marTop w:val="0"/>
      <w:marBottom w:val="0"/>
      <w:divBdr>
        <w:top w:val="none" w:sz="0" w:space="0" w:color="auto"/>
        <w:left w:val="none" w:sz="0" w:space="0" w:color="auto"/>
        <w:bottom w:val="none" w:sz="0" w:space="0" w:color="auto"/>
        <w:right w:val="none" w:sz="0" w:space="0" w:color="auto"/>
      </w:divBdr>
    </w:div>
    <w:div w:id="1558708728">
      <w:bodyDiv w:val="1"/>
      <w:marLeft w:val="0"/>
      <w:marRight w:val="0"/>
      <w:marTop w:val="0"/>
      <w:marBottom w:val="0"/>
      <w:divBdr>
        <w:top w:val="none" w:sz="0" w:space="0" w:color="auto"/>
        <w:left w:val="none" w:sz="0" w:space="0" w:color="auto"/>
        <w:bottom w:val="none" w:sz="0" w:space="0" w:color="auto"/>
        <w:right w:val="none" w:sz="0" w:space="0" w:color="auto"/>
      </w:divBdr>
    </w:div>
    <w:div w:id="1753238307">
      <w:bodyDiv w:val="1"/>
      <w:marLeft w:val="0"/>
      <w:marRight w:val="0"/>
      <w:marTop w:val="0"/>
      <w:marBottom w:val="0"/>
      <w:divBdr>
        <w:top w:val="none" w:sz="0" w:space="0" w:color="auto"/>
        <w:left w:val="none" w:sz="0" w:space="0" w:color="auto"/>
        <w:bottom w:val="none" w:sz="0" w:space="0" w:color="auto"/>
        <w:right w:val="none" w:sz="0" w:space="0" w:color="auto"/>
      </w:divBdr>
    </w:div>
    <w:div w:id="1784956135">
      <w:bodyDiv w:val="1"/>
      <w:marLeft w:val="0"/>
      <w:marRight w:val="0"/>
      <w:marTop w:val="0"/>
      <w:marBottom w:val="0"/>
      <w:divBdr>
        <w:top w:val="none" w:sz="0" w:space="0" w:color="auto"/>
        <w:left w:val="none" w:sz="0" w:space="0" w:color="auto"/>
        <w:bottom w:val="none" w:sz="0" w:space="0" w:color="auto"/>
        <w:right w:val="none" w:sz="0" w:space="0" w:color="auto"/>
      </w:divBdr>
    </w:div>
    <w:div w:id="1828857595">
      <w:bodyDiv w:val="1"/>
      <w:marLeft w:val="0"/>
      <w:marRight w:val="0"/>
      <w:marTop w:val="0"/>
      <w:marBottom w:val="0"/>
      <w:divBdr>
        <w:top w:val="none" w:sz="0" w:space="0" w:color="auto"/>
        <w:left w:val="none" w:sz="0" w:space="0" w:color="auto"/>
        <w:bottom w:val="none" w:sz="0" w:space="0" w:color="auto"/>
        <w:right w:val="none" w:sz="0" w:space="0" w:color="auto"/>
      </w:divBdr>
    </w:div>
    <w:div w:id="1927228069">
      <w:bodyDiv w:val="1"/>
      <w:marLeft w:val="0"/>
      <w:marRight w:val="0"/>
      <w:marTop w:val="0"/>
      <w:marBottom w:val="0"/>
      <w:divBdr>
        <w:top w:val="none" w:sz="0" w:space="0" w:color="auto"/>
        <w:left w:val="none" w:sz="0" w:space="0" w:color="auto"/>
        <w:bottom w:val="none" w:sz="0" w:space="0" w:color="auto"/>
        <w:right w:val="none" w:sz="0" w:space="0" w:color="auto"/>
      </w:divBdr>
    </w:div>
    <w:div w:id="2075204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doi.org/10.1111/j.1365-3156.2008.02114.x"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16/j.amepre.2007.04.0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B22E51AE47862499D2F8BE8D6993271" ma:contentTypeVersion="" ma:contentTypeDescription="Create a new document." ma:contentTypeScope="" ma:versionID="d2d68117f92937738ee836be78eb5b36">
  <xsd:schema xmlns:xsd="http://www.w3.org/2001/XMLSchema" xmlns:xs="http://www.w3.org/2001/XMLSchema" xmlns:p="http://schemas.microsoft.com/office/2006/metadata/properties" xmlns:ns2="8fff0748-757e-44e1-b4d1-3ab4f47f7563" xmlns:ns3="a94ba8a6-db34-488a-a189-b2dc8621b2c1" targetNamespace="http://schemas.microsoft.com/office/2006/metadata/properties" ma:root="true" ma:fieldsID="a1bd55e8e719537f0227e9f0088808a4" ns2:_="" ns3:_="">
    <xsd:import namespace="8fff0748-757e-44e1-b4d1-3ab4f47f7563"/>
    <xsd:import namespace="a94ba8a6-db34-488a-a189-b2dc8621b2c1"/>
    <xsd:element name="properties">
      <xsd:complexType>
        <xsd:sequence>
          <xsd:element name="documentManagement">
            <xsd:complexType>
              <xsd:all>
                <xsd:element ref="ns2: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ff0748-757e-44e1-b4d1-3ab4f47f756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94ba8a6-db34-488a-a189-b2dc8621b2c1" elementFormDefault="qualified">
    <xsd:import namespace="http://schemas.microsoft.com/office/2006/documentManagement/types"/>
    <xsd:import namespace="http://schemas.microsoft.com/office/infopath/2007/PartnerControls"/>
    <xsd:element name="SharedWithDetails" ma:index="9"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D4AE45-830A-43AB-882F-DB7F904C6D0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CE9843B-0183-4934-9A4F-E4B3B3F81E9F}">
  <ds:schemaRefs>
    <ds:schemaRef ds:uri="http://schemas.microsoft.com/sharepoint/v3/contenttype/forms"/>
  </ds:schemaRefs>
</ds:datastoreItem>
</file>

<file path=customXml/itemProps3.xml><?xml version="1.0" encoding="utf-8"?>
<ds:datastoreItem xmlns:ds="http://schemas.openxmlformats.org/officeDocument/2006/customXml" ds:itemID="{ED62262F-9B1F-487E-8648-99BB7C9090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ff0748-757e-44e1-b4d1-3ab4f47f7563"/>
    <ds:schemaRef ds:uri="a94ba8a6-db34-488a-a189-b2dc8621b2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95DC9EB-BCA2-FE47-B1AB-E07E6DB8AC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5</Pages>
  <Words>6149</Words>
  <Characters>35055</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MPAACT Operations Center</dc:creator>
  <cp:lastModifiedBy>Hubbard, Julie</cp:lastModifiedBy>
  <cp:revision>11</cp:revision>
  <cp:lastPrinted>2016-12-16T02:46:00Z</cp:lastPrinted>
  <dcterms:created xsi:type="dcterms:W3CDTF">2023-07-04T10:18:00Z</dcterms:created>
  <dcterms:modified xsi:type="dcterms:W3CDTF">2023-07-07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0B22E51AE47862499D2F8BE8D6993271</vt:lpwstr>
  </property>
  <property fmtid="{D5CDD505-2E9C-101B-9397-08002B2CF9AE}" pid="4" name="Mendeley Document_1">
    <vt:lpwstr>True</vt:lpwstr>
  </property>
  <property fmtid="{D5CDD505-2E9C-101B-9397-08002B2CF9AE}" pid="5" name="Mendeley User Name_1">
    <vt:lpwstr>sbrosen@bu.edu@www.mendeley.com</vt:lpwstr>
  </property>
  <property fmtid="{D5CDD505-2E9C-101B-9397-08002B2CF9AE}" pid="6" name="Mendeley Citation Style_1">
    <vt:lpwstr>http://www.zotero.org/styles/the-lancet</vt:lpwstr>
  </property>
  <property fmtid="{D5CDD505-2E9C-101B-9397-08002B2CF9AE}" pid="7" name="Mendeley Recent Style Id 0_1">
    <vt:lpwstr>http://www.zotero.org/styles/apa</vt:lpwstr>
  </property>
  <property fmtid="{D5CDD505-2E9C-101B-9397-08002B2CF9AE}" pid="8" name="Mendeley Recent Style Name 0_1">
    <vt:lpwstr>American Psychological Association 6th edition</vt:lpwstr>
  </property>
  <property fmtid="{D5CDD505-2E9C-101B-9397-08002B2CF9AE}" pid="9" name="Mendeley Recent Style Id 1_1">
    <vt:lpwstr>http://www.zotero.org/styles/chicago-author-date</vt:lpwstr>
  </property>
  <property fmtid="{D5CDD505-2E9C-101B-9397-08002B2CF9AE}" pid="10" name="Mendeley Recent Style Name 1_1">
    <vt:lpwstr>Chicago Manual of Style 16th edition (author-date)</vt:lpwstr>
  </property>
  <property fmtid="{D5CDD505-2E9C-101B-9397-08002B2CF9AE}" pid="11" name="Mendeley Recent Style Id 2_1">
    <vt:lpwstr>http://www.zotero.org/styles/harvard1</vt:lpwstr>
  </property>
  <property fmtid="{D5CDD505-2E9C-101B-9397-08002B2CF9AE}" pid="12" name="Mendeley Recent Style Name 2_1">
    <vt:lpwstr>Harvard Reference format 1 (author-date)</vt:lpwstr>
  </property>
  <property fmtid="{D5CDD505-2E9C-101B-9397-08002B2CF9AE}" pid="13" name="Mendeley Recent Style Id 3_1">
    <vt:lpwstr>http://www.zotero.org/styles/ieee</vt:lpwstr>
  </property>
  <property fmtid="{D5CDD505-2E9C-101B-9397-08002B2CF9AE}" pid="14" name="Mendeley Recent Style Name 3_1">
    <vt:lpwstr>IEEE</vt:lpwstr>
  </property>
  <property fmtid="{D5CDD505-2E9C-101B-9397-08002B2CF9AE}" pid="15" name="Mendeley Recent Style Id 4_1">
    <vt:lpwstr>http://www.zotero.org/styles/modern-humanities-research-association</vt:lpwstr>
  </property>
  <property fmtid="{D5CDD505-2E9C-101B-9397-08002B2CF9AE}" pid="16" name="Mendeley Recent Style Name 4_1">
    <vt:lpwstr>Modern Humanities Research Association 3rd edition (note with bibliography)</vt:lpwstr>
  </property>
  <property fmtid="{D5CDD505-2E9C-101B-9397-08002B2CF9AE}" pid="17" name="Mendeley Recent Style Id 5_1">
    <vt:lpwstr>http://www.zotero.org/styles/modern-language-association</vt:lpwstr>
  </property>
  <property fmtid="{D5CDD505-2E9C-101B-9397-08002B2CF9AE}" pid="18" name="Mendeley Recent Style Name 5_1">
    <vt:lpwstr>Modern Language Association 7th edition</vt:lpwstr>
  </property>
  <property fmtid="{D5CDD505-2E9C-101B-9397-08002B2CF9AE}" pid="19" name="Mendeley Recent Style Id 6_1">
    <vt:lpwstr>http://www.zotero.org/styles/nature</vt:lpwstr>
  </property>
  <property fmtid="{D5CDD505-2E9C-101B-9397-08002B2CF9AE}" pid="20" name="Mendeley Recent Style Name 6_1">
    <vt:lpwstr>Nature</vt:lpwstr>
  </property>
  <property fmtid="{D5CDD505-2E9C-101B-9397-08002B2CF9AE}" pid="21" name="Mendeley Recent Style Id 7_1">
    <vt:lpwstr>http://www.zotero.org/styles/the-lancet</vt:lpwstr>
  </property>
  <property fmtid="{D5CDD505-2E9C-101B-9397-08002B2CF9AE}" pid="22" name="Mendeley Recent Style Name 7_1">
    <vt:lpwstr>The Lancet</vt:lpwstr>
  </property>
  <property fmtid="{D5CDD505-2E9C-101B-9397-08002B2CF9AE}" pid="23" name="Mendeley Recent Style Id 8_1">
    <vt:lpwstr>http://www.zotero.org/styles/the-new-england-journal-of-medicine</vt:lpwstr>
  </property>
  <property fmtid="{D5CDD505-2E9C-101B-9397-08002B2CF9AE}" pid="24" name="Mendeley Recent Style Name 8_1">
    <vt:lpwstr>The New England Journal of Medicine</vt:lpwstr>
  </property>
  <property fmtid="{D5CDD505-2E9C-101B-9397-08002B2CF9AE}" pid="25" name="Mendeley Recent Style Id 9_1">
    <vt:lpwstr>http://www.zotero.org/styles/vancouver</vt:lpwstr>
  </property>
  <property fmtid="{D5CDD505-2E9C-101B-9397-08002B2CF9AE}" pid="26" name="Mendeley Recent Style Name 9_1">
    <vt:lpwstr>Vancouver</vt:lpwstr>
  </property>
</Properties>
</file>